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A32CE" w14:textId="77777777" w:rsidR="001F483E" w:rsidRPr="005D20D3" w:rsidRDefault="001F483E" w:rsidP="001F483E">
      <w:pPr>
        <w:spacing w:line="480" w:lineRule="auto"/>
        <w:contextualSpacing/>
        <w:jc w:val="both"/>
        <w:rPr>
          <w:rFonts w:ascii="Arial" w:hAnsi="Arial" w:cs="Arial"/>
          <w:b/>
        </w:rPr>
      </w:pPr>
      <w:r w:rsidRPr="005D20D3">
        <w:rPr>
          <w:rFonts w:ascii="Arial" w:hAnsi="Arial" w:cs="Arial"/>
          <w:b/>
        </w:rPr>
        <w:t>SUPPLEMENTARY SECTION:</w:t>
      </w:r>
    </w:p>
    <w:p w14:paraId="205C0046" w14:textId="6BECF7FE" w:rsidR="00FE0E79" w:rsidRPr="00280EE9" w:rsidRDefault="00FE0E79" w:rsidP="00FE0E79">
      <w:pPr>
        <w:pStyle w:val="NoSpacing"/>
        <w:spacing w:line="480" w:lineRule="auto"/>
        <w:contextualSpacing/>
        <w:jc w:val="both"/>
        <w:rPr>
          <w:rFonts w:ascii="Arial" w:hAnsi="Arial" w:cs="Arial"/>
          <w:b/>
          <w:sz w:val="22"/>
          <w:szCs w:val="22"/>
        </w:rPr>
      </w:pPr>
      <w:r>
        <w:rPr>
          <w:rFonts w:ascii="Arial" w:hAnsi="Arial" w:cs="Arial"/>
          <w:b/>
          <w:sz w:val="22"/>
          <w:szCs w:val="22"/>
        </w:rPr>
        <w:t xml:space="preserve">Manuscript Title: </w:t>
      </w:r>
      <w:r w:rsidRPr="0069458C">
        <w:rPr>
          <w:rFonts w:ascii="Arial" w:hAnsi="Arial" w:cs="Arial"/>
          <w:b/>
          <w:sz w:val="22"/>
          <w:szCs w:val="22"/>
        </w:rPr>
        <w:t xml:space="preserve">Polygenic </w:t>
      </w:r>
      <w:r>
        <w:rPr>
          <w:rFonts w:ascii="Arial" w:hAnsi="Arial" w:cs="Arial"/>
          <w:b/>
          <w:sz w:val="22"/>
          <w:szCs w:val="22"/>
        </w:rPr>
        <w:t>Association of</w:t>
      </w:r>
      <w:r w:rsidRPr="0069458C">
        <w:rPr>
          <w:rFonts w:ascii="Arial" w:hAnsi="Arial" w:cs="Arial"/>
          <w:b/>
          <w:sz w:val="22"/>
          <w:szCs w:val="22"/>
        </w:rPr>
        <w:t xml:space="preserve"> Glomerular Filtration Rate </w:t>
      </w:r>
      <w:r>
        <w:rPr>
          <w:rFonts w:ascii="Arial" w:hAnsi="Arial" w:cs="Arial"/>
          <w:b/>
          <w:sz w:val="22"/>
          <w:szCs w:val="22"/>
        </w:rPr>
        <w:t xml:space="preserve">Decline in </w:t>
      </w:r>
      <w:r w:rsidR="007E6CC8">
        <w:rPr>
          <w:rFonts w:ascii="Arial" w:hAnsi="Arial" w:cs="Arial"/>
          <w:b/>
          <w:sz w:val="22"/>
          <w:szCs w:val="22"/>
        </w:rPr>
        <w:t>World Trade Center Responders</w:t>
      </w:r>
    </w:p>
    <w:p w14:paraId="04834597" w14:textId="77777777" w:rsidR="00FE0E79" w:rsidRDefault="00FE0E79" w:rsidP="00FE0E79">
      <w:pPr>
        <w:spacing w:line="480" w:lineRule="auto"/>
        <w:contextualSpacing/>
        <w:jc w:val="both"/>
        <w:rPr>
          <w:rFonts w:ascii="Arial" w:eastAsia="Calibri" w:hAnsi="Arial" w:cs="Arial"/>
          <w:b/>
          <w:color w:val="000000" w:themeColor="text1"/>
        </w:rPr>
      </w:pPr>
    </w:p>
    <w:p w14:paraId="3B116243" w14:textId="1A649631" w:rsidR="005D20D3" w:rsidRPr="001F483E" w:rsidRDefault="00FE0E79" w:rsidP="005D20D3">
      <w:pPr>
        <w:spacing w:line="480" w:lineRule="auto"/>
        <w:contextualSpacing/>
        <w:jc w:val="both"/>
        <w:rPr>
          <w:rFonts w:ascii="Arial" w:hAnsi="Arial" w:cs="Arial"/>
          <w:color w:val="000000" w:themeColor="text1"/>
        </w:rPr>
      </w:pPr>
      <w:r w:rsidRPr="0069458C">
        <w:rPr>
          <w:rFonts w:ascii="Arial" w:eastAsia="Calibri" w:hAnsi="Arial" w:cs="Arial"/>
          <w:b/>
          <w:color w:val="000000" w:themeColor="text1"/>
        </w:rPr>
        <w:t>Authors:</w:t>
      </w:r>
      <w:r w:rsidRPr="0069458C">
        <w:rPr>
          <w:rFonts w:ascii="Arial" w:eastAsia="Calibri" w:hAnsi="Arial" w:cs="Arial"/>
          <w:color w:val="000000" w:themeColor="text1"/>
        </w:rPr>
        <w:t xml:space="preserve"> Farrukh</w:t>
      </w:r>
      <w:r w:rsidRPr="0069458C">
        <w:rPr>
          <w:rFonts w:ascii="Arial" w:hAnsi="Arial" w:cs="Arial"/>
          <w:color w:val="000000" w:themeColor="text1"/>
        </w:rPr>
        <w:t xml:space="preserve"> </w:t>
      </w:r>
      <w:r w:rsidRPr="0069458C">
        <w:rPr>
          <w:rFonts w:ascii="Arial" w:eastAsia="Calibri" w:hAnsi="Arial" w:cs="Arial"/>
          <w:color w:val="000000" w:themeColor="text1"/>
        </w:rPr>
        <w:t>M</w:t>
      </w:r>
      <w:r w:rsidRPr="0069458C">
        <w:rPr>
          <w:rFonts w:ascii="Arial" w:hAnsi="Arial" w:cs="Arial"/>
          <w:color w:val="000000" w:themeColor="text1"/>
        </w:rPr>
        <w:t xml:space="preserve">. </w:t>
      </w:r>
      <w:r w:rsidRPr="0069458C">
        <w:rPr>
          <w:rFonts w:ascii="Arial" w:eastAsia="Calibri" w:hAnsi="Arial" w:cs="Arial"/>
          <w:color w:val="000000" w:themeColor="text1"/>
        </w:rPr>
        <w:t>Koraishy</w:t>
      </w:r>
      <w:r w:rsidRPr="0069458C">
        <w:rPr>
          <w:rFonts w:ascii="Arial" w:hAnsi="Arial" w:cs="Arial"/>
          <w:color w:val="000000" w:themeColor="text1"/>
        </w:rPr>
        <w:t xml:space="preserve">, Frank D. Mann, Monika A. Waszczuk, Pei-Fen Kuan, </w:t>
      </w:r>
      <w:r>
        <w:rPr>
          <w:rFonts w:ascii="Arial" w:hAnsi="Arial" w:cs="Arial"/>
          <w:color w:val="000000" w:themeColor="text1"/>
        </w:rPr>
        <w:t>Katherine Jonas</w:t>
      </w:r>
      <w:r w:rsidRPr="0069458C">
        <w:rPr>
          <w:rFonts w:ascii="Arial" w:hAnsi="Arial" w:cs="Arial"/>
          <w:color w:val="000000" w:themeColor="text1"/>
        </w:rPr>
        <w:t xml:space="preserve">, </w:t>
      </w:r>
      <w:r w:rsidRPr="0076231E">
        <w:rPr>
          <w:rFonts w:ascii="Arial" w:hAnsi="Arial" w:cs="Arial"/>
          <w:color w:val="000000" w:themeColor="text1"/>
        </w:rPr>
        <w:t>Xiaohua Yang</w:t>
      </w:r>
      <w:r>
        <w:rPr>
          <w:rFonts w:ascii="Arial" w:hAnsi="Arial" w:cs="Arial"/>
          <w:color w:val="000000" w:themeColor="text1"/>
        </w:rPr>
        <w:t xml:space="preserve">, </w:t>
      </w:r>
      <w:r w:rsidRPr="006B368A">
        <w:rPr>
          <w:rFonts w:ascii="Arial" w:hAnsi="Arial" w:cs="Arial"/>
          <w:color w:val="000000" w:themeColor="text1"/>
        </w:rPr>
        <w:t>Anna Docherty</w:t>
      </w:r>
      <w:r>
        <w:rPr>
          <w:rFonts w:ascii="Arial" w:hAnsi="Arial" w:cs="Arial"/>
          <w:color w:val="000000" w:themeColor="text1"/>
        </w:rPr>
        <w:t xml:space="preserve">, Andrey </w:t>
      </w:r>
      <w:proofErr w:type="spellStart"/>
      <w:r>
        <w:rPr>
          <w:rFonts w:ascii="Arial" w:hAnsi="Arial" w:cs="Arial"/>
          <w:color w:val="000000" w:themeColor="text1"/>
        </w:rPr>
        <w:t>Shabalin</w:t>
      </w:r>
      <w:proofErr w:type="spellEnd"/>
      <w:r>
        <w:rPr>
          <w:rFonts w:ascii="Arial" w:hAnsi="Arial" w:cs="Arial"/>
          <w:color w:val="000000" w:themeColor="text1"/>
        </w:rPr>
        <w:t>,</w:t>
      </w:r>
      <w:r w:rsidRPr="006B368A">
        <w:rPr>
          <w:rFonts w:ascii="Arial" w:hAnsi="Arial" w:cs="Arial"/>
          <w:color w:val="000000" w:themeColor="text1"/>
        </w:rPr>
        <w:t xml:space="preserve"> </w:t>
      </w:r>
      <w:r w:rsidR="00F11D5E" w:rsidRPr="00E223BE">
        <w:rPr>
          <w:rFonts w:ascii="Arial" w:hAnsi="Arial" w:cs="Arial"/>
          <w:color w:val="000000" w:themeColor="text1"/>
        </w:rPr>
        <w:t xml:space="preserve">Cassianne Robinson-Cohen, </w:t>
      </w:r>
      <w:r w:rsidRPr="0069458C">
        <w:rPr>
          <w:rFonts w:ascii="Arial" w:hAnsi="Arial" w:cs="Arial"/>
          <w:color w:val="000000" w:themeColor="text1"/>
        </w:rPr>
        <w:t>Sean Clouston, Roman Kotov, and Benjamin Luft</w:t>
      </w:r>
    </w:p>
    <w:p w14:paraId="24F364DB" w14:textId="77777777" w:rsidR="00C11FD7" w:rsidRDefault="00C11FD7" w:rsidP="005D20D3">
      <w:pPr>
        <w:spacing w:line="480" w:lineRule="auto"/>
        <w:contextualSpacing/>
        <w:jc w:val="both"/>
        <w:rPr>
          <w:rFonts w:ascii="Arial" w:hAnsi="Arial" w:cs="Arial"/>
          <w:b/>
        </w:rPr>
      </w:pPr>
    </w:p>
    <w:p w14:paraId="2870E819" w14:textId="77777777" w:rsidR="005D20D3" w:rsidRPr="00C11FD7" w:rsidRDefault="00C11FD7" w:rsidP="005D20D3">
      <w:pPr>
        <w:spacing w:line="480" w:lineRule="auto"/>
        <w:contextualSpacing/>
        <w:jc w:val="both"/>
        <w:rPr>
          <w:rFonts w:ascii="Arial" w:hAnsi="Arial" w:cs="Arial"/>
          <w:b/>
        </w:rPr>
      </w:pPr>
      <w:r w:rsidRPr="00C11FD7">
        <w:rPr>
          <w:rFonts w:ascii="Arial" w:hAnsi="Arial" w:cs="Arial"/>
          <w:b/>
        </w:rPr>
        <w:t>Index:</w:t>
      </w:r>
    </w:p>
    <w:p w14:paraId="0E84C5F3" w14:textId="77777777" w:rsidR="00C11FD7" w:rsidRPr="00C11FD7" w:rsidRDefault="00C11FD7" w:rsidP="00C11FD7">
      <w:pPr>
        <w:pStyle w:val="ListParagraph"/>
        <w:numPr>
          <w:ilvl w:val="0"/>
          <w:numId w:val="1"/>
        </w:numPr>
        <w:spacing w:line="480" w:lineRule="auto"/>
        <w:jc w:val="both"/>
        <w:rPr>
          <w:rFonts w:ascii="Arial" w:hAnsi="Arial" w:cs="Arial"/>
        </w:rPr>
      </w:pPr>
      <w:r w:rsidRPr="00C11FD7">
        <w:rPr>
          <w:rFonts w:ascii="Arial" w:hAnsi="Arial" w:cs="Arial"/>
        </w:rPr>
        <w:t>Supplementary Methods</w:t>
      </w:r>
    </w:p>
    <w:p w14:paraId="16AABDF7" w14:textId="77777777" w:rsidR="00C11FD7" w:rsidRPr="00C11FD7" w:rsidRDefault="00C11FD7" w:rsidP="00C11FD7">
      <w:pPr>
        <w:pStyle w:val="ListParagraph"/>
        <w:numPr>
          <w:ilvl w:val="0"/>
          <w:numId w:val="1"/>
        </w:numPr>
        <w:spacing w:line="480" w:lineRule="auto"/>
        <w:jc w:val="both"/>
        <w:rPr>
          <w:rFonts w:ascii="Arial" w:hAnsi="Arial" w:cs="Arial"/>
        </w:rPr>
      </w:pPr>
      <w:r w:rsidRPr="00C11FD7">
        <w:rPr>
          <w:rFonts w:ascii="Arial" w:hAnsi="Arial" w:cs="Arial"/>
        </w:rPr>
        <w:t>Supplementary Table 1 &amp;</w:t>
      </w:r>
      <w:r>
        <w:rPr>
          <w:rFonts w:ascii="Arial" w:hAnsi="Arial" w:cs="Arial"/>
        </w:rPr>
        <w:t xml:space="preserve"> </w:t>
      </w:r>
      <w:r w:rsidRPr="00C11FD7">
        <w:rPr>
          <w:rFonts w:ascii="Arial" w:hAnsi="Arial" w:cs="Arial"/>
        </w:rPr>
        <w:t>2</w:t>
      </w:r>
    </w:p>
    <w:p w14:paraId="2F467989" w14:textId="77777777" w:rsidR="00C11FD7" w:rsidRPr="00C11FD7" w:rsidRDefault="00C11FD7" w:rsidP="00C11FD7">
      <w:pPr>
        <w:pStyle w:val="ListParagraph"/>
        <w:numPr>
          <w:ilvl w:val="0"/>
          <w:numId w:val="1"/>
        </w:numPr>
        <w:spacing w:line="480" w:lineRule="auto"/>
        <w:jc w:val="both"/>
        <w:rPr>
          <w:rFonts w:ascii="Arial" w:hAnsi="Arial" w:cs="Arial"/>
        </w:rPr>
      </w:pPr>
      <w:r w:rsidRPr="00C11FD7">
        <w:rPr>
          <w:rFonts w:ascii="Arial" w:hAnsi="Arial" w:cs="Arial"/>
        </w:rPr>
        <w:t>Supplementary Figures 1 &amp;</w:t>
      </w:r>
      <w:r>
        <w:rPr>
          <w:rFonts w:ascii="Arial" w:hAnsi="Arial" w:cs="Arial"/>
        </w:rPr>
        <w:t xml:space="preserve"> </w:t>
      </w:r>
      <w:r w:rsidRPr="00C11FD7">
        <w:rPr>
          <w:rFonts w:ascii="Arial" w:hAnsi="Arial" w:cs="Arial"/>
        </w:rPr>
        <w:t>2</w:t>
      </w:r>
    </w:p>
    <w:p w14:paraId="3DB13737" w14:textId="77777777" w:rsidR="00C11FD7" w:rsidRDefault="00C11FD7" w:rsidP="005D20D3">
      <w:pPr>
        <w:spacing w:line="480" w:lineRule="auto"/>
        <w:contextualSpacing/>
        <w:jc w:val="both"/>
        <w:rPr>
          <w:rFonts w:ascii="Arial" w:hAnsi="Arial" w:cs="Arial"/>
          <w:b/>
          <w:bCs/>
        </w:rPr>
      </w:pPr>
    </w:p>
    <w:p w14:paraId="52A00688" w14:textId="77777777" w:rsidR="00764C18" w:rsidRPr="007259C1" w:rsidRDefault="00764C18" w:rsidP="005D20D3">
      <w:pPr>
        <w:spacing w:line="480" w:lineRule="auto"/>
        <w:contextualSpacing/>
        <w:jc w:val="both"/>
        <w:rPr>
          <w:rFonts w:ascii="Arial" w:hAnsi="Arial" w:cs="Arial"/>
          <w:b/>
          <w:bCs/>
        </w:rPr>
      </w:pPr>
      <w:r w:rsidRPr="007259C1">
        <w:rPr>
          <w:rFonts w:ascii="Arial" w:hAnsi="Arial" w:cs="Arial"/>
          <w:b/>
          <w:bCs/>
        </w:rPr>
        <w:t>Supplementary Methods:</w:t>
      </w:r>
    </w:p>
    <w:p w14:paraId="6027692B" w14:textId="77777777" w:rsidR="00E90619" w:rsidRDefault="00E90619" w:rsidP="00764C18">
      <w:pPr>
        <w:spacing w:line="480" w:lineRule="auto"/>
        <w:contextualSpacing/>
        <w:jc w:val="both"/>
        <w:rPr>
          <w:rFonts w:ascii="Arial" w:hAnsi="Arial" w:cs="Arial"/>
          <w:b/>
          <w:bCs/>
        </w:rPr>
      </w:pPr>
      <w:r>
        <w:rPr>
          <w:rFonts w:ascii="Arial" w:hAnsi="Arial" w:cs="Arial"/>
          <w:b/>
          <w:bCs/>
        </w:rPr>
        <w:t>CKD EPI equation:</w:t>
      </w:r>
    </w:p>
    <w:p w14:paraId="62FA87B0" w14:textId="77777777" w:rsidR="00E90619" w:rsidRPr="00E90619" w:rsidRDefault="00E90619" w:rsidP="00764C18">
      <w:pPr>
        <w:spacing w:line="480" w:lineRule="auto"/>
        <w:contextualSpacing/>
        <w:jc w:val="both"/>
        <w:rPr>
          <w:rFonts w:ascii="Arial" w:hAnsi="Arial" w:cs="Arial"/>
          <w:bCs/>
        </w:rPr>
      </w:pPr>
      <w:r w:rsidRPr="00E90619">
        <w:rPr>
          <w:rFonts w:ascii="Arial" w:hAnsi="Arial" w:cs="Arial"/>
          <w:bCs/>
        </w:rPr>
        <w:t>The CKD-EPI equation, expressed as a single equation, is GFR = 141 × min(</w:t>
      </w:r>
      <w:proofErr w:type="spellStart"/>
      <w:r w:rsidRPr="00E90619">
        <w:rPr>
          <w:rFonts w:ascii="Arial" w:hAnsi="Arial" w:cs="Arial"/>
          <w:bCs/>
        </w:rPr>
        <w:t>Scr</w:t>
      </w:r>
      <w:proofErr w:type="spellEnd"/>
      <w:r w:rsidRPr="00E90619">
        <w:rPr>
          <w:rFonts w:ascii="Arial" w:hAnsi="Arial" w:cs="Arial"/>
          <w:bCs/>
        </w:rPr>
        <w:t>/κ, 1)α × max(</w:t>
      </w:r>
      <w:proofErr w:type="spellStart"/>
      <w:r w:rsidRPr="00E90619">
        <w:rPr>
          <w:rFonts w:ascii="Arial" w:hAnsi="Arial" w:cs="Arial"/>
          <w:bCs/>
        </w:rPr>
        <w:t>Scr</w:t>
      </w:r>
      <w:proofErr w:type="spellEnd"/>
      <w:r w:rsidRPr="00E90619">
        <w:rPr>
          <w:rFonts w:ascii="Arial" w:hAnsi="Arial" w:cs="Arial"/>
          <w:bCs/>
        </w:rPr>
        <w:t xml:space="preserve">/κ, 1)-1.209 × 0.993Age × 1.018 [if female] _ 1.159 [if black], where </w:t>
      </w:r>
      <w:proofErr w:type="spellStart"/>
      <w:r w:rsidRPr="00E90619">
        <w:rPr>
          <w:rFonts w:ascii="Arial" w:hAnsi="Arial" w:cs="Arial"/>
          <w:bCs/>
        </w:rPr>
        <w:t>Scr</w:t>
      </w:r>
      <w:proofErr w:type="spellEnd"/>
      <w:r w:rsidRPr="00E90619">
        <w:rPr>
          <w:rFonts w:ascii="Arial" w:hAnsi="Arial" w:cs="Arial"/>
          <w:bCs/>
        </w:rPr>
        <w:t xml:space="preserve"> is serum creatinine, κ is 0.7 for females and 0.9 for males, α is -0.329 for females and -0.411 for males, min indicates the minimum of </w:t>
      </w:r>
      <w:proofErr w:type="spellStart"/>
      <w:r w:rsidRPr="00E90619">
        <w:rPr>
          <w:rFonts w:ascii="Arial" w:hAnsi="Arial" w:cs="Arial"/>
          <w:bCs/>
        </w:rPr>
        <w:t>Scr</w:t>
      </w:r>
      <w:proofErr w:type="spellEnd"/>
      <w:r w:rsidRPr="00E90619">
        <w:rPr>
          <w:rFonts w:ascii="Arial" w:hAnsi="Arial" w:cs="Arial"/>
          <w:bCs/>
        </w:rPr>
        <w:t>/</w:t>
      </w:r>
      <w:proofErr w:type="spellStart"/>
      <w:r w:rsidRPr="00E90619">
        <w:rPr>
          <w:rFonts w:ascii="Arial" w:hAnsi="Arial" w:cs="Arial"/>
          <w:bCs/>
        </w:rPr>
        <w:t>κor</w:t>
      </w:r>
      <w:proofErr w:type="spellEnd"/>
      <w:r w:rsidRPr="00E90619">
        <w:rPr>
          <w:rFonts w:ascii="Arial" w:hAnsi="Arial" w:cs="Arial"/>
          <w:bCs/>
        </w:rPr>
        <w:t xml:space="preserve"> 1, and max indicates the maximum of </w:t>
      </w:r>
      <w:proofErr w:type="spellStart"/>
      <w:r w:rsidRPr="00E90619">
        <w:rPr>
          <w:rFonts w:ascii="Arial" w:hAnsi="Arial" w:cs="Arial"/>
          <w:bCs/>
        </w:rPr>
        <w:t>Scr</w:t>
      </w:r>
      <w:proofErr w:type="spellEnd"/>
      <w:r w:rsidRPr="00E90619">
        <w:rPr>
          <w:rFonts w:ascii="Arial" w:hAnsi="Arial" w:cs="Arial"/>
          <w:bCs/>
        </w:rPr>
        <w:t>/κ or 1.</w:t>
      </w:r>
    </w:p>
    <w:p w14:paraId="40344873" w14:textId="77777777" w:rsidR="00E90619" w:rsidRDefault="00E90619" w:rsidP="00764C18">
      <w:pPr>
        <w:spacing w:line="480" w:lineRule="auto"/>
        <w:contextualSpacing/>
        <w:jc w:val="both"/>
        <w:rPr>
          <w:rFonts w:ascii="Arial" w:hAnsi="Arial" w:cs="Arial"/>
          <w:b/>
          <w:bCs/>
        </w:rPr>
      </w:pPr>
    </w:p>
    <w:p w14:paraId="30CC31A1" w14:textId="77777777" w:rsidR="00A967C6" w:rsidRDefault="00A967C6" w:rsidP="00764C18">
      <w:pPr>
        <w:spacing w:line="480" w:lineRule="auto"/>
        <w:contextualSpacing/>
        <w:jc w:val="both"/>
        <w:rPr>
          <w:rFonts w:ascii="Arial" w:hAnsi="Arial" w:cs="Arial"/>
          <w:b/>
          <w:bCs/>
        </w:rPr>
      </w:pPr>
      <w:r>
        <w:rPr>
          <w:rFonts w:ascii="Arial" w:hAnsi="Arial" w:cs="Arial"/>
          <w:b/>
          <w:bCs/>
        </w:rPr>
        <w:t xml:space="preserve">Brief description of the Gorki et al meta-analysis: </w:t>
      </w:r>
    </w:p>
    <w:p w14:paraId="2498BCC4"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t xml:space="preserve">This is was a meta-analysis of 42 GWAS studies from the Chronic Kidney Diseases Genetics Consortium and United Kingdom Biobank to identify genetic loci for rapid </w:t>
      </w:r>
      <w:proofErr w:type="spellStart"/>
      <w:r w:rsidRPr="008C38CF">
        <w:rPr>
          <w:rFonts w:ascii="Arial" w:hAnsi="Arial" w:cs="Arial"/>
          <w:bCs/>
        </w:rPr>
        <w:t>eGFRcrea</w:t>
      </w:r>
      <w:proofErr w:type="spellEnd"/>
      <w:r w:rsidRPr="008C38CF">
        <w:rPr>
          <w:rFonts w:ascii="Arial" w:hAnsi="Arial" w:cs="Arial"/>
          <w:bCs/>
        </w:rPr>
        <w:t xml:space="preserve"> decline.</w:t>
      </w:r>
    </w:p>
    <w:p w14:paraId="128E656D"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t xml:space="preserve">Definitions of </w:t>
      </w:r>
      <w:proofErr w:type="spellStart"/>
      <w:r w:rsidRPr="008C38CF">
        <w:rPr>
          <w:rFonts w:ascii="Arial" w:hAnsi="Arial" w:cs="Arial"/>
          <w:bCs/>
        </w:rPr>
        <w:t>eGFRcrea</w:t>
      </w:r>
      <w:proofErr w:type="spellEnd"/>
      <w:r w:rsidRPr="008C38CF">
        <w:rPr>
          <w:rFonts w:ascii="Arial" w:hAnsi="Arial" w:cs="Arial"/>
          <w:bCs/>
        </w:rPr>
        <w:t xml:space="preserve"> decline used: </w:t>
      </w:r>
    </w:p>
    <w:p w14:paraId="7BD5BF3D"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t>1.</w:t>
      </w:r>
      <w:r w:rsidRPr="008C38CF">
        <w:rPr>
          <w:rFonts w:ascii="Arial" w:hAnsi="Arial" w:cs="Arial"/>
          <w:bCs/>
        </w:rPr>
        <w:tab/>
        <w:t xml:space="preserve">“Rapid3”: 3 mL/min/1.73m2/year or more. This included 34,874cases and 107,090 controls </w:t>
      </w:r>
    </w:p>
    <w:p w14:paraId="521693A6"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lastRenderedPageBreak/>
        <w:t>2.</w:t>
      </w:r>
      <w:r w:rsidRPr="008C38CF">
        <w:rPr>
          <w:rFonts w:ascii="Arial" w:hAnsi="Arial" w:cs="Arial"/>
          <w:bCs/>
        </w:rPr>
        <w:tab/>
        <w:t xml:space="preserve">“CKDi25”:  </w:t>
      </w:r>
      <w:proofErr w:type="spellStart"/>
      <w:r w:rsidRPr="008C38CF">
        <w:rPr>
          <w:rFonts w:ascii="Arial" w:hAnsi="Arial" w:cs="Arial"/>
          <w:bCs/>
        </w:rPr>
        <w:t>eGFRcrea</w:t>
      </w:r>
      <w:proofErr w:type="spellEnd"/>
      <w:r w:rsidRPr="008C38CF">
        <w:rPr>
          <w:rFonts w:ascii="Arial" w:hAnsi="Arial" w:cs="Arial"/>
          <w:bCs/>
        </w:rPr>
        <w:t xml:space="preserve"> decline 25% or more and </w:t>
      </w:r>
      <w:proofErr w:type="spellStart"/>
      <w:r w:rsidRPr="008C38CF">
        <w:rPr>
          <w:rFonts w:ascii="Arial" w:hAnsi="Arial" w:cs="Arial"/>
          <w:bCs/>
        </w:rPr>
        <w:t>eGFRcrea</w:t>
      </w:r>
      <w:proofErr w:type="spellEnd"/>
      <w:r w:rsidRPr="008C38CF">
        <w:rPr>
          <w:rFonts w:ascii="Arial" w:hAnsi="Arial" w:cs="Arial"/>
          <w:bCs/>
        </w:rPr>
        <w:t xml:space="preserve"> under 60 mL/min/1.73m2 at follow-up among those with </w:t>
      </w:r>
      <w:proofErr w:type="spellStart"/>
      <w:r w:rsidRPr="008C38CF">
        <w:rPr>
          <w:rFonts w:ascii="Arial" w:hAnsi="Arial" w:cs="Arial"/>
          <w:bCs/>
        </w:rPr>
        <w:t>eGFRcrea</w:t>
      </w:r>
      <w:proofErr w:type="spellEnd"/>
      <w:r w:rsidRPr="008C38CF">
        <w:rPr>
          <w:rFonts w:ascii="Arial" w:hAnsi="Arial" w:cs="Arial"/>
          <w:bCs/>
        </w:rPr>
        <w:t xml:space="preserve"> 60 mL/min/1.73m2 or more at baseline. This included 19,901 cases and 175,244 controls. </w:t>
      </w:r>
    </w:p>
    <w:p w14:paraId="472B3753"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t xml:space="preserve">Since our cohort included only five subjects with a rate of </w:t>
      </w:r>
      <w:proofErr w:type="spellStart"/>
      <w:r w:rsidRPr="008C38CF">
        <w:rPr>
          <w:rFonts w:ascii="Arial" w:hAnsi="Arial" w:cs="Arial"/>
          <w:bCs/>
        </w:rPr>
        <w:t>eGFR</w:t>
      </w:r>
      <w:proofErr w:type="spellEnd"/>
      <w:r w:rsidRPr="008C38CF">
        <w:rPr>
          <w:rFonts w:ascii="Arial" w:hAnsi="Arial" w:cs="Arial"/>
          <w:bCs/>
        </w:rPr>
        <w:t xml:space="preserve"> decline of &gt;3 ml/min/1.73 m2 per year, we focused on testing the association of PRS for rapid </w:t>
      </w:r>
      <w:proofErr w:type="spellStart"/>
      <w:r w:rsidRPr="008C38CF">
        <w:rPr>
          <w:rFonts w:ascii="Arial" w:hAnsi="Arial" w:cs="Arial"/>
          <w:bCs/>
        </w:rPr>
        <w:t>eGFR</w:t>
      </w:r>
      <w:proofErr w:type="spellEnd"/>
      <w:r w:rsidRPr="008C38CF">
        <w:rPr>
          <w:rFonts w:ascii="Arial" w:hAnsi="Arial" w:cs="Arial"/>
          <w:bCs/>
        </w:rPr>
        <w:t xml:space="preserve"> decline based on the aforementioned “CKDi25” criteria.</w:t>
      </w:r>
    </w:p>
    <w:p w14:paraId="5FF633D5" w14:textId="77777777" w:rsidR="008C38CF" w:rsidRPr="008C38CF" w:rsidRDefault="008C38CF" w:rsidP="008C38CF">
      <w:pPr>
        <w:spacing w:line="480" w:lineRule="auto"/>
        <w:contextualSpacing/>
        <w:jc w:val="both"/>
        <w:rPr>
          <w:rFonts w:ascii="Arial" w:hAnsi="Arial" w:cs="Arial"/>
          <w:bCs/>
        </w:rPr>
      </w:pPr>
      <w:r w:rsidRPr="008C38CF">
        <w:rPr>
          <w:rFonts w:ascii="Arial" w:hAnsi="Arial" w:cs="Arial"/>
          <w:bCs/>
        </w:rPr>
        <w:t xml:space="preserve">Key results: Seven independent variants were identified across six loci for Rapid3 and/or CKDi25.  Five lead variants at four loci with genome-wide significance (near UMOD-PDILT (two), PRKAG2, WDR72, OR2S2) and  two variants among 265 known </w:t>
      </w:r>
      <w:proofErr w:type="spellStart"/>
      <w:r w:rsidRPr="008C38CF">
        <w:rPr>
          <w:rFonts w:ascii="Arial" w:hAnsi="Arial" w:cs="Arial"/>
          <w:bCs/>
        </w:rPr>
        <w:t>eGFRcrea</w:t>
      </w:r>
      <w:proofErr w:type="spellEnd"/>
      <w:r w:rsidRPr="008C38CF">
        <w:rPr>
          <w:rFonts w:ascii="Arial" w:hAnsi="Arial" w:cs="Arial"/>
          <w:bCs/>
        </w:rPr>
        <w:t xml:space="preserve"> variants (near GATM, LARP4B).</w:t>
      </w:r>
    </w:p>
    <w:p w14:paraId="49A58557" w14:textId="0CC1C672" w:rsidR="00A967C6" w:rsidRDefault="008C38CF" w:rsidP="00764C18">
      <w:pPr>
        <w:spacing w:line="480" w:lineRule="auto"/>
        <w:contextualSpacing/>
        <w:jc w:val="both"/>
        <w:rPr>
          <w:rFonts w:ascii="Arial" w:hAnsi="Arial" w:cs="Arial"/>
          <w:b/>
          <w:bCs/>
        </w:rPr>
      </w:pPr>
      <w:r w:rsidRPr="008C38CF">
        <w:rPr>
          <w:rFonts w:ascii="Arial" w:hAnsi="Arial" w:cs="Arial"/>
          <w:bCs/>
        </w:rPr>
        <w:t xml:space="preserve">The summary description of the study population of each of the 42 GWAS studies in this meta-analysis is described in Supplementary Table 1 in the Gorki et al manuscript (available online). Briefly, of the 42 studies, 34 were European ancestry, while 2 were African American, 2 South Asian and 4 studies </w:t>
      </w:r>
      <w:r>
        <w:rPr>
          <w:rFonts w:ascii="Arial" w:hAnsi="Arial" w:cs="Arial"/>
          <w:bCs/>
        </w:rPr>
        <w:t xml:space="preserve">had </w:t>
      </w:r>
      <w:r w:rsidRPr="008C38CF">
        <w:rPr>
          <w:rFonts w:ascii="Arial" w:hAnsi="Arial" w:cs="Arial"/>
          <w:bCs/>
        </w:rPr>
        <w:t xml:space="preserve">mixed ancestry. The distribution of male gender was 30-80% and age range was 33 to 72 years. Baseline </w:t>
      </w:r>
      <w:proofErr w:type="spellStart"/>
      <w:r>
        <w:rPr>
          <w:rFonts w:ascii="Arial" w:hAnsi="Arial" w:cs="Arial"/>
          <w:bCs/>
        </w:rPr>
        <w:t>e</w:t>
      </w:r>
      <w:r w:rsidRPr="008C38CF">
        <w:rPr>
          <w:rFonts w:ascii="Arial" w:hAnsi="Arial" w:cs="Arial"/>
          <w:bCs/>
        </w:rPr>
        <w:t>GFR</w:t>
      </w:r>
      <w:proofErr w:type="spellEnd"/>
      <w:r w:rsidRPr="008C38CF">
        <w:rPr>
          <w:rFonts w:ascii="Arial" w:hAnsi="Arial" w:cs="Arial"/>
          <w:bCs/>
        </w:rPr>
        <w:t xml:space="preserve"> ranged from 49.4 to 111.5 ml/min/ 1.73m2 and follow-up time </w:t>
      </w:r>
      <w:r>
        <w:rPr>
          <w:rFonts w:ascii="Arial" w:hAnsi="Arial" w:cs="Arial"/>
          <w:bCs/>
        </w:rPr>
        <w:t>ranged from 1.00 to 15.14 years.</w:t>
      </w:r>
    </w:p>
    <w:p w14:paraId="2B0FB87D" w14:textId="77777777" w:rsidR="00C91013" w:rsidRDefault="00C91013" w:rsidP="00764C18">
      <w:pPr>
        <w:spacing w:line="480" w:lineRule="auto"/>
        <w:contextualSpacing/>
        <w:jc w:val="both"/>
        <w:rPr>
          <w:rFonts w:ascii="Arial" w:hAnsi="Arial" w:cs="Arial"/>
          <w:b/>
          <w:bCs/>
        </w:rPr>
      </w:pPr>
    </w:p>
    <w:p w14:paraId="6DF94621" w14:textId="2D3A27A5" w:rsidR="00764C18" w:rsidRPr="007C1641" w:rsidRDefault="00764C18" w:rsidP="00764C18">
      <w:pPr>
        <w:spacing w:line="480" w:lineRule="auto"/>
        <w:contextualSpacing/>
        <w:jc w:val="both"/>
        <w:rPr>
          <w:rFonts w:ascii="Arial" w:hAnsi="Arial" w:cs="Arial"/>
          <w:b/>
          <w:bCs/>
        </w:rPr>
      </w:pPr>
      <w:r w:rsidRPr="0069458C">
        <w:rPr>
          <w:rFonts w:ascii="Arial" w:hAnsi="Arial" w:cs="Arial"/>
          <w:b/>
          <w:bCs/>
        </w:rPr>
        <w:t>Data Analytic Procedures:</w:t>
      </w:r>
    </w:p>
    <w:p w14:paraId="0F044392" w14:textId="6B9972A3" w:rsidR="00764C18" w:rsidRPr="0069458C" w:rsidRDefault="00764C18" w:rsidP="00764C18">
      <w:pPr>
        <w:spacing w:line="480" w:lineRule="auto"/>
        <w:contextualSpacing/>
        <w:jc w:val="both"/>
        <w:rPr>
          <w:rFonts w:ascii="Arial" w:hAnsi="Arial" w:cs="Arial"/>
        </w:rPr>
      </w:pPr>
      <w:r>
        <w:rPr>
          <w:rFonts w:ascii="Arial" w:hAnsi="Arial" w:cs="Arial"/>
        </w:rPr>
        <w:tab/>
        <w:t>Individual trajectory plots</w:t>
      </w:r>
      <w:r w:rsidRPr="0069458C">
        <w:rPr>
          <w:rFonts w:ascii="Arial" w:hAnsi="Arial" w:cs="Arial"/>
        </w:rPr>
        <w:t xml:space="preserve"> </w:t>
      </w:r>
      <w:r>
        <w:rPr>
          <w:rFonts w:ascii="Arial" w:hAnsi="Arial" w:cs="Arial"/>
        </w:rPr>
        <w:t xml:space="preserve">of </w:t>
      </w:r>
      <w:proofErr w:type="spellStart"/>
      <w:r w:rsidRPr="0069458C">
        <w:rPr>
          <w:rFonts w:ascii="Arial" w:hAnsi="Arial" w:cs="Arial"/>
          <w:bCs/>
        </w:rPr>
        <w:t>e</w:t>
      </w:r>
      <w:r w:rsidRPr="0069458C">
        <w:rPr>
          <w:rFonts w:ascii="Arial" w:hAnsi="Arial" w:cs="Arial"/>
        </w:rPr>
        <w:t>GFR</w:t>
      </w:r>
      <w:proofErr w:type="spellEnd"/>
      <w:r w:rsidRPr="0069458C">
        <w:rPr>
          <w:rFonts w:ascii="Arial" w:hAnsi="Arial" w:cs="Arial"/>
        </w:rPr>
        <w:t xml:space="preserve"> for each </w:t>
      </w:r>
      <w:r>
        <w:rPr>
          <w:rFonts w:ascii="Arial" w:hAnsi="Arial" w:cs="Arial"/>
        </w:rPr>
        <w:t>subject</w:t>
      </w:r>
      <w:r w:rsidRPr="0069458C">
        <w:rPr>
          <w:rFonts w:ascii="Arial" w:hAnsi="Arial" w:cs="Arial"/>
        </w:rPr>
        <w:t xml:space="preserve"> were </w:t>
      </w:r>
      <w:r>
        <w:rPr>
          <w:rFonts w:ascii="Arial" w:hAnsi="Arial" w:cs="Arial"/>
        </w:rPr>
        <w:t xml:space="preserve">then </w:t>
      </w:r>
      <w:r w:rsidRPr="0069458C">
        <w:rPr>
          <w:rFonts w:ascii="Arial" w:hAnsi="Arial" w:cs="Arial"/>
        </w:rPr>
        <w:t>pl</w:t>
      </w:r>
      <w:r>
        <w:rPr>
          <w:rFonts w:ascii="Arial" w:hAnsi="Arial" w:cs="Arial"/>
        </w:rPr>
        <w:t>otted against assessment dates (</w:t>
      </w:r>
      <w:r w:rsidRPr="0069458C">
        <w:rPr>
          <w:rFonts w:ascii="Arial" w:hAnsi="Arial" w:cs="Arial"/>
          <w:bCs/>
        </w:rPr>
        <w:t xml:space="preserve">Panel A, </w:t>
      </w:r>
      <w:r>
        <w:rPr>
          <w:rFonts w:ascii="Arial" w:hAnsi="Arial" w:cs="Arial"/>
          <w:bCs/>
        </w:rPr>
        <w:t xml:space="preserve">Supplementary </w:t>
      </w:r>
      <w:r w:rsidRPr="0069458C">
        <w:rPr>
          <w:rFonts w:ascii="Arial" w:hAnsi="Arial" w:cs="Arial"/>
          <w:bCs/>
        </w:rPr>
        <w:t>Figure 1</w:t>
      </w:r>
      <w:r>
        <w:rPr>
          <w:rFonts w:ascii="Arial" w:hAnsi="Arial" w:cs="Arial"/>
          <w:bCs/>
        </w:rPr>
        <w:t>). B</w:t>
      </w:r>
      <w:r w:rsidRPr="0069458C">
        <w:rPr>
          <w:rFonts w:ascii="Arial" w:hAnsi="Arial" w:cs="Arial"/>
        </w:rPr>
        <w:t xml:space="preserve">ox and whisker plots of </w:t>
      </w:r>
      <w:proofErr w:type="spellStart"/>
      <w:r>
        <w:rPr>
          <w:rFonts w:ascii="Arial" w:hAnsi="Arial" w:cs="Arial"/>
        </w:rPr>
        <w:t>eGFR</w:t>
      </w:r>
      <w:proofErr w:type="spellEnd"/>
      <w:r>
        <w:rPr>
          <w:rFonts w:ascii="Arial" w:hAnsi="Arial" w:cs="Arial"/>
        </w:rPr>
        <w:t xml:space="preserve"> were plotted describing the mean </w:t>
      </w:r>
      <w:proofErr w:type="spellStart"/>
      <w:r>
        <w:rPr>
          <w:rFonts w:ascii="Arial" w:hAnsi="Arial" w:cs="Arial"/>
        </w:rPr>
        <w:t>eGFR</w:t>
      </w:r>
      <w:proofErr w:type="spellEnd"/>
      <w:r>
        <w:rPr>
          <w:rFonts w:ascii="Arial" w:hAnsi="Arial" w:cs="Arial"/>
        </w:rPr>
        <w:t xml:space="preserve"> </w:t>
      </w:r>
      <w:r w:rsidRPr="0069458C">
        <w:rPr>
          <w:rFonts w:ascii="Arial" w:hAnsi="Arial" w:cs="Arial"/>
        </w:rPr>
        <w:t>at each assessment (</w:t>
      </w:r>
      <w:r>
        <w:rPr>
          <w:rFonts w:ascii="Arial" w:hAnsi="Arial" w:cs="Arial"/>
        </w:rPr>
        <w:t>Panel B</w:t>
      </w:r>
      <w:r w:rsidRPr="0069458C">
        <w:rPr>
          <w:rFonts w:ascii="Arial" w:hAnsi="Arial" w:cs="Arial"/>
        </w:rPr>
        <w:t xml:space="preserve">, </w:t>
      </w:r>
      <w:r>
        <w:rPr>
          <w:rFonts w:ascii="Arial" w:hAnsi="Arial" w:cs="Arial"/>
          <w:bCs/>
        </w:rPr>
        <w:t xml:space="preserve">Supplementary </w:t>
      </w:r>
      <w:r w:rsidRPr="0069458C">
        <w:rPr>
          <w:rFonts w:ascii="Arial" w:hAnsi="Arial" w:cs="Arial"/>
        </w:rPr>
        <w:t xml:space="preserve">Figure 1). </w:t>
      </w:r>
      <w:r>
        <w:rPr>
          <w:rFonts w:ascii="Arial" w:hAnsi="Arial" w:cs="Arial"/>
        </w:rPr>
        <w:t xml:space="preserve">Finally, bar plots of </w:t>
      </w:r>
      <w:proofErr w:type="spellStart"/>
      <w:r>
        <w:rPr>
          <w:rFonts w:ascii="Arial" w:hAnsi="Arial" w:cs="Arial"/>
        </w:rPr>
        <w:t>eGFR</w:t>
      </w:r>
      <w:proofErr w:type="spellEnd"/>
      <w:r>
        <w:rPr>
          <w:rFonts w:ascii="Arial" w:hAnsi="Arial" w:cs="Arial"/>
        </w:rPr>
        <w:t xml:space="preserve"> were plotted</w:t>
      </w:r>
      <w:r w:rsidRPr="00D2649B">
        <w:rPr>
          <w:rFonts w:ascii="Arial" w:hAnsi="Arial" w:cs="Arial"/>
        </w:rPr>
        <w:t xml:space="preserve"> </w:t>
      </w:r>
      <w:r>
        <w:rPr>
          <w:rFonts w:ascii="Arial" w:hAnsi="Arial" w:cs="Arial"/>
        </w:rPr>
        <w:t xml:space="preserve">describing </w:t>
      </w:r>
      <w:r w:rsidRPr="0069458C">
        <w:rPr>
          <w:rFonts w:ascii="Arial" w:hAnsi="Arial" w:cs="Arial"/>
        </w:rPr>
        <w:t xml:space="preserve">the percentage of subjects </w:t>
      </w:r>
      <w:r>
        <w:rPr>
          <w:rFonts w:ascii="Arial" w:hAnsi="Arial" w:cs="Arial"/>
        </w:rPr>
        <w:t xml:space="preserve">diagnosed </w:t>
      </w:r>
      <w:r w:rsidRPr="0069458C">
        <w:rPr>
          <w:rFonts w:ascii="Arial" w:hAnsi="Arial" w:cs="Arial"/>
        </w:rPr>
        <w:t xml:space="preserve">with </w:t>
      </w:r>
      <w:proofErr w:type="spellStart"/>
      <w:r>
        <w:rPr>
          <w:rFonts w:ascii="Arial" w:hAnsi="Arial" w:cs="Arial"/>
        </w:rPr>
        <w:t>eGFR</w:t>
      </w:r>
      <w:proofErr w:type="spellEnd"/>
      <w:r>
        <w:rPr>
          <w:rFonts w:ascii="Arial" w:hAnsi="Arial" w:cs="Arial"/>
        </w:rPr>
        <w:t xml:space="preserve">-based CKD </w:t>
      </w:r>
      <w:r w:rsidRPr="0069458C">
        <w:rPr>
          <w:rFonts w:ascii="Arial" w:hAnsi="Arial" w:cs="Arial"/>
        </w:rPr>
        <w:t>stages I-V at each assessment</w:t>
      </w:r>
      <w:r w:rsidRPr="00D2649B">
        <w:rPr>
          <w:rFonts w:ascii="Arial" w:hAnsi="Arial" w:cs="Arial"/>
        </w:rPr>
        <w:t xml:space="preserve"> </w:t>
      </w:r>
      <w:r>
        <w:rPr>
          <w:rFonts w:ascii="Arial" w:hAnsi="Arial" w:cs="Arial"/>
        </w:rPr>
        <w:t xml:space="preserve">(Panel </w:t>
      </w:r>
      <w:r w:rsidRPr="0069458C">
        <w:rPr>
          <w:rFonts w:ascii="Arial" w:hAnsi="Arial" w:cs="Arial"/>
        </w:rPr>
        <w:t xml:space="preserve">C, </w:t>
      </w:r>
      <w:r>
        <w:rPr>
          <w:rFonts w:ascii="Arial" w:hAnsi="Arial" w:cs="Arial"/>
          <w:bCs/>
        </w:rPr>
        <w:t xml:space="preserve">Supplementary </w:t>
      </w:r>
      <w:r w:rsidRPr="0069458C">
        <w:rPr>
          <w:rFonts w:ascii="Arial" w:hAnsi="Arial" w:cs="Arial"/>
        </w:rPr>
        <w:t>Figure 1).</w:t>
      </w:r>
      <w:r>
        <w:rPr>
          <w:rFonts w:ascii="Arial" w:hAnsi="Arial" w:cs="Arial"/>
        </w:rPr>
        <w:t xml:space="preserve"> </w:t>
      </w:r>
      <w:r w:rsidRPr="0069458C">
        <w:rPr>
          <w:rFonts w:ascii="Arial" w:hAnsi="Arial" w:cs="Arial"/>
        </w:rPr>
        <w:t xml:space="preserve">These plots were visually inspected before estimating random intercepts and slopes to operationalize </w:t>
      </w:r>
      <w:proofErr w:type="spellStart"/>
      <w:r>
        <w:rPr>
          <w:rFonts w:ascii="Arial" w:hAnsi="Arial" w:cs="Arial"/>
        </w:rPr>
        <w:t>e</w:t>
      </w:r>
      <w:r w:rsidRPr="0069458C">
        <w:rPr>
          <w:rFonts w:ascii="Arial" w:hAnsi="Arial" w:cs="Arial"/>
        </w:rPr>
        <w:t>GFR</w:t>
      </w:r>
      <w:proofErr w:type="spellEnd"/>
      <w:r w:rsidRPr="0069458C">
        <w:rPr>
          <w:rFonts w:ascii="Arial" w:hAnsi="Arial" w:cs="Arial"/>
        </w:rPr>
        <w:t xml:space="preserve"> outcomes. Briefly, a repeated-measures mixed-effe</w:t>
      </w:r>
      <w:r>
        <w:rPr>
          <w:rFonts w:ascii="Arial" w:hAnsi="Arial" w:cs="Arial"/>
        </w:rPr>
        <w:t>cts model was fitted to the data using a</w:t>
      </w:r>
      <w:r w:rsidRPr="0069458C">
        <w:rPr>
          <w:rFonts w:ascii="Arial" w:hAnsi="Arial" w:cs="Arial"/>
        </w:rPr>
        <w:t xml:space="preserve"> restricted maximum likelihood</w:t>
      </w:r>
      <w:r>
        <w:rPr>
          <w:rFonts w:ascii="Arial" w:hAnsi="Arial" w:cs="Arial"/>
        </w:rPr>
        <w:t xml:space="preserve"> approach as in</w:t>
      </w:r>
      <w:r w:rsidRPr="0069458C">
        <w:rPr>
          <w:rFonts w:ascii="Arial" w:hAnsi="Arial" w:cs="Arial"/>
        </w:rPr>
        <w:t xml:space="preserve"> the ‘lme4’ and ‘</w:t>
      </w:r>
      <w:proofErr w:type="spellStart"/>
      <w:r w:rsidRPr="0069458C">
        <w:rPr>
          <w:rFonts w:ascii="Arial" w:hAnsi="Arial" w:cs="Arial"/>
        </w:rPr>
        <w:t>nlme</w:t>
      </w:r>
      <w:proofErr w:type="spellEnd"/>
      <w:r w:rsidRPr="0069458C">
        <w:rPr>
          <w:rFonts w:ascii="Arial" w:hAnsi="Arial" w:cs="Arial"/>
        </w:rPr>
        <w:t>’ packages in R, written as:</w:t>
      </w:r>
      <m:oMath>
        <m:sSub>
          <m:sSubPr>
            <m:ctrlPr>
              <w:rPr>
                <w:rFonts w:ascii="Cambria Math" w:hAnsi="Cambria Math" w:cs="Arial"/>
              </w:rPr>
            </m:ctrlPr>
          </m:sSubPr>
          <m:e>
            <m:r>
              <w:rPr>
                <w:rFonts w:ascii="Cambria Math" w:hAnsi="Cambria Math" w:cs="Arial"/>
              </w:rPr>
              <m:t xml:space="preserve">  eGFR</m:t>
            </m:r>
          </m:e>
          <m:sub>
            <m:r>
              <w:rPr>
                <w:rFonts w:ascii="Cambria Math" w:hAnsi="Cambria Math" w:cs="Arial"/>
              </w:rPr>
              <m:t>ti</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1i</m:t>
                </m:r>
              </m:sub>
            </m:sSub>
          </m:e>
        </m:d>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2i</m:t>
            </m:r>
          </m:sub>
        </m:sSub>
        <m:r>
          <w:rPr>
            <w:rFonts w:ascii="Cambria Math" w:hAnsi="Cambria Math" w:cs="Arial"/>
          </w:rPr>
          <m:t>)×</m:t>
        </m:r>
        <m:f>
          <m:fPr>
            <m:ctrlPr>
              <w:rPr>
                <w:rFonts w:ascii="Cambria Math" w:hAnsi="Cambria Math" w:cs="Arial"/>
              </w:rPr>
            </m:ctrlPr>
          </m:fPr>
          <m:num>
            <m:r>
              <m:rPr>
                <m:sty m:val="p"/>
              </m:rPr>
              <w:rPr>
                <w:rFonts w:ascii="Cambria Math" w:hAnsi="Cambria Math" w:cs="Arial"/>
              </w:rPr>
              <m:t>t-</m:t>
            </m:r>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2</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u</m:t>
            </m:r>
          </m:e>
          <m:sub>
            <m:r>
              <w:rPr>
                <w:rFonts w:ascii="Cambria Math" w:hAnsi="Cambria Math" w:cs="Arial"/>
              </w:rPr>
              <m:t>ti</m:t>
            </m:r>
          </m:sub>
        </m:sSub>
      </m:oMath>
      <w:r w:rsidRPr="0069458C">
        <w:rPr>
          <w:rFonts w:ascii="Arial" w:hAnsi="Arial" w:cs="Arial"/>
        </w:rPr>
        <w:t xml:space="preserve">, where </w:t>
      </w:r>
      <m:oMath>
        <m:sSub>
          <m:sSubPr>
            <m:ctrlPr>
              <w:rPr>
                <w:rFonts w:ascii="Cambria Math" w:hAnsi="Cambria Math" w:cs="Arial"/>
              </w:rPr>
            </m:ctrlPr>
          </m:sSubPr>
          <m:e>
            <m:r>
              <w:rPr>
                <w:rFonts w:ascii="Cambria Math" w:hAnsi="Cambria Math" w:cs="Arial"/>
              </w:rPr>
              <m:t>eGFR</m:t>
            </m:r>
          </m:e>
          <m:sub>
            <m:r>
              <w:rPr>
                <w:rFonts w:ascii="Cambria Math" w:hAnsi="Cambria Math" w:cs="Arial"/>
              </w:rPr>
              <m:t>ti</m:t>
            </m:r>
          </m:sub>
        </m:sSub>
      </m:oMath>
      <w:r w:rsidRPr="0069458C">
        <w:rPr>
          <w:rFonts w:ascii="Arial" w:hAnsi="Arial" w:cs="Arial"/>
        </w:rPr>
        <w:t xml:space="preserve"> is eGFR measured at time </w:t>
      </w:r>
      <w:r w:rsidRPr="0069458C">
        <w:rPr>
          <w:rFonts w:ascii="Arial" w:hAnsi="Arial" w:cs="Arial"/>
          <w:i/>
          <w:iCs/>
        </w:rPr>
        <w:t>t</w:t>
      </w:r>
      <w:r w:rsidRPr="0069458C">
        <w:rPr>
          <w:rFonts w:ascii="Arial" w:hAnsi="Arial" w:cs="Arial"/>
        </w:rPr>
        <w:t xml:space="preserve"> for </w:t>
      </w:r>
      <w:r>
        <w:rPr>
          <w:rFonts w:ascii="Arial" w:hAnsi="Arial" w:cs="Arial"/>
        </w:rPr>
        <w:t>subject</w:t>
      </w:r>
      <w:r w:rsidRPr="0069458C">
        <w:rPr>
          <w:rFonts w:ascii="Arial" w:hAnsi="Arial" w:cs="Arial"/>
        </w:rPr>
        <w:t xml:space="preserve"> </w:t>
      </w:r>
      <w:r>
        <w:rPr>
          <w:rFonts w:ascii="Arial" w:hAnsi="Arial" w:cs="Arial"/>
          <w:i/>
          <w:iCs/>
        </w:rPr>
        <w:t>i</w:t>
      </w:r>
      <w:r w:rsidRPr="0069458C">
        <w:rPr>
          <w:rFonts w:ascii="Arial" w:hAnsi="Arial" w:cs="Arial"/>
          <w:iCs/>
        </w:rPr>
        <w:t>.</w:t>
      </w:r>
      <w:r w:rsidRPr="0069458C">
        <w:rPr>
          <w:rFonts w:ascii="Arial" w:hAnsi="Arial" w:cs="Arial"/>
          <w:iCs/>
        </w:rPr>
        <w:fldChar w:fldCharType="begin"/>
      </w:r>
      <w:r w:rsidR="00274923">
        <w:rPr>
          <w:rFonts w:ascii="Arial" w:hAnsi="Arial" w:cs="Arial"/>
          <w:iCs/>
        </w:rPr>
        <w:instrText xml:space="preserve"> ADDIN EN.CITE &lt;EndNote&gt;&lt;Cite&gt;&lt;Author&gt;Grimm&lt;/Author&gt;&lt;Year&gt;2016&lt;/Year&gt;&lt;RecNum&gt;208&lt;/RecNum&gt;&lt;DisplayText&gt;&lt;style face="superscript"&gt;1&lt;/style&gt;&lt;/DisplayText&gt;&lt;record&gt;&lt;rec-number&gt;208&lt;/rec-number&gt;&lt;foreign-keys&gt;&lt;key app="EN" db-id="0fsx9vv55szxsnewrrqp9x28xrs25eprtsxw" timestamp="1637956015"&gt;208&lt;/key&gt;&lt;/foreign-keys&gt;&lt;ref-type name="Book"&gt;6&lt;/ref-type&gt;&lt;contributors&gt;&lt;authors&gt;&lt;author&gt;Grimm, K. J., Ram, N., &amp;amp; Estabrook, R. &lt;/author&gt;&lt;/authors&gt;&lt;secondary-authors&gt;&lt;author&gt;Todd D. Little&lt;/author&gt;&lt;/secondary-authors&gt;&lt;/contributors&gt;&lt;titles&gt;&lt;title&gt;Growth modeling: Structural equation and multilevel modeling approaches. Guilford Publications.&lt;/title&gt;&lt;/titles&gt;&lt;dates&gt;&lt;year&gt;2016&lt;/year&gt;&lt;/dates&gt;&lt;publisher&gt;The Guilford Press&lt;/publisher&gt;&lt;isbn&gt;9781462526062&lt;/isbn&gt;&lt;urls&gt;&lt;/urls&gt;&lt;/record&gt;&lt;/Cite&gt;&lt;/EndNote&gt;</w:instrText>
      </w:r>
      <w:r w:rsidRPr="0069458C">
        <w:rPr>
          <w:rFonts w:ascii="Arial" w:hAnsi="Arial" w:cs="Arial"/>
          <w:iCs/>
        </w:rPr>
        <w:fldChar w:fldCharType="separate"/>
      </w:r>
      <w:r w:rsidR="00274923" w:rsidRPr="00274923">
        <w:rPr>
          <w:rFonts w:ascii="Arial" w:hAnsi="Arial" w:cs="Arial"/>
          <w:iCs/>
          <w:noProof/>
          <w:vertAlign w:val="superscript"/>
        </w:rPr>
        <w:t>1</w:t>
      </w:r>
      <w:r w:rsidRPr="0069458C">
        <w:rPr>
          <w:rFonts w:ascii="Arial" w:hAnsi="Arial" w:cs="Arial"/>
          <w:iCs/>
        </w:rPr>
        <w:fldChar w:fldCharType="end"/>
      </w:r>
      <w:r w:rsidRPr="0069458C">
        <w:rPr>
          <w:rFonts w:ascii="Arial" w:hAnsi="Arial" w:cs="Arial"/>
          <w:iCs/>
        </w:rPr>
        <w:t xml:space="preserve"> </w:t>
      </w:r>
      <w:r w:rsidRPr="0069458C">
        <w:rPr>
          <w:rFonts w:ascii="Arial" w:hAnsi="Arial" w:cs="Arial"/>
        </w:rPr>
        <w:t xml:space="preserve">The random intercept for subject </w:t>
      </w:r>
      <w:proofErr w:type="spellStart"/>
      <w:r w:rsidRPr="0069458C">
        <w:rPr>
          <w:rFonts w:ascii="Arial" w:hAnsi="Arial" w:cs="Arial"/>
          <w:i/>
          <w:iCs/>
        </w:rPr>
        <w:t>i</w:t>
      </w:r>
      <w:proofErr w:type="spellEnd"/>
      <w:r w:rsidRPr="0069458C">
        <w:rPr>
          <w:rFonts w:ascii="Arial" w:hAnsi="Arial" w:cs="Arial"/>
        </w:rPr>
        <w:t xml:space="preserve"> </w:t>
      </w:r>
      <m:oMath>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1i</m:t>
                </m:r>
              </m:sub>
            </m:sSub>
          </m:e>
        </m:d>
      </m:oMath>
      <w:r w:rsidRPr="0069458C">
        <w:rPr>
          <w:rFonts w:ascii="Arial" w:hAnsi="Arial" w:cs="Arial"/>
        </w:rPr>
        <w:t xml:space="preserve"> is equal to the sum of the sample mean (</w:t>
      </w: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r>
          <w:rPr>
            <w:rFonts w:ascii="Cambria Math" w:hAnsi="Cambria Math" w:cs="Arial"/>
          </w:rPr>
          <m:t xml:space="preserve">) </m:t>
        </m:r>
      </m:oMath>
      <w:r w:rsidRPr="0069458C">
        <w:rPr>
          <w:rFonts w:ascii="Arial" w:hAnsi="Arial" w:cs="Arial"/>
        </w:rPr>
        <w:t xml:space="preserve">and the subject’s individual deviation from </w:t>
      </w:r>
      <w:proofErr w:type="gramStart"/>
      <w:r w:rsidRPr="0069458C">
        <w:rPr>
          <w:rFonts w:ascii="Arial" w:hAnsi="Arial" w:cs="Arial"/>
        </w:rPr>
        <w:t>that</w:t>
      </w:r>
      <w:proofErr w:type="gramEnd"/>
      <w:r w:rsidRPr="0069458C">
        <w:rPr>
          <w:rFonts w:ascii="Arial" w:hAnsi="Arial" w:cs="Arial"/>
        </w:rPr>
        <w:t xml:space="preserve"> mean</w:t>
      </w:r>
      <m:oMath>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d</m:t>
                </m:r>
              </m:e>
              <m:sub>
                <m:r>
                  <w:rPr>
                    <w:rFonts w:ascii="Cambria Math" w:hAnsi="Cambria Math" w:cs="Arial"/>
                  </w:rPr>
                  <m:t>1i</m:t>
                </m:r>
              </m:sub>
            </m:sSub>
          </m:e>
        </m:d>
      </m:oMath>
      <w:r>
        <w:rPr>
          <w:rFonts w:ascii="Arial" w:hAnsi="Arial" w:cs="Arial"/>
        </w:rPr>
        <w:t>. T</w:t>
      </w:r>
      <w:r w:rsidRPr="0069458C">
        <w:rPr>
          <w:rFonts w:ascii="Arial" w:hAnsi="Arial" w:cs="Arial"/>
        </w:rPr>
        <w:t xml:space="preserve">he random slope for subject </w:t>
      </w:r>
      <w:proofErr w:type="spellStart"/>
      <w:r w:rsidRPr="0069458C">
        <w:rPr>
          <w:rFonts w:ascii="Arial" w:hAnsi="Arial" w:cs="Arial"/>
          <w:i/>
          <w:iCs/>
        </w:rPr>
        <w:t>i</w:t>
      </w:r>
      <w:proofErr w:type="spellEnd"/>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2i</m:t>
            </m:r>
          </m:sub>
        </m:sSub>
        <m:r>
          <w:rPr>
            <w:rFonts w:ascii="Cambria Math" w:hAnsi="Cambria Math" w:cs="Arial"/>
          </w:rPr>
          <m:t>)</m:t>
        </m:r>
      </m:oMath>
      <w:r w:rsidRPr="0069458C">
        <w:rPr>
          <w:rFonts w:ascii="Arial" w:hAnsi="Arial" w:cs="Arial"/>
          <w:i/>
        </w:rPr>
        <w:t xml:space="preserve"> i</w:t>
      </w:r>
      <w:proofErr w:type="spellStart"/>
      <w:r w:rsidRPr="0069458C">
        <w:rPr>
          <w:rFonts w:ascii="Arial" w:hAnsi="Arial" w:cs="Arial"/>
        </w:rPr>
        <w:t>s</w:t>
      </w:r>
      <w:proofErr w:type="spellEnd"/>
      <w:r w:rsidRPr="0069458C">
        <w:rPr>
          <w:rFonts w:ascii="Arial" w:hAnsi="Arial" w:cs="Arial"/>
        </w:rPr>
        <w:t xml:space="preserve"> the sum of the sample mean of the slope (</w:t>
      </w:r>
      <m:oMath>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r>
          <w:rPr>
            <w:rFonts w:ascii="Cambria Math" w:hAnsi="Cambria Math" w:cs="Arial"/>
          </w:rPr>
          <m:t>)</m:t>
        </m:r>
      </m:oMath>
      <w:r w:rsidRPr="0069458C">
        <w:rPr>
          <w:rFonts w:ascii="Arial" w:hAnsi="Arial" w:cs="Arial"/>
        </w:rPr>
        <w:t xml:space="preserve"> and the subject’s individual deviation from the sample mean of the slope</w:t>
      </w:r>
      <m:oMath>
        <m:sSub>
          <m:sSubPr>
            <m:ctrlPr>
              <w:rPr>
                <w:rFonts w:ascii="Cambria Math" w:hAnsi="Cambria Math" w:cs="Arial"/>
                <w:i/>
              </w:rPr>
            </m:ctrlPr>
          </m:sSubPr>
          <m:e>
            <m:r>
              <w:rPr>
                <w:rFonts w:ascii="Cambria Math" w:hAnsi="Cambria Math" w:cs="Arial"/>
              </w:rPr>
              <m:t>(d</m:t>
            </m:r>
          </m:e>
          <m:sub>
            <m:r>
              <w:rPr>
                <w:rFonts w:ascii="Cambria Math" w:hAnsi="Cambria Math" w:cs="Arial"/>
              </w:rPr>
              <m:t>2i</m:t>
            </m:r>
          </m:sub>
        </m:sSub>
        <m:r>
          <w:rPr>
            <w:rFonts w:ascii="Cambria Math" w:hAnsi="Cambria Math" w:cs="Arial"/>
          </w:rPr>
          <m:t>)</m:t>
        </m:r>
      </m:oMath>
      <w:r w:rsidRPr="0069458C">
        <w:rPr>
          <w:rFonts w:ascii="Arial" w:hAnsi="Arial" w:cs="Arial"/>
        </w:rPr>
        <w:t xml:space="preserve">, and </w:t>
      </w:r>
      <m:oMath>
        <m:sSub>
          <m:sSubPr>
            <m:ctrlPr>
              <w:rPr>
                <w:rFonts w:ascii="Cambria Math" w:hAnsi="Cambria Math" w:cs="Arial"/>
                <w:i/>
              </w:rPr>
            </m:ctrlPr>
          </m:sSubPr>
          <m:e>
            <m:r>
              <w:rPr>
                <w:rFonts w:ascii="Cambria Math" w:hAnsi="Cambria Math" w:cs="Arial"/>
              </w:rPr>
              <m:t>u</m:t>
            </m:r>
          </m:e>
          <m:sub>
            <m:r>
              <w:rPr>
                <w:rFonts w:ascii="Cambria Math" w:hAnsi="Cambria Math" w:cs="Arial"/>
              </w:rPr>
              <m:t>ti</m:t>
            </m:r>
          </m:sub>
        </m:sSub>
      </m:oMath>
      <w:r w:rsidRPr="0069458C">
        <w:rPr>
          <w:rFonts w:ascii="Arial" w:hAnsi="Arial" w:cs="Arial"/>
        </w:rPr>
        <w:t xml:space="preserve"> is the measurement-specific error term (</w:t>
      </w:r>
      <w:r>
        <w:rPr>
          <w:rFonts w:ascii="Arial" w:hAnsi="Arial" w:cs="Arial"/>
        </w:rPr>
        <w:t>i.e.</w:t>
      </w:r>
      <w:r w:rsidRPr="0069458C">
        <w:rPr>
          <w:rFonts w:ascii="Arial" w:hAnsi="Arial" w:cs="Arial"/>
        </w:rPr>
        <w:t xml:space="preserve"> residual) at time </w:t>
      </w:r>
      <w:r w:rsidRPr="0069458C">
        <w:rPr>
          <w:rFonts w:ascii="Arial" w:hAnsi="Arial" w:cs="Arial"/>
          <w:i/>
          <w:iCs/>
        </w:rPr>
        <w:t xml:space="preserve">t </w:t>
      </w:r>
      <w:r w:rsidRPr="0069458C">
        <w:rPr>
          <w:rFonts w:ascii="Arial" w:hAnsi="Arial" w:cs="Arial"/>
        </w:rPr>
        <w:t xml:space="preserve">for subject </w:t>
      </w:r>
      <w:proofErr w:type="spellStart"/>
      <w:r w:rsidRPr="0069458C">
        <w:rPr>
          <w:rFonts w:ascii="Arial" w:hAnsi="Arial" w:cs="Arial"/>
          <w:i/>
          <w:iCs/>
        </w:rPr>
        <w:t>i</w:t>
      </w:r>
      <w:proofErr w:type="spellEnd"/>
      <w:r>
        <w:rPr>
          <w:rFonts w:ascii="Arial" w:hAnsi="Arial" w:cs="Arial"/>
        </w:rPr>
        <w:t>.</w:t>
      </w:r>
      <w:r w:rsidRPr="0069458C">
        <w:rPr>
          <w:rFonts w:ascii="Arial" w:hAnsi="Arial" w:cs="Arial"/>
        </w:rPr>
        <w:t xml:space="preserve"> Finally, </w:t>
      </w:r>
      <m:oMath>
        <m:sSub>
          <m:sSubPr>
            <m:ctrlPr>
              <w:rPr>
                <w:rFonts w:ascii="Cambria Math" w:hAnsi="Cambria Math" w:cs="Arial"/>
              </w:rPr>
            </m:ctrlPr>
          </m:sSubPr>
          <m:e>
            <m:r>
              <w:rPr>
                <w:rFonts w:ascii="Cambria Math" w:hAnsi="Cambria Math" w:cs="Arial"/>
              </w:rPr>
              <m:t>k</m:t>
            </m:r>
          </m:e>
          <m:sub>
            <m:r>
              <w:rPr>
                <w:rFonts w:ascii="Cambria Math" w:hAnsi="Cambria Math" w:cs="Arial"/>
              </w:rPr>
              <m:t>1</m:t>
            </m:r>
          </m:sub>
        </m:sSub>
        <m:r>
          <w:rPr>
            <w:rFonts w:ascii="Cambria Math" w:hAnsi="Cambria Math" w:cs="Arial"/>
          </w:rPr>
          <m:t>=1</m:t>
        </m:r>
      </m:oMath>
      <w:r>
        <w:rPr>
          <w:rFonts w:ascii="Arial" w:hAnsi="Arial" w:cs="Arial"/>
        </w:rPr>
        <w:t xml:space="preserve"> </w:t>
      </w:r>
      <w:r w:rsidRPr="0069458C">
        <w:rPr>
          <w:rFonts w:ascii="Arial" w:hAnsi="Arial" w:cs="Arial"/>
        </w:rPr>
        <w:t>center</w:t>
      </w:r>
      <w:r>
        <w:rPr>
          <w:rFonts w:ascii="Arial" w:hAnsi="Arial" w:cs="Arial"/>
        </w:rPr>
        <w:t>s the intercept at baseline, while</w:t>
      </w:r>
      <w:r w:rsidRPr="0069458C">
        <w:rPr>
          <w:rFonts w:ascii="Arial" w:hAnsi="Arial" w:cs="Arial"/>
        </w:rPr>
        <w:t xml:space="preserve"> </w:t>
      </w:r>
      <m:oMath>
        <m:sSub>
          <m:sSubPr>
            <m:ctrlPr>
              <w:rPr>
                <w:rFonts w:ascii="Cambria Math" w:hAnsi="Cambria Math" w:cs="Arial"/>
              </w:rPr>
            </m:ctrlPr>
          </m:sSubPr>
          <m:e>
            <m:r>
              <w:rPr>
                <w:rFonts w:ascii="Cambria Math" w:hAnsi="Cambria Math" w:cs="Arial"/>
              </w:rPr>
              <m:t>k</m:t>
            </m:r>
          </m:e>
          <m:sub>
            <m:r>
              <w:rPr>
                <w:rFonts w:ascii="Cambria Math" w:hAnsi="Cambria Math" w:cs="Arial"/>
              </w:rPr>
              <m:t>2</m:t>
            </m:r>
          </m:sub>
        </m:sSub>
        <m:r>
          <w:rPr>
            <w:rFonts w:ascii="Cambria Math" w:hAnsi="Cambria Math" w:cs="Arial"/>
          </w:rPr>
          <m:t>=1</m:t>
        </m:r>
      </m:oMath>
      <w:r>
        <w:rPr>
          <w:rFonts w:ascii="Arial" w:hAnsi="Arial" w:cs="Arial"/>
        </w:rPr>
        <w:t xml:space="preserve"> </w:t>
      </w:r>
      <w:r w:rsidRPr="0069458C">
        <w:rPr>
          <w:rFonts w:ascii="Arial" w:hAnsi="Arial" w:cs="Arial"/>
        </w:rPr>
        <w:t>scale</w:t>
      </w:r>
      <w:r>
        <w:rPr>
          <w:rFonts w:ascii="Arial" w:hAnsi="Arial" w:cs="Arial"/>
        </w:rPr>
        <w:t>s</w:t>
      </w:r>
      <w:r w:rsidRPr="0069458C">
        <w:rPr>
          <w:rFonts w:ascii="Arial" w:hAnsi="Arial" w:cs="Arial"/>
        </w:rPr>
        <w:t xml:space="preserve"> </w:t>
      </w:r>
      <w:r w:rsidRPr="0069458C">
        <w:rPr>
          <w:rFonts w:ascii="Arial" w:hAnsi="Arial" w:cs="Arial"/>
        </w:rPr>
        <w:lastRenderedPageBreak/>
        <w:t xml:space="preserve">the slope in original units of time </w:t>
      </w:r>
      <w:r>
        <w:rPr>
          <w:rFonts w:ascii="Arial" w:hAnsi="Arial" w:cs="Arial"/>
        </w:rPr>
        <w:t xml:space="preserve">in order </w:t>
      </w:r>
      <w:r w:rsidRPr="0069458C">
        <w:rPr>
          <w:rFonts w:ascii="Arial" w:hAnsi="Arial" w:cs="Arial"/>
        </w:rPr>
        <w:t xml:space="preserve">to represent the predicted linear change in </w:t>
      </w:r>
      <w:proofErr w:type="spellStart"/>
      <w:r w:rsidRPr="0069458C">
        <w:rPr>
          <w:rFonts w:ascii="Arial" w:hAnsi="Arial" w:cs="Arial"/>
        </w:rPr>
        <w:t>eGFR</w:t>
      </w:r>
      <w:proofErr w:type="spellEnd"/>
      <w:r w:rsidRPr="0069458C">
        <w:rPr>
          <w:rFonts w:ascii="Arial" w:hAnsi="Arial" w:cs="Arial"/>
        </w:rPr>
        <w:t xml:space="preserve"> for subject </w:t>
      </w:r>
      <w:proofErr w:type="spellStart"/>
      <w:r w:rsidRPr="0069458C">
        <w:rPr>
          <w:rFonts w:ascii="Arial" w:hAnsi="Arial" w:cs="Arial"/>
          <w:i/>
          <w:iCs/>
        </w:rPr>
        <w:t>i</w:t>
      </w:r>
      <w:proofErr w:type="spellEnd"/>
      <w:r w:rsidRPr="0069458C">
        <w:rPr>
          <w:rFonts w:ascii="Arial" w:hAnsi="Arial" w:cs="Arial"/>
          <w:i/>
          <w:iCs/>
        </w:rPr>
        <w:t xml:space="preserve"> </w:t>
      </w:r>
      <w:r w:rsidRPr="0069458C">
        <w:rPr>
          <w:rFonts w:ascii="Arial" w:hAnsi="Arial" w:cs="Arial"/>
        </w:rPr>
        <w:t>over the course of one year</w:t>
      </w:r>
      <w:r w:rsidRPr="0069458C">
        <w:rPr>
          <w:rFonts w:ascii="Arial" w:hAnsi="Arial" w:cs="Arial"/>
        </w:rPr>
        <w:fldChar w:fldCharType="begin"/>
      </w:r>
      <w:r w:rsidR="00274923">
        <w:rPr>
          <w:rFonts w:ascii="Arial" w:hAnsi="Arial" w:cs="Arial"/>
        </w:rPr>
        <w:instrText xml:space="preserve"> ADDIN EN.CITE &lt;EndNote&gt;&lt;Cite&gt;&lt;Author&gt;Grimm&lt;/Author&gt;&lt;Year&gt;2016&lt;/Year&gt;&lt;RecNum&gt;208&lt;/RecNum&gt;&lt;DisplayText&gt;&lt;style face="superscript"&gt;1&lt;/style&gt;&lt;/DisplayText&gt;&lt;record&gt;&lt;rec-number&gt;208&lt;/rec-number&gt;&lt;foreign-keys&gt;&lt;key app="EN" db-id="0fsx9vv55szxsnewrrqp9x28xrs25eprtsxw" timestamp="1637956015"&gt;208&lt;/key&gt;&lt;/foreign-keys&gt;&lt;ref-type name="Book"&gt;6&lt;/ref-type&gt;&lt;contributors&gt;&lt;authors&gt;&lt;author&gt;Grimm, K. J., Ram, N., &amp;amp; Estabrook, R. &lt;/author&gt;&lt;/authors&gt;&lt;secondary-authors&gt;&lt;author&gt;Todd D. Little&lt;/author&gt;&lt;/secondary-authors&gt;&lt;/contributors&gt;&lt;titles&gt;&lt;title&gt;Growth modeling: Structural equation and multilevel modeling approaches. Guilford Publications.&lt;/title&gt;&lt;/titles&gt;&lt;dates&gt;&lt;year&gt;2016&lt;/year&gt;&lt;/dates&gt;&lt;publisher&gt;The Guilford Press&lt;/publisher&gt;&lt;isbn&gt;9781462526062&lt;/isbn&gt;&lt;urls&gt;&lt;/urls&gt;&lt;/record&gt;&lt;/Cite&gt;&lt;/EndNote&gt;</w:instrText>
      </w:r>
      <w:r w:rsidRPr="0069458C">
        <w:rPr>
          <w:rFonts w:ascii="Arial" w:hAnsi="Arial" w:cs="Arial"/>
        </w:rPr>
        <w:fldChar w:fldCharType="separate"/>
      </w:r>
      <w:r w:rsidR="00274923" w:rsidRPr="00274923">
        <w:rPr>
          <w:rFonts w:ascii="Arial" w:hAnsi="Arial" w:cs="Arial"/>
          <w:noProof/>
          <w:vertAlign w:val="superscript"/>
        </w:rPr>
        <w:t>1</w:t>
      </w:r>
      <w:r w:rsidRPr="0069458C">
        <w:rPr>
          <w:rFonts w:ascii="Arial" w:hAnsi="Arial" w:cs="Arial"/>
        </w:rPr>
        <w:fldChar w:fldCharType="end"/>
      </w:r>
      <w:r w:rsidRPr="0069458C">
        <w:rPr>
          <w:rFonts w:ascii="Arial" w:hAnsi="Arial" w:cs="Arial"/>
        </w:rPr>
        <w:t>.</w:t>
      </w:r>
    </w:p>
    <w:p w14:paraId="51A87694" w14:textId="13D73BD1" w:rsidR="00274923" w:rsidRDefault="00764C18" w:rsidP="00274923">
      <w:pPr>
        <w:spacing w:line="480" w:lineRule="auto"/>
        <w:ind w:firstLine="720"/>
        <w:contextualSpacing/>
        <w:jc w:val="both"/>
        <w:rPr>
          <w:rFonts w:ascii="Arial" w:hAnsi="Arial" w:cs="Arial"/>
        </w:rPr>
      </w:pPr>
      <w:r w:rsidRPr="0069458C">
        <w:rPr>
          <w:rFonts w:ascii="Arial" w:hAnsi="Arial" w:cs="Arial"/>
        </w:rPr>
        <w:t xml:space="preserve">Using Satterthwaite's method, </w:t>
      </w:r>
      <w:r>
        <w:rPr>
          <w:rFonts w:ascii="Arial" w:hAnsi="Arial" w:cs="Arial"/>
        </w:rPr>
        <w:t xml:space="preserve">we found that </w:t>
      </w:r>
      <w:r w:rsidRPr="0069458C">
        <w:rPr>
          <w:rFonts w:ascii="Arial" w:hAnsi="Arial" w:cs="Arial"/>
        </w:rPr>
        <w:t xml:space="preserve">the predicted average rate of change in </w:t>
      </w:r>
      <w:proofErr w:type="spellStart"/>
      <w:r w:rsidRPr="0069458C">
        <w:rPr>
          <w:rFonts w:ascii="Arial" w:hAnsi="Arial" w:cs="Arial"/>
        </w:rPr>
        <w:t>eGFR</w:t>
      </w:r>
      <w:proofErr w:type="spellEnd"/>
      <w:r w:rsidRPr="0069458C">
        <w:rPr>
          <w:rFonts w:ascii="Arial" w:hAnsi="Arial" w:cs="Arial"/>
        </w:rPr>
        <w:t xml:space="preserve"> was negative and significantly different </w:t>
      </w:r>
      <w:r>
        <w:rPr>
          <w:rFonts w:ascii="Arial" w:hAnsi="Arial" w:cs="Arial"/>
        </w:rPr>
        <w:t>from</w:t>
      </w:r>
      <w:r w:rsidRPr="0069458C">
        <w:rPr>
          <w:rFonts w:ascii="Arial" w:hAnsi="Arial" w:cs="Arial"/>
        </w:rPr>
        <w:t xml:space="preserve"> zero (</w:t>
      </w:r>
      <m:oMath>
        <m:sSub>
          <m:sSubPr>
            <m:ctrlPr>
              <w:rPr>
                <w:rFonts w:ascii="Cambria Math" w:hAnsi="Cambria Math" w:cs="Arial"/>
                <w:i/>
              </w:rPr>
            </m:ctrlPr>
          </m:sSubPr>
          <m:e>
            <m:r>
              <w:rPr>
                <w:rFonts w:ascii="Cambria Math" w:hAnsi="Cambria Math" w:cs="Arial"/>
              </w:rPr>
              <m:t>β</m:t>
            </m:r>
          </m:e>
          <m:sub>
            <m:r>
              <w:rPr>
                <w:rFonts w:ascii="Cambria Math" w:hAnsi="Cambria Math" w:cs="Arial"/>
              </w:rPr>
              <m:t>2</m:t>
            </m:r>
          </m:sub>
        </m:sSub>
      </m:oMath>
      <w:r w:rsidRPr="0069458C">
        <w:rPr>
          <w:rFonts w:ascii="Arial" w:hAnsi="Arial" w:cs="Arial"/>
        </w:rPr>
        <w:t>= -0.</w:t>
      </w:r>
      <w:r>
        <w:rPr>
          <w:rFonts w:ascii="Arial" w:hAnsi="Arial" w:cs="Arial"/>
        </w:rPr>
        <w:t>75</w:t>
      </w:r>
      <w:r w:rsidRPr="0069458C">
        <w:rPr>
          <w:rFonts w:ascii="Arial" w:hAnsi="Arial" w:cs="Arial"/>
        </w:rPr>
        <w:t xml:space="preserve">, </w:t>
      </w:r>
      <w:r w:rsidRPr="0069458C">
        <w:rPr>
          <w:rFonts w:ascii="Arial" w:hAnsi="Arial" w:cs="Arial"/>
          <w:i/>
          <w:iCs/>
        </w:rPr>
        <w:t>SE</w:t>
      </w:r>
      <w:r w:rsidRPr="0069458C">
        <w:rPr>
          <w:rFonts w:ascii="Arial" w:hAnsi="Arial" w:cs="Arial"/>
        </w:rPr>
        <w:t xml:space="preserve"> = 0.08, </w:t>
      </w:r>
      <w:r w:rsidRPr="0069458C">
        <w:rPr>
          <w:rFonts w:ascii="Arial" w:hAnsi="Arial" w:cs="Arial"/>
          <w:i/>
          <w:iCs/>
        </w:rPr>
        <w:t>t</w:t>
      </w:r>
      <w:r w:rsidRPr="0069458C">
        <w:rPr>
          <w:rFonts w:ascii="Arial" w:hAnsi="Arial" w:cs="Arial"/>
        </w:rPr>
        <w:t xml:space="preserve"> =</w:t>
      </w:r>
      <w:r>
        <w:rPr>
          <w:rFonts w:ascii="Arial" w:hAnsi="Arial" w:cs="Arial"/>
        </w:rPr>
        <w:t xml:space="preserve"> -9.24</w:t>
      </w:r>
      <w:r w:rsidRPr="0069458C">
        <w:rPr>
          <w:rFonts w:ascii="Arial" w:hAnsi="Arial" w:cs="Arial"/>
        </w:rPr>
        <w:t xml:space="preserve">, </w:t>
      </w:r>
      <w:r w:rsidRPr="0069458C">
        <w:rPr>
          <w:rFonts w:ascii="Arial" w:hAnsi="Arial" w:cs="Arial"/>
          <w:i/>
          <w:iCs/>
        </w:rPr>
        <w:t>p</w:t>
      </w:r>
      <w:r w:rsidRPr="0069458C">
        <w:rPr>
          <w:rFonts w:ascii="Arial" w:hAnsi="Arial" w:cs="Arial"/>
        </w:rPr>
        <w:t xml:space="preserve"> &lt; .001), as was the mean intercept (</w:t>
      </w:r>
      <m:oMath>
        <m:sSub>
          <m:sSubPr>
            <m:ctrlPr>
              <w:rPr>
                <w:rFonts w:ascii="Cambria Math" w:hAnsi="Cambria Math" w:cs="Arial"/>
                <w:i/>
              </w:rPr>
            </m:ctrlPr>
          </m:sSubPr>
          <m:e>
            <m:r>
              <w:rPr>
                <w:rFonts w:ascii="Cambria Math" w:hAnsi="Cambria Math" w:cs="Arial"/>
              </w:rPr>
              <m:t>β</m:t>
            </m:r>
          </m:e>
          <m:sub>
            <m:r>
              <w:rPr>
                <w:rFonts w:ascii="Cambria Math" w:hAnsi="Cambria Math" w:cs="Arial"/>
              </w:rPr>
              <m:t>1</m:t>
            </m:r>
          </m:sub>
        </m:sSub>
      </m:oMath>
      <w:r w:rsidRPr="0069458C">
        <w:rPr>
          <w:rFonts w:ascii="Arial" w:hAnsi="Arial" w:cs="Arial"/>
        </w:rPr>
        <w:t xml:space="preserve">= </w:t>
      </w:r>
      <w:r w:rsidRPr="00290EA4">
        <w:rPr>
          <w:rFonts w:ascii="Arial" w:hAnsi="Arial" w:cs="Arial"/>
        </w:rPr>
        <w:t>86.17</w:t>
      </w:r>
      <w:r w:rsidRPr="0069458C">
        <w:rPr>
          <w:rFonts w:ascii="Arial" w:hAnsi="Arial" w:cs="Arial"/>
        </w:rPr>
        <w:t xml:space="preserve">, </w:t>
      </w:r>
      <w:r>
        <w:rPr>
          <w:rFonts w:ascii="Arial" w:hAnsi="Arial" w:cs="Arial"/>
        </w:rPr>
        <w:t xml:space="preserve">standard error </w:t>
      </w:r>
      <w:r w:rsidRPr="00DB2A96">
        <w:rPr>
          <w:rFonts w:ascii="Arial" w:hAnsi="Arial" w:cs="Arial"/>
          <w:i/>
        </w:rPr>
        <w:t>[</w:t>
      </w:r>
      <w:r w:rsidRPr="00DB2A96">
        <w:rPr>
          <w:rFonts w:ascii="Arial" w:hAnsi="Arial" w:cs="Arial"/>
          <w:i/>
          <w:iCs/>
        </w:rPr>
        <w:t>SE]</w:t>
      </w:r>
      <w:r w:rsidRPr="0069458C">
        <w:rPr>
          <w:rFonts w:ascii="Arial" w:hAnsi="Arial" w:cs="Arial"/>
        </w:rPr>
        <w:t xml:space="preserve"> = 0.34, </w:t>
      </w:r>
      <w:r w:rsidRPr="0069458C">
        <w:rPr>
          <w:rFonts w:ascii="Arial" w:hAnsi="Arial" w:cs="Arial"/>
          <w:i/>
          <w:iCs/>
        </w:rPr>
        <w:t>t</w:t>
      </w:r>
      <w:r w:rsidRPr="0069458C">
        <w:rPr>
          <w:rFonts w:ascii="Arial" w:hAnsi="Arial" w:cs="Arial"/>
        </w:rPr>
        <w:t xml:space="preserve"> = 254.96, </w:t>
      </w:r>
      <w:r w:rsidRPr="0069458C">
        <w:rPr>
          <w:rFonts w:ascii="Arial" w:hAnsi="Arial" w:cs="Arial"/>
          <w:i/>
          <w:iCs/>
        </w:rPr>
        <w:t>p</w:t>
      </w:r>
      <w:r w:rsidRPr="0069458C">
        <w:rPr>
          <w:rFonts w:ascii="Arial" w:hAnsi="Arial" w:cs="Arial"/>
        </w:rPr>
        <w:t xml:space="preserve"> &lt; .001). The mixed effect</w:t>
      </w:r>
      <w:r>
        <w:rPr>
          <w:rFonts w:ascii="Arial" w:hAnsi="Arial" w:cs="Arial"/>
        </w:rPr>
        <w:t>s</w:t>
      </w:r>
      <w:r w:rsidRPr="0069458C">
        <w:rPr>
          <w:rFonts w:ascii="Arial" w:hAnsi="Arial" w:cs="Arial"/>
        </w:rPr>
        <w:t xml:space="preserve"> model explained a </w:t>
      </w:r>
      <w:r>
        <w:rPr>
          <w:rFonts w:ascii="Arial" w:hAnsi="Arial" w:cs="Arial"/>
        </w:rPr>
        <w:t>substantial</w:t>
      </w:r>
      <w:r w:rsidRPr="0069458C">
        <w:rPr>
          <w:rFonts w:ascii="Arial" w:hAnsi="Arial" w:cs="Arial"/>
        </w:rPr>
        <w:t xml:space="preserve"> portion of the total variance in </w:t>
      </w:r>
      <w:proofErr w:type="spellStart"/>
      <w:r w:rsidRPr="0069458C">
        <w:rPr>
          <w:rFonts w:ascii="Arial" w:hAnsi="Arial" w:cs="Arial"/>
        </w:rPr>
        <w:t>eGFR</w:t>
      </w:r>
      <w:proofErr w:type="spellEnd"/>
      <w:r w:rsidRPr="0069458C">
        <w:rPr>
          <w:rFonts w:ascii="Arial" w:hAnsi="Arial" w:cs="Arial"/>
        </w:rPr>
        <w:t xml:space="preserve"> (conditional R</w:t>
      </w:r>
      <w:r w:rsidRPr="0069458C">
        <w:rPr>
          <w:rFonts w:ascii="Arial" w:hAnsi="Arial" w:cs="Arial"/>
          <w:vertAlign w:val="superscript"/>
        </w:rPr>
        <w:t>2</w:t>
      </w:r>
      <w:r w:rsidRPr="0069458C">
        <w:rPr>
          <w:rFonts w:ascii="Arial" w:hAnsi="Arial" w:cs="Arial"/>
        </w:rPr>
        <w:t xml:space="preserve"> = 0.8</w:t>
      </w:r>
      <w:r>
        <w:rPr>
          <w:rFonts w:ascii="Arial" w:hAnsi="Arial" w:cs="Arial"/>
        </w:rPr>
        <w:t>20</w:t>
      </w:r>
      <w:r w:rsidRPr="0069458C">
        <w:rPr>
          <w:rFonts w:ascii="Arial" w:hAnsi="Arial" w:cs="Arial"/>
        </w:rPr>
        <w:t>)</w:t>
      </w:r>
      <w:r>
        <w:rPr>
          <w:rFonts w:ascii="Arial" w:hAnsi="Arial" w:cs="Arial"/>
        </w:rPr>
        <w:t>.</w:t>
      </w:r>
      <w:r w:rsidRPr="0069458C">
        <w:rPr>
          <w:rFonts w:ascii="Arial" w:hAnsi="Arial" w:cs="Arial"/>
        </w:rPr>
        <w:t xml:space="preserve"> </w:t>
      </w:r>
      <w:r>
        <w:rPr>
          <w:rFonts w:ascii="Arial" w:hAnsi="Arial" w:cs="Arial"/>
        </w:rPr>
        <w:t>A</w:t>
      </w:r>
      <w:r w:rsidRPr="0069458C">
        <w:rPr>
          <w:rFonts w:ascii="Arial" w:hAnsi="Arial" w:cs="Arial"/>
        </w:rPr>
        <w:t xml:space="preserve"> relatively small portion </w:t>
      </w:r>
      <w:r>
        <w:rPr>
          <w:rFonts w:ascii="Arial" w:hAnsi="Arial" w:cs="Arial"/>
        </w:rPr>
        <w:t xml:space="preserve">of the variance was </w:t>
      </w:r>
      <w:r w:rsidRPr="0069458C">
        <w:rPr>
          <w:rFonts w:ascii="Arial" w:hAnsi="Arial" w:cs="Arial"/>
        </w:rPr>
        <w:t xml:space="preserve">accounted for by fixed effects alone (marginal </w:t>
      </w:r>
      <w:r w:rsidRPr="0069458C">
        <w:rPr>
          <w:rFonts w:ascii="Arial" w:hAnsi="Arial" w:cs="Arial"/>
          <w:i/>
          <w:iCs/>
        </w:rPr>
        <w:t>R</w:t>
      </w:r>
      <w:r w:rsidRPr="0069458C">
        <w:rPr>
          <w:rFonts w:ascii="Arial" w:hAnsi="Arial" w:cs="Arial"/>
          <w:i/>
          <w:iCs/>
          <w:vertAlign w:val="superscript"/>
        </w:rPr>
        <w:t>2</w:t>
      </w:r>
      <w:r w:rsidRPr="0069458C">
        <w:rPr>
          <w:rFonts w:ascii="Arial" w:hAnsi="Arial" w:cs="Arial"/>
        </w:rPr>
        <w:t xml:space="preserve"> = .004), </w:t>
      </w:r>
      <w:r>
        <w:rPr>
          <w:rFonts w:ascii="Arial" w:hAnsi="Arial" w:cs="Arial"/>
        </w:rPr>
        <w:t>which reflected a high degree of variability among the</w:t>
      </w:r>
      <w:r w:rsidRPr="0069458C">
        <w:rPr>
          <w:rFonts w:ascii="Arial" w:hAnsi="Arial" w:cs="Arial"/>
        </w:rPr>
        <w:t xml:space="preserve"> </w:t>
      </w:r>
      <w:proofErr w:type="spellStart"/>
      <w:r w:rsidRPr="0069458C">
        <w:rPr>
          <w:rFonts w:ascii="Arial" w:hAnsi="Arial" w:cs="Arial"/>
        </w:rPr>
        <w:t>eGFR</w:t>
      </w:r>
      <w:proofErr w:type="spellEnd"/>
      <w:r w:rsidRPr="0069458C">
        <w:rPr>
          <w:rFonts w:ascii="Arial" w:hAnsi="Arial" w:cs="Arial"/>
        </w:rPr>
        <w:t xml:space="preserve"> trajectories. Random intercepts and slopes were then </w:t>
      </w:r>
      <w:r>
        <w:rPr>
          <w:rFonts w:ascii="Arial" w:hAnsi="Arial" w:cs="Arial"/>
        </w:rPr>
        <w:t>presented</w:t>
      </w:r>
      <w:r w:rsidRPr="0069458C">
        <w:rPr>
          <w:rFonts w:ascii="Arial" w:hAnsi="Arial" w:cs="Arial"/>
        </w:rPr>
        <w:t xml:space="preserve"> </w:t>
      </w:r>
      <w:r>
        <w:rPr>
          <w:rFonts w:ascii="Arial" w:hAnsi="Arial" w:cs="Arial"/>
        </w:rPr>
        <w:t xml:space="preserve">as new variables used to capture both initial levels and rates of change in </w:t>
      </w:r>
      <w:proofErr w:type="spellStart"/>
      <w:r>
        <w:rPr>
          <w:rFonts w:ascii="Arial" w:hAnsi="Arial" w:cs="Arial"/>
        </w:rPr>
        <w:t>eGFR</w:t>
      </w:r>
      <w:proofErr w:type="spellEnd"/>
      <w:r>
        <w:rPr>
          <w:rFonts w:ascii="Arial" w:hAnsi="Arial" w:cs="Arial"/>
        </w:rPr>
        <w:t xml:space="preserve"> and </w:t>
      </w:r>
      <w:r w:rsidRPr="0069458C">
        <w:rPr>
          <w:rFonts w:ascii="Arial" w:hAnsi="Arial" w:cs="Arial"/>
        </w:rPr>
        <w:t xml:space="preserve">to operationalize </w:t>
      </w:r>
      <w:r>
        <w:rPr>
          <w:rFonts w:ascii="Arial" w:hAnsi="Arial" w:cs="Arial"/>
        </w:rPr>
        <w:t>renal</w:t>
      </w:r>
      <w:r w:rsidRPr="0069458C">
        <w:rPr>
          <w:rFonts w:ascii="Arial" w:hAnsi="Arial" w:cs="Arial"/>
        </w:rPr>
        <w:t xml:space="preserve"> outcomes for </w:t>
      </w:r>
      <w:r>
        <w:rPr>
          <w:rFonts w:ascii="Arial" w:hAnsi="Arial" w:cs="Arial"/>
        </w:rPr>
        <w:t>PRS</w:t>
      </w:r>
      <w:r w:rsidRPr="0069458C">
        <w:rPr>
          <w:rFonts w:ascii="Arial" w:hAnsi="Arial" w:cs="Arial"/>
        </w:rPr>
        <w:t xml:space="preserve"> analyses. </w:t>
      </w:r>
    </w:p>
    <w:p w14:paraId="19D652AF" w14:textId="77777777" w:rsidR="00C26A58" w:rsidRDefault="00C26A58" w:rsidP="00C26A58">
      <w:pPr>
        <w:spacing w:line="480" w:lineRule="auto"/>
        <w:contextualSpacing/>
        <w:jc w:val="both"/>
        <w:rPr>
          <w:rFonts w:ascii="Arial" w:hAnsi="Arial" w:cs="Arial"/>
          <w:b/>
          <w:bCs/>
        </w:rPr>
      </w:pPr>
    </w:p>
    <w:p w14:paraId="19595A86" w14:textId="7B056A92" w:rsidR="00C26A58" w:rsidRPr="00321349" w:rsidRDefault="00C26A58" w:rsidP="00C26A58">
      <w:pPr>
        <w:spacing w:line="480" w:lineRule="auto"/>
        <w:contextualSpacing/>
        <w:jc w:val="both"/>
        <w:rPr>
          <w:rFonts w:ascii="Arial" w:hAnsi="Arial" w:cs="Arial"/>
          <w:b/>
          <w:bCs/>
        </w:rPr>
      </w:pPr>
      <w:r w:rsidRPr="0069458C">
        <w:rPr>
          <w:rFonts w:ascii="Arial" w:hAnsi="Arial" w:cs="Arial"/>
          <w:b/>
          <w:bCs/>
        </w:rPr>
        <w:t>Polygenic Risk Score</w:t>
      </w:r>
      <w:r>
        <w:rPr>
          <w:rFonts w:ascii="Arial" w:hAnsi="Arial" w:cs="Arial"/>
          <w:b/>
          <w:bCs/>
        </w:rPr>
        <w:t xml:space="preserve"> (PRS)</w:t>
      </w:r>
      <w:r w:rsidRPr="0069458C">
        <w:rPr>
          <w:rFonts w:ascii="Arial" w:hAnsi="Arial" w:cs="Arial"/>
          <w:b/>
          <w:bCs/>
        </w:rPr>
        <w:t xml:space="preserve"> Analysis:</w:t>
      </w:r>
    </w:p>
    <w:p w14:paraId="431E6B8F" w14:textId="4B969718" w:rsidR="00274923" w:rsidRDefault="00274923" w:rsidP="00274923">
      <w:pPr>
        <w:spacing w:line="480" w:lineRule="auto"/>
        <w:ind w:firstLine="720"/>
        <w:contextualSpacing/>
        <w:jc w:val="both"/>
        <w:rPr>
          <w:rFonts w:ascii="Arial" w:hAnsi="Arial" w:cs="Arial"/>
        </w:rPr>
      </w:pPr>
    </w:p>
    <w:p w14:paraId="4B5FB027" w14:textId="7B7851AB" w:rsidR="00274923" w:rsidRPr="00AC0A8B" w:rsidRDefault="00274923" w:rsidP="00274923">
      <w:pPr>
        <w:spacing w:line="480" w:lineRule="auto"/>
        <w:ind w:firstLine="720"/>
        <w:contextualSpacing/>
        <w:jc w:val="both"/>
        <w:rPr>
          <w:rFonts w:ascii="Arial" w:hAnsi="Arial" w:cs="Arial"/>
        </w:rPr>
      </w:pPr>
      <w:r w:rsidRPr="00C26A58">
        <w:rPr>
          <w:rFonts w:ascii="Arial" w:hAnsi="Arial" w:cs="Arial"/>
        </w:rPr>
        <w:t>Formula for the polygenic risk score (PRS</w:t>
      </w:r>
      <w:proofErr w:type="gramStart"/>
      <w:r w:rsidRPr="00C26A58">
        <w:rPr>
          <w:rFonts w:ascii="Arial" w:hAnsi="Arial" w:cs="Arial"/>
        </w:rPr>
        <w:t>):</w:t>
      </w:r>
      <w:proofErr w:type="gramEnd"/>
      <w:r w:rsidRPr="00274923">
        <w:rPr>
          <w:rFonts w:ascii="Arial" w:hAnsi="Arial" w:cs="Arial"/>
        </w:rPr>
        <w:t>(</w:t>
      </w:r>
      <m:oMath>
        <m: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PRS</m:t>
            </m:r>
          </m:e>
          <m:sub>
            <m:r>
              <w:rPr>
                <w:rFonts w:ascii="Cambria Math" w:hAnsi="Cambria Math" w:cs="Arial"/>
              </w:rPr>
              <m:t>k</m:t>
            </m:r>
          </m:sub>
        </m:sSub>
        <m:r>
          <w:rPr>
            <w:rFonts w:ascii="Cambria Math" w:hAnsi="Cambria Math" w:cs="Arial"/>
          </w:rPr>
          <m:t xml:space="preserve">= </m:t>
        </m:r>
        <m:nary>
          <m:naryPr>
            <m:chr m:val="∑"/>
            <m:limLoc m:val="undOvr"/>
            <m:supHide m:val="1"/>
            <m:ctrlPr>
              <w:rPr>
                <w:rFonts w:ascii="Cambria Math" w:hAnsi="Cambria Math" w:cs="Arial"/>
                <w:i/>
                <w:iCs/>
              </w:rPr>
            </m:ctrlPr>
          </m:naryPr>
          <m:sub>
            <m:r>
              <w:rPr>
                <w:rFonts w:ascii="Cambria Math" w:hAnsi="Cambria Math" w:cs="Arial"/>
              </w:rPr>
              <m:t>i</m:t>
            </m:r>
          </m:sub>
          <m:sup/>
          <m:e>
            <m:sSub>
              <m:sSubPr>
                <m:ctrlPr>
                  <w:rPr>
                    <w:rFonts w:ascii="Cambria Math" w:hAnsi="Cambria Math" w:cs="Arial"/>
                    <w:i/>
                    <w:iCs/>
                  </w:rPr>
                </m:ctrlPr>
              </m:sSubPr>
              <m:e>
                <m:r>
                  <w:rPr>
                    <w:rFonts w:ascii="Cambria Math" w:hAnsi="Cambria Math" w:cs="Arial"/>
                  </w:rPr>
                  <m:t>β</m:t>
                </m:r>
              </m:e>
              <m:sub>
                <m:r>
                  <w:rPr>
                    <w:rFonts w:ascii="Cambria Math" w:hAnsi="Cambria Math" w:cs="Arial"/>
                  </w:rPr>
                  <m:t>i</m:t>
                </m:r>
              </m:sub>
            </m:sSub>
          </m:e>
        </m:nary>
        <m:sSub>
          <m:sSubPr>
            <m:ctrlPr>
              <w:rPr>
                <w:rFonts w:ascii="Cambria Math" w:hAnsi="Cambria Math" w:cs="Arial"/>
                <w:i/>
                <w:iCs/>
              </w:rPr>
            </m:ctrlPr>
          </m:sSubPr>
          <m:e>
            <m:r>
              <m:rPr>
                <m:sty m:val="p"/>
              </m:rPr>
              <w:rPr>
                <w:rFonts w:ascii="Cambria Math" w:hAnsi="Cambria Math" w:cs="Arial"/>
              </w:rPr>
              <m:t>SNP</m:t>
            </m:r>
          </m:e>
          <m:sub>
            <m:r>
              <w:rPr>
                <w:rFonts w:ascii="Cambria Math" w:hAnsi="Cambria Math" w:cs="Arial"/>
              </w:rPr>
              <m:t>ik</m:t>
            </m:r>
          </m:sub>
        </m:sSub>
      </m:oMath>
      <w:r w:rsidRPr="00274923">
        <w:rPr>
          <w:rFonts w:ascii="Arial" w:hAnsi="Arial" w:cs="Arial"/>
        </w:rPr>
        <w:t xml:space="preserve">, whereby </w:t>
      </w:r>
      <w:proofErr w:type="spellStart"/>
      <w:r w:rsidRPr="00274923">
        <w:rPr>
          <w:rFonts w:ascii="Arial" w:hAnsi="Arial" w:cs="Arial"/>
          <w:vertAlign w:val="subscript"/>
        </w:rPr>
        <w:t>i</w:t>
      </w:r>
      <w:proofErr w:type="spellEnd"/>
      <w:r w:rsidRPr="00274923">
        <w:rPr>
          <w:rFonts w:ascii="Arial" w:hAnsi="Arial" w:cs="Arial"/>
        </w:rPr>
        <w:t xml:space="preserve"> is the </w:t>
      </w:r>
      <w:proofErr w:type="spellStart"/>
      <w:r w:rsidRPr="00274923">
        <w:rPr>
          <w:rFonts w:ascii="Arial" w:hAnsi="Arial" w:cs="Arial"/>
        </w:rPr>
        <w:t>ith</w:t>
      </w:r>
      <w:proofErr w:type="spellEnd"/>
      <w:r w:rsidRPr="00274923">
        <w:rPr>
          <w:rFonts w:ascii="Arial" w:hAnsi="Arial" w:cs="Arial"/>
        </w:rPr>
        <w:t xml:space="preserve"> SNP of all SNPs associated with variable </w:t>
      </w:r>
      <w:r w:rsidRPr="00274923">
        <w:rPr>
          <w:rFonts w:ascii="Arial" w:hAnsi="Arial" w:cs="Arial"/>
          <w:i/>
          <w:iCs/>
        </w:rPr>
        <w:t xml:space="preserve">k, </w:t>
      </w:r>
      <w:r w:rsidRPr="00274923">
        <w:rPr>
          <w:rFonts w:ascii="Arial" w:hAnsi="Arial" w:cs="Arial"/>
        </w:rPr>
        <w:t xml:space="preserve">and </w:t>
      </w:r>
      <m:oMath>
        <m:sSub>
          <m:sSubPr>
            <m:ctrlPr>
              <w:rPr>
                <w:rFonts w:ascii="Cambria Math" w:hAnsi="Cambria Math" w:cs="Arial"/>
                <w:i/>
                <w:iCs/>
              </w:rPr>
            </m:ctrlPr>
          </m:sSubPr>
          <m:e>
            <m:r>
              <w:rPr>
                <w:rFonts w:ascii="Cambria Math" w:hAnsi="Cambria Math" w:cs="Arial"/>
              </w:rPr>
              <m:t>β</m:t>
            </m:r>
          </m:e>
          <m:sub>
            <m:r>
              <w:rPr>
                <w:rFonts w:ascii="Cambria Math" w:hAnsi="Cambria Math" w:cs="Arial"/>
              </w:rPr>
              <m:t>i</m:t>
            </m:r>
          </m:sub>
        </m:sSub>
      </m:oMath>
      <w:r w:rsidRPr="00274923">
        <w:rPr>
          <w:rFonts w:ascii="Arial" w:hAnsi="Arial" w:cs="Arial"/>
        </w:rPr>
        <w:t>is the effect size of the ith SNP in the discovery GWAS).</w:t>
      </w:r>
      <w:r w:rsidR="00AC0A8B">
        <w:rPr>
          <w:rFonts w:ascii="Arial" w:hAnsi="Arial" w:cs="Arial"/>
        </w:rPr>
        <w:t xml:space="preserve"> </w:t>
      </w:r>
      <w:bookmarkStart w:id="0" w:name="_GoBack"/>
      <w:bookmarkEnd w:id="0"/>
      <w:r>
        <w:rPr>
          <w:rFonts w:ascii="Arial" w:hAnsi="Arial" w:cs="Arial"/>
          <w:bCs/>
          <w:szCs w:val="24"/>
        </w:rPr>
        <w:t>T</w:t>
      </w:r>
      <w:r w:rsidRPr="00274923">
        <w:rPr>
          <w:rFonts w:ascii="Arial" w:hAnsi="Arial" w:cs="Arial"/>
          <w:bCs/>
          <w:szCs w:val="24"/>
        </w:rPr>
        <w:t>he PRS was calculated using the aggrega</w:t>
      </w:r>
      <w:r>
        <w:rPr>
          <w:rFonts w:ascii="Arial" w:hAnsi="Arial" w:cs="Arial"/>
          <w:bCs/>
          <w:szCs w:val="24"/>
        </w:rPr>
        <w:t xml:space="preserve">te effects of over 400,000 SNPs. </w:t>
      </w:r>
      <w:r w:rsidRPr="00274923">
        <w:rPr>
          <w:rFonts w:ascii="Arial" w:hAnsi="Arial" w:cs="Arial"/>
          <w:bCs/>
          <w:szCs w:val="24"/>
        </w:rPr>
        <w:t xml:space="preserve"> </w:t>
      </w:r>
      <w:r>
        <w:rPr>
          <w:rFonts w:ascii="Arial" w:hAnsi="Arial" w:cs="Arial"/>
          <w:bCs/>
          <w:szCs w:val="24"/>
        </w:rPr>
        <w:t>Please refer to</w:t>
      </w:r>
      <w:r w:rsidRPr="00274923">
        <w:rPr>
          <w:rFonts w:ascii="Arial" w:hAnsi="Arial" w:cs="Arial"/>
          <w:bCs/>
          <w:szCs w:val="24"/>
        </w:rPr>
        <w:t xml:space="preserve"> the </w:t>
      </w:r>
      <w:r>
        <w:rPr>
          <w:rFonts w:ascii="Arial" w:hAnsi="Arial" w:cs="Arial"/>
          <w:bCs/>
          <w:szCs w:val="24"/>
        </w:rPr>
        <w:t xml:space="preserve">original </w:t>
      </w:r>
      <w:r w:rsidRPr="00274923">
        <w:rPr>
          <w:rFonts w:ascii="Arial" w:hAnsi="Arial" w:cs="Arial"/>
          <w:bCs/>
          <w:szCs w:val="24"/>
        </w:rPr>
        <w:t>study by Gorski et al</w:t>
      </w:r>
      <w:r>
        <w:rPr>
          <w:rFonts w:ascii="Arial" w:hAnsi="Arial" w:cs="Arial"/>
          <w:bCs/>
          <w:szCs w:val="24"/>
        </w:rPr>
        <w:fldChar w:fldCharType="begin">
          <w:fldData xml:space="preserve">PEVuZE5vdGU+PENpdGU+PEF1dGhvcj5Hb3Jza2k8L0F1dGhvcj48WWVhcj4yMDIxPC9ZZWFyPjxS
ZWNOdW0+MjA5PC9SZWNOdW0+PERpc3BsYXlUZXh0PjxzdHlsZSBmYWNlPSJzdXBlcnNjcmlwdCI+
Mjwvc3R5bGU+PC9EaXNwbGF5VGV4dD48cmVjb3JkPjxyZWMtbnVtYmVyPjIwOTwvcmVjLW51bWJl
cj48Zm9yZWlnbi1rZXlzPjxrZXkgYXBwPSJFTiIgZGItaWQ9IjBmc3g5dnY1NXN6eHNuZXdycnFw
OXgyOHhyczI1ZXBydHN4dyIgdGltZXN0YW1wPSIxNjM3OTU2NTUwIj4yMDk8L2tleT48L2ZvcmVp
Z24ta2V5cz48cmVmLXR5cGUgbmFtZT0iSm91cm5hbCBBcnRpY2xlIj4xNzwvcmVmLXR5cGU+PGNv
bnRyaWJ1dG9ycz48YXV0aG9ycz48YXV0aG9yPkdvcnNraSwgTS48L2F1dGhvcj48YXV0aG9yPkp1
bmcsIEIuPC9hdXRob3I+PGF1dGhvcj5MaSwgWS48L2F1dGhvcj48YXV0aG9yPk1hdGlhcy1HYXJj
aWEsIFAuIFIuPC9hdXRob3I+PGF1dGhvcj5XdXR0a2UsIE0uPC9hdXRob3I+PGF1dGhvcj5Db2Fz
c2luLCBTLjwvYXV0aG9yPjxhdXRob3I+VGhpbywgQy4gSC4gTC48L2F1dGhvcj48YXV0aG9yPkts
ZWJlciwgTS4gRS48L2F1dGhvcj48YXV0aG9yPldpbmtsZXIsIFQuIFcuPC9hdXRob3I+PGF1dGhv
cj5XYW5uZXIsIFYuPC9hdXRob3I+PGF1dGhvcj5DaGFpLCBKLiBGLjwvYXV0aG9yPjxhdXRob3I+
Q2h1LCBBLiBZLjwvYXV0aG9yPjxhdXRob3I+Q29jY2EsIE0uPC9hdXRob3I+PGF1dGhvcj5GZWl0
b3NhLCBNLiBGLjwvYXV0aG9yPjxhdXRob3I+R2hhc2VtaSwgUy48L2F1dGhvcj48YXV0aG9yPkhv
cHBtYW5uLCBBLjwvYXV0aG9yPjxhdXRob3I+SG9ybiwgSy48L2F1dGhvcj48YXV0aG9yPkxpLCBN
LjwvYXV0aG9yPjxhdXRob3I+TnV0aWxlLCBULjwvYXV0aG9yPjxhdXRob3I+U2Nob2x6LCBNLjwv
YXV0aG9yPjxhdXRob3I+U2llYmVyLCBLLiBCLjwvYXV0aG9yPjxhdXRob3I+VGV1bWVyLCBBLjwv
YXV0aG9yPjxhdXRob3I+VGluLCBBLjwvYXV0aG9yPjxhdXRob3I+V2FuZywgSi48L2F1dGhvcj48
YXV0aG9yPlRheW8sIEIuIE8uPC9hdXRob3I+PGF1dGhvcj5BaGx1d2FsaWEsIFQuIFMuPC9hdXRo
b3I+PGF1dGhvcj5BbG1ncmVuLCBQLjwvYXV0aG9yPjxhdXRob3I+QmFra2VyLCBTLiBKLiBMLjwv
YXV0aG9yPjxhdXRob3I+QmFuYXMsIEIuPC9hdXRob3I+PGF1dGhvcj5CYW5zYWwsIE4uPC9hdXRo
b3I+PGF1dGhvcj5CaWdncywgTS4gTC48L2F1dGhvcj48YXV0aG9yPkJvZXJ3aW5rbGUsIEUuPC9h
dXRob3I+PGF1dGhvcj5Cb3R0aW5nZXIsIEUuIFAuPC9hdXRob3I+PGF1dGhvcj5CcmVubmVyLCBI
LjwvYXV0aG9yPjxhdXRob3I+Q2Fycm9sbCwgUi4gSi48L2F1dGhvcj48YXV0aG9yPkNoYWxtZXJz
LCBKLjwvYXV0aG9yPjxhdXRob3I+Q2hlZSwgTS4gTC48L2F1dGhvcj48YXV0aG9yPkNoZWUsIE0u
IEwuPC9hdXRob3I+PGF1dGhvcj5DaGVuZywgQy4gWS48L2F1dGhvcj48YXV0aG9yPkNvcmVzaCwg
Si48L2F1dGhvcj48YXV0aG9yPmRlIEJvcnN0LCBNLiBILjwvYXV0aG9yPjxhdXRob3I+RGVnZW5o
YXJkdCwgRi48L2F1dGhvcj48YXV0aG9yPkVja2FyZHQsIEsuIFUuPC9hdXRob3I+PGF1dGhvcj5F
bmRsaWNoLCBLLjwvYXV0aG9yPjxhdXRob3I+RnJhbmtlLCBBLjwvYXV0aG9yPjxhdXRob3I+RnJl
aXRhZy1Xb2xmLCBTLjwvYXV0aG9yPjxhdXRob3I+R2FtcGF3YXIsIFAuPC9hdXRob3I+PGF1dGhv
cj5HYW5zZXZvb3J0LCBSLiBULjwvYXV0aG9yPjxhdXRob3I+R2hhbmJhcmksIE0uPC9hdXRob3I+
PGF1dGhvcj5HaWVnZXIsIEMuPC9hdXRob3I+PGF1dGhvcj5IYW1ldCwgUC48L2F1dGhvcj48YXV0
aG9yPkhvLCBLLjwvYXV0aG9yPjxhdXRob3I+SG9mZXIsIEUuPC9hdXRob3I+PGF1dGhvcj5Ib2xs
ZWN6ZWssIEIuPC9hdXRob3I+PGF1dGhvcj5YaWFuIEZvbywgVi4gSC48L2F1dGhvcj48YXV0aG9y
Pkh1dHJpLUthaG9uZW4sIE4uPC9hdXRob3I+PGF1dGhvcj5Id2FuZywgUy4gSi48L2F1dGhvcj48
YXV0aG9yPklrcmFtLCBNLiBBLjwvYXV0aG9yPjxhdXRob3I+Sm9zeXVsYSwgTi4gUy48L2F1dGhv
cj48YXV0aG9yPkthaG9uZW4sIE0uPC9hdXRob3I+PGF1dGhvcj5LaG9yLCBDLiBDLjwvYXV0aG9y
PjxhdXRob3I+S29lbmlnLCBXLjwvYXV0aG9yPjxhdXRob3I+S3JhbWVyLCBILjwvYXV0aG9yPjxh
dXRob3I+S3JhbWVyLCBCLiBLLjwvYXV0aG9yPjxhdXRob3I+S3VobmVsLCBCLjwvYXV0aG9yPjxh
dXRob3I+TGFuZ2UsIEwuIEEuPC9hdXRob3I+PGF1dGhvcj5MZWh0aW1ha2ksIFQuPC9hdXRob3I+
PGF1dGhvcj5MaWViLCBXLjwvYXV0aG9yPjxhdXRob3I+TGlmZWxpbmVzIENvaG9ydCwgU3R1ZHk8
L2F1dGhvcj48YXV0aG9yPlJlZ2VuZXJvbiBHZW5ldGljcywgQ2VudGVyPC9hdXRob3I+PGF1dGhv
cj5Mb29zLCBSLiBKLiBGLjwvYXV0aG9yPjxhdXRob3I+THVrYXMsIE0uIEEuPC9hdXRob3I+PGF1
dGhvcj5MeXl0aWthaW5lbiwgTC4gUC48L2F1dGhvcj48YXV0aG9yPk1laXNpbmdlciwgQy48L2F1
dGhvcj48YXV0aG9yPk1laXRpbmdlciwgVC48L2F1dGhvcj48YXV0aG9yPk1lbGFuZGVyLCBPLjwv
YXV0aG9yPjxhdXRob3I+TWlsYW5lc2NoaSwgWS48L2F1dGhvcj48YXV0aG9yPk1pc2hyYSwgUC4g
UC48L2F1dGhvcj48YXV0aG9yPk1vbm9uZW4sIE4uPC9hdXRob3I+PGF1dGhvcj5NeWNoYWxlY2t5
aiwgSi4gQy48L2F1dGhvcj48YXV0aG9yPk5hZGthcm5pLCBHLiBOLjwvYXV0aG9yPjxhdXRob3I+
TmF1Y2ssIE0uPC9hdXRob3I+PGF1dGhvcj5OaWt1cywgSy48L2F1dGhvcj48YXV0aG9yPk5pbmcs
IEIuPC9hdXRob3I+PGF1dGhvcj5Ob2x0ZSwgSS4gTS48L2F1dGhvcj48YXV0aG9yPk8mYXBvcztE
b25vZ2h1ZSwgTS4gTC48L2F1dGhvcj48YXV0aG9yPk9yaG8tTWVsYW5kZXIsIE0uPC9hdXRob3I+
PGF1dGhvcj5QZW5kZXJncmFzcywgUy4gQS48L2F1dGhvcj48YXV0aG9yPlBlbm5pbngsIEJ3amg8
L2F1dGhvcj48YXV0aG9yPlByZXVzcywgTS4gSC48L2F1dGhvcj48YXV0aG9yPlBzYXR5LCBCLiBN
LjwvYXV0aG9yPjxhdXRob3I+UmFmZmllbGQsIEwuIE0uPC9hdXRob3I+PGF1dGhvcj5SYWl0YWth
cmksIE8uIFQuPC9hdXRob3I+PGF1dGhvcj5SZXR0aWcsIFIuPC9hdXRob3I+PGF1dGhvcj5SaGVp
bmJlcmdlciwgTS48L2F1dGhvcj48YXV0aG9yPlJpY2UsIEsuIE0uPC9hdXRob3I+PGF1dGhvcj5S
b3NlbmtyYW56LCBBLiBSLjwvYXV0aG9yPjxhdXRob3I+Um9zc2luZywgUC48L2F1dGhvcj48YXV0
aG9yPlJvdHRlciwgSi4gSS48L2F1dGhvcj48YXV0aG9yPlNhYmFuYXlhZ2FtLCBDLjwvYXV0aG9y
PjxhdXRob3I+U2NobWlkdCwgSC48L2F1dGhvcj48YXV0aG9yPlNjaG1pZHQsIFIuPC9hdXRob3I+
PGF1dGhvcj5TY2hvdHRrZXIsIEIuPC9hdXRob3I+PGF1dGhvcj5TY2h1bHosIEMuIEEuPC9hdXRo
b3I+PGF1dGhvcj5TZWRhZ2hhdCwgUy48L2F1dGhvcj48YXV0aG9yPlNoYWZmZXIsIEMuIE0uPC9h
dXRob3I+PGF1dGhvcj5TdHJhdWNoLCBLLjwvYXV0aG9yPjxhdXRob3I+U3p5bWN6YWssIFMuPC9h
dXRob3I+PGF1dGhvcj5UYXlsb3IsIEsuIEQuPC9hdXRob3I+PGF1dGhvcj5UcmVtYmxheSwgSi48
L2F1dGhvcj48YXV0aG9yPkNoYWtlciwgTC48L2F1dGhvcj48YXV0aG9yPnZhbiBkZXIgSGFyc3Qs
IFAuPC9hdXRob3I+PGF1dGhvcj52YW4gZGVyIE1vc3QsIFAuIEouPC9hdXRob3I+PGF1dGhvcj5W
ZXJ3ZWlqLCBOLjwvYXV0aG9yPjxhdXRob3I+Vm9sa2VyLCBVLjwvYXV0aG9yPjxhdXRob3I+V2Fs
ZGVuYmVyZ2VyLCBNLjwvYXV0aG9yPjxhdXRob3I+V2FsbGVudGluLCBMLjwvYXV0aG9yPjxhdXRo
b3I+V2F0ZXJ3b3J0aCwgRC4gTS48L2F1dGhvcj48YXV0aG9yPldoaXRlLCBILiBELjwvYXV0aG9y
PjxhdXRob3I+V2lsc29uLCBKLiBHLjwvYXV0aG9yPjxhdXRob3I+V29uZywgVC4gWS48L2F1dGhv
cj48YXV0aG9yPldvb2R3YXJkLCBNLjwvYXV0aG9yPjxhdXRob3I+WWFuZywgUS48L2F1dGhvcj48
YXV0aG9yPllhc3VkYSwgTS48L2F1dGhvcj48YXV0aG9yPlllcmdlcy1Bcm1zdHJvbmcsIEwuIE0u
PC9hdXRob3I+PGF1dGhvcj5aaGFuZywgWS48L2F1dGhvcj48YXV0aG9yPlNuaWVkZXIsIEguPC9h
dXRob3I+PGF1dGhvcj5XYW5uZXIsIEMuPC9hdXRob3I+PGF1dGhvcj5Cb2dlciwgQy4gQS48L2F1
dGhvcj48YXV0aG9yPktvdHRnZW4sIEEuPC9hdXRob3I+PGF1dGhvcj5Lcm9uZW5iZXJnLCBGLjwv
YXV0aG9yPjxhdXRob3I+UGF0dGFybywgQy48L2F1dGhvcj48YXV0aG9yPkhlaWQsIEkuIE0uPC9h
dXRob3I+PC9hdXRob3JzPjwvY29udHJpYnV0b3JzPjxhdXRoLWFkZHJlc3M+RGVwYXJ0bWVudCBv
ZiBHZW5ldGljIEVwaWRlbWlvbG9neSwgVW5pdmVyc2l0eSBvZiBSZWdlbnNidXJnLCBSZWdlbnNi
dXJnLCBHZXJtYW55OyBEZXBhcnRtZW50IG9mIE5lcGhyb2xvZ3ksIFVuaXZlcnNpdHkgSG9zcGl0
YWwgUmVnZW5zYnVyZywgUmVnZW5zYnVyZywgR2VybWFueS4gRWxlY3Ryb25pYyBhZGRyZXNzOiBt
YXRoaWFzLmdvcnNraUBrbGluaWsudW5pLXJlZ2Vuc2J1cmcuZGUuJiN4RDtEZXBhcnRtZW50IG9m
IE5lcGhyb2xvZ3ksIFVuaXZlcnNpdHkgSG9zcGl0YWwgUmVnZW5zYnVyZywgUmVnZW5zYnVyZywg
R2VybWFueS4mI3hEO0luc3RpdHV0ZSBvZiBHZW5ldGljIEVwaWRlbWlvbG9neSwgRGVwYXJ0bWVu
dCBvZiBCaW9tZXRyeSwgRXBpZGVtaW9sb2d5IGFuZCBNZWRpY2FsIEJpb2luZm9ybWF0aWNzLCBG
YWN1bHR5IG9mIE1lZGljaW5lIGFuZCBNZWRpY2FsIENlbnRlci1Vbml2ZXJzaXR5IG9mIEZyZWli
dXJnLCBGcmVpYnVyZywgR2VybWFueS4mI3hEO1Jlc2VhcmNoIFVuaXQgb2YgTW9sZWN1bGFyIEVw
aWRlbWlvbG9neSwgSGVsbWhvbHR6IFplbnRydW0gTXVuY2hlbi1HZXJtYW4gUmVzZWFyY2ggQ2Vu
dGVyIGZvciBFbnZpcm9ubWVudGFsIEhlYWx0aCwgTmV1aGVyYmVyZywgR2VybWFueTsgSW5zdGl0
dXRlIG9mIEVwaWRlbWlvbG9neSwgSGVsbWhvbHR6IFplbnRydW0gTXVuY2hlbi1HZXJtYW4gUmVz
ZWFyY2ggQ2VudGVyIGZvciBFbnZpcm9ubWVudGFsIEhlYWx0aCwgTmV1aGVyYmVyZywgR2VybWFu
eTsgVFVNIFNjaG9vbCBvZiBNZWRpY2luZSwgVGVjaG5pY2FsIFVuaXZlcnNpdHkgb2YgTXVuaWNo
LCBNdW5pY2gsIEdlcm1hbnkuJiN4RDtJbnN0aXR1dGUgb2YgR2VuZXRpYyBFcGlkZW1pb2xvZ3ks
IERlcGFydG1lbnQgb2YgQmlvbWV0cnksIEVwaWRlbWlvbG9neSBhbmQgTWVkaWNhbCBCaW9pbmZv
cm1hdGljcywgRmFjdWx0eSBvZiBNZWRpY2luZSBhbmQgTWVkaWNhbCBDZW50ZXItVW5pdmVyc2l0
eSBvZiBGcmVpYnVyZywgRnJlaWJ1cmcsIEdlcm1hbnk7IFJlbmFsIERpdmlzaW9uLCBEZXBhcnRt
ZW50IG9mIE1lZGljaW5lIElWLCBGYWN1bHR5IG9mIE1lZGljaW5lIGFuZCBNZWRpY2FsIENlbnRl
ci1Vbml2ZXJzaXR5IG9mIEZyZWlidXJnLCBGcmVpYnVyZywgR2VybWFueS4mI3hEO0RlcGFydG1l
bnQgb2YgR2VuZXRpY3MgYW5kIFBoYXJtYWNvbG9neSwgSW5zdGl0dXRlIG9mIEdlbmV0aWMgRXBp
ZGVtaW9sb2d5LCBNZWRpY2FsIFVuaXZlcnNpdHkgb2YgSW5uc2JydWNrLCBJbm5zYnJ1Y2ssIEF1
c3RyaWEuJiN4RDtEZXBhcnRtZW50IG9mIEVwaWRlbWlvbG9neSwgVW5pdmVyc2l0eSBvZiBHcm9u
aW5nZW4sIFVuaXZlcnNpdHkgTWVkaWNhbCBDZW50ZXIgR3JvbmluZ2VuLCBHcm9uaW5nZW4sIHRo
ZSBOZXRoZXJsYW5kcy4mI3hEO1Z0aCBEZXBhcnRtZW50IG9mIE1lZGljaW5lIChOZXBocm9sb2d5
LCBIeXBlcnRlbnNpb2xvZ3ksIFJoZXVtYXRvbG9neSwgRW5kb2NyaW5vbG9neSwgRGlhYmV0b2xv
Z3kpLCBNZWRpY2FsIEZhY3VsdHkgTWFubmhlaW0sIFVuaXZlcnNpdHkgb2YgSGVpZGVsYmVyZywg
TWFubmhlaW0sIEdlcm1hbnkuJiN4RDtEZXBhcnRtZW50IG9mIEdlbmV0aWMgRXBpZGVtaW9sb2d5
LCBVbml2ZXJzaXR5IG9mIFJlZ2Vuc2J1cmcsIFJlZ2Vuc2J1cmcsIEdlcm1hbnkuJiN4RDtTYXcg
U3dlZSBIb2NrIFNjaG9vbCBvZiBQdWJsaWMgSGVhbHRoLCBOYXRpb25hbCBVbml2ZXJzaXR5IG9m
IFNpbmdhcG9yZSBhbmQgTmF0aW9uYWwgVW5pdmVyc2l0eSBIZWFsdGggU3lzdGVtLCBTaW5nYXBv
cmUsIFNpbmdhcG9yZS4mI3hEO0dlbmV0aWNzLCBNZXJjayAmYW1wOyBDby4sIEluYy4sIEtlbmls
d29ydGgsIE5ldyBKZXJzZXksIFVTQS4mI3hEO0luc3RpdHV0ZSBmb3IgTWF0ZXJuYWwgYW5kIENo
aWxkIEhlYWx0aCwgSVJDQ1MgJnF1b3Q7QnVybG8gR2Fyb2ZvbG8sJnF1b3Q7IFRyaWVzdGUsIEl0
YWx5LiYjeEQ7RGl2aXNpb24gb2YgU3RhdGlzdGljYWwgR2Vub21pY3MsIERlcGFydG1lbnQgb2Yg
R2VuZXRpY3MsIFdhc2hpbmd0b24gVW5pdmVyc2l0eSBTY2hvb2wgb2YgTWVkaWNpbmUsIFN0LiBM
b3VpcywgTWlzc291cmksIFVTQS4mI3hEO0luc3RpdHV0ZSBmb3IgQ29tbXVuaXR5IE1lZGljaW5l
LCBVbml2ZXJzaXR5IE1lZGljaW5lIEdyZWlmc3dhbGQsIEdyZWlmc3dhbGQsIEdlcm1hbnk7IERa
SEsgKEdlcm1hbiBDZW50ZXIgZm9yIENhcmRpb3Zhc2N1bGFyIFJlc2VhcmNoKSwgUGFydG5lciBT
aXRlIEdyZWlmc3dhbGQsIEdyZWlmc3dhbGQsIEdlcm1hbnkuJiN4RDtJbnN0aXR1dGUgZm9yIE1l
ZGljYWwgSW5mb3JtYXRpY3MsIFN0YXRpc3RpY3MgYW5kIEVwaWRlbWlvbG9neSwgVW5pdmVyc2l0
eSBvZiBMZWlwemlnLCBMZWlwemlnLCBHZXJtYW55OyBMSUZFIFJlc2VhcmNoIENlbnRlciBmb3Ig
Q2l2aWxpemF0aW9uIERpc2Vhc2VzLCBVbml2ZXJzaXR5IG9mIExlaXB6aWcsIExlaXB6aWcsIEdl
cm1hbnkuJiN4RDtEaXZpc2lvbiBvZiBOZXBocm9sb2d5IGFuZCBIeXBlcnRlbnNpb24sIERlcGFy
dG1lbnQgb2YgTWVkaWNpbmUsIFVuaXZlcnNpdHkgb2YgVXRhaCwgU2FsdCBMYWtlIENpdHksIFV0
YWgsIFVTQS4mI3hEO0luc3RpdHV0ZSBvZiBHZW5ldGljcyBhbmQgQmlvcGh5c2ljcyAmcXVvdDtB
ZHJpYW5vIEJ1enphdGktVHJhdmVyc28mcXVvdDstQ05SLCBOYXBsZXMsIEl0YWx5LiYjeEQ7SHVt
YW4gR2VuZXRpY3MsIEdsYXhvU21pdGhLbGluZSwgQ29sbGVnZXZpbGxlLCBQZW5uc3lsdmFuaWEs
IFVTQS4mI3hEO01lbW9yeSBJbXBhaXJtZW50IGFuZCBOZXVyb2RlZ2VuZXJhdGl2ZSBEZW1lbnRp
YSAoTUlORCkgQ2VudGVyLCBVbml2ZXJzaXR5IG9mIE1pc3Npc3NpcHBpIE1lZGljYWwgQ2VudGVy
LCBKYWNrc29uLCBNaXNzaXNzaXBwaSwgVVNBOyBEaXZpc2lvbiBvZiBOZXBocm9sb2d5LCBEZXBh
cnRtZW50IG9mIE1lZGljaW5lLCBVbml2ZXJzaXR5IG9mIE1pc3Npc3NpcHBpIE1lZGljYWwgQ2Vu
dGVyLCBKYWNrc29uLCBNaXNzaXNzaXBwaSwgVVNBLiYjeEQ7RGVwYXJ0bWVudCBvZiBQdWJsaWMg
SGVhbHRoIFNjaWVuY2VzLCBMb3lvbGEgVW5pdmVyc2l0eSBDaGljYWdvLCBNYXl3b29kLCBJbGxp
bm9pcywgVVNBLiYjeEQ7U3Rlbm8gRGlhYmV0ZXMgQ2VudGVyIENvcGVuaGFnZW4sIEdlbnRvZnRl
LCBEZW5tYXJrLiYjeEQ7RGlhYmV0ZXMgYW5kIENhcmRpb3Zhc2N1bGFyIERpc2Vhc2UtR2VuZXRp
YyBFcGlkZW1pb2xvZ3ksIERlcGFydG1lbnQgb2YgQ2xpbmljYWwgU2NpZW5jZXMgaW4gTWFsbW8s
IEx1bmQgVW5pdmVyc2l0eSwgTWFsbW8sIFN3ZWRlbi4mI3hEO0RpdmlzaW9uIG9mIE5lcGhyb2xv
Z3ksIERlcGFydG1lbnQgb2YgSW50ZXJuYWwgTWVkaWNpbmUsIFVuaXZlcnNpdHkgb2YgR3Jvbmlu
Z2VuLCBVbml2ZXJzaXR5IE1lZGljYWwgQ2VudGVyIEdyb25pbmdlbiwgR3JvbmluZ2VuLCB0aGUg
TmV0aGVybGFuZHMuJiN4RDtEaXZpc2lvbiBvZiBOZXBocm9sb2d5LCBVbml2ZXJzaXR5IG9mIFdh
c2hpbmd0b24sIFNlYXR0bGUsIFdhc2hpbmd0b24sIFVTQTsgS2lkbmV5IFJlc2VhcmNoIEluc3Rp
dHV0ZSwgVW5pdmVyc2l0eSBvZiBXYXNoaW5ndG9uLCBTZWF0dGxlLCBXYXNoaW5ndG9uLCBVU0Eu
JiN4RDtDYXJkaW92YXNjdWxhciBIZWFsdGggUmVzZWFyY2ggVW5pdCwgRGVwYXJ0bWVudCBvZiBN
ZWRpY2luZSwgVW5pdmVyc2l0eSBvZiBXYXNoaW5ndG9uLCBTZWF0dGxlLCBXYXNoaW5ndG9uLCBV
U0E7IERlcGFydG1lbnQgb2YgQmlvc3RhdGlzdGljcywgVW5pdmVyc2l0eSBvZiBXYXNoaW5ndG9u
LCBTZWF0dGxlLCBXYXNoaW5ndG9uLCBVU0EuJiN4RDtIdW1hbiBHZW5ldGljcyBDZW50ZXIsIFVu
aXZlcnNpdHkgb2YgVGV4YXMgSGVhbHRoIFNjaWVuY2UgQ2VudGVyLCBIb3VzdG9uLCBUZXhhcywg
VVNBLiYjeEQ7Q2hhcmxlcyBCcm9uZm1hbiBJbnN0aXR1dGUgZm9yIFBlcnNvbmFsaXplZCBNZWRp
Y2luZSwgSWNhaG4gU2Nob29sIG9mIE1lZGljaW5lIGF0IE1vdW50IFNpbmFpLCBOZXcgWW9yaywg
TmV3IFlvcmssIFVTQTsgRGlnaXRhbCBIZWFsdGggQ2VudGVyLCBIYXNzbyBQbGF0dG5lciBJbnN0
aXR1dGUgYW5kIFVuaXZlcnNpdHkgb2YgUG90c2RhbSwgUG90c2RhbSwgR2VybWFueS4mI3hEO0Rp
dmlzaW9uIG9mIENsaW5pY2FsIEVwaWRlbWlvbG9neSBhbmQgQWdpbmcgUmVzZWFyY2gsIEdlcm1h
biBDYW5jZXIgUmVzZWFyY2ggQ2VudGVyIChES0ZaKSwgSGVpZGVsYmVyZywgR2VybWFueTsgTmV0
d29yayBBZ2luZyBSZXNlYXJjaCwgVW5pdmVyc2l0eSBvZiBIZWlkZWxiZXJnLCBIZWlkZWxiZXJn
LCBHZXJtYW55LiYjeEQ7RGVwYXJ0bWVudCBvZiBCaW9tZWRpY2FsIEluZm9ybWF0aWNzLCBWYW5k
ZXJiaWx0IFVuaXZlcnNpdHkgTWVkaWNhbCBDZW50ZXIsIE5hc2h2aWxsZSwgVGVubmVzc2VlLCBV
U0EuJiN4RDtUaGUgR2VvcmdlIEluc3RpdHV0ZSBmb3IgR2xvYmFsIEhlYWx0aCwgVW5pdmVyc2l0
eSBvZiBOZXcgU291dGggV2FsZXMsIFN5ZG5leSwgQXVzdHJhbGlhOyBUaGUgR2VvcmdlIEluc3Rp
dHV0ZSBmb3IgR2xvYmFsIEhlYWx0aCwgVW5pdmVyc2l0eSBvZiBPeGZvcmQsIE94Zm9yZCwgVUs7
IERlcGFydG1lbnQgb2YgRXBpZGVtaW9sb2d5LCBKb2hucyBIb3BraW5zIEJsb29tYmVyZyBTY2hv
b2wgb2YgUHVibGljIEhlYWx0aCwgQmFsdGltb3JlLCBNYXJ5bGFuZCwgVVNBLiYjeEQ7U2luZ2Fw
b3JlIEV5ZSBSZXNlYXJjaCBJbnN0aXR1dGUsIFNpbmdhcG9yZSBOYXRpb25hbCBFeWUgQ2VudGVy
LCBTaW5nYXBvcmUsIFNpbmdhcG9yZS4mI3hEO1NpbmdhcG9yZSBFeWUgUmVzZWFyY2ggSW5zdGl0
dXRlLCBTaW5nYXBvcmUgTmF0aW9uYWwgRXllIENlbnRlciwgU2luZ2Fwb3JlLCBTaW5nYXBvcmU7
IE9waHRoYWxtb2xvZ3kgYW5kIFZpc3VhbCBTY2llbmNlcyBBY2FkZW1pYyBDbGluaWNhbCBQcm9n
cmFtIChFeWUgQUNQKSwgRHVrZS1OVVMgTWVkaWNhbCBTY2hvb2wsIFNpbmdhcG9yZSwgU2luZ2Fw
b3JlOyBEZXBhcnRtZW50IG9mIE9waHRoYWxtb2xvZ3ksIFlvbmcgTG9vIExpbiBTY2hvb2wgb2Yg
TWVkaWNpbmUsIE5hdGlvbmFsIFVuaXZlcnNpdHkgb2YgU2luZ2Fwb3JlIGFuZCBOYXRpb25hbCBV
bml2ZXJzaXR5IEhlYWx0aCBTeXN0ZW0sIFNpbmdhcG9yZSwgU2luZ2Fwb3JlLiYjeEQ7RGVwYXJ0
bWVudCBvZiBFcGlkZW1pb2xvZ3ksIEpvaG5zIEhvcGtpbnMgQmxvb21iZXJnIFNjaG9vbCBvZiBQ
dWJsaWMgSGVhbHRoLCBCYWx0aW1vcmUsIE1hcnlsYW5kLCBVU0EuJiN4RDtJbnN0aXR1dGUgb2Yg
Q2xpbmljYWwgTW9sZWN1bGFyIEJpb2xvZ3ksIENocmlzdGlhbi1BbGJyZWNodHNVbml2ZXJzaXR5
IG9mIEtpZWwsIEtpZWwsIEdlcm1hbnkuJiN4RDtEZXBhcnRtZW50IG9mIE5lcGhyb2xvZ3kgYW5k
IE1lZGljYWwgSW50ZW5zaXZlIENhcmUsIENoYXJpdGUtVW5pdmVyc2l0YXRzbWVkaXppbiBCZXJs
aW4sIEJlcmxpbiwgR2VybWFueTsgRGVwYXJ0bWVudCBvZiBOZXBocm9sb2d5IGFuZCBIeXBlcnRl
bnNpb24sIEZyaWVkcmljaCBBbGV4YW5kZXIgVW5pdmVyc2l0eSBFcmxhbmdlbi1OdXJuYmVyZyAo
RkFVKSwgRXJsYW5nZW4sIEdlcm1hbnkuJiN4RDtEWkhLIChHZXJtYW4gQ2VudGVyIGZvciBDYXJk
aW92YXNjdWxhciBSZXNlYXJjaCksIFBhcnRuZXIgU2l0ZSBHcmVpZnN3YWxkLCBHcmVpZnN3YWxk
LCBHZXJtYW55OyBEZXBhcnRtZW50IG9mIEFuYXRvbXkgYW5kIENlbGwgQmlvbG9neSwgVW5pdmVy
c2l0eSBNZWRpY2luZSBHcmVpZnN3YWxkLCBHcmVpZnN3YWxkLCBHZXJtYW55LiYjeEQ7SW5zdGl0
dXRlIG9mIE1lZGljYWwgSW5mb3JtYXRpY3MgYW5kIFN0YXRpc3RpY3MsIEtpZWwgVW5pdmVyc2l0
eSwgVW5pdmVyc2l0eSBIb3NwaXRhbCBTY2hsZXN3aWctSG9sc3RlaW4sIEtpZWwsIEdlcm1hbnku
JiN4RDtJbnN0aXR1dGUgb2YgTW9sZWN1bGFyIEJpb2xvZ3kgYW5kIEJpb2NoZW1pc3RyeSwgQ2Vu
dGVyIGZvciBNb2xlY3VsYXIgTWVkaWNpbmUsIE1lZGljYWwgVW5pdmVyc2l0eSBvZiBHcmF6LCBH
cmF6LCBBdXN0cmlhLiYjeEQ7RGVwYXJ0bWVudCBvZiBFcGlkZW1pb2xvZ3ksIEVyYXNtdXMgTUMs
IFVuaXZlcnNpdHkgTWVkaWNhbCBDZW50ZXIgUm90dGVyZGFtLCBSb3R0ZXJkYW0sIHRoZSBOZXRo
ZXJsYW5kczsgRGVwYXJ0bWVudCBvZiBHZW5ldGljcywgU2Nob29sIG9mIE1lZGljaW5lLCBNYXNo
aGFkIFVuaXZlcnNpdHkgb2YgTWVkaWNhbCBTY2llbmNlcywgTWFzaGhhZCwgSXJhbi4mI3hEO1Jl
c2VhcmNoIFVuaXQgb2YgTW9sZWN1bGFyIEVwaWRlbWlvbG9neSwgSGVsbWhvbHR6IFplbnRydW0g
TXVuY2hlbi1HZXJtYW4gUmVzZWFyY2ggQ2VudGVyIGZvciBFbnZpcm9ubWVudGFsIEhlYWx0aCwg
TmV1aGVyYmVyZywgR2VybWFueTsgSW5zdGl0dXRlIG9mIEVwaWRlbWlvbG9neSwgSGVsbWhvbHR6
IFplbnRydW0gTXVuY2hlbi1HZXJtYW4gUmVzZWFyY2ggQ2VudGVyIGZvciBFbnZpcm9ubWVudGFs
IEhlYWx0aCwgTmV1aGVyYmVyZywgR2VybWFueTsgR2VybWFuIENlbnRlciBmb3IgRGlhYmV0ZXMg
UmVzZWFyY2ggKERaRCksIE5ldWhlcmJlcmcsIEdlcm1hbnkuJiN4RDtNb250cmVhbCBVbml2ZXJz
aXR5IEhvc3BpdGFsIFJlc2VhcmNoIENlbnRlciwgQ0hVTSwgTW9udHJlYWwsIFF1ZWJlYywgQ2Fu
YWRhOyBNZWRwaGFybWdlbmUsIE1vbnRyZWFsLCBRdWViZWMsIENhbmFkYTsgQ1JDSFVNLCBNb250
cmVhbCwgQ2FuYWRhLiYjeEQ7S2lkbmV5IEhlYWx0aCBSZXNlYXJjaCBJbnN0aXR1dGUgKEtIUkkp
LCBHZWlzaW5nZXIsIERhbnZpbGxlLCBQZW5uc3lsdmFuaWEsIFVTQTsgRGVwYXJ0bWVudCBvZiBO
ZXBocm9sb2d5LCBHZWlzaW5nZXIsIERhbnZpbGxlLCBQZW5uc3lsdmFuaWEsIFVTQS4mI3hEO0Ns
aW5pY2FsIERpdmlzaW9uIG9mIE5ldXJvZ2VyaWF0cmljcywgRGVwYXJ0bWVudCBvZiBOZXVyb2xv
Z3ksIE1lZGljYWwgVW5pdmVyc2l0eSBvZiBHcmF6LCBHcmF6LCBBdXN0cmlhOyBJbnN0aXR1dGUg
Zm9yIE1lZGljYWwgSW5mb3JtYXRpY3MsIFN0YXRpc3RpY3MgYW5kIERvY3VtZW50YXRpb24sIE1l
ZGljYWwgVW5pdmVyc2l0eSBvZiBHcmF6LCBHcmF6LCBBdXN0cmlhLiYjeEQ7RGl2aXNpb24gb2Yg
Q2xpbmljYWwgRXBpZGVtaW9sb2d5IGFuZCBBZ2luZyBSZXNlYXJjaCwgR2VybWFuIENhbmNlciBS
ZXNlYXJjaCBDZW50ZXIgKERLRlopLCBIZWlkZWxiZXJnLCBHZXJtYW55LiYjeEQ7RGVwYXJ0bWVu
dCBvZiBQZWRpYXRyaWNzLCBUYW1wZXJlIFVuaXZlcnNpdHkgSG9zcGl0YWwsIFRhbXBlcmUsIEZp
bmxhbmQ7IERlcGFydG1lbnQgb2YgUGVkaWF0cmljcywgRmFjdWx0eSBvZiBNZWRpY2luZSBhbmQg
SGVhbHRoIFRlY2hub2xvZ3ksIFRhbXBlcmUgVW5pdmVyc2l0eSwgVGFtcGVyZSwgRmlubGFuZC4m
I3hEO05ITEJJJmFwb3M7cyBGcmFtaW5naGFtIEhlYXJ0IFN0dWR5LCBGcmFtaW5naGFtLCBNYXNz
YWNodXNldHRzLCBVU0E7IFRoZSBDZW50ZXIgZm9yIFBvcHVsYXRpb24gU3R1ZGllcywgTkhMQkks
IEZyYW1pbmdoYW0sIE1hc3NhY2h1c2V0dHMsIFVTQS4mI3hEO0RlcGFydG1lbnQgb2YgRXBpZGVt
aW9sb2d5LCBFcmFzbXVzIE1DLCBVbml2ZXJzaXR5IE1lZGljYWwgQ2VudGVyIFJvdHRlcmRhbSwg
Um90dGVyZGFtLCB0aGUgTmV0aGVybGFuZHMuJiN4RDtHZWlzaW5nZXIgUmVzZWFyY2gsIEJpb21l
ZGljYWwgYW5kIFRyYW5zbGF0aW9uYWwgSW5mb3JtYXRpY3MgSW5zdGl0dXRlLCBSb2NrdmlsbGUs
IE1hcnlsYW5kLCBVU0EuJiN4RDtEZXBhcnRtZW50IG9mIENsaW5pY2FsIFBoeXNpb2xvZ3ksIFRh
bXBlcmUgVW5pdmVyc2l0eSBIb3NwaXRhbCwgVGFtcGVyZSwgRmlubGFuZDsgRGVwYXJ0bWVudCBv
ZiBDbGluaWNhbCBQaHlzaW9sb2d5LCBGaW5uaXNoIENhcmRpb3Zhc2N1bGFyIFJlc2VhcmNoIENl
bnRlci1UYW1wZXJlLCBGYWN1bHR5IG9mIE1lZGljaW5lIGFuZCBIZWFsdGggVGVjaG5vbG9neSwg
VGFtcGVyZSBVbml2ZXJzaXR5LCBUYW1wZXJlLCBGaW5sYW5kLiYjeEQ7U2luZ2Fwb3JlIEV5ZSBS
ZXNlYXJjaCBJbnN0aXR1dGUsIFNpbmdhcG9yZSBOYXRpb25hbCBFeWUgQ2VudGVyLCBTaW5nYXBv
cmUsIFNpbmdhcG9yZTsgR2Vub21lIEluc3RpdHV0ZSBvZiBTaW5nYXBvcmUsIEFnZW5jeSBmb3Ig
U2NpZW5jZSBUZWNobm9sb2d5IGFuZCBSZXNlYXJjaCwgU2luZ2Fwb3JlLCBTaW5nYXBvcmUuJiN4
RDtEZXV0c2NoZXMgSGVyenplbnRydW0gTXVuY2hlbiwgVGVjaG5pc2NoZSBVbml2ZXJzaXRhdCBN
dW5jaGVuLCBNdW5pY2gsIEdlcm1hbnk7IERaSEsgKEdlcm1hbiBDZW50ZXIgZm9yIENhcmRpb3Zh
c2N1bGFyIFJlc2VhcmNoKSwgUGFydG5lciBTaXRlIE11bmljaCBIZWFydCBBbGxpYW5jZSwgTXVu
aWNoLCBHZXJtYW55OyBJbnN0aXR1dGUgb2YgRXBpZGVtaW9sb2d5IGFuZCBNZWRpY2FsIEJpb21l
dHJ5LCBVbml2ZXJzaXR5IG9mIFVsbSwgVWxtLCBHZXJtYW55LiYjeEQ7RGVwYXJ0bWVudCBvZiBQ
dWJsaWMgSGVhbHRoIFNjaWVuY2VzLCBMb3lvbGEgVW5pdmVyc2l0eSBDaGljYWdvLCBNYXl3b29k
LCBJbGxpbm9pcywgVVNBOyBEaXZpc2lvbiBvZiBOZXBocm9sb2d5IGFuZCBIeXBlcnRlbnNpb24s
IExveW9sYSBVbml2ZXJzaXR5IENoaWNhZ28sIENoaWNhZ28sIElsbGlub2lzLCBVU0EuJiN4RDtE
ZXBhcnRtZW50IG9mIE1lZGljaW5lIChOZXBocm9sb2d5LCBIeXBlcnRlbnNpb2xvZ3ksIFJoZXVt
YXRvbG9neSwgRW5kb2NyaW5vbG9neSwgRGlhYmV0b2xvZ3kpLCBNZWRpY2FsIEZhY3VsdHkgTWFu
bmhlaW0sIFVuaXZlcnNpdHkgb2YgSGVpZGVsYmVyZywgTWFubmhlaW0sIEdlcm1hbnkuJiN4RDtS
ZXNlYXJjaCBVbml0IG9mIE1vbGVjdWxhciBFcGlkZW1pb2xvZ3ksIEhlbG1ob2x0eiBaZW50cnVt
IE11bmNoZW4tR2VybWFuIFJlc2VhcmNoIENlbnRlciBmb3IgRW52aXJvbm1lbnRhbCBIZWFsdGgs
IE5ldWhlcmJlcmcsIEdlcm1hbnkuJiN4RDtEaXZpc2lvbiBvZiBCaW9tZWRpY2FsIEluZm9ybWF0
aWNzIGFuZCBQZXJzb25hbGl6ZWQgTWVkaWNpbmUsIFNjaG9vbCBvZiBNZWRpY2luZSwgVW5pdmVy
c2l0eSBvZiBDb2xvcmFkbyBEZW52ZXItQW5zY2h1dHogTWVkaWNhbCBDYW1wdXMsIEF1cm9yYSwg
Q29sb3JhZG8sIFVTQS4mI3hEO0RlcGFydG1lbnQgb2YgQ2xpbmljYWwgQ2hlbWlzdHJ5LCBGaW1s
YWIgTGFib3JhdG9yaWVzLCBUYW1wZXJlLCBGaW5sYW5kOyBEZXBhcnRtZW50IG9mIENsaW5pY2Fs
IENoZW1pc3RyeSwgRmlubmlzaCBDYXJkaW92YXNjdWxhciBSZXNlYXJjaCBDZW50ZXItVGFtcGVy
ZSwgRmFjdWx0eSBvZiBNZWRpY2luZSBhbmQgSGVhbHRoIFRlY2hub2xvZ3ksIFRhbXBlcmUgVW5p
dmVyc2l0eSwgVGFtcGVyZSwgRmlubGFuZC4mI3hEO0luc3RpdHV0ZSBvZiBFcGlkZW1pb2xvZ3kg
YW5kIEJpb2JhbmsgUG9wZ2VuLCBLaWVsIFVuaXZlcnNpdHksIEtpZWwsIEdlcm1hbnkuJiN4RDtD
aGFybGVzIEJyb25mbWFuIEluc3RpdHV0ZSBmb3IgUGVyc29uYWxpemVkIE1lZGljaW5lLCBJY2Fo
biBTY2hvb2wgb2YgTWVkaWNpbmUgYXQgTW91bnQgU2luYWksIE5ldyBZb3JrLCBOZXcgWW9yaywg
VVNBOyBUaGUgTWluZGljaCBDaGlsZCBIZWFsdGggYW5kIERldmVsb3BtZW50IEluc3RpdHV0ZSwg
SWNhaG4gU2Nob29sIG9mIE1lZGljaW5lIGF0IE1vdW50IFNpbmFpLCBOZXcgWW9yaywgTmV3IFlv
cmssIFVTQS4mI3hEO1RhcmdldCBTY2llbmNlcy1HZW5ldGljcywgR2xheG9TbWl0aEtsaW5lLCBB
bGJ1cXVlcnF1ZSwgTmV3IE1leGljbywgVVNBLiYjeEQ7SW5kZXBlbmRlbnQgUmVzZWFyY2ggR3Jv
dXAgQ2xpbmljYWwgRXBpZGVtaW9sb2d5LCBIZWxtaG9sdHogWmVudHJ1bSBNdW5jaGVuLCBHZXJt
YW4gUmVzZWFyY2ggQ2VudGVyIGZvciBFbnZpcm9ubWVudGFsIEhlYWx0aCwgTmV1aGVyYmVyZywg
R2VybWFueTsgQ2hhaXIgb2YgRXBpZGVtaW9sb2d5LCBMdWR3aWctTWF4aW1pbGlhbnMtVW5pdmVy
c2l0YXQgTXVuY2hlbiBhdCBVTklLQS1UIEF1Z3NidXJnLCBBdWdzYnVyZywgR2VybWFueS4mI3hE
O0RaSEsgKEdlcm1hbiBDZW50ZXIgZm9yIENhcmRpb3Zhc2N1bGFyIFJlc2VhcmNoKSwgUGFydG5l
ciBTaXRlIE11bmljaCBIZWFydCBBbGxpYW5jZSwgTXVuaWNoLCBHZXJtYW55OyBJbnN0aXR1dGUg
b2YgSHVtYW4gR2VuZXRpY3MsIEhlbG1ob2x0eiBaZW50cnVtIE11bmNoZW4sIE5ldWhlcmJlcmcs
IEdlcm1hbnk7IEluc3RpdHV0ZSBvZiBIdW1hbiBHZW5ldGljcywgVGVjaG5pc2NoZSBVbml2ZXJz
aXRhdCBNdW5jaGVuLCBNdW5pY2gsIEdlcm1hbnkuJiN4RDtIeXBlcnRlbnNpb24gYW5kIENhcmRp
b3Zhc2N1bGFyIERpc2Vhc2UsIERlcGFydG1lbnQgb2YgQ2xpbmljYWwgU2NpZW5jZXMgTWFsbW8s
IEx1bmQgVW5pdmVyc2l0eSwgTWFsbW8sIFN3ZWRlbi4mI3hEO0RlcGFydG1lbnQgb2YgUHN5Y2hp
YXRyeSwgQW1zdGVyZGFtIFB1YmxpYyBIZWFsdGggYW5kIEFtc3RlcmRhbSBOZXVyb3NjaWVuY2Us
IEFtc3RlcmRhbSBVTUMvVnJpamUgVW5pdmVyc2l0ZWl0IGFuZCBHR1ogaW5HZWVzdCwgQW1zdGVy
ZGFtLCB0aGUgTmV0aGVybGFuZHMuJiN4RDtDZW50ZXIgZm9yIFB1YmxpYyBIZWFsdGggR2Vub21p
Y3MsIFVuaXZlcnNpdHkgb2YgVmlyZ2luaWEsIENoYXJsb3R0ZXN2aWxsZSwgQ2hhcmxvdHRlc3Zp
bGxlLCBWaXJnaW5pYSwgVVNBLiYjeEQ7Q2hhcmxlcyBCcm9uZm1hbiBJbnN0aXR1dGUgZm9yIFBl
cnNvbmFsaXplZCBNZWRpY2luZSwgSWNhaG4gU2Nob29sIG9mIE1lZGljaW5lIGF0IE1vdW50IFNp
bmFpLCBOZXcgWW9yaywgTmV3IFlvcmssIFVTQTsgRGl2aXNpb24gb2YgTmVwaHJvbG9neSwgRGVw
YXJ0bWVudCBvZiBNZWRpY2luZSwgSWNhaG4gU2Nob29sIG9mIE1lZGljaW5lIGF0IE1vdW50IFNp
bmFpLCBOZXcgWW9yaywgTmV3IFlvcmssIFVTQS4mI3hEO0RaSEsgKEdlcm1hbiBDZW50ZXIgZm9y
IENhcmRpb3Zhc2N1bGFyIFJlc2VhcmNoKSwgUGFydG5lciBTaXRlIEdyZWlmc3dhbGQsIEdyZWlm
c3dhbGQsIEdlcm1hbnk7IEluc3RpdHV0ZSBvZiBDbGluaWNhbCBDaGVtaXN0cnkgYW5kIExhYm9y
YXRvcnkgTWVkaWNpbmUsIFVuaXZlcnNpdHkgTWVkaWNpbmUgR3JlaWZzd2FsZCwgR3JlaWZzd2Fs
ZCwgR2VybWFueS4mI3hEO0RlcGFydG1lbnQgb2YgQ2FyZGlvbG9neSwgSGVhcnQgQ2VudGVyLCBU
YW1wZXJlIFVuaXZlcnNpdHkgSG9zcGl0YWwsIFRhbXBlcmUsIEZpbmxhbmQ7IERlcGFydG1lbnQg
b2YgQ2FyZGlvbG9neSwgRmlubmlzaCBDYXJkaW92YXNjdWxhciBSZXNlYXJjaCBDZW50ZXItVGFt
cGVyZSwgRmFjdWx0eSBvZiBNZWRpY2luZSBhbmQgSGVhbHRoIFRlY2hub2xvZ3ksIFRhbXBlcmUg
VW5pdmVyc2l0eSwgVGFtcGVyZSwgRmlubGFuZC4mI3hEO0RlcGFydG1lbnQgb2YgQmlvc3RhdGlz
dGljcywgQm9zdG9uIFVuaXZlcnNpdHkgU2Nob29sIG9mIFB1YmxpYyBIZWFsdGgsIEJvc3Rvbiwg
TWFzc2FjaHVzZXR0cywgVVNBLiYjeEQ7Q2FyZGlvdmFzY3VsYXIgRGl2aXNpb24sIEJyaWdoYW0g
YW5kIFdvbWVuJmFwb3M7cyBIb3NwaXRhbCwgQm9zdG9uLCBNYXNzYWNodXNldHRzLCBVU0E7IFRJ
TUkgU3R1ZHkgR3JvdXAsIEJvc3RvbiwgTWFzc2FjaHVzZXR0cywgVVNBLiYjeEQ7R2Vpc2luZ2Vy
IFJlc2VhcmNoLCBCaW9tZWRpY2FsIGFuZCBUcmFuc2xhdGlvbmFsIEluZm9ybWF0aWNzIEluc3Rp
dHV0ZSwgRGFudmlsbGUsIFBlbm5zeWx2YW5pYSwgVVNBLiYjeEQ7Q2hhcmxlcyBCcm9uZm1hbiBJ
bnN0aXR1dGUgZm9yIFBlcnNvbmFsaXplZCBNZWRpY2luZSwgSWNhaG4gU2Nob29sIG9mIE1lZGlj
aW5lIGF0IE1vdW50IFNpbmFpLCBOZXcgWW9yaywgTmV3IFlvcmssIFVTQS4mI3hEO0NhcmRpb3Zh
c2N1bGFyIEhlYWx0aCBSZXNlYXJjaCBVbml0LCBEZXBhcnRtZW50IG9mIE1lZGljaW5lLCBEZXBh
cnRtZW50IG9mIEVwaWRlbWlvbG9neSwgRGVwYXJ0bWVudCBvZiBIZWFsdGggU2VydmljZXMsIFVu
aXZlcnNpdHkgb2YgV2FzaGluZ3RvbiwgU2VhdHRsZSwgV2FzaGluZ3RvbiwgVVNBOyBLYWlzZXIg
UGVybWFuZW50ZSBXYXNoaW5ndG9uIEhlYWx0aCBSZXNlYXJjaCBJbnN0aXR1dGUsIFNlYXR0bGUs
IFdhc2hpbmd0b24sIFVTQS4mI3hEO0RlcGFydG1lbnQgb2YgR2VuZXRpY3MsIFVuaXZlcnNpdHkg
b2YgTm9ydGggQ2Fyb2xpbmEsIENoYXBlbCBIaWxsLCBOb3J0aCBDYXJvbGluYSwgVVNBLiYjeEQ7
RGVwYXJ0bWVudCBvZiBDbGluaWNhbCBQaHlzaW9sb2d5IGFuZCBOdWNsZWFyIE1lZGljaW5lLCBU
dXJrdSBVbml2ZXJzaXR5IEhvc3BpdGFsLCBUdXJrdSwgRmlubGFuZDsgUmVzZWFyY2ggQ2VudGVy
IG9mIEFwcGxpZWQgYW5kIFByZXZlbnRpdmUgQ2FyZGlvdmFzY3VsYXIgTWVkaWNpbmUsIFVuaXZl
cnNpdHkgb2YgVHVya3UsIFR1cmt1LCBGaW5sYW5kOyBDZW50cmUgZm9yIFBvcHVsYXRpb24gSGVh
bHRoIFJlc2VhcmNoLCBVbml2ZXJzaXR5IG9mIFR1cmt1IGFuZCBUdXJrdSBVbml2ZXJzaXR5IEhv
c3BpdGFsLCBUdXJrdSwgRmlubGFuZC4mI3hEO0luc3RpdHV0ZSBvZiBQaHlzaW9sb2d5LCBVbml2
ZXJzaXR5IE1lZGljaW5lIEdyZWlmc3dhbGQsIEthcmxzYnVyZywgR2VybWFueS4mI3hEO0RlcGFy
dG1lbnQgb2YgTmVwaHJvbG9neSwgVW5pdmVyc2l0eSBIb3NwaXRhbCBSZWdlbnNidXJnLCBSZWdl
bnNidXJnLCBHZXJtYW55OyBEZXBhcnRtZW50IG9mIE5lcGhyb2xvZ3kgYW5kIFJoZXVtYXRvbG9n
eSwgS2xpbmlrZW4gU3Vkb3N0YmF5ZXJuLCBSZWdlbnNidXJnLCBHZXJtYW55LiYjeEQ7RGVwYXJ0
bWVudCBvZiBCaW9zdGF0aXN0aWNzLCBVbml2ZXJzaXR5IG9mIFdhc2hpbmd0b24sIFNlYXR0bGUs
IFdhc2hpbmd0b24sIFVTQS4mI3hEO0RlcGFydG1lbnQgb2YgSW50ZXJuYWwgTWVkaWNpbmUsIERp
dmlzaW9uIG9mIE5lcGhyb2xvZ3ksIE1lZGljYWwgVW5pdmVyc2l0eSBHcmF6LCBHcmF6LCBBdXN0
cmlhLiYjeEQ7VGhlIEluc3RpdHV0ZSBmb3IgVHJhbnNsYXRpb25hbCBHZW5vbWljcyBhbmQgUG9w
dWxhdGlvbiBTY2llbmNlcywgRGVwYXJ0bWVudCBvZiBQZWRpYXRyaWNzLCBUaGUgTHVuZHF1aXN0
IEluc3RpdHV0ZSBmb3IgQmlvbWVkaWNhbCBJbm5vdmF0aW9uIGF0IEhhcmJvci1VQ0xBIE1lZGlj
YWwgQ2VudGVyLCBUb3JyYW5jZSwgQ2FsaWZvcm5pYSwgVVNBLiYjeEQ7U2luZ2Fwb3JlIEV5ZSBS
ZXNlYXJjaCBJbnN0aXR1dGUsIFNpbmdhcG9yZSBOYXRpb25hbCBFeWUgQ2VudGVyLCBTaW5nYXBv
cmUsIFNpbmdhcG9yZTsgT3BodGhhbG1vbG9neSBhbmQgVmlzdWFsIFNjaWVuY2VzIEFjYWRlbWlj
IENsaW5pY2FsIFByb2dyYW0gKEV5ZSBBQ1ApLCBEdWtlLU5VUyBNZWRpY2FsIFNjaG9vbCwgU2lu
Z2Fwb3JlLCBTaW5nYXBvcmUuJiN4RDtDbGluaWNhbCBEaXZpc2lvbiBvZiBOZXVyb2dlcmlhdHJp
Y3MsIERlcGFydG1lbnQgb2YgTmV1cm9sb2d5LCBNZWRpY2FsIFVuaXZlcnNpdHkgb2YgR3Jheiwg
R3JheiwgQXVzdHJpYS4mI3hEO0RlcGFydG1lbnQgb2YgRXBpZGVtaW9sb2d5LCBFcmFzbXVzIE1D
LCBVbml2ZXJzaXR5IE1lZGljYWwgQ2VudGVyIFJvdHRlcmRhbSwgUm90dGVyZGFtLCB0aGUgTmV0
aGVybGFuZHM7IERlcGFydG1lbnQgb2YgUHJldmVudGl2ZSBNZWRpY2luZSwgTm9ydGh3ZXN0ZXJu
IFVuaXZlcnNpdHksIEZlaW5iZXJnIFNjaG9vbCBvZiBNZWRpY2luZSwgQ2hpY2FnbywgSWxsaW5v
aXMsIFVTQS4mI3hEO0luc3RpdHV0ZSBvZiBHZW5ldGljIEVwaWRlbWlvbG9neSwgSGVsbWhvbHR6
IFplbnRydW0gTXVuY2hlbi1HZXJtYW4gUmVzZWFyY2ggQ2VudGVyIGZvciBFbnZpcm9ubWVudGFs
IEhlYWx0aCwgTmV1aGVyYmVyZywgR2VybWFueTsgQ2hhaXIgb2YgR2VuZXRpYyBFcGlkZW1pb2xv
Z3ksIElCRSwgRmFjdWx0eSBvZiBNZWRpY2luZSwgTHVkd2lnLU1heGltaWxpYW5zLVVuaXZlcnNp
dGF0IE11bmNoZW4sIE11bmNoZW4sIEdlcm1hbnkuJiN4RDtNb250cmVhbCBVbml2ZXJzaXR5IEhv
c3BpdGFsIFJlc2VhcmNoIENlbnRlciwgQ0hVTSwgTW9udHJlYWwsIFF1ZWJlYywgQ2FuYWRhOyBD
UkNIVU0sIE1vbnRyZWFsLCBDYW5hZGE7IE1lZHBoYXJtZ2VuZSwgTW9udHJlYWwsIFF1ZWJlYywg
Q2FuYWRhLiYjeEQ7RGVwYXJ0bWVudCBvZiBFcGlkZW1pb2xvZ3ksIEVyYXNtdXMgTUMsIFVuaXZl
cnNpdHkgTWVkaWNhbCBDZW50ZXIgUm90dGVyZGFtLCBSb3R0ZXJkYW0sIHRoZSBOZXRoZXJsYW5k
czsgRGVwYXJ0bWVudCBvZiBJbnRlcm5hbCBNZWRpY2luZSwgRXJhc211cyBNQywgVW5pdmVyc2l0
eSBNZWRpY2FsIENlbnRlciBSb3R0ZXJkYW0sIFJvdHRlcmRhbSwgdGhlIE5ldGhlcmxhbmRzLiYj
eEQ7RGVwYXJ0bWVudCBvZiBDYXJkaW9sb2d5LCBVbml2ZXJzaXR5IG9mIEdyb25pbmdlbiwgVW5p
dmVyc2l0eSBNZWRpY2FsIENlbnRlciBHcm9uaW5nZW4sIEdyb25pbmdlbiwgdGhlIE5ldGhlcmxh
bmRzOyBEZXBhcnRtZW50IG9mIEdlbmV0aWNzLCBVbml2ZXJzaXR5IG9mIEdyb25pbmdlbiwgVW5p
dmVyc2l0eSBNZWRpY2FsIENlbnRlciBHcm9uaW5nZW4sIEdyb25pbmdlbiwgdGhlIE5ldGhlcmxh
bmRzOyBEdXJyZXIgQ2VudGVyIGZvciBDYXJkaW92YXNjdWxhciBSZXNlYXJjaCwgVGhlIE5ldGhl
cmxhbmRzIEhlYXJ0IEluc3RpdHV0ZSwgVXRyZWNodCwgdGhlIE5ldGhlcmxhbmRzLiYjeEQ7RGVw
YXJ0bWVudCBvZiBDYXJkaW9sb2d5LCBVbml2ZXJzaXR5IG9mIEdyb25pbmdlbiwgVW5pdmVyc2l0
eSBNZWRpY2FsIENlbnRlciBHcm9uaW5nZW4sIEdyb25pbmdlbiwgdGhlIE5ldGhlcmxhbmRzLiYj
eEQ7RFpISyAoR2VybWFuIENlbnRlciBmb3IgQ2FyZGlvdmFzY3VsYXIgUmVzZWFyY2gpLCBQYXJ0
bmVyIFNpdGUgR3JlaWZzd2FsZCwgR3JlaWZzd2FsZCwgR2VybWFueTsgSW50ZXJmYWN1bHR5IElu
c3RpdHV0ZSBmb3IgR2VuZXRpY3MgYW5kIEZ1bmN0aW9uYWwgR2Vub21pY3MsIFVuaXZlcnNpdHkg
TWVkaWNpbmUgR3JlaWZzd2FsZCwgR3JlaWZzd2FsZCwgR2VybWFueS4mI3hEO1Jlc2VhcmNoIFVu
aXQgb2YgTW9sZWN1bGFyIEVwaWRlbWlvbG9neSwgSGVsbWhvbHR6IFplbnRydW0gTXVuY2hlbi1H
ZXJtYW4gUmVzZWFyY2ggQ2VudGVyIGZvciBFbnZpcm9ubWVudGFsIEhlYWx0aCwgTmV1aGVyYmVy
ZywgR2VybWFueTsgSW5zdGl0dXRlIG9mIEVwaWRlbWlvbG9neSwgSGVsbWhvbHR6IFplbnRydW0g
TXVuY2hlbi1HZXJtYW4gUmVzZWFyY2ggQ2VudGVyIGZvciBFbnZpcm9ubWVudGFsIEhlYWx0aCwg
TmV1aGVyYmVyZywgR2VybWFueTsgRFpISyAoR2VybWFuIENlbnRlciBmb3IgQ2FyZGlvdmFzY3Vs
YXIgUmVzZWFyY2gpLCBQYXJ0bmVyIFNpdGUgTXVuaWNoIEhlYXJ0IEFsbGlhbmNlLCBNdW5pY2gs
IEdlcm1hbnkuJiN4RDtDYXJkaW9sb2d5LCBEZXBhcnRtZW50IG9mIE1lZGljYWwgU2NpZW5jZXMs
IFVwcHNhbGEgVW5pdmVyc2l0eSwgVXBwc2FsYSwgU3dlZGVuOyBVcHBzYWxhIENsaW5pY2FsIFJl
c2VhcmNoIENlbnRlciwgVXBwc2FsYSBVbml2ZXJzaXR5LCBVcHBzYWxhLCBTd2VkZW4uJiN4RDtH
cmVlbiBMYW5lIENhcmRpb3Zhc2N1bGFyIFNlcnZpY2UsIEF1Y2tsYW5kIENpdHkgSG9zcGl0YWwg
YW5kIFVuaXZlcnNpdHkgb2YgQXVja2xhbmQsIEF1Y2tsYW5kLCBOZXcgWmVhbGFuZC4mI3hEO0Rl
cGFydG1lbnQgb2YgUGh5c2lvbG9neSBhbmQgQmlvcGh5c2ljcywgVW5pdmVyc2l0eSBvZiBNaXNz
aXNzaXBwaSBNZWRpY2FsIENlbnRlciwgSmFja3NvbiwgTWlzc2lzc2lwcGksIFVTQS4mI3hEO1Np
bmdhcG9yZSBFeWUgUmVzZWFyY2ggSW5zdGl0dXRlLCBTaW5nYXBvcmUgTmF0aW9uYWwgRXllIENl
bnRlciwgU2luZ2Fwb3JlLCBTaW5nYXBvcmU7IERlcGFydG1lbnQgb2YgT3BodGhhbG1vbG9neSwg
VG9ob2t1IFVuaXZlcnNpdHkgR3JhZHVhdGUgU2Nob29sIG9mIE1lZGljaW5lLCBNaXlhZ2ksIEph
cGFuLiYjeEQ7RGl2aXNpb24gb2YgTmVwaHJvbG9neSwgVW5pdmVyc2l0eSBDbGluaWMsIFVuaXZl
cnNpdHkgb2YgV3VyemJ1cmcsIFd1cnpidXJnLCBHZXJtYW55LiYjeEQ7SW5zdGl0dXRlIG9mIEdl
bmV0aWMgRXBpZGVtaW9sb2d5LCBEZXBhcnRtZW50IG9mIEJpb21ldHJ5LCBFcGlkZW1pb2xvZ3kg
YW5kIE1lZGljYWwgQmlvaW5mb3JtYXRpY3MsIEZhY3VsdHkgb2YgTWVkaWNpbmUgYW5kIE1lZGlj
YWwgQ2VudGVyLVVuaXZlcnNpdHkgb2YgRnJlaWJ1cmcsIEZyZWlidXJnLCBHZXJtYW55OyBEZXBh
cnRtZW50IG9mIEVwaWRlbWlvbG9neSwgSm9obnMgSG9wa2lucyBCbG9vbWJlcmcgU2Nob29sIG9m
IFB1YmxpYyBIZWFsdGgsIEJhbHRpbW9yZSwgTWFyeWxhbmQsIFVTQS4mI3hEO0V1cmFjIFJlc2Vh
cmNoLCBJbnN0aXR1dGUgZm9yIEJpb21lZGljaW5lIChhZmZpbGlhdGVkIHdpdGggdGhlIFVuaXZl
cnNpdHkgb2YgTHViZWNrKSwgQm9semFubywgSXRhbHkuJiN4RDtEZXBhcnRtZW50IG9mIEdlbmV0
aWMgRXBpZGVtaW9sb2d5LCBVbml2ZXJzaXR5IG9mIFJlZ2Vuc2J1cmcsIFJlZ2Vuc2J1cmcsIEdl
cm1hbnkuIEVsZWN0cm9uaWMgYWRkcmVzczogaXJpcy5oZWlkQGtsaW5pay51bmktcmVnZW5zYnVy
Zy5kZS48L2F1dGgtYWRkcmVzcz48dGl0bGVzPjx0aXRsZT5NZXRhLWFuYWx5c2lzIHVuY292ZXJz
IGdlbm9tZS13aWRlIHNpZ25pZmljYW50IHZhcmlhbnRzIGZvciByYXBpZCBraWRuZXkgZnVuY3Rp
b24gZGVjbGluZTwvdGl0bGU+PHNlY29uZGFyeS10aXRsZT5LaWRuZXkgSW50PC9zZWNvbmRhcnkt
dGl0bGU+PC90aXRsZXM+PHBlcmlvZGljYWw+PGZ1bGwtdGl0bGU+S2lkbmV5IEludDwvZnVsbC10
aXRsZT48YWJici0xPktpZG5leSBpbnRlcm5hdGlvbmFsPC9hYmJyLTE+PC9wZXJpb2RpY2FsPjxw
YWdlcz45MjYtOTM5PC9wYWdlcz48dm9sdW1lPjk5PC92b2x1bWU+PG51bWJlcj40PC9udW1iZXI+
PGVkaXRpb24+MjAyMC8xMS8wMzwvZWRpdGlvbj48a2V5d29yZHM+PGtleXdvcmQ+QU1QLUFjdGl2
YXRlZCBQcm90ZWluIEtpbmFzZXM8L2tleXdvcmQ+PGtleXdvcmQ+Q3JlYXRpbmluZTwva2V5d29y
ZD48a2V5d29yZD4qR2Vub21lLVdpZGUgQXNzb2NpYXRpb24gU3R1ZHk8L2tleXdvcmQ+PGtleXdv
cmQ+R2xvbWVydWxhciBGaWx0cmF0aW9uIFJhdGUvZ2VuZXRpY3M8L2tleXdvcmQ+PGtleXdvcmQ+
SHVtYW5zPC9rZXl3b3JkPjxrZXl3b3JkPipLaWRuZXk8L2tleXdvcmQ+PGtleXdvcmQ+UHJvdGVp
biBEaXN1bGZpZGUtSXNvbWVyYXNlczwva2V5d29yZD48a2V5d29yZD5Vbml0ZWQgS2luZ2RvbTwv
a2V5d29yZD48a2V5d29yZD4qYWN1dGUga2lkbmV5IGluanVyeTwva2V5d29yZD48a2V5d29yZD4q
ZW5kLXN0YWdlIGtpZG5leSBkaXNlYXNlPC9rZXl3b3JkPjxrZXl3b3JkPipyYXBpZCBlR0ZSY3Jl
YSBkZWNsaW5lPC9rZXl3b3JkPjwva2V5d29yZHM+PGRhdGVzPjx5ZWFyPjIwMjE8L3llYXI+PHB1
Yi1kYXRlcz48ZGF0ZT5BcHI8L2RhdGU+PC9wdWItZGF0ZXM+PC9kYXRlcz48aXNibj4xNTIzLTE3
NTUgKEVsZWN0cm9uaWMpJiN4RDswMDg1LTI1MzggKExpbmtpbmcpPC9pc2JuPjxhY2Nlc3Npb24t
bnVtPjMzMTM3MzM4PC9hY2Nlc3Npb24tbnVtPjx1cmxzPjxyZWxhdGVkLXVybHM+PHVybD5odHRw
czovL3d3dy5uY2JpLm5sbS5uaWguZ292L3B1Ym1lZC8zMzEzNzMzODwvdXJsPjwvcmVsYXRlZC11
cmxzPjwvdXJscz48Y3VzdG9tMj5QTUM4MDEwMzU3PC9jdXN0b20yPjxlbGVjdHJvbmljLXJlc291
cmNlLW51bT4xMC4xMDE2L2oua2ludC4yMDIwLjA5LjAzMDwvZWxlY3Ryb25pYy1yZXNvdXJjZS1u
dW0+PC9yZWNvcmQ+PC9DaXRlPjwvRW5kTm90ZT4A
</w:fldData>
        </w:fldChar>
      </w:r>
      <w:r>
        <w:rPr>
          <w:rFonts w:ascii="Arial" w:hAnsi="Arial" w:cs="Arial"/>
          <w:bCs/>
          <w:szCs w:val="24"/>
        </w:rPr>
        <w:instrText xml:space="preserve"> ADDIN EN.CITE </w:instrText>
      </w:r>
      <w:r>
        <w:rPr>
          <w:rFonts w:ascii="Arial" w:hAnsi="Arial" w:cs="Arial"/>
          <w:bCs/>
          <w:szCs w:val="24"/>
        </w:rPr>
        <w:fldChar w:fldCharType="begin">
          <w:fldData xml:space="preserve">PEVuZE5vdGU+PENpdGU+PEF1dGhvcj5Hb3Jza2k8L0F1dGhvcj48WWVhcj4yMDIxPC9ZZWFyPjxS
ZWNOdW0+MjA5PC9SZWNOdW0+PERpc3BsYXlUZXh0PjxzdHlsZSBmYWNlPSJzdXBlcnNjcmlwdCI+
Mjwvc3R5bGU+PC9EaXNwbGF5VGV4dD48cmVjb3JkPjxyZWMtbnVtYmVyPjIwOTwvcmVjLW51bWJl
cj48Zm9yZWlnbi1rZXlzPjxrZXkgYXBwPSJFTiIgZGItaWQ9IjBmc3g5dnY1NXN6eHNuZXdycnFw
OXgyOHhyczI1ZXBydHN4dyIgdGltZXN0YW1wPSIxNjM3OTU2NTUwIj4yMDk8L2tleT48L2ZvcmVp
Z24ta2V5cz48cmVmLXR5cGUgbmFtZT0iSm91cm5hbCBBcnRpY2xlIj4xNzwvcmVmLXR5cGU+PGNv
bnRyaWJ1dG9ycz48YXV0aG9ycz48YXV0aG9yPkdvcnNraSwgTS48L2F1dGhvcj48YXV0aG9yPkp1
bmcsIEIuPC9hdXRob3I+PGF1dGhvcj5MaSwgWS48L2F1dGhvcj48YXV0aG9yPk1hdGlhcy1HYXJj
aWEsIFAuIFIuPC9hdXRob3I+PGF1dGhvcj5XdXR0a2UsIE0uPC9hdXRob3I+PGF1dGhvcj5Db2Fz
c2luLCBTLjwvYXV0aG9yPjxhdXRob3I+VGhpbywgQy4gSC4gTC48L2F1dGhvcj48YXV0aG9yPkts
ZWJlciwgTS4gRS48L2F1dGhvcj48YXV0aG9yPldpbmtsZXIsIFQuIFcuPC9hdXRob3I+PGF1dGhv
cj5XYW5uZXIsIFYuPC9hdXRob3I+PGF1dGhvcj5DaGFpLCBKLiBGLjwvYXV0aG9yPjxhdXRob3I+
Q2h1LCBBLiBZLjwvYXV0aG9yPjxhdXRob3I+Q29jY2EsIE0uPC9hdXRob3I+PGF1dGhvcj5GZWl0
b3NhLCBNLiBGLjwvYXV0aG9yPjxhdXRob3I+R2hhc2VtaSwgUy48L2F1dGhvcj48YXV0aG9yPkhv
cHBtYW5uLCBBLjwvYXV0aG9yPjxhdXRob3I+SG9ybiwgSy48L2F1dGhvcj48YXV0aG9yPkxpLCBN
LjwvYXV0aG9yPjxhdXRob3I+TnV0aWxlLCBULjwvYXV0aG9yPjxhdXRob3I+U2Nob2x6LCBNLjwv
YXV0aG9yPjxhdXRob3I+U2llYmVyLCBLLiBCLjwvYXV0aG9yPjxhdXRob3I+VGV1bWVyLCBBLjwv
YXV0aG9yPjxhdXRob3I+VGluLCBBLjwvYXV0aG9yPjxhdXRob3I+V2FuZywgSi48L2F1dGhvcj48
YXV0aG9yPlRheW8sIEIuIE8uPC9hdXRob3I+PGF1dGhvcj5BaGx1d2FsaWEsIFQuIFMuPC9hdXRo
b3I+PGF1dGhvcj5BbG1ncmVuLCBQLjwvYXV0aG9yPjxhdXRob3I+QmFra2VyLCBTLiBKLiBMLjwv
YXV0aG9yPjxhdXRob3I+QmFuYXMsIEIuPC9hdXRob3I+PGF1dGhvcj5CYW5zYWwsIE4uPC9hdXRo
b3I+PGF1dGhvcj5CaWdncywgTS4gTC48L2F1dGhvcj48YXV0aG9yPkJvZXJ3aW5rbGUsIEUuPC9h
dXRob3I+PGF1dGhvcj5Cb3R0aW5nZXIsIEUuIFAuPC9hdXRob3I+PGF1dGhvcj5CcmVubmVyLCBI
LjwvYXV0aG9yPjxhdXRob3I+Q2Fycm9sbCwgUi4gSi48L2F1dGhvcj48YXV0aG9yPkNoYWxtZXJz
LCBKLjwvYXV0aG9yPjxhdXRob3I+Q2hlZSwgTS4gTC48L2F1dGhvcj48YXV0aG9yPkNoZWUsIE0u
IEwuPC9hdXRob3I+PGF1dGhvcj5DaGVuZywgQy4gWS48L2F1dGhvcj48YXV0aG9yPkNvcmVzaCwg
Si48L2F1dGhvcj48YXV0aG9yPmRlIEJvcnN0LCBNLiBILjwvYXV0aG9yPjxhdXRob3I+RGVnZW5o
YXJkdCwgRi48L2F1dGhvcj48YXV0aG9yPkVja2FyZHQsIEsuIFUuPC9hdXRob3I+PGF1dGhvcj5F
bmRsaWNoLCBLLjwvYXV0aG9yPjxhdXRob3I+RnJhbmtlLCBBLjwvYXV0aG9yPjxhdXRob3I+RnJl
aXRhZy1Xb2xmLCBTLjwvYXV0aG9yPjxhdXRob3I+R2FtcGF3YXIsIFAuPC9hdXRob3I+PGF1dGhv
cj5HYW5zZXZvb3J0LCBSLiBULjwvYXV0aG9yPjxhdXRob3I+R2hhbmJhcmksIE0uPC9hdXRob3I+
PGF1dGhvcj5HaWVnZXIsIEMuPC9hdXRob3I+PGF1dGhvcj5IYW1ldCwgUC48L2F1dGhvcj48YXV0
aG9yPkhvLCBLLjwvYXV0aG9yPjxhdXRob3I+SG9mZXIsIEUuPC9hdXRob3I+PGF1dGhvcj5Ib2xs
ZWN6ZWssIEIuPC9hdXRob3I+PGF1dGhvcj5YaWFuIEZvbywgVi4gSC48L2F1dGhvcj48YXV0aG9y
Pkh1dHJpLUthaG9uZW4sIE4uPC9hdXRob3I+PGF1dGhvcj5Id2FuZywgUy4gSi48L2F1dGhvcj48
YXV0aG9yPklrcmFtLCBNLiBBLjwvYXV0aG9yPjxhdXRob3I+Sm9zeXVsYSwgTi4gUy48L2F1dGhv
cj48YXV0aG9yPkthaG9uZW4sIE0uPC9hdXRob3I+PGF1dGhvcj5LaG9yLCBDLiBDLjwvYXV0aG9y
PjxhdXRob3I+S29lbmlnLCBXLjwvYXV0aG9yPjxhdXRob3I+S3JhbWVyLCBILjwvYXV0aG9yPjxh
dXRob3I+S3JhbWVyLCBCLiBLLjwvYXV0aG9yPjxhdXRob3I+S3VobmVsLCBCLjwvYXV0aG9yPjxh
dXRob3I+TGFuZ2UsIEwuIEEuPC9hdXRob3I+PGF1dGhvcj5MZWh0aW1ha2ksIFQuPC9hdXRob3I+
PGF1dGhvcj5MaWViLCBXLjwvYXV0aG9yPjxhdXRob3I+TGlmZWxpbmVzIENvaG9ydCwgU3R1ZHk8
L2F1dGhvcj48YXV0aG9yPlJlZ2VuZXJvbiBHZW5ldGljcywgQ2VudGVyPC9hdXRob3I+PGF1dGhv
cj5Mb29zLCBSLiBKLiBGLjwvYXV0aG9yPjxhdXRob3I+THVrYXMsIE0uIEEuPC9hdXRob3I+PGF1
dGhvcj5MeXl0aWthaW5lbiwgTC4gUC48L2F1dGhvcj48YXV0aG9yPk1laXNpbmdlciwgQy48L2F1
dGhvcj48YXV0aG9yPk1laXRpbmdlciwgVC48L2F1dGhvcj48YXV0aG9yPk1lbGFuZGVyLCBPLjwv
YXV0aG9yPjxhdXRob3I+TWlsYW5lc2NoaSwgWS48L2F1dGhvcj48YXV0aG9yPk1pc2hyYSwgUC4g
UC48L2F1dGhvcj48YXV0aG9yPk1vbm9uZW4sIE4uPC9hdXRob3I+PGF1dGhvcj5NeWNoYWxlY2t5
aiwgSi4gQy48L2F1dGhvcj48YXV0aG9yPk5hZGthcm5pLCBHLiBOLjwvYXV0aG9yPjxhdXRob3I+
TmF1Y2ssIE0uPC9hdXRob3I+PGF1dGhvcj5OaWt1cywgSy48L2F1dGhvcj48YXV0aG9yPk5pbmcs
IEIuPC9hdXRob3I+PGF1dGhvcj5Ob2x0ZSwgSS4gTS48L2F1dGhvcj48YXV0aG9yPk8mYXBvcztE
b25vZ2h1ZSwgTS4gTC48L2F1dGhvcj48YXV0aG9yPk9yaG8tTWVsYW5kZXIsIE0uPC9hdXRob3I+
PGF1dGhvcj5QZW5kZXJncmFzcywgUy4gQS48L2F1dGhvcj48YXV0aG9yPlBlbm5pbngsIEJ3amg8
L2F1dGhvcj48YXV0aG9yPlByZXVzcywgTS4gSC48L2F1dGhvcj48YXV0aG9yPlBzYXR5LCBCLiBN
LjwvYXV0aG9yPjxhdXRob3I+UmFmZmllbGQsIEwuIE0uPC9hdXRob3I+PGF1dGhvcj5SYWl0YWth
cmksIE8uIFQuPC9hdXRob3I+PGF1dGhvcj5SZXR0aWcsIFIuPC9hdXRob3I+PGF1dGhvcj5SaGVp
bmJlcmdlciwgTS48L2F1dGhvcj48YXV0aG9yPlJpY2UsIEsuIE0uPC9hdXRob3I+PGF1dGhvcj5S
b3NlbmtyYW56LCBBLiBSLjwvYXV0aG9yPjxhdXRob3I+Um9zc2luZywgUC48L2F1dGhvcj48YXV0
aG9yPlJvdHRlciwgSi4gSS48L2F1dGhvcj48YXV0aG9yPlNhYmFuYXlhZ2FtLCBDLjwvYXV0aG9y
PjxhdXRob3I+U2NobWlkdCwgSC48L2F1dGhvcj48YXV0aG9yPlNjaG1pZHQsIFIuPC9hdXRob3I+
PGF1dGhvcj5TY2hvdHRrZXIsIEIuPC9hdXRob3I+PGF1dGhvcj5TY2h1bHosIEMuIEEuPC9hdXRo
b3I+PGF1dGhvcj5TZWRhZ2hhdCwgUy48L2F1dGhvcj48YXV0aG9yPlNoYWZmZXIsIEMuIE0uPC9h
dXRob3I+PGF1dGhvcj5TdHJhdWNoLCBLLjwvYXV0aG9yPjxhdXRob3I+U3p5bWN6YWssIFMuPC9h
dXRob3I+PGF1dGhvcj5UYXlsb3IsIEsuIEQuPC9hdXRob3I+PGF1dGhvcj5UcmVtYmxheSwgSi48
L2F1dGhvcj48YXV0aG9yPkNoYWtlciwgTC48L2F1dGhvcj48YXV0aG9yPnZhbiBkZXIgSGFyc3Qs
IFAuPC9hdXRob3I+PGF1dGhvcj52YW4gZGVyIE1vc3QsIFAuIEouPC9hdXRob3I+PGF1dGhvcj5W
ZXJ3ZWlqLCBOLjwvYXV0aG9yPjxhdXRob3I+Vm9sa2VyLCBVLjwvYXV0aG9yPjxhdXRob3I+V2Fs
ZGVuYmVyZ2VyLCBNLjwvYXV0aG9yPjxhdXRob3I+V2FsbGVudGluLCBMLjwvYXV0aG9yPjxhdXRo
b3I+V2F0ZXJ3b3J0aCwgRC4gTS48L2F1dGhvcj48YXV0aG9yPldoaXRlLCBILiBELjwvYXV0aG9y
PjxhdXRob3I+V2lsc29uLCBKLiBHLjwvYXV0aG9yPjxhdXRob3I+V29uZywgVC4gWS48L2F1dGhv
cj48YXV0aG9yPldvb2R3YXJkLCBNLjwvYXV0aG9yPjxhdXRob3I+WWFuZywgUS48L2F1dGhvcj48
YXV0aG9yPllhc3VkYSwgTS48L2F1dGhvcj48YXV0aG9yPlllcmdlcy1Bcm1zdHJvbmcsIEwuIE0u
PC9hdXRob3I+PGF1dGhvcj5aaGFuZywgWS48L2F1dGhvcj48YXV0aG9yPlNuaWVkZXIsIEguPC9h
dXRob3I+PGF1dGhvcj5XYW5uZXIsIEMuPC9hdXRob3I+PGF1dGhvcj5Cb2dlciwgQy4gQS48L2F1
dGhvcj48YXV0aG9yPktvdHRnZW4sIEEuPC9hdXRob3I+PGF1dGhvcj5Lcm9uZW5iZXJnLCBGLjwv
YXV0aG9yPjxhdXRob3I+UGF0dGFybywgQy48L2F1dGhvcj48YXV0aG9yPkhlaWQsIEkuIE0uPC9h
dXRob3I+PC9hdXRob3JzPjwvY29udHJpYnV0b3JzPjxhdXRoLWFkZHJlc3M+RGVwYXJ0bWVudCBv
ZiBHZW5ldGljIEVwaWRlbWlvbG9neSwgVW5pdmVyc2l0eSBvZiBSZWdlbnNidXJnLCBSZWdlbnNi
dXJnLCBHZXJtYW55OyBEZXBhcnRtZW50IG9mIE5lcGhyb2xvZ3ksIFVuaXZlcnNpdHkgSG9zcGl0
YWwgUmVnZW5zYnVyZywgUmVnZW5zYnVyZywgR2VybWFueS4gRWxlY3Ryb25pYyBhZGRyZXNzOiBt
YXRoaWFzLmdvcnNraUBrbGluaWsudW5pLXJlZ2Vuc2J1cmcuZGUuJiN4RDtEZXBhcnRtZW50IG9m
IE5lcGhyb2xvZ3ksIFVuaXZlcnNpdHkgSG9zcGl0YWwgUmVnZW5zYnVyZywgUmVnZW5zYnVyZywg
R2VybWFueS4mI3hEO0luc3RpdHV0ZSBvZiBHZW5ldGljIEVwaWRlbWlvbG9neSwgRGVwYXJ0bWVu
dCBvZiBCaW9tZXRyeSwgRXBpZGVtaW9sb2d5IGFuZCBNZWRpY2FsIEJpb2luZm9ybWF0aWNzLCBG
YWN1bHR5IG9mIE1lZGljaW5lIGFuZCBNZWRpY2FsIENlbnRlci1Vbml2ZXJzaXR5IG9mIEZyZWli
dXJnLCBGcmVpYnVyZywgR2VybWFueS4mI3hEO1Jlc2VhcmNoIFVuaXQgb2YgTW9sZWN1bGFyIEVw
aWRlbWlvbG9neSwgSGVsbWhvbHR6IFplbnRydW0gTXVuY2hlbi1HZXJtYW4gUmVzZWFyY2ggQ2Vu
dGVyIGZvciBFbnZpcm9ubWVudGFsIEhlYWx0aCwgTmV1aGVyYmVyZywgR2VybWFueTsgSW5zdGl0
dXRlIG9mIEVwaWRlbWlvbG9neSwgSGVsbWhvbHR6IFplbnRydW0gTXVuY2hlbi1HZXJtYW4gUmVz
ZWFyY2ggQ2VudGVyIGZvciBFbnZpcm9ubWVudGFsIEhlYWx0aCwgTmV1aGVyYmVyZywgR2VybWFu
eTsgVFVNIFNjaG9vbCBvZiBNZWRpY2luZSwgVGVjaG5pY2FsIFVuaXZlcnNpdHkgb2YgTXVuaWNo
LCBNdW5pY2gsIEdlcm1hbnkuJiN4RDtJbnN0aXR1dGUgb2YgR2VuZXRpYyBFcGlkZW1pb2xvZ3ks
IERlcGFydG1lbnQgb2YgQmlvbWV0cnksIEVwaWRlbWlvbG9neSBhbmQgTWVkaWNhbCBCaW9pbmZv
cm1hdGljcywgRmFjdWx0eSBvZiBNZWRpY2luZSBhbmQgTWVkaWNhbCBDZW50ZXItVW5pdmVyc2l0
eSBvZiBGcmVpYnVyZywgRnJlaWJ1cmcsIEdlcm1hbnk7IFJlbmFsIERpdmlzaW9uLCBEZXBhcnRt
ZW50IG9mIE1lZGljaW5lIElWLCBGYWN1bHR5IG9mIE1lZGljaW5lIGFuZCBNZWRpY2FsIENlbnRl
ci1Vbml2ZXJzaXR5IG9mIEZyZWlidXJnLCBGcmVpYnVyZywgR2VybWFueS4mI3hEO0RlcGFydG1l
bnQgb2YgR2VuZXRpY3MgYW5kIFBoYXJtYWNvbG9neSwgSW5zdGl0dXRlIG9mIEdlbmV0aWMgRXBp
ZGVtaW9sb2d5LCBNZWRpY2FsIFVuaXZlcnNpdHkgb2YgSW5uc2JydWNrLCBJbm5zYnJ1Y2ssIEF1
c3RyaWEuJiN4RDtEZXBhcnRtZW50IG9mIEVwaWRlbWlvbG9neSwgVW5pdmVyc2l0eSBvZiBHcm9u
aW5nZW4sIFVuaXZlcnNpdHkgTWVkaWNhbCBDZW50ZXIgR3JvbmluZ2VuLCBHcm9uaW5nZW4sIHRo
ZSBOZXRoZXJsYW5kcy4mI3hEO1Z0aCBEZXBhcnRtZW50IG9mIE1lZGljaW5lIChOZXBocm9sb2d5
LCBIeXBlcnRlbnNpb2xvZ3ksIFJoZXVtYXRvbG9neSwgRW5kb2NyaW5vbG9neSwgRGlhYmV0b2xv
Z3kpLCBNZWRpY2FsIEZhY3VsdHkgTWFubmhlaW0sIFVuaXZlcnNpdHkgb2YgSGVpZGVsYmVyZywg
TWFubmhlaW0sIEdlcm1hbnkuJiN4RDtEZXBhcnRtZW50IG9mIEdlbmV0aWMgRXBpZGVtaW9sb2d5
LCBVbml2ZXJzaXR5IG9mIFJlZ2Vuc2J1cmcsIFJlZ2Vuc2J1cmcsIEdlcm1hbnkuJiN4RDtTYXcg
U3dlZSBIb2NrIFNjaG9vbCBvZiBQdWJsaWMgSGVhbHRoLCBOYXRpb25hbCBVbml2ZXJzaXR5IG9m
IFNpbmdhcG9yZSBhbmQgTmF0aW9uYWwgVW5pdmVyc2l0eSBIZWFsdGggU3lzdGVtLCBTaW5nYXBv
cmUsIFNpbmdhcG9yZS4mI3hEO0dlbmV0aWNzLCBNZXJjayAmYW1wOyBDby4sIEluYy4sIEtlbmls
d29ydGgsIE5ldyBKZXJzZXksIFVTQS4mI3hEO0luc3RpdHV0ZSBmb3IgTWF0ZXJuYWwgYW5kIENo
aWxkIEhlYWx0aCwgSVJDQ1MgJnF1b3Q7QnVybG8gR2Fyb2ZvbG8sJnF1b3Q7IFRyaWVzdGUsIEl0
YWx5LiYjeEQ7RGl2aXNpb24gb2YgU3RhdGlzdGljYWwgR2Vub21pY3MsIERlcGFydG1lbnQgb2Yg
R2VuZXRpY3MsIFdhc2hpbmd0b24gVW5pdmVyc2l0eSBTY2hvb2wgb2YgTWVkaWNpbmUsIFN0LiBM
b3VpcywgTWlzc291cmksIFVTQS4mI3hEO0luc3RpdHV0ZSBmb3IgQ29tbXVuaXR5IE1lZGljaW5l
LCBVbml2ZXJzaXR5IE1lZGljaW5lIEdyZWlmc3dhbGQsIEdyZWlmc3dhbGQsIEdlcm1hbnk7IERa
SEsgKEdlcm1hbiBDZW50ZXIgZm9yIENhcmRpb3Zhc2N1bGFyIFJlc2VhcmNoKSwgUGFydG5lciBT
aXRlIEdyZWlmc3dhbGQsIEdyZWlmc3dhbGQsIEdlcm1hbnkuJiN4RDtJbnN0aXR1dGUgZm9yIE1l
ZGljYWwgSW5mb3JtYXRpY3MsIFN0YXRpc3RpY3MgYW5kIEVwaWRlbWlvbG9neSwgVW5pdmVyc2l0
eSBvZiBMZWlwemlnLCBMZWlwemlnLCBHZXJtYW55OyBMSUZFIFJlc2VhcmNoIENlbnRlciBmb3Ig
Q2l2aWxpemF0aW9uIERpc2Vhc2VzLCBVbml2ZXJzaXR5IG9mIExlaXB6aWcsIExlaXB6aWcsIEdl
cm1hbnkuJiN4RDtEaXZpc2lvbiBvZiBOZXBocm9sb2d5IGFuZCBIeXBlcnRlbnNpb24sIERlcGFy
dG1lbnQgb2YgTWVkaWNpbmUsIFVuaXZlcnNpdHkgb2YgVXRhaCwgU2FsdCBMYWtlIENpdHksIFV0
YWgsIFVTQS4mI3hEO0luc3RpdHV0ZSBvZiBHZW5ldGljcyBhbmQgQmlvcGh5c2ljcyAmcXVvdDtB
ZHJpYW5vIEJ1enphdGktVHJhdmVyc28mcXVvdDstQ05SLCBOYXBsZXMsIEl0YWx5LiYjeEQ7SHVt
YW4gR2VuZXRpY3MsIEdsYXhvU21pdGhLbGluZSwgQ29sbGVnZXZpbGxlLCBQZW5uc3lsdmFuaWEs
IFVTQS4mI3hEO01lbW9yeSBJbXBhaXJtZW50IGFuZCBOZXVyb2RlZ2VuZXJhdGl2ZSBEZW1lbnRp
YSAoTUlORCkgQ2VudGVyLCBVbml2ZXJzaXR5IG9mIE1pc3Npc3NpcHBpIE1lZGljYWwgQ2VudGVy
LCBKYWNrc29uLCBNaXNzaXNzaXBwaSwgVVNBOyBEaXZpc2lvbiBvZiBOZXBocm9sb2d5LCBEZXBh
cnRtZW50IG9mIE1lZGljaW5lLCBVbml2ZXJzaXR5IG9mIE1pc3Npc3NpcHBpIE1lZGljYWwgQ2Vu
dGVyLCBKYWNrc29uLCBNaXNzaXNzaXBwaSwgVVNBLiYjeEQ7RGVwYXJ0bWVudCBvZiBQdWJsaWMg
SGVhbHRoIFNjaWVuY2VzLCBMb3lvbGEgVW5pdmVyc2l0eSBDaGljYWdvLCBNYXl3b29kLCBJbGxp
bm9pcywgVVNBLiYjeEQ7U3Rlbm8gRGlhYmV0ZXMgQ2VudGVyIENvcGVuaGFnZW4sIEdlbnRvZnRl
LCBEZW5tYXJrLiYjeEQ7RGlhYmV0ZXMgYW5kIENhcmRpb3Zhc2N1bGFyIERpc2Vhc2UtR2VuZXRp
YyBFcGlkZW1pb2xvZ3ksIERlcGFydG1lbnQgb2YgQ2xpbmljYWwgU2NpZW5jZXMgaW4gTWFsbW8s
IEx1bmQgVW5pdmVyc2l0eSwgTWFsbW8sIFN3ZWRlbi4mI3hEO0RpdmlzaW9uIG9mIE5lcGhyb2xv
Z3ksIERlcGFydG1lbnQgb2YgSW50ZXJuYWwgTWVkaWNpbmUsIFVuaXZlcnNpdHkgb2YgR3Jvbmlu
Z2VuLCBVbml2ZXJzaXR5IE1lZGljYWwgQ2VudGVyIEdyb25pbmdlbiwgR3JvbmluZ2VuLCB0aGUg
TmV0aGVybGFuZHMuJiN4RDtEaXZpc2lvbiBvZiBOZXBocm9sb2d5LCBVbml2ZXJzaXR5IG9mIFdh
c2hpbmd0b24sIFNlYXR0bGUsIFdhc2hpbmd0b24sIFVTQTsgS2lkbmV5IFJlc2VhcmNoIEluc3Rp
dHV0ZSwgVW5pdmVyc2l0eSBvZiBXYXNoaW5ndG9uLCBTZWF0dGxlLCBXYXNoaW5ndG9uLCBVU0Eu
JiN4RDtDYXJkaW92YXNjdWxhciBIZWFsdGggUmVzZWFyY2ggVW5pdCwgRGVwYXJ0bWVudCBvZiBN
ZWRpY2luZSwgVW5pdmVyc2l0eSBvZiBXYXNoaW5ndG9uLCBTZWF0dGxlLCBXYXNoaW5ndG9uLCBV
U0E7IERlcGFydG1lbnQgb2YgQmlvc3RhdGlzdGljcywgVW5pdmVyc2l0eSBvZiBXYXNoaW5ndG9u
LCBTZWF0dGxlLCBXYXNoaW5ndG9uLCBVU0EuJiN4RDtIdW1hbiBHZW5ldGljcyBDZW50ZXIsIFVu
aXZlcnNpdHkgb2YgVGV4YXMgSGVhbHRoIFNjaWVuY2UgQ2VudGVyLCBIb3VzdG9uLCBUZXhhcywg
VVNBLiYjeEQ7Q2hhcmxlcyBCcm9uZm1hbiBJbnN0aXR1dGUgZm9yIFBlcnNvbmFsaXplZCBNZWRp
Y2luZSwgSWNhaG4gU2Nob29sIG9mIE1lZGljaW5lIGF0IE1vdW50IFNpbmFpLCBOZXcgWW9yaywg
TmV3IFlvcmssIFVTQTsgRGlnaXRhbCBIZWFsdGggQ2VudGVyLCBIYXNzbyBQbGF0dG5lciBJbnN0
aXR1dGUgYW5kIFVuaXZlcnNpdHkgb2YgUG90c2RhbSwgUG90c2RhbSwgR2VybWFueS4mI3hEO0Rp
dmlzaW9uIG9mIENsaW5pY2FsIEVwaWRlbWlvbG9neSBhbmQgQWdpbmcgUmVzZWFyY2gsIEdlcm1h
biBDYW5jZXIgUmVzZWFyY2ggQ2VudGVyIChES0ZaKSwgSGVpZGVsYmVyZywgR2VybWFueTsgTmV0
d29yayBBZ2luZyBSZXNlYXJjaCwgVW5pdmVyc2l0eSBvZiBIZWlkZWxiZXJnLCBIZWlkZWxiZXJn
LCBHZXJtYW55LiYjeEQ7RGVwYXJ0bWVudCBvZiBCaW9tZWRpY2FsIEluZm9ybWF0aWNzLCBWYW5k
ZXJiaWx0IFVuaXZlcnNpdHkgTWVkaWNhbCBDZW50ZXIsIE5hc2h2aWxsZSwgVGVubmVzc2VlLCBV
U0EuJiN4RDtUaGUgR2VvcmdlIEluc3RpdHV0ZSBmb3IgR2xvYmFsIEhlYWx0aCwgVW5pdmVyc2l0
eSBvZiBOZXcgU291dGggV2FsZXMsIFN5ZG5leSwgQXVzdHJhbGlhOyBUaGUgR2VvcmdlIEluc3Rp
dHV0ZSBmb3IgR2xvYmFsIEhlYWx0aCwgVW5pdmVyc2l0eSBvZiBPeGZvcmQsIE94Zm9yZCwgVUs7
IERlcGFydG1lbnQgb2YgRXBpZGVtaW9sb2d5LCBKb2hucyBIb3BraW5zIEJsb29tYmVyZyBTY2hv
b2wgb2YgUHVibGljIEhlYWx0aCwgQmFsdGltb3JlLCBNYXJ5bGFuZCwgVVNBLiYjeEQ7U2luZ2Fw
b3JlIEV5ZSBSZXNlYXJjaCBJbnN0aXR1dGUsIFNpbmdhcG9yZSBOYXRpb25hbCBFeWUgQ2VudGVy
LCBTaW5nYXBvcmUsIFNpbmdhcG9yZS4mI3hEO1NpbmdhcG9yZSBFeWUgUmVzZWFyY2ggSW5zdGl0
dXRlLCBTaW5nYXBvcmUgTmF0aW9uYWwgRXllIENlbnRlciwgU2luZ2Fwb3JlLCBTaW5nYXBvcmU7
IE9waHRoYWxtb2xvZ3kgYW5kIFZpc3VhbCBTY2llbmNlcyBBY2FkZW1pYyBDbGluaWNhbCBQcm9n
cmFtIChFeWUgQUNQKSwgRHVrZS1OVVMgTWVkaWNhbCBTY2hvb2wsIFNpbmdhcG9yZSwgU2luZ2Fw
b3JlOyBEZXBhcnRtZW50IG9mIE9waHRoYWxtb2xvZ3ksIFlvbmcgTG9vIExpbiBTY2hvb2wgb2Yg
TWVkaWNpbmUsIE5hdGlvbmFsIFVuaXZlcnNpdHkgb2YgU2luZ2Fwb3JlIGFuZCBOYXRpb25hbCBV
bml2ZXJzaXR5IEhlYWx0aCBTeXN0ZW0sIFNpbmdhcG9yZSwgU2luZ2Fwb3JlLiYjeEQ7RGVwYXJ0
bWVudCBvZiBFcGlkZW1pb2xvZ3ksIEpvaG5zIEhvcGtpbnMgQmxvb21iZXJnIFNjaG9vbCBvZiBQ
dWJsaWMgSGVhbHRoLCBCYWx0aW1vcmUsIE1hcnlsYW5kLCBVU0EuJiN4RDtJbnN0aXR1dGUgb2Yg
Q2xpbmljYWwgTW9sZWN1bGFyIEJpb2xvZ3ksIENocmlzdGlhbi1BbGJyZWNodHNVbml2ZXJzaXR5
IG9mIEtpZWwsIEtpZWwsIEdlcm1hbnkuJiN4RDtEZXBhcnRtZW50IG9mIE5lcGhyb2xvZ3kgYW5k
IE1lZGljYWwgSW50ZW5zaXZlIENhcmUsIENoYXJpdGUtVW5pdmVyc2l0YXRzbWVkaXppbiBCZXJs
aW4sIEJlcmxpbiwgR2VybWFueTsgRGVwYXJ0bWVudCBvZiBOZXBocm9sb2d5IGFuZCBIeXBlcnRl
bnNpb24sIEZyaWVkcmljaCBBbGV4YW5kZXIgVW5pdmVyc2l0eSBFcmxhbmdlbi1OdXJuYmVyZyAo
RkFVKSwgRXJsYW5nZW4sIEdlcm1hbnkuJiN4RDtEWkhLIChHZXJtYW4gQ2VudGVyIGZvciBDYXJk
aW92YXNjdWxhciBSZXNlYXJjaCksIFBhcnRuZXIgU2l0ZSBHcmVpZnN3YWxkLCBHcmVpZnN3YWxk
LCBHZXJtYW55OyBEZXBhcnRtZW50IG9mIEFuYXRvbXkgYW5kIENlbGwgQmlvbG9neSwgVW5pdmVy
c2l0eSBNZWRpY2luZSBHcmVpZnN3YWxkLCBHcmVpZnN3YWxkLCBHZXJtYW55LiYjeEQ7SW5zdGl0
dXRlIG9mIE1lZGljYWwgSW5mb3JtYXRpY3MgYW5kIFN0YXRpc3RpY3MsIEtpZWwgVW5pdmVyc2l0
eSwgVW5pdmVyc2l0eSBIb3NwaXRhbCBTY2hsZXN3aWctSG9sc3RlaW4sIEtpZWwsIEdlcm1hbnku
JiN4RDtJbnN0aXR1dGUgb2YgTW9sZWN1bGFyIEJpb2xvZ3kgYW5kIEJpb2NoZW1pc3RyeSwgQ2Vu
dGVyIGZvciBNb2xlY3VsYXIgTWVkaWNpbmUsIE1lZGljYWwgVW5pdmVyc2l0eSBvZiBHcmF6LCBH
cmF6LCBBdXN0cmlhLiYjeEQ7RGVwYXJ0bWVudCBvZiBFcGlkZW1pb2xvZ3ksIEVyYXNtdXMgTUMs
IFVuaXZlcnNpdHkgTWVkaWNhbCBDZW50ZXIgUm90dGVyZGFtLCBSb3R0ZXJkYW0sIHRoZSBOZXRo
ZXJsYW5kczsgRGVwYXJ0bWVudCBvZiBHZW5ldGljcywgU2Nob29sIG9mIE1lZGljaW5lLCBNYXNo
aGFkIFVuaXZlcnNpdHkgb2YgTWVkaWNhbCBTY2llbmNlcywgTWFzaGhhZCwgSXJhbi4mI3hEO1Jl
c2VhcmNoIFVuaXQgb2YgTW9sZWN1bGFyIEVwaWRlbWlvbG9neSwgSGVsbWhvbHR6IFplbnRydW0g
TXVuY2hlbi1HZXJtYW4gUmVzZWFyY2ggQ2VudGVyIGZvciBFbnZpcm9ubWVudGFsIEhlYWx0aCwg
TmV1aGVyYmVyZywgR2VybWFueTsgSW5zdGl0dXRlIG9mIEVwaWRlbWlvbG9neSwgSGVsbWhvbHR6
IFplbnRydW0gTXVuY2hlbi1HZXJtYW4gUmVzZWFyY2ggQ2VudGVyIGZvciBFbnZpcm9ubWVudGFs
IEhlYWx0aCwgTmV1aGVyYmVyZywgR2VybWFueTsgR2VybWFuIENlbnRlciBmb3IgRGlhYmV0ZXMg
UmVzZWFyY2ggKERaRCksIE5ldWhlcmJlcmcsIEdlcm1hbnkuJiN4RDtNb250cmVhbCBVbml2ZXJz
aXR5IEhvc3BpdGFsIFJlc2VhcmNoIENlbnRlciwgQ0hVTSwgTW9udHJlYWwsIFF1ZWJlYywgQ2Fu
YWRhOyBNZWRwaGFybWdlbmUsIE1vbnRyZWFsLCBRdWViZWMsIENhbmFkYTsgQ1JDSFVNLCBNb250
cmVhbCwgQ2FuYWRhLiYjeEQ7S2lkbmV5IEhlYWx0aCBSZXNlYXJjaCBJbnN0aXR1dGUgKEtIUkkp
LCBHZWlzaW5nZXIsIERhbnZpbGxlLCBQZW5uc3lsdmFuaWEsIFVTQTsgRGVwYXJ0bWVudCBvZiBO
ZXBocm9sb2d5LCBHZWlzaW5nZXIsIERhbnZpbGxlLCBQZW5uc3lsdmFuaWEsIFVTQS4mI3hEO0Ns
aW5pY2FsIERpdmlzaW9uIG9mIE5ldXJvZ2VyaWF0cmljcywgRGVwYXJ0bWVudCBvZiBOZXVyb2xv
Z3ksIE1lZGljYWwgVW5pdmVyc2l0eSBvZiBHcmF6LCBHcmF6LCBBdXN0cmlhOyBJbnN0aXR1dGUg
Zm9yIE1lZGljYWwgSW5mb3JtYXRpY3MsIFN0YXRpc3RpY3MgYW5kIERvY3VtZW50YXRpb24sIE1l
ZGljYWwgVW5pdmVyc2l0eSBvZiBHcmF6LCBHcmF6LCBBdXN0cmlhLiYjeEQ7RGl2aXNpb24gb2Yg
Q2xpbmljYWwgRXBpZGVtaW9sb2d5IGFuZCBBZ2luZyBSZXNlYXJjaCwgR2VybWFuIENhbmNlciBS
ZXNlYXJjaCBDZW50ZXIgKERLRlopLCBIZWlkZWxiZXJnLCBHZXJtYW55LiYjeEQ7RGVwYXJ0bWVu
dCBvZiBQZWRpYXRyaWNzLCBUYW1wZXJlIFVuaXZlcnNpdHkgSG9zcGl0YWwsIFRhbXBlcmUsIEZp
bmxhbmQ7IERlcGFydG1lbnQgb2YgUGVkaWF0cmljcywgRmFjdWx0eSBvZiBNZWRpY2luZSBhbmQg
SGVhbHRoIFRlY2hub2xvZ3ksIFRhbXBlcmUgVW5pdmVyc2l0eSwgVGFtcGVyZSwgRmlubGFuZC4m
I3hEO05ITEJJJmFwb3M7cyBGcmFtaW5naGFtIEhlYXJ0IFN0dWR5LCBGcmFtaW5naGFtLCBNYXNz
YWNodXNldHRzLCBVU0E7IFRoZSBDZW50ZXIgZm9yIFBvcHVsYXRpb24gU3R1ZGllcywgTkhMQkks
IEZyYW1pbmdoYW0sIE1hc3NhY2h1c2V0dHMsIFVTQS4mI3hEO0RlcGFydG1lbnQgb2YgRXBpZGVt
aW9sb2d5LCBFcmFzbXVzIE1DLCBVbml2ZXJzaXR5IE1lZGljYWwgQ2VudGVyIFJvdHRlcmRhbSwg
Um90dGVyZGFtLCB0aGUgTmV0aGVybGFuZHMuJiN4RDtHZWlzaW5nZXIgUmVzZWFyY2gsIEJpb21l
ZGljYWwgYW5kIFRyYW5zbGF0aW9uYWwgSW5mb3JtYXRpY3MgSW5zdGl0dXRlLCBSb2NrdmlsbGUs
IE1hcnlsYW5kLCBVU0EuJiN4RDtEZXBhcnRtZW50IG9mIENsaW5pY2FsIFBoeXNpb2xvZ3ksIFRh
bXBlcmUgVW5pdmVyc2l0eSBIb3NwaXRhbCwgVGFtcGVyZSwgRmlubGFuZDsgRGVwYXJ0bWVudCBv
ZiBDbGluaWNhbCBQaHlzaW9sb2d5LCBGaW5uaXNoIENhcmRpb3Zhc2N1bGFyIFJlc2VhcmNoIENl
bnRlci1UYW1wZXJlLCBGYWN1bHR5IG9mIE1lZGljaW5lIGFuZCBIZWFsdGggVGVjaG5vbG9neSwg
VGFtcGVyZSBVbml2ZXJzaXR5LCBUYW1wZXJlLCBGaW5sYW5kLiYjeEQ7U2luZ2Fwb3JlIEV5ZSBS
ZXNlYXJjaCBJbnN0aXR1dGUsIFNpbmdhcG9yZSBOYXRpb25hbCBFeWUgQ2VudGVyLCBTaW5nYXBv
cmUsIFNpbmdhcG9yZTsgR2Vub21lIEluc3RpdHV0ZSBvZiBTaW5nYXBvcmUsIEFnZW5jeSBmb3Ig
U2NpZW5jZSBUZWNobm9sb2d5IGFuZCBSZXNlYXJjaCwgU2luZ2Fwb3JlLCBTaW5nYXBvcmUuJiN4
RDtEZXV0c2NoZXMgSGVyenplbnRydW0gTXVuY2hlbiwgVGVjaG5pc2NoZSBVbml2ZXJzaXRhdCBN
dW5jaGVuLCBNdW5pY2gsIEdlcm1hbnk7IERaSEsgKEdlcm1hbiBDZW50ZXIgZm9yIENhcmRpb3Zh
c2N1bGFyIFJlc2VhcmNoKSwgUGFydG5lciBTaXRlIE11bmljaCBIZWFydCBBbGxpYW5jZSwgTXVu
aWNoLCBHZXJtYW55OyBJbnN0aXR1dGUgb2YgRXBpZGVtaW9sb2d5IGFuZCBNZWRpY2FsIEJpb21l
dHJ5LCBVbml2ZXJzaXR5IG9mIFVsbSwgVWxtLCBHZXJtYW55LiYjeEQ7RGVwYXJ0bWVudCBvZiBQ
dWJsaWMgSGVhbHRoIFNjaWVuY2VzLCBMb3lvbGEgVW5pdmVyc2l0eSBDaGljYWdvLCBNYXl3b29k
LCBJbGxpbm9pcywgVVNBOyBEaXZpc2lvbiBvZiBOZXBocm9sb2d5IGFuZCBIeXBlcnRlbnNpb24s
IExveW9sYSBVbml2ZXJzaXR5IENoaWNhZ28sIENoaWNhZ28sIElsbGlub2lzLCBVU0EuJiN4RDtE
ZXBhcnRtZW50IG9mIE1lZGljaW5lIChOZXBocm9sb2d5LCBIeXBlcnRlbnNpb2xvZ3ksIFJoZXVt
YXRvbG9neSwgRW5kb2NyaW5vbG9neSwgRGlhYmV0b2xvZ3kpLCBNZWRpY2FsIEZhY3VsdHkgTWFu
bmhlaW0sIFVuaXZlcnNpdHkgb2YgSGVpZGVsYmVyZywgTWFubmhlaW0sIEdlcm1hbnkuJiN4RDtS
ZXNlYXJjaCBVbml0IG9mIE1vbGVjdWxhciBFcGlkZW1pb2xvZ3ksIEhlbG1ob2x0eiBaZW50cnVt
IE11bmNoZW4tR2VybWFuIFJlc2VhcmNoIENlbnRlciBmb3IgRW52aXJvbm1lbnRhbCBIZWFsdGgs
IE5ldWhlcmJlcmcsIEdlcm1hbnkuJiN4RDtEaXZpc2lvbiBvZiBCaW9tZWRpY2FsIEluZm9ybWF0
aWNzIGFuZCBQZXJzb25hbGl6ZWQgTWVkaWNpbmUsIFNjaG9vbCBvZiBNZWRpY2luZSwgVW5pdmVy
c2l0eSBvZiBDb2xvcmFkbyBEZW52ZXItQW5zY2h1dHogTWVkaWNhbCBDYW1wdXMsIEF1cm9yYSwg
Q29sb3JhZG8sIFVTQS4mI3hEO0RlcGFydG1lbnQgb2YgQ2xpbmljYWwgQ2hlbWlzdHJ5LCBGaW1s
YWIgTGFib3JhdG9yaWVzLCBUYW1wZXJlLCBGaW5sYW5kOyBEZXBhcnRtZW50IG9mIENsaW5pY2Fs
IENoZW1pc3RyeSwgRmlubmlzaCBDYXJkaW92YXNjdWxhciBSZXNlYXJjaCBDZW50ZXItVGFtcGVy
ZSwgRmFjdWx0eSBvZiBNZWRpY2luZSBhbmQgSGVhbHRoIFRlY2hub2xvZ3ksIFRhbXBlcmUgVW5p
dmVyc2l0eSwgVGFtcGVyZSwgRmlubGFuZC4mI3hEO0luc3RpdHV0ZSBvZiBFcGlkZW1pb2xvZ3kg
YW5kIEJpb2JhbmsgUG9wZ2VuLCBLaWVsIFVuaXZlcnNpdHksIEtpZWwsIEdlcm1hbnkuJiN4RDtD
aGFybGVzIEJyb25mbWFuIEluc3RpdHV0ZSBmb3IgUGVyc29uYWxpemVkIE1lZGljaW5lLCBJY2Fo
biBTY2hvb2wgb2YgTWVkaWNpbmUgYXQgTW91bnQgU2luYWksIE5ldyBZb3JrLCBOZXcgWW9yaywg
VVNBOyBUaGUgTWluZGljaCBDaGlsZCBIZWFsdGggYW5kIERldmVsb3BtZW50IEluc3RpdHV0ZSwg
SWNhaG4gU2Nob29sIG9mIE1lZGljaW5lIGF0IE1vdW50IFNpbmFpLCBOZXcgWW9yaywgTmV3IFlv
cmssIFVTQS4mI3hEO1RhcmdldCBTY2llbmNlcy1HZW5ldGljcywgR2xheG9TbWl0aEtsaW5lLCBB
bGJ1cXVlcnF1ZSwgTmV3IE1leGljbywgVVNBLiYjeEQ7SW5kZXBlbmRlbnQgUmVzZWFyY2ggR3Jv
dXAgQ2xpbmljYWwgRXBpZGVtaW9sb2d5LCBIZWxtaG9sdHogWmVudHJ1bSBNdW5jaGVuLCBHZXJt
YW4gUmVzZWFyY2ggQ2VudGVyIGZvciBFbnZpcm9ubWVudGFsIEhlYWx0aCwgTmV1aGVyYmVyZywg
R2VybWFueTsgQ2hhaXIgb2YgRXBpZGVtaW9sb2d5LCBMdWR3aWctTWF4aW1pbGlhbnMtVW5pdmVy
c2l0YXQgTXVuY2hlbiBhdCBVTklLQS1UIEF1Z3NidXJnLCBBdWdzYnVyZywgR2VybWFueS4mI3hE
O0RaSEsgKEdlcm1hbiBDZW50ZXIgZm9yIENhcmRpb3Zhc2N1bGFyIFJlc2VhcmNoKSwgUGFydG5l
ciBTaXRlIE11bmljaCBIZWFydCBBbGxpYW5jZSwgTXVuaWNoLCBHZXJtYW55OyBJbnN0aXR1dGUg
b2YgSHVtYW4gR2VuZXRpY3MsIEhlbG1ob2x0eiBaZW50cnVtIE11bmNoZW4sIE5ldWhlcmJlcmcs
IEdlcm1hbnk7IEluc3RpdHV0ZSBvZiBIdW1hbiBHZW5ldGljcywgVGVjaG5pc2NoZSBVbml2ZXJz
aXRhdCBNdW5jaGVuLCBNdW5pY2gsIEdlcm1hbnkuJiN4RDtIeXBlcnRlbnNpb24gYW5kIENhcmRp
b3Zhc2N1bGFyIERpc2Vhc2UsIERlcGFydG1lbnQgb2YgQ2xpbmljYWwgU2NpZW5jZXMgTWFsbW8s
IEx1bmQgVW5pdmVyc2l0eSwgTWFsbW8sIFN3ZWRlbi4mI3hEO0RlcGFydG1lbnQgb2YgUHN5Y2hp
YXRyeSwgQW1zdGVyZGFtIFB1YmxpYyBIZWFsdGggYW5kIEFtc3RlcmRhbSBOZXVyb3NjaWVuY2Us
IEFtc3RlcmRhbSBVTUMvVnJpamUgVW5pdmVyc2l0ZWl0IGFuZCBHR1ogaW5HZWVzdCwgQW1zdGVy
ZGFtLCB0aGUgTmV0aGVybGFuZHMuJiN4RDtDZW50ZXIgZm9yIFB1YmxpYyBIZWFsdGggR2Vub21p
Y3MsIFVuaXZlcnNpdHkgb2YgVmlyZ2luaWEsIENoYXJsb3R0ZXN2aWxsZSwgQ2hhcmxvdHRlc3Zp
bGxlLCBWaXJnaW5pYSwgVVNBLiYjeEQ7Q2hhcmxlcyBCcm9uZm1hbiBJbnN0aXR1dGUgZm9yIFBl
cnNvbmFsaXplZCBNZWRpY2luZSwgSWNhaG4gU2Nob29sIG9mIE1lZGljaW5lIGF0IE1vdW50IFNp
bmFpLCBOZXcgWW9yaywgTmV3IFlvcmssIFVTQTsgRGl2aXNpb24gb2YgTmVwaHJvbG9neSwgRGVw
YXJ0bWVudCBvZiBNZWRpY2luZSwgSWNhaG4gU2Nob29sIG9mIE1lZGljaW5lIGF0IE1vdW50IFNp
bmFpLCBOZXcgWW9yaywgTmV3IFlvcmssIFVTQS4mI3hEO0RaSEsgKEdlcm1hbiBDZW50ZXIgZm9y
IENhcmRpb3Zhc2N1bGFyIFJlc2VhcmNoKSwgUGFydG5lciBTaXRlIEdyZWlmc3dhbGQsIEdyZWlm
c3dhbGQsIEdlcm1hbnk7IEluc3RpdHV0ZSBvZiBDbGluaWNhbCBDaGVtaXN0cnkgYW5kIExhYm9y
YXRvcnkgTWVkaWNpbmUsIFVuaXZlcnNpdHkgTWVkaWNpbmUgR3JlaWZzd2FsZCwgR3JlaWZzd2Fs
ZCwgR2VybWFueS4mI3hEO0RlcGFydG1lbnQgb2YgQ2FyZGlvbG9neSwgSGVhcnQgQ2VudGVyLCBU
YW1wZXJlIFVuaXZlcnNpdHkgSG9zcGl0YWwsIFRhbXBlcmUsIEZpbmxhbmQ7IERlcGFydG1lbnQg
b2YgQ2FyZGlvbG9neSwgRmlubmlzaCBDYXJkaW92YXNjdWxhciBSZXNlYXJjaCBDZW50ZXItVGFt
cGVyZSwgRmFjdWx0eSBvZiBNZWRpY2luZSBhbmQgSGVhbHRoIFRlY2hub2xvZ3ksIFRhbXBlcmUg
VW5pdmVyc2l0eSwgVGFtcGVyZSwgRmlubGFuZC4mI3hEO0RlcGFydG1lbnQgb2YgQmlvc3RhdGlz
dGljcywgQm9zdG9uIFVuaXZlcnNpdHkgU2Nob29sIG9mIFB1YmxpYyBIZWFsdGgsIEJvc3Rvbiwg
TWFzc2FjaHVzZXR0cywgVVNBLiYjeEQ7Q2FyZGlvdmFzY3VsYXIgRGl2aXNpb24sIEJyaWdoYW0g
YW5kIFdvbWVuJmFwb3M7cyBIb3NwaXRhbCwgQm9zdG9uLCBNYXNzYWNodXNldHRzLCBVU0E7IFRJ
TUkgU3R1ZHkgR3JvdXAsIEJvc3RvbiwgTWFzc2FjaHVzZXR0cywgVVNBLiYjeEQ7R2Vpc2luZ2Vy
IFJlc2VhcmNoLCBCaW9tZWRpY2FsIGFuZCBUcmFuc2xhdGlvbmFsIEluZm9ybWF0aWNzIEluc3Rp
dHV0ZSwgRGFudmlsbGUsIFBlbm5zeWx2YW5pYSwgVVNBLiYjeEQ7Q2hhcmxlcyBCcm9uZm1hbiBJ
bnN0aXR1dGUgZm9yIFBlcnNvbmFsaXplZCBNZWRpY2luZSwgSWNhaG4gU2Nob29sIG9mIE1lZGlj
aW5lIGF0IE1vdW50IFNpbmFpLCBOZXcgWW9yaywgTmV3IFlvcmssIFVTQS4mI3hEO0NhcmRpb3Zh
c2N1bGFyIEhlYWx0aCBSZXNlYXJjaCBVbml0LCBEZXBhcnRtZW50IG9mIE1lZGljaW5lLCBEZXBh
cnRtZW50IG9mIEVwaWRlbWlvbG9neSwgRGVwYXJ0bWVudCBvZiBIZWFsdGggU2VydmljZXMsIFVu
aXZlcnNpdHkgb2YgV2FzaGluZ3RvbiwgU2VhdHRsZSwgV2FzaGluZ3RvbiwgVVNBOyBLYWlzZXIg
UGVybWFuZW50ZSBXYXNoaW5ndG9uIEhlYWx0aCBSZXNlYXJjaCBJbnN0aXR1dGUsIFNlYXR0bGUs
IFdhc2hpbmd0b24sIFVTQS4mI3hEO0RlcGFydG1lbnQgb2YgR2VuZXRpY3MsIFVuaXZlcnNpdHkg
b2YgTm9ydGggQ2Fyb2xpbmEsIENoYXBlbCBIaWxsLCBOb3J0aCBDYXJvbGluYSwgVVNBLiYjeEQ7
RGVwYXJ0bWVudCBvZiBDbGluaWNhbCBQaHlzaW9sb2d5IGFuZCBOdWNsZWFyIE1lZGljaW5lLCBU
dXJrdSBVbml2ZXJzaXR5IEhvc3BpdGFsLCBUdXJrdSwgRmlubGFuZDsgUmVzZWFyY2ggQ2VudGVy
IG9mIEFwcGxpZWQgYW5kIFByZXZlbnRpdmUgQ2FyZGlvdmFzY3VsYXIgTWVkaWNpbmUsIFVuaXZl
cnNpdHkgb2YgVHVya3UsIFR1cmt1LCBGaW5sYW5kOyBDZW50cmUgZm9yIFBvcHVsYXRpb24gSGVh
bHRoIFJlc2VhcmNoLCBVbml2ZXJzaXR5IG9mIFR1cmt1IGFuZCBUdXJrdSBVbml2ZXJzaXR5IEhv
c3BpdGFsLCBUdXJrdSwgRmlubGFuZC4mI3hEO0luc3RpdHV0ZSBvZiBQaHlzaW9sb2d5LCBVbml2
ZXJzaXR5IE1lZGljaW5lIEdyZWlmc3dhbGQsIEthcmxzYnVyZywgR2VybWFueS4mI3hEO0RlcGFy
dG1lbnQgb2YgTmVwaHJvbG9neSwgVW5pdmVyc2l0eSBIb3NwaXRhbCBSZWdlbnNidXJnLCBSZWdl
bnNidXJnLCBHZXJtYW55OyBEZXBhcnRtZW50IG9mIE5lcGhyb2xvZ3kgYW5kIFJoZXVtYXRvbG9n
eSwgS2xpbmlrZW4gU3Vkb3N0YmF5ZXJuLCBSZWdlbnNidXJnLCBHZXJtYW55LiYjeEQ7RGVwYXJ0
bWVudCBvZiBCaW9zdGF0aXN0aWNzLCBVbml2ZXJzaXR5IG9mIFdhc2hpbmd0b24sIFNlYXR0bGUs
IFdhc2hpbmd0b24sIFVTQS4mI3hEO0RlcGFydG1lbnQgb2YgSW50ZXJuYWwgTWVkaWNpbmUsIERp
dmlzaW9uIG9mIE5lcGhyb2xvZ3ksIE1lZGljYWwgVW5pdmVyc2l0eSBHcmF6LCBHcmF6LCBBdXN0
cmlhLiYjeEQ7VGhlIEluc3RpdHV0ZSBmb3IgVHJhbnNsYXRpb25hbCBHZW5vbWljcyBhbmQgUG9w
dWxhdGlvbiBTY2llbmNlcywgRGVwYXJ0bWVudCBvZiBQZWRpYXRyaWNzLCBUaGUgTHVuZHF1aXN0
IEluc3RpdHV0ZSBmb3IgQmlvbWVkaWNhbCBJbm5vdmF0aW9uIGF0IEhhcmJvci1VQ0xBIE1lZGlj
YWwgQ2VudGVyLCBUb3JyYW5jZSwgQ2FsaWZvcm5pYSwgVVNBLiYjeEQ7U2luZ2Fwb3JlIEV5ZSBS
ZXNlYXJjaCBJbnN0aXR1dGUsIFNpbmdhcG9yZSBOYXRpb25hbCBFeWUgQ2VudGVyLCBTaW5nYXBv
cmUsIFNpbmdhcG9yZTsgT3BodGhhbG1vbG9neSBhbmQgVmlzdWFsIFNjaWVuY2VzIEFjYWRlbWlj
IENsaW5pY2FsIFByb2dyYW0gKEV5ZSBBQ1ApLCBEdWtlLU5VUyBNZWRpY2FsIFNjaG9vbCwgU2lu
Z2Fwb3JlLCBTaW5nYXBvcmUuJiN4RDtDbGluaWNhbCBEaXZpc2lvbiBvZiBOZXVyb2dlcmlhdHJp
Y3MsIERlcGFydG1lbnQgb2YgTmV1cm9sb2d5LCBNZWRpY2FsIFVuaXZlcnNpdHkgb2YgR3Jheiwg
R3JheiwgQXVzdHJpYS4mI3hEO0RlcGFydG1lbnQgb2YgRXBpZGVtaW9sb2d5LCBFcmFzbXVzIE1D
LCBVbml2ZXJzaXR5IE1lZGljYWwgQ2VudGVyIFJvdHRlcmRhbSwgUm90dGVyZGFtLCB0aGUgTmV0
aGVybGFuZHM7IERlcGFydG1lbnQgb2YgUHJldmVudGl2ZSBNZWRpY2luZSwgTm9ydGh3ZXN0ZXJu
IFVuaXZlcnNpdHksIEZlaW5iZXJnIFNjaG9vbCBvZiBNZWRpY2luZSwgQ2hpY2FnbywgSWxsaW5v
aXMsIFVTQS4mI3hEO0luc3RpdHV0ZSBvZiBHZW5ldGljIEVwaWRlbWlvbG9neSwgSGVsbWhvbHR6
IFplbnRydW0gTXVuY2hlbi1HZXJtYW4gUmVzZWFyY2ggQ2VudGVyIGZvciBFbnZpcm9ubWVudGFs
IEhlYWx0aCwgTmV1aGVyYmVyZywgR2VybWFueTsgQ2hhaXIgb2YgR2VuZXRpYyBFcGlkZW1pb2xv
Z3ksIElCRSwgRmFjdWx0eSBvZiBNZWRpY2luZSwgTHVkd2lnLU1heGltaWxpYW5zLVVuaXZlcnNp
dGF0IE11bmNoZW4sIE11bmNoZW4sIEdlcm1hbnkuJiN4RDtNb250cmVhbCBVbml2ZXJzaXR5IEhv
c3BpdGFsIFJlc2VhcmNoIENlbnRlciwgQ0hVTSwgTW9udHJlYWwsIFF1ZWJlYywgQ2FuYWRhOyBD
UkNIVU0sIE1vbnRyZWFsLCBDYW5hZGE7IE1lZHBoYXJtZ2VuZSwgTW9udHJlYWwsIFF1ZWJlYywg
Q2FuYWRhLiYjeEQ7RGVwYXJ0bWVudCBvZiBFcGlkZW1pb2xvZ3ksIEVyYXNtdXMgTUMsIFVuaXZl
cnNpdHkgTWVkaWNhbCBDZW50ZXIgUm90dGVyZGFtLCBSb3R0ZXJkYW0sIHRoZSBOZXRoZXJsYW5k
czsgRGVwYXJ0bWVudCBvZiBJbnRlcm5hbCBNZWRpY2luZSwgRXJhc211cyBNQywgVW5pdmVyc2l0
eSBNZWRpY2FsIENlbnRlciBSb3R0ZXJkYW0sIFJvdHRlcmRhbSwgdGhlIE5ldGhlcmxhbmRzLiYj
eEQ7RGVwYXJ0bWVudCBvZiBDYXJkaW9sb2d5LCBVbml2ZXJzaXR5IG9mIEdyb25pbmdlbiwgVW5p
dmVyc2l0eSBNZWRpY2FsIENlbnRlciBHcm9uaW5nZW4sIEdyb25pbmdlbiwgdGhlIE5ldGhlcmxh
bmRzOyBEZXBhcnRtZW50IG9mIEdlbmV0aWNzLCBVbml2ZXJzaXR5IG9mIEdyb25pbmdlbiwgVW5p
dmVyc2l0eSBNZWRpY2FsIENlbnRlciBHcm9uaW5nZW4sIEdyb25pbmdlbiwgdGhlIE5ldGhlcmxh
bmRzOyBEdXJyZXIgQ2VudGVyIGZvciBDYXJkaW92YXNjdWxhciBSZXNlYXJjaCwgVGhlIE5ldGhl
cmxhbmRzIEhlYXJ0IEluc3RpdHV0ZSwgVXRyZWNodCwgdGhlIE5ldGhlcmxhbmRzLiYjeEQ7RGVw
YXJ0bWVudCBvZiBDYXJkaW9sb2d5LCBVbml2ZXJzaXR5IG9mIEdyb25pbmdlbiwgVW5pdmVyc2l0
eSBNZWRpY2FsIENlbnRlciBHcm9uaW5nZW4sIEdyb25pbmdlbiwgdGhlIE5ldGhlcmxhbmRzLiYj
eEQ7RFpISyAoR2VybWFuIENlbnRlciBmb3IgQ2FyZGlvdmFzY3VsYXIgUmVzZWFyY2gpLCBQYXJ0
bmVyIFNpdGUgR3JlaWZzd2FsZCwgR3JlaWZzd2FsZCwgR2VybWFueTsgSW50ZXJmYWN1bHR5IElu
c3RpdHV0ZSBmb3IgR2VuZXRpY3MgYW5kIEZ1bmN0aW9uYWwgR2Vub21pY3MsIFVuaXZlcnNpdHkg
TWVkaWNpbmUgR3JlaWZzd2FsZCwgR3JlaWZzd2FsZCwgR2VybWFueS4mI3hEO1Jlc2VhcmNoIFVu
aXQgb2YgTW9sZWN1bGFyIEVwaWRlbWlvbG9neSwgSGVsbWhvbHR6IFplbnRydW0gTXVuY2hlbi1H
ZXJtYW4gUmVzZWFyY2ggQ2VudGVyIGZvciBFbnZpcm9ubWVudGFsIEhlYWx0aCwgTmV1aGVyYmVy
ZywgR2VybWFueTsgSW5zdGl0dXRlIG9mIEVwaWRlbWlvbG9neSwgSGVsbWhvbHR6IFplbnRydW0g
TXVuY2hlbi1HZXJtYW4gUmVzZWFyY2ggQ2VudGVyIGZvciBFbnZpcm9ubWVudGFsIEhlYWx0aCwg
TmV1aGVyYmVyZywgR2VybWFueTsgRFpISyAoR2VybWFuIENlbnRlciBmb3IgQ2FyZGlvdmFzY3Vs
YXIgUmVzZWFyY2gpLCBQYXJ0bmVyIFNpdGUgTXVuaWNoIEhlYXJ0IEFsbGlhbmNlLCBNdW5pY2gs
IEdlcm1hbnkuJiN4RDtDYXJkaW9sb2d5LCBEZXBhcnRtZW50IG9mIE1lZGljYWwgU2NpZW5jZXMs
IFVwcHNhbGEgVW5pdmVyc2l0eSwgVXBwc2FsYSwgU3dlZGVuOyBVcHBzYWxhIENsaW5pY2FsIFJl
c2VhcmNoIENlbnRlciwgVXBwc2FsYSBVbml2ZXJzaXR5LCBVcHBzYWxhLCBTd2VkZW4uJiN4RDtH
cmVlbiBMYW5lIENhcmRpb3Zhc2N1bGFyIFNlcnZpY2UsIEF1Y2tsYW5kIENpdHkgSG9zcGl0YWwg
YW5kIFVuaXZlcnNpdHkgb2YgQXVja2xhbmQsIEF1Y2tsYW5kLCBOZXcgWmVhbGFuZC4mI3hEO0Rl
cGFydG1lbnQgb2YgUGh5c2lvbG9neSBhbmQgQmlvcGh5c2ljcywgVW5pdmVyc2l0eSBvZiBNaXNz
aXNzaXBwaSBNZWRpY2FsIENlbnRlciwgSmFja3NvbiwgTWlzc2lzc2lwcGksIFVTQS4mI3hEO1Np
bmdhcG9yZSBFeWUgUmVzZWFyY2ggSW5zdGl0dXRlLCBTaW5nYXBvcmUgTmF0aW9uYWwgRXllIENl
bnRlciwgU2luZ2Fwb3JlLCBTaW5nYXBvcmU7IERlcGFydG1lbnQgb2YgT3BodGhhbG1vbG9neSwg
VG9ob2t1IFVuaXZlcnNpdHkgR3JhZHVhdGUgU2Nob29sIG9mIE1lZGljaW5lLCBNaXlhZ2ksIEph
cGFuLiYjeEQ7RGl2aXNpb24gb2YgTmVwaHJvbG9neSwgVW5pdmVyc2l0eSBDbGluaWMsIFVuaXZl
cnNpdHkgb2YgV3VyemJ1cmcsIFd1cnpidXJnLCBHZXJtYW55LiYjeEQ7SW5zdGl0dXRlIG9mIEdl
bmV0aWMgRXBpZGVtaW9sb2d5LCBEZXBhcnRtZW50IG9mIEJpb21ldHJ5LCBFcGlkZW1pb2xvZ3kg
YW5kIE1lZGljYWwgQmlvaW5mb3JtYXRpY3MsIEZhY3VsdHkgb2YgTWVkaWNpbmUgYW5kIE1lZGlj
YWwgQ2VudGVyLVVuaXZlcnNpdHkgb2YgRnJlaWJ1cmcsIEZyZWlidXJnLCBHZXJtYW55OyBEZXBh
cnRtZW50IG9mIEVwaWRlbWlvbG9neSwgSm9obnMgSG9wa2lucyBCbG9vbWJlcmcgU2Nob29sIG9m
IFB1YmxpYyBIZWFsdGgsIEJhbHRpbW9yZSwgTWFyeWxhbmQsIFVTQS4mI3hEO0V1cmFjIFJlc2Vh
cmNoLCBJbnN0aXR1dGUgZm9yIEJpb21lZGljaW5lIChhZmZpbGlhdGVkIHdpdGggdGhlIFVuaXZl
cnNpdHkgb2YgTHViZWNrKSwgQm9semFubywgSXRhbHkuJiN4RDtEZXBhcnRtZW50IG9mIEdlbmV0
aWMgRXBpZGVtaW9sb2d5LCBVbml2ZXJzaXR5IG9mIFJlZ2Vuc2J1cmcsIFJlZ2Vuc2J1cmcsIEdl
cm1hbnkuIEVsZWN0cm9uaWMgYWRkcmVzczogaXJpcy5oZWlkQGtsaW5pay51bmktcmVnZW5zYnVy
Zy5kZS48L2F1dGgtYWRkcmVzcz48dGl0bGVzPjx0aXRsZT5NZXRhLWFuYWx5c2lzIHVuY292ZXJz
IGdlbm9tZS13aWRlIHNpZ25pZmljYW50IHZhcmlhbnRzIGZvciByYXBpZCBraWRuZXkgZnVuY3Rp
b24gZGVjbGluZTwvdGl0bGU+PHNlY29uZGFyeS10aXRsZT5LaWRuZXkgSW50PC9zZWNvbmRhcnkt
dGl0bGU+PC90aXRsZXM+PHBlcmlvZGljYWw+PGZ1bGwtdGl0bGU+S2lkbmV5IEludDwvZnVsbC10
aXRsZT48YWJici0xPktpZG5leSBpbnRlcm5hdGlvbmFsPC9hYmJyLTE+PC9wZXJpb2RpY2FsPjxw
YWdlcz45MjYtOTM5PC9wYWdlcz48dm9sdW1lPjk5PC92b2x1bWU+PG51bWJlcj40PC9udW1iZXI+
PGVkaXRpb24+MjAyMC8xMS8wMzwvZWRpdGlvbj48a2V5d29yZHM+PGtleXdvcmQ+QU1QLUFjdGl2
YXRlZCBQcm90ZWluIEtpbmFzZXM8L2tleXdvcmQ+PGtleXdvcmQ+Q3JlYXRpbmluZTwva2V5d29y
ZD48a2V5d29yZD4qR2Vub21lLVdpZGUgQXNzb2NpYXRpb24gU3R1ZHk8L2tleXdvcmQ+PGtleXdv
cmQ+R2xvbWVydWxhciBGaWx0cmF0aW9uIFJhdGUvZ2VuZXRpY3M8L2tleXdvcmQ+PGtleXdvcmQ+
SHVtYW5zPC9rZXl3b3JkPjxrZXl3b3JkPipLaWRuZXk8L2tleXdvcmQ+PGtleXdvcmQ+UHJvdGVp
biBEaXN1bGZpZGUtSXNvbWVyYXNlczwva2V5d29yZD48a2V5d29yZD5Vbml0ZWQgS2luZ2RvbTwv
a2V5d29yZD48a2V5d29yZD4qYWN1dGUga2lkbmV5IGluanVyeTwva2V5d29yZD48a2V5d29yZD4q
ZW5kLXN0YWdlIGtpZG5leSBkaXNlYXNlPC9rZXl3b3JkPjxrZXl3b3JkPipyYXBpZCBlR0ZSY3Jl
YSBkZWNsaW5lPC9rZXl3b3JkPjwva2V5d29yZHM+PGRhdGVzPjx5ZWFyPjIwMjE8L3llYXI+PHB1
Yi1kYXRlcz48ZGF0ZT5BcHI8L2RhdGU+PC9wdWItZGF0ZXM+PC9kYXRlcz48aXNibj4xNTIzLTE3
NTUgKEVsZWN0cm9uaWMpJiN4RDswMDg1LTI1MzggKExpbmtpbmcpPC9pc2JuPjxhY2Nlc3Npb24t
bnVtPjMzMTM3MzM4PC9hY2Nlc3Npb24tbnVtPjx1cmxzPjxyZWxhdGVkLXVybHM+PHVybD5odHRw
czovL3d3dy5uY2JpLm5sbS5uaWguZ292L3B1Ym1lZC8zMzEzNzMzODwvdXJsPjwvcmVsYXRlZC11
cmxzPjwvdXJscz48Y3VzdG9tMj5QTUM4MDEwMzU3PC9jdXN0b20yPjxlbGVjdHJvbmljLXJlc291
cmNlLW51bT4xMC4xMDE2L2oua2ludC4yMDIwLjA5LjAzMDwvZWxlY3Ryb25pYy1yZXNvdXJjZS1u
dW0+PC9yZWNvcmQ+PC9DaXRlPjwvRW5kTm90ZT4A
</w:fldData>
        </w:fldChar>
      </w:r>
      <w:r>
        <w:rPr>
          <w:rFonts w:ascii="Arial" w:hAnsi="Arial" w:cs="Arial"/>
          <w:bCs/>
          <w:szCs w:val="24"/>
        </w:rPr>
        <w:instrText xml:space="preserve"> ADDIN EN.CITE.DATA </w:instrText>
      </w:r>
      <w:r>
        <w:rPr>
          <w:rFonts w:ascii="Arial" w:hAnsi="Arial" w:cs="Arial"/>
          <w:bCs/>
          <w:szCs w:val="24"/>
        </w:rPr>
      </w:r>
      <w:r>
        <w:rPr>
          <w:rFonts w:ascii="Arial" w:hAnsi="Arial" w:cs="Arial"/>
          <w:bCs/>
          <w:szCs w:val="24"/>
        </w:rPr>
        <w:fldChar w:fldCharType="end"/>
      </w:r>
      <w:r>
        <w:rPr>
          <w:rFonts w:ascii="Arial" w:hAnsi="Arial" w:cs="Arial"/>
          <w:bCs/>
          <w:szCs w:val="24"/>
        </w:rPr>
      </w:r>
      <w:r>
        <w:rPr>
          <w:rFonts w:ascii="Arial" w:hAnsi="Arial" w:cs="Arial"/>
          <w:bCs/>
          <w:szCs w:val="24"/>
        </w:rPr>
        <w:fldChar w:fldCharType="separate"/>
      </w:r>
      <w:r w:rsidRPr="00274923">
        <w:rPr>
          <w:rFonts w:ascii="Arial" w:hAnsi="Arial" w:cs="Arial"/>
          <w:bCs/>
          <w:noProof/>
          <w:szCs w:val="24"/>
          <w:vertAlign w:val="superscript"/>
        </w:rPr>
        <w:t>2</w:t>
      </w:r>
      <w:r>
        <w:rPr>
          <w:rFonts w:ascii="Arial" w:hAnsi="Arial" w:cs="Arial"/>
          <w:bCs/>
          <w:szCs w:val="24"/>
        </w:rPr>
        <w:fldChar w:fldCharType="end"/>
      </w:r>
      <w:r w:rsidRPr="00274923">
        <w:rPr>
          <w:rFonts w:ascii="Arial" w:hAnsi="Arial" w:cs="Arial"/>
          <w:bCs/>
          <w:szCs w:val="24"/>
        </w:rPr>
        <w:t xml:space="preserve"> for the complete list of the SNPs that were used.</w:t>
      </w:r>
    </w:p>
    <w:p w14:paraId="2E8F7832" w14:textId="0C54C41C" w:rsidR="00C26A58" w:rsidRPr="00D93608" w:rsidRDefault="00C26A58" w:rsidP="00C26A58">
      <w:pPr>
        <w:spacing w:line="480" w:lineRule="auto"/>
        <w:ind w:firstLine="720"/>
        <w:rPr>
          <w:rFonts w:ascii="Times New Roman" w:eastAsia="Times New Roman" w:hAnsi="Times New Roman" w:cs="Times New Roman"/>
          <w:sz w:val="24"/>
          <w:szCs w:val="24"/>
        </w:rPr>
      </w:pPr>
      <w:r>
        <w:rPr>
          <w:rFonts w:ascii="Arial" w:hAnsi="Arial" w:cs="Arial"/>
          <w:bCs/>
          <w:color w:val="000000" w:themeColor="text1"/>
          <w:shd w:val="clear" w:color="auto" w:fill="FFFFFF"/>
        </w:rPr>
        <w:t xml:space="preserve">Our </w:t>
      </w:r>
      <w:r w:rsidRPr="00603E96">
        <w:rPr>
          <w:rFonts w:ascii="Arial" w:hAnsi="Arial" w:cs="Arial"/>
          <w:bCs/>
          <w:color w:val="000000" w:themeColor="text1"/>
          <w:shd w:val="clear" w:color="auto" w:fill="FFFFFF"/>
        </w:rPr>
        <w:t xml:space="preserve">analysis used a full list of SNPs after clumping and their corresponding weights </w:t>
      </w:r>
      <w:r>
        <w:rPr>
          <w:rFonts w:ascii="Arial" w:hAnsi="Arial" w:cs="Arial"/>
          <w:bCs/>
          <w:color w:val="000000" w:themeColor="text1"/>
          <w:shd w:val="clear" w:color="auto" w:fill="FFFFFF"/>
        </w:rPr>
        <w:t>from the GWAS discovery sample (p-</w:t>
      </w:r>
      <w:r w:rsidRPr="00603E96">
        <w:rPr>
          <w:rFonts w:ascii="Arial" w:hAnsi="Arial" w:cs="Arial"/>
          <w:bCs/>
          <w:color w:val="000000" w:themeColor="text1"/>
          <w:shd w:val="clear" w:color="auto" w:fill="FFFFFF"/>
        </w:rPr>
        <w:t>value threshold = 1)</w:t>
      </w:r>
      <w:r>
        <w:rPr>
          <w:rFonts w:ascii="Arial" w:hAnsi="Arial" w:cs="Arial"/>
          <w:bCs/>
          <w:color w:val="000000" w:themeColor="text1"/>
          <w:shd w:val="clear" w:color="auto" w:fill="FFFFFF"/>
        </w:rPr>
        <w:t xml:space="preserve">. Notably, </w:t>
      </w:r>
      <w:r w:rsidRPr="0069458C">
        <w:rPr>
          <w:rFonts w:ascii="Arial" w:hAnsi="Arial" w:cs="Arial"/>
          <w:bCs/>
          <w:color w:val="000000" w:themeColor="text1"/>
          <w:shd w:val="clear" w:color="auto" w:fill="FFFFFF"/>
        </w:rPr>
        <w:t>Gor</w:t>
      </w:r>
      <w:r>
        <w:rPr>
          <w:rFonts w:ascii="Arial" w:hAnsi="Arial" w:cs="Arial"/>
          <w:bCs/>
          <w:color w:val="000000" w:themeColor="text1"/>
          <w:shd w:val="clear" w:color="auto" w:fill="FFFFFF"/>
        </w:rPr>
        <w:t>s</w:t>
      </w:r>
      <w:r w:rsidRPr="0069458C">
        <w:rPr>
          <w:rFonts w:ascii="Arial" w:hAnsi="Arial" w:cs="Arial"/>
          <w:bCs/>
          <w:color w:val="000000" w:themeColor="text1"/>
          <w:shd w:val="clear" w:color="auto" w:fill="FFFFFF"/>
        </w:rPr>
        <w:t>ki et al</w:t>
      </w:r>
      <w:r w:rsidRPr="0069458C">
        <w:rPr>
          <w:rFonts w:ascii="Arial" w:hAnsi="Arial" w:cs="Arial"/>
          <w:bCs/>
          <w:color w:val="000000" w:themeColor="text1"/>
          <w:shd w:val="clear" w:color="auto" w:fill="FFFFFF"/>
        </w:rPr>
        <w:fldChar w:fldCharType="begin">
          <w:fldData xml:space="preserve">PEVuZE5vdGU+PENpdGU+PEF1dGhvcj5Hb3Jza2k8L0F1dGhvcj48WWVhcj4yMDIxPC9ZZWFyPjxS
ZWNOdW0+MjA5PC9SZWNOdW0+PERpc3BsYXlUZXh0PjxzdHlsZSBmYWNlPSJzdXBlcnNjcmlwdCI+
Mjwvc3R5bGU+PC9EaXNwbGF5VGV4dD48cmVjb3JkPjxyZWMtbnVtYmVyPjIwOTwvcmVjLW51bWJl
cj48Zm9yZWlnbi1rZXlzPjxrZXkgYXBwPSJFTiIgZGItaWQ9IjBmc3g5dnY1NXN6eHNuZXdycnFw
OXgyOHhyczI1ZXBydHN4dyIgdGltZXN0YW1wPSIxNjM3OTU2NTUwIj4yMDk8L2tleT48L2ZvcmVp
Z24ta2V5cz48cmVmLXR5cGUgbmFtZT0iSm91cm5hbCBBcnRpY2xlIj4xNzwvcmVmLXR5cGU+PGNv
bnRyaWJ1dG9ycz48YXV0aG9ycz48YXV0aG9yPkdvcnNraSwgTS48L2F1dGhvcj48YXV0aG9yPkp1
bmcsIEIuPC9hdXRob3I+PGF1dGhvcj5MaSwgWS48L2F1dGhvcj48YXV0aG9yPk1hdGlhcy1HYXJj
aWEsIFAuIFIuPC9hdXRob3I+PGF1dGhvcj5XdXR0a2UsIE0uPC9hdXRob3I+PGF1dGhvcj5Db2Fz
c2luLCBTLjwvYXV0aG9yPjxhdXRob3I+VGhpbywgQy4gSC4gTC48L2F1dGhvcj48YXV0aG9yPkts
ZWJlciwgTS4gRS48L2F1dGhvcj48YXV0aG9yPldpbmtsZXIsIFQuIFcuPC9hdXRob3I+PGF1dGhv
cj5XYW5uZXIsIFYuPC9hdXRob3I+PGF1dGhvcj5DaGFpLCBKLiBGLjwvYXV0aG9yPjxhdXRob3I+
Q2h1LCBBLiBZLjwvYXV0aG9yPjxhdXRob3I+Q29jY2EsIE0uPC9hdXRob3I+PGF1dGhvcj5GZWl0
b3NhLCBNLiBGLjwvYXV0aG9yPjxhdXRob3I+R2hhc2VtaSwgUy48L2F1dGhvcj48YXV0aG9yPkhv
cHBtYW5uLCBBLjwvYXV0aG9yPjxhdXRob3I+SG9ybiwgSy48L2F1dGhvcj48YXV0aG9yPkxpLCBN
LjwvYXV0aG9yPjxhdXRob3I+TnV0aWxlLCBULjwvYXV0aG9yPjxhdXRob3I+U2Nob2x6LCBNLjwv
YXV0aG9yPjxhdXRob3I+U2llYmVyLCBLLiBCLjwvYXV0aG9yPjxhdXRob3I+VGV1bWVyLCBBLjwv
YXV0aG9yPjxhdXRob3I+VGluLCBBLjwvYXV0aG9yPjxhdXRob3I+V2FuZywgSi48L2F1dGhvcj48
YXV0aG9yPlRheW8sIEIuIE8uPC9hdXRob3I+PGF1dGhvcj5BaGx1d2FsaWEsIFQuIFMuPC9hdXRo
b3I+PGF1dGhvcj5BbG1ncmVuLCBQLjwvYXV0aG9yPjxhdXRob3I+QmFra2VyLCBTLiBKLiBMLjwv
YXV0aG9yPjxhdXRob3I+QmFuYXMsIEIuPC9hdXRob3I+PGF1dGhvcj5CYW5zYWwsIE4uPC9hdXRo
b3I+PGF1dGhvcj5CaWdncywgTS4gTC48L2F1dGhvcj48YXV0aG9yPkJvZXJ3aW5rbGUsIEUuPC9h
dXRob3I+PGF1dGhvcj5Cb3R0aW5nZXIsIEUuIFAuPC9hdXRob3I+PGF1dGhvcj5CcmVubmVyLCBI
LjwvYXV0aG9yPjxhdXRob3I+Q2Fycm9sbCwgUi4gSi48L2F1dGhvcj48YXV0aG9yPkNoYWxtZXJz
LCBKLjwvYXV0aG9yPjxhdXRob3I+Q2hlZSwgTS4gTC48L2F1dGhvcj48YXV0aG9yPkNoZWUsIE0u
IEwuPC9hdXRob3I+PGF1dGhvcj5DaGVuZywgQy4gWS48L2F1dGhvcj48YXV0aG9yPkNvcmVzaCwg
Si48L2F1dGhvcj48YXV0aG9yPmRlIEJvcnN0LCBNLiBILjwvYXV0aG9yPjxhdXRob3I+RGVnZW5o
YXJkdCwgRi48L2F1dGhvcj48YXV0aG9yPkVja2FyZHQsIEsuIFUuPC9hdXRob3I+PGF1dGhvcj5F
bmRsaWNoLCBLLjwvYXV0aG9yPjxhdXRob3I+RnJhbmtlLCBBLjwvYXV0aG9yPjxhdXRob3I+RnJl
aXRhZy1Xb2xmLCBTLjwvYXV0aG9yPjxhdXRob3I+R2FtcGF3YXIsIFAuPC9hdXRob3I+PGF1dGhv
cj5HYW5zZXZvb3J0LCBSLiBULjwvYXV0aG9yPjxhdXRob3I+R2hhbmJhcmksIE0uPC9hdXRob3I+
PGF1dGhvcj5HaWVnZXIsIEMuPC9hdXRob3I+PGF1dGhvcj5IYW1ldCwgUC48L2F1dGhvcj48YXV0
aG9yPkhvLCBLLjwvYXV0aG9yPjxhdXRob3I+SG9mZXIsIEUuPC9hdXRob3I+PGF1dGhvcj5Ib2xs
ZWN6ZWssIEIuPC9hdXRob3I+PGF1dGhvcj5YaWFuIEZvbywgVi4gSC48L2F1dGhvcj48YXV0aG9y
Pkh1dHJpLUthaG9uZW4sIE4uPC9hdXRob3I+PGF1dGhvcj5Id2FuZywgUy4gSi48L2F1dGhvcj48
YXV0aG9yPklrcmFtLCBNLiBBLjwvYXV0aG9yPjxhdXRob3I+Sm9zeXVsYSwgTi4gUy48L2F1dGhv
cj48YXV0aG9yPkthaG9uZW4sIE0uPC9hdXRob3I+PGF1dGhvcj5LaG9yLCBDLiBDLjwvYXV0aG9y
PjxhdXRob3I+S29lbmlnLCBXLjwvYXV0aG9yPjxhdXRob3I+S3JhbWVyLCBILjwvYXV0aG9yPjxh
dXRob3I+S3JhbWVyLCBCLiBLLjwvYXV0aG9yPjxhdXRob3I+S3VobmVsLCBCLjwvYXV0aG9yPjxh
dXRob3I+TGFuZ2UsIEwuIEEuPC9hdXRob3I+PGF1dGhvcj5MZWh0aW1ha2ksIFQuPC9hdXRob3I+
PGF1dGhvcj5MaWViLCBXLjwvYXV0aG9yPjxhdXRob3I+TGlmZWxpbmVzIENvaG9ydCwgU3R1ZHk8
L2F1dGhvcj48YXV0aG9yPlJlZ2VuZXJvbiBHZW5ldGljcywgQ2VudGVyPC9hdXRob3I+PGF1dGhv
cj5Mb29zLCBSLiBKLiBGLjwvYXV0aG9yPjxhdXRob3I+THVrYXMsIE0uIEEuPC9hdXRob3I+PGF1
dGhvcj5MeXl0aWthaW5lbiwgTC4gUC48L2F1dGhvcj48YXV0aG9yPk1laXNpbmdlciwgQy48L2F1
dGhvcj48YXV0aG9yPk1laXRpbmdlciwgVC48L2F1dGhvcj48YXV0aG9yPk1lbGFuZGVyLCBPLjwv
YXV0aG9yPjxhdXRob3I+TWlsYW5lc2NoaSwgWS48L2F1dGhvcj48YXV0aG9yPk1pc2hyYSwgUC4g
UC48L2F1dGhvcj48YXV0aG9yPk1vbm9uZW4sIE4uPC9hdXRob3I+PGF1dGhvcj5NeWNoYWxlY2t5
aiwgSi4gQy48L2F1dGhvcj48YXV0aG9yPk5hZGthcm5pLCBHLiBOLjwvYXV0aG9yPjxhdXRob3I+
TmF1Y2ssIE0uPC9hdXRob3I+PGF1dGhvcj5OaWt1cywgSy48L2F1dGhvcj48YXV0aG9yPk5pbmcs
IEIuPC9hdXRob3I+PGF1dGhvcj5Ob2x0ZSwgSS4gTS48L2F1dGhvcj48YXV0aG9yPk8mYXBvcztE
b25vZ2h1ZSwgTS4gTC48L2F1dGhvcj48YXV0aG9yPk9yaG8tTWVsYW5kZXIsIE0uPC9hdXRob3I+
PGF1dGhvcj5QZW5kZXJncmFzcywgUy4gQS48L2F1dGhvcj48YXV0aG9yPlBlbm5pbngsIEJ3amg8
L2F1dGhvcj48YXV0aG9yPlByZXVzcywgTS4gSC48L2F1dGhvcj48YXV0aG9yPlBzYXR5LCBCLiBN
LjwvYXV0aG9yPjxhdXRob3I+UmFmZmllbGQsIEwuIE0uPC9hdXRob3I+PGF1dGhvcj5SYWl0YWth
cmksIE8uIFQuPC9hdXRob3I+PGF1dGhvcj5SZXR0aWcsIFIuPC9hdXRob3I+PGF1dGhvcj5SaGVp
bmJlcmdlciwgTS48L2F1dGhvcj48YXV0aG9yPlJpY2UsIEsuIE0uPC9hdXRob3I+PGF1dGhvcj5S
b3NlbmtyYW56LCBBLiBSLjwvYXV0aG9yPjxhdXRob3I+Um9zc2luZywgUC48L2F1dGhvcj48YXV0
aG9yPlJvdHRlciwgSi4gSS48L2F1dGhvcj48YXV0aG9yPlNhYmFuYXlhZ2FtLCBDLjwvYXV0aG9y
PjxhdXRob3I+U2NobWlkdCwgSC48L2F1dGhvcj48YXV0aG9yPlNjaG1pZHQsIFIuPC9hdXRob3I+
PGF1dGhvcj5TY2hvdHRrZXIsIEIuPC9hdXRob3I+PGF1dGhvcj5TY2h1bHosIEMuIEEuPC9hdXRo
b3I+PGF1dGhvcj5TZWRhZ2hhdCwgUy48L2F1dGhvcj48YXV0aG9yPlNoYWZmZXIsIEMuIE0uPC9h
dXRob3I+PGF1dGhvcj5TdHJhdWNoLCBLLjwvYXV0aG9yPjxhdXRob3I+U3p5bWN6YWssIFMuPC9h
dXRob3I+PGF1dGhvcj5UYXlsb3IsIEsuIEQuPC9hdXRob3I+PGF1dGhvcj5UcmVtYmxheSwgSi48
L2F1dGhvcj48YXV0aG9yPkNoYWtlciwgTC48L2F1dGhvcj48YXV0aG9yPnZhbiBkZXIgSGFyc3Qs
IFAuPC9hdXRob3I+PGF1dGhvcj52YW4gZGVyIE1vc3QsIFAuIEouPC9hdXRob3I+PGF1dGhvcj5W
ZXJ3ZWlqLCBOLjwvYXV0aG9yPjxhdXRob3I+Vm9sa2VyLCBVLjwvYXV0aG9yPjxhdXRob3I+V2Fs
ZGVuYmVyZ2VyLCBNLjwvYXV0aG9yPjxhdXRob3I+V2FsbGVudGluLCBMLjwvYXV0aG9yPjxhdXRo
b3I+V2F0ZXJ3b3J0aCwgRC4gTS48L2F1dGhvcj48YXV0aG9yPldoaXRlLCBILiBELjwvYXV0aG9y
PjxhdXRob3I+V2lsc29uLCBKLiBHLjwvYXV0aG9yPjxhdXRob3I+V29uZywgVC4gWS48L2F1dGhv
cj48YXV0aG9yPldvb2R3YXJkLCBNLjwvYXV0aG9yPjxhdXRob3I+WWFuZywgUS48L2F1dGhvcj48
YXV0aG9yPllhc3VkYSwgTS48L2F1dGhvcj48YXV0aG9yPlllcmdlcy1Bcm1zdHJvbmcsIEwuIE0u
PC9hdXRob3I+PGF1dGhvcj5aaGFuZywgWS48L2F1dGhvcj48YXV0aG9yPlNuaWVkZXIsIEguPC9h
dXRob3I+PGF1dGhvcj5XYW5uZXIsIEMuPC9hdXRob3I+PGF1dGhvcj5Cb2dlciwgQy4gQS48L2F1
dGhvcj48YXV0aG9yPktvdHRnZW4sIEEuPC9hdXRob3I+PGF1dGhvcj5Lcm9uZW5iZXJnLCBGLjwv
YXV0aG9yPjxhdXRob3I+UGF0dGFybywgQy48L2F1dGhvcj48YXV0aG9yPkhlaWQsIEkuIE0uPC9h
dXRob3I+PC9hdXRob3JzPjwvY29udHJpYnV0b3JzPjxhdXRoLWFkZHJlc3M+RGVwYXJ0bWVudCBv
ZiBHZW5ldGljIEVwaWRlbWlvbG9neSwgVW5pdmVyc2l0eSBvZiBSZWdlbnNidXJnLCBSZWdlbnNi
dXJnLCBHZXJtYW55OyBEZXBhcnRtZW50IG9mIE5lcGhyb2xvZ3ksIFVuaXZlcnNpdHkgSG9zcGl0
YWwgUmVnZW5zYnVyZywgUmVnZW5zYnVyZywgR2VybWFueS4gRWxlY3Ryb25pYyBhZGRyZXNzOiBt
YXRoaWFzLmdvcnNraUBrbGluaWsudW5pLXJlZ2Vuc2J1cmcuZGUuJiN4RDtEZXBhcnRtZW50IG9m
IE5lcGhyb2xvZ3ksIFVuaXZlcnNpdHkgSG9zcGl0YWwgUmVnZW5zYnVyZywgUmVnZW5zYnVyZywg
R2VybWFueS4mI3hEO0luc3RpdHV0ZSBvZiBHZW5ldGljIEVwaWRlbWlvbG9neSwgRGVwYXJ0bWVu
dCBvZiBCaW9tZXRyeSwgRXBpZGVtaW9sb2d5IGFuZCBNZWRpY2FsIEJpb2luZm9ybWF0aWNzLCBG
YWN1bHR5IG9mIE1lZGljaW5lIGFuZCBNZWRpY2FsIENlbnRlci1Vbml2ZXJzaXR5IG9mIEZyZWli
dXJnLCBGcmVpYnVyZywgR2VybWFueS4mI3hEO1Jlc2VhcmNoIFVuaXQgb2YgTW9sZWN1bGFyIEVw
aWRlbWlvbG9neSwgSGVsbWhvbHR6IFplbnRydW0gTXVuY2hlbi1HZXJtYW4gUmVzZWFyY2ggQ2Vu
dGVyIGZvciBFbnZpcm9ubWVudGFsIEhlYWx0aCwgTmV1aGVyYmVyZywgR2VybWFueTsgSW5zdGl0
dXRlIG9mIEVwaWRlbWlvbG9neSwgSGVsbWhvbHR6IFplbnRydW0gTXVuY2hlbi1HZXJtYW4gUmVz
ZWFyY2ggQ2VudGVyIGZvciBFbnZpcm9ubWVudGFsIEhlYWx0aCwgTmV1aGVyYmVyZywgR2VybWFu
eTsgVFVNIFNjaG9vbCBvZiBNZWRpY2luZSwgVGVjaG5pY2FsIFVuaXZlcnNpdHkgb2YgTXVuaWNo
LCBNdW5pY2gsIEdlcm1hbnkuJiN4RDtJbnN0aXR1dGUgb2YgR2VuZXRpYyBFcGlkZW1pb2xvZ3ks
IERlcGFydG1lbnQgb2YgQmlvbWV0cnksIEVwaWRlbWlvbG9neSBhbmQgTWVkaWNhbCBCaW9pbmZv
cm1hdGljcywgRmFjdWx0eSBvZiBNZWRpY2luZSBhbmQgTWVkaWNhbCBDZW50ZXItVW5pdmVyc2l0
eSBvZiBGcmVpYnVyZywgRnJlaWJ1cmcsIEdlcm1hbnk7IFJlbmFsIERpdmlzaW9uLCBEZXBhcnRt
ZW50IG9mIE1lZGljaW5lIElWLCBGYWN1bHR5IG9mIE1lZGljaW5lIGFuZCBNZWRpY2FsIENlbnRl
ci1Vbml2ZXJzaXR5IG9mIEZyZWlidXJnLCBGcmVpYnVyZywgR2VybWFueS4mI3hEO0RlcGFydG1l
bnQgb2YgR2VuZXRpY3MgYW5kIFBoYXJtYWNvbG9neSwgSW5zdGl0dXRlIG9mIEdlbmV0aWMgRXBp
ZGVtaW9sb2d5LCBNZWRpY2FsIFVuaXZlcnNpdHkgb2YgSW5uc2JydWNrLCBJbm5zYnJ1Y2ssIEF1
c3RyaWEuJiN4RDtEZXBhcnRtZW50IG9mIEVwaWRlbWlvbG9neSwgVW5pdmVyc2l0eSBvZiBHcm9u
aW5nZW4sIFVuaXZlcnNpdHkgTWVkaWNhbCBDZW50ZXIgR3JvbmluZ2VuLCBHcm9uaW5nZW4sIHRo
ZSBOZXRoZXJsYW5kcy4mI3hEO1Z0aCBEZXBhcnRtZW50IG9mIE1lZGljaW5lIChOZXBocm9sb2d5
LCBIeXBlcnRlbnNpb2xvZ3ksIFJoZXVtYXRvbG9neSwgRW5kb2NyaW5vbG9neSwgRGlhYmV0b2xv
Z3kpLCBNZWRpY2FsIEZhY3VsdHkgTWFubmhlaW0sIFVuaXZlcnNpdHkgb2YgSGVpZGVsYmVyZywg
TWFubmhlaW0sIEdlcm1hbnkuJiN4RDtEZXBhcnRtZW50IG9mIEdlbmV0aWMgRXBpZGVtaW9sb2d5
LCBVbml2ZXJzaXR5IG9mIFJlZ2Vuc2J1cmcsIFJlZ2Vuc2J1cmcsIEdlcm1hbnkuJiN4RDtTYXcg
U3dlZSBIb2NrIFNjaG9vbCBvZiBQdWJsaWMgSGVhbHRoLCBOYXRpb25hbCBVbml2ZXJzaXR5IG9m
IFNpbmdhcG9yZSBhbmQgTmF0aW9uYWwgVW5pdmVyc2l0eSBIZWFsdGggU3lzdGVtLCBTaW5nYXBv
cmUsIFNpbmdhcG9yZS4mI3hEO0dlbmV0aWNzLCBNZXJjayAmYW1wOyBDby4sIEluYy4sIEtlbmls
d29ydGgsIE5ldyBKZXJzZXksIFVTQS4mI3hEO0luc3RpdHV0ZSBmb3IgTWF0ZXJuYWwgYW5kIENo
aWxkIEhlYWx0aCwgSVJDQ1MgJnF1b3Q7QnVybG8gR2Fyb2ZvbG8sJnF1b3Q7IFRyaWVzdGUsIEl0
YWx5LiYjeEQ7RGl2aXNpb24gb2YgU3RhdGlzdGljYWwgR2Vub21pY3MsIERlcGFydG1lbnQgb2Yg
R2VuZXRpY3MsIFdhc2hpbmd0b24gVW5pdmVyc2l0eSBTY2hvb2wgb2YgTWVkaWNpbmUsIFN0LiBM
b3VpcywgTWlzc291cmksIFVTQS4mI3hEO0luc3RpdHV0ZSBmb3IgQ29tbXVuaXR5IE1lZGljaW5l
LCBVbml2ZXJzaXR5IE1lZGljaW5lIEdyZWlmc3dhbGQsIEdyZWlmc3dhbGQsIEdlcm1hbnk7IERa
SEsgKEdlcm1hbiBDZW50ZXIgZm9yIENhcmRpb3Zhc2N1bGFyIFJlc2VhcmNoKSwgUGFydG5lciBT
aXRlIEdyZWlmc3dhbGQsIEdyZWlmc3dhbGQsIEdlcm1hbnkuJiN4RDtJbnN0aXR1dGUgZm9yIE1l
ZGljYWwgSW5mb3JtYXRpY3MsIFN0YXRpc3RpY3MgYW5kIEVwaWRlbWlvbG9neSwgVW5pdmVyc2l0
eSBvZiBMZWlwemlnLCBMZWlwemlnLCBHZXJtYW55OyBMSUZFIFJlc2VhcmNoIENlbnRlciBmb3Ig
Q2l2aWxpemF0aW9uIERpc2Vhc2VzLCBVbml2ZXJzaXR5IG9mIExlaXB6aWcsIExlaXB6aWcsIEdl
cm1hbnkuJiN4RDtEaXZpc2lvbiBvZiBOZXBocm9sb2d5IGFuZCBIeXBlcnRlbnNpb24sIERlcGFy
dG1lbnQgb2YgTWVkaWNpbmUsIFVuaXZlcnNpdHkgb2YgVXRhaCwgU2FsdCBMYWtlIENpdHksIFV0
YWgsIFVTQS4mI3hEO0luc3RpdHV0ZSBvZiBHZW5ldGljcyBhbmQgQmlvcGh5c2ljcyAmcXVvdDtB
ZHJpYW5vIEJ1enphdGktVHJhdmVyc28mcXVvdDstQ05SLCBOYXBsZXMsIEl0YWx5LiYjeEQ7SHVt
YW4gR2VuZXRpY3MsIEdsYXhvU21pdGhLbGluZSwgQ29sbGVnZXZpbGxlLCBQZW5uc3lsdmFuaWEs
IFVTQS4mI3hEO01lbW9yeSBJbXBhaXJtZW50IGFuZCBOZXVyb2RlZ2VuZXJhdGl2ZSBEZW1lbnRp
YSAoTUlORCkgQ2VudGVyLCBVbml2ZXJzaXR5IG9mIE1pc3Npc3NpcHBpIE1lZGljYWwgQ2VudGVy
LCBKYWNrc29uLCBNaXNzaXNzaXBwaSwgVVNBOyBEaXZpc2lvbiBvZiBOZXBocm9sb2d5LCBEZXBh
cnRtZW50IG9mIE1lZGljaW5lLCBVbml2ZXJzaXR5IG9mIE1pc3Npc3NpcHBpIE1lZGljYWwgQ2Vu
dGVyLCBKYWNrc29uLCBNaXNzaXNzaXBwaSwgVVNBLiYjeEQ7RGVwYXJ0bWVudCBvZiBQdWJsaWMg
SGVhbHRoIFNjaWVuY2VzLCBMb3lvbGEgVW5pdmVyc2l0eSBDaGljYWdvLCBNYXl3b29kLCBJbGxp
bm9pcywgVVNBLiYjeEQ7U3Rlbm8gRGlhYmV0ZXMgQ2VudGVyIENvcGVuaGFnZW4sIEdlbnRvZnRl
LCBEZW5tYXJrLiYjeEQ7RGlhYmV0ZXMgYW5kIENhcmRpb3Zhc2N1bGFyIERpc2Vhc2UtR2VuZXRp
YyBFcGlkZW1pb2xvZ3ksIERlcGFydG1lbnQgb2YgQ2xpbmljYWwgU2NpZW5jZXMgaW4gTWFsbW8s
IEx1bmQgVW5pdmVyc2l0eSwgTWFsbW8sIFN3ZWRlbi4mI3hEO0RpdmlzaW9uIG9mIE5lcGhyb2xv
Z3ksIERlcGFydG1lbnQgb2YgSW50ZXJuYWwgTWVkaWNpbmUsIFVuaXZlcnNpdHkgb2YgR3Jvbmlu
Z2VuLCBVbml2ZXJzaXR5IE1lZGljYWwgQ2VudGVyIEdyb25pbmdlbiwgR3JvbmluZ2VuLCB0aGUg
TmV0aGVybGFuZHMuJiN4RDtEaXZpc2lvbiBvZiBOZXBocm9sb2d5LCBVbml2ZXJzaXR5IG9mIFdh
c2hpbmd0b24sIFNlYXR0bGUsIFdhc2hpbmd0b24sIFVTQTsgS2lkbmV5IFJlc2VhcmNoIEluc3Rp
dHV0ZSwgVW5pdmVyc2l0eSBvZiBXYXNoaW5ndG9uLCBTZWF0dGxlLCBXYXNoaW5ndG9uLCBVU0Eu
JiN4RDtDYXJkaW92YXNjdWxhciBIZWFsdGggUmVzZWFyY2ggVW5pdCwgRGVwYXJ0bWVudCBvZiBN
ZWRpY2luZSwgVW5pdmVyc2l0eSBvZiBXYXNoaW5ndG9uLCBTZWF0dGxlLCBXYXNoaW5ndG9uLCBV
U0E7IERlcGFydG1lbnQgb2YgQmlvc3RhdGlzdGljcywgVW5pdmVyc2l0eSBvZiBXYXNoaW5ndG9u
LCBTZWF0dGxlLCBXYXNoaW5ndG9uLCBVU0EuJiN4RDtIdW1hbiBHZW5ldGljcyBDZW50ZXIsIFVu
aXZlcnNpdHkgb2YgVGV4YXMgSGVhbHRoIFNjaWVuY2UgQ2VudGVyLCBIb3VzdG9uLCBUZXhhcywg
VVNBLiYjeEQ7Q2hhcmxlcyBCcm9uZm1hbiBJbnN0aXR1dGUgZm9yIFBlcnNvbmFsaXplZCBNZWRp
Y2luZSwgSWNhaG4gU2Nob29sIG9mIE1lZGljaW5lIGF0IE1vdW50IFNpbmFpLCBOZXcgWW9yaywg
TmV3IFlvcmssIFVTQTsgRGlnaXRhbCBIZWFsdGggQ2VudGVyLCBIYXNzbyBQbGF0dG5lciBJbnN0
aXR1dGUgYW5kIFVuaXZlcnNpdHkgb2YgUG90c2RhbSwgUG90c2RhbSwgR2VybWFueS4mI3hEO0Rp
dmlzaW9uIG9mIENsaW5pY2FsIEVwaWRlbWlvbG9neSBhbmQgQWdpbmcgUmVzZWFyY2gsIEdlcm1h
biBDYW5jZXIgUmVzZWFyY2ggQ2VudGVyIChES0ZaKSwgSGVpZGVsYmVyZywgR2VybWFueTsgTmV0
d29yayBBZ2luZyBSZXNlYXJjaCwgVW5pdmVyc2l0eSBvZiBIZWlkZWxiZXJnLCBIZWlkZWxiZXJn
LCBHZXJtYW55LiYjeEQ7RGVwYXJ0bWVudCBvZiBCaW9tZWRpY2FsIEluZm9ybWF0aWNzLCBWYW5k
ZXJiaWx0IFVuaXZlcnNpdHkgTWVkaWNhbCBDZW50ZXIsIE5hc2h2aWxsZSwgVGVubmVzc2VlLCBV
U0EuJiN4RDtUaGUgR2VvcmdlIEluc3RpdHV0ZSBmb3IgR2xvYmFsIEhlYWx0aCwgVW5pdmVyc2l0
eSBvZiBOZXcgU291dGggV2FsZXMsIFN5ZG5leSwgQXVzdHJhbGlhOyBUaGUgR2VvcmdlIEluc3Rp
dHV0ZSBmb3IgR2xvYmFsIEhlYWx0aCwgVW5pdmVyc2l0eSBvZiBPeGZvcmQsIE94Zm9yZCwgVUs7
IERlcGFydG1lbnQgb2YgRXBpZGVtaW9sb2d5LCBKb2hucyBIb3BraW5zIEJsb29tYmVyZyBTY2hv
b2wgb2YgUHVibGljIEhlYWx0aCwgQmFsdGltb3JlLCBNYXJ5bGFuZCwgVVNBLiYjeEQ7U2luZ2Fw
b3JlIEV5ZSBSZXNlYXJjaCBJbnN0aXR1dGUsIFNpbmdhcG9yZSBOYXRpb25hbCBFeWUgQ2VudGVy
LCBTaW5nYXBvcmUsIFNpbmdhcG9yZS4mI3hEO1NpbmdhcG9yZSBFeWUgUmVzZWFyY2ggSW5zdGl0
dXRlLCBTaW5nYXBvcmUgTmF0aW9uYWwgRXllIENlbnRlciwgU2luZ2Fwb3JlLCBTaW5nYXBvcmU7
IE9waHRoYWxtb2xvZ3kgYW5kIFZpc3VhbCBTY2llbmNlcyBBY2FkZW1pYyBDbGluaWNhbCBQcm9n
cmFtIChFeWUgQUNQKSwgRHVrZS1OVVMgTWVkaWNhbCBTY2hvb2wsIFNpbmdhcG9yZSwgU2luZ2Fw
b3JlOyBEZXBhcnRtZW50IG9mIE9waHRoYWxtb2xvZ3ksIFlvbmcgTG9vIExpbiBTY2hvb2wgb2Yg
TWVkaWNpbmUsIE5hdGlvbmFsIFVuaXZlcnNpdHkgb2YgU2luZ2Fwb3JlIGFuZCBOYXRpb25hbCBV
bml2ZXJzaXR5IEhlYWx0aCBTeXN0ZW0sIFNpbmdhcG9yZSwgU2luZ2Fwb3JlLiYjeEQ7RGVwYXJ0
bWVudCBvZiBFcGlkZW1pb2xvZ3ksIEpvaG5zIEhvcGtpbnMgQmxvb21iZXJnIFNjaG9vbCBvZiBQ
dWJsaWMgSGVhbHRoLCBCYWx0aW1vcmUsIE1hcnlsYW5kLCBVU0EuJiN4RDtJbnN0aXR1dGUgb2Yg
Q2xpbmljYWwgTW9sZWN1bGFyIEJpb2xvZ3ksIENocmlzdGlhbi1BbGJyZWNodHNVbml2ZXJzaXR5
IG9mIEtpZWwsIEtpZWwsIEdlcm1hbnkuJiN4RDtEZXBhcnRtZW50IG9mIE5lcGhyb2xvZ3kgYW5k
IE1lZGljYWwgSW50ZW5zaXZlIENhcmUsIENoYXJpdGUtVW5pdmVyc2l0YXRzbWVkaXppbiBCZXJs
aW4sIEJlcmxpbiwgR2VybWFueTsgRGVwYXJ0bWVudCBvZiBOZXBocm9sb2d5IGFuZCBIeXBlcnRl
bnNpb24sIEZyaWVkcmljaCBBbGV4YW5kZXIgVW5pdmVyc2l0eSBFcmxhbmdlbi1OdXJuYmVyZyAo
RkFVKSwgRXJsYW5nZW4sIEdlcm1hbnkuJiN4RDtEWkhLIChHZXJtYW4gQ2VudGVyIGZvciBDYXJk
aW92YXNjdWxhciBSZXNlYXJjaCksIFBhcnRuZXIgU2l0ZSBHcmVpZnN3YWxkLCBHcmVpZnN3YWxk
LCBHZXJtYW55OyBEZXBhcnRtZW50IG9mIEFuYXRvbXkgYW5kIENlbGwgQmlvbG9neSwgVW5pdmVy
c2l0eSBNZWRpY2luZSBHcmVpZnN3YWxkLCBHcmVpZnN3YWxkLCBHZXJtYW55LiYjeEQ7SW5zdGl0
dXRlIG9mIE1lZGljYWwgSW5mb3JtYXRpY3MgYW5kIFN0YXRpc3RpY3MsIEtpZWwgVW5pdmVyc2l0
eSwgVW5pdmVyc2l0eSBIb3NwaXRhbCBTY2hsZXN3aWctSG9sc3RlaW4sIEtpZWwsIEdlcm1hbnku
JiN4RDtJbnN0aXR1dGUgb2YgTW9sZWN1bGFyIEJpb2xvZ3kgYW5kIEJpb2NoZW1pc3RyeSwgQ2Vu
dGVyIGZvciBNb2xlY3VsYXIgTWVkaWNpbmUsIE1lZGljYWwgVW5pdmVyc2l0eSBvZiBHcmF6LCBH
cmF6LCBBdXN0cmlhLiYjeEQ7RGVwYXJ0bWVudCBvZiBFcGlkZW1pb2xvZ3ksIEVyYXNtdXMgTUMs
IFVuaXZlcnNpdHkgTWVkaWNhbCBDZW50ZXIgUm90dGVyZGFtLCBSb3R0ZXJkYW0sIHRoZSBOZXRo
ZXJsYW5kczsgRGVwYXJ0bWVudCBvZiBHZW5ldGljcywgU2Nob29sIG9mIE1lZGljaW5lLCBNYXNo
aGFkIFVuaXZlcnNpdHkgb2YgTWVkaWNhbCBTY2llbmNlcywgTWFzaGhhZCwgSXJhbi4mI3hEO1Jl
c2VhcmNoIFVuaXQgb2YgTW9sZWN1bGFyIEVwaWRlbWlvbG9neSwgSGVsbWhvbHR6IFplbnRydW0g
TXVuY2hlbi1HZXJtYW4gUmVzZWFyY2ggQ2VudGVyIGZvciBFbnZpcm9ubWVudGFsIEhlYWx0aCwg
TmV1aGVyYmVyZywgR2VybWFueTsgSW5zdGl0dXRlIG9mIEVwaWRlbWlvbG9neSwgSGVsbWhvbHR6
IFplbnRydW0gTXVuY2hlbi1HZXJtYW4gUmVzZWFyY2ggQ2VudGVyIGZvciBFbnZpcm9ubWVudGFs
IEhlYWx0aCwgTmV1aGVyYmVyZywgR2VybWFueTsgR2VybWFuIENlbnRlciBmb3IgRGlhYmV0ZXMg
UmVzZWFyY2ggKERaRCksIE5ldWhlcmJlcmcsIEdlcm1hbnkuJiN4RDtNb250cmVhbCBVbml2ZXJz
aXR5IEhvc3BpdGFsIFJlc2VhcmNoIENlbnRlciwgQ0hVTSwgTW9udHJlYWwsIFF1ZWJlYywgQ2Fu
YWRhOyBNZWRwaGFybWdlbmUsIE1vbnRyZWFsLCBRdWViZWMsIENhbmFkYTsgQ1JDSFVNLCBNb250
cmVhbCwgQ2FuYWRhLiYjeEQ7S2lkbmV5IEhlYWx0aCBSZXNlYXJjaCBJbnN0aXR1dGUgKEtIUkkp
LCBHZWlzaW5nZXIsIERhbnZpbGxlLCBQZW5uc3lsdmFuaWEsIFVTQTsgRGVwYXJ0bWVudCBvZiBO
ZXBocm9sb2d5LCBHZWlzaW5nZXIsIERhbnZpbGxlLCBQZW5uc3lsdmFuaWEsIFVTQS4mI3hEO0Ns
aW5pY2FsIERpdmlzaW9uIG9mIE5ldXJvZ2VyaWF0cmljcywgRGVwYXJ0bWVudCBvZiBOZXVyb2xv
Z3ksIE1lZGljYWwgVW5pdmVyc2l0eSBvZiBHcmF6LCBHcmF6LCBBdXN0cmlhOyBJbnN0aXR1dGUg
Zm9yIE1lZGljYWwgSW5mb3JtYXRpY3MsIFN0YXRpc3RpY3MgYW5kIERvY3VtZW50YXRpb24sIE1l
ZGljYWwgVW5pdmVyc2l0eSBvZiBHcmF6LCBHcmF6LCBBdXN0cmlhLiYjeEQ7RGl2aXNpb24gb2Yg
Q2xpbmljYWwgRXBpZGVtaW9sb2d5IGFuZCBBZ2luZyBSZXNlYXJjaCwgR2VybWFuIENhbmNlciBS
ZXNlYXJjaCBDZW50ZXIgKERLRlopLCBIZWlkZWxiZXJnLCBHZXJtYW55LiYjeEQ7RGVwYXJ0bWVu
dCBvZiBQZWRpYXRyaWNzLCBUYW1wZXJlIFVuaXZlcnNpdHkgSG9zcGl0YWwsIFRhbXBlcmUsIEZp
bmxhbmQ7IERlcGFydG1lbnQgb2YgUGVkaWF0cmljcywgRmFjdWx0eSBvZiBNZWRpY2luZSBhbmQg
SGVhbHRoIFRlY2hub2xvZ3ksIFRhbXBlcmUgVW5pdmVyc2l0eSwgVGFtcGVyZSwgRmlubGFuZC4m
I3hEO05ITEJJJmFwb3M7cyBGcmFtaW5naGFtIEhlYXJ0IFN0dWR5LCBGcmFtaW5naGFtLCBNYXNz
YWNodXNldHRzLCBVU0E7IFRoZSBDZW50ZXIgZm9yIFBvcHVsYXRpb24gU3R1ZGllcywgTkhMQkks
IEZyYW1pbmdoYW0sIE1hc3NhY2h1c2V0dHMsIFVTQS4mI3hEO0RlcGFydG1lbnQgb2YgRXBpZGVt
aW9sb2d5LCBFcmFzbXVzIE1DLCBVbml2ZXJzaXR5IE1lZGljYWwgQ2VudGVyIFJvdHRlcmRhbSwg
Um90dGVyZGFtLCB0aGUgTmV0aGVybGFuZHMuJiN4RDtHZWlzaW5nZXIgUmVzZWFyY2gsIEJpb21l
ZGljYWwgYW5kIFRyYW5zbGF0aW9uYWwgSW5mb3JtYXRpY3MgSW5zdGl0dXRlLCBSb2NrdmlsbGUs
IE1hcnlsYW5kLCBVU0EuJiN4RDtEZXBhcnRtZW50IG9mIENsaW5pY2FsIFBoeXNpb2xvZ3ksIFRh
bXBlcmUgVW5pdmVyc2l0eSBIb3NwaXRhbCwgVGFtcGVyZSwgRmlubGFuZDsgRGVwYXJ0bWVudCBv
ZiBDbGluaWNhbCBQaHlzaW9sb2d5LCBGaW5uaXNoIENhcmRpb3Zhc2N1bGFyIFJlc2VhcmNoIENl
bnRlci1UYW1wZXJlLCBGYWN1bHR5IG9mIE1lZGljaW5lIGFuZCBIZWFsdGggVGVjaG5vbG9neSwg
VGFtcGVyZSBVbml2ZXJzaXR5LCBUYW1wZXJlLCBGaW5sYW5kLiYjeEQ7U2luZ2Fwb3JlIEV5ZSBS
ZXNlYXJjaCBJbnN0aXR1dGUsIFNpbmdhcG9yZSBOYXRpb25hbCBFeWUgQ2VudGVyLCBTaW5nYXBv
cmUsIFNpbmdhcG9yZTsgR2Vub21lIEluc3RpdHV0ZSBvZiBTaW5nYXBvcmUsIEFnZW5jeSBmb3Ig
U2NpZW5jZSBUZWNobm9sb2d5IGFuZCBSZXNlYXJjaCwgU2luZ2Fwb3JlLCBTaW5nYXBvcmUuJiN4
RDtEZXV0c2NoZXMgSGVyenplbnRydW0gTXVuY2hlbiwgVGVjaG5pc2NoZSBVbml2ZXJzaXRhdCBN
dW5jaGVuLCBNdW5pY2gsIEdlcm1hbnk7IERaSEsgKEdlcm1hbiBDZW50ZXIgZm9yIENhcmRpb3Zh
c2N1bGFyIFJlc2VhcmNoKSwgUGFydG5lciBTaXRlIE11bmljaCBIZWFydCBBbGxpYW5jZSwgTXVu
aWNoLCBHZXJtYW55OyBJbnN0aXR1dGUgb2YgRXBpZGVtaW9sb2d5IGFuZCBNZWRpY2FsIEJpb21l
dHJ5LCBVbml2ZXJzaXR5IG9mIFVsbSwgVWxtLCBHZXJtYW55LiYjeEQ7RGVwYXJ0bWVudCBvZiBQ
dWJsaWMgSGVhbHRoIFNjaWVuY2VzLCBMb3lvbGEgVW5pdmVyc2l0eSBDaGljYWdvLCBNYXl3b29k
LCBJbGxpbm9pcywgVVNBOyBEaXZpc2lvbiBvZiBOZXBocm9sb2d5IGFuZCBIeXBlcnRlbnNpb24s
IExveW9sYSBVbml2ZXJzaXR5IENoaWNhZ28sIENoaWNhZ28sIElsbGlub2lzLCBVU0EuJiN4RDtE
ZXBhcnRtZW50IG9mIE1lZGljaW5lIChOZXBocm9sb2d5LCBIeXBlcnRlbnNpb2xvZ3ksIFJoZXVt
YXRvbG9neSwgRW5kb2NyaW5vbG9neSwgRGlhYmV0b2xvZ3kpLCBNZWRpY2FsIEZhY3VsdHkgTWFu
bmhlaW0sIFVuaXZlcnNpdHkgb2YgSGVpZGVsYmVyZywgTWFubmhlaW0sIEdlcm1hbnkuJiN4RDtS
ZXNlYXJjaCBVbml0IG9mIE1vbGVjdWxhciBFcGlkZW1pb2xvZ3ksIEhlbG1ob2x0eiBaZW50cnVt
IE11bmNoZW4tR2VybWFuIFJlc2VhcmNoIENlbnRlciBmb3IgRW52aXJvbm1lbnRhbCBIZWFsdGgs
IE5ldWhlcmJlcmcsIEdlcm1hbnkuJiN4RDtEaXZpc2lvbiBvZiBCaW9tZWRpY2FsIEluZm9ybWF0
aWNzIGFuZCBQZXJzb25hbGl6ZWQgTWVkaWNpbmUsIFNjaG9vbCBvZiBNZWRpY2luZSwgVW5pdmVy
c2l0eSBvZiBDb2xvcmFkbyBEZW52ZXItQW5zY2h1dHogTWVkaWNhbCBDYW1wdXMsIEF1cm9yYSwg
Q29sb3JhZG8sIFVTQS4mI3hEO0RlcGFydG1lbnQgb2YgQ2xpbmljYWwgQ2hlbWlzdHJ5LCBGaW1s
YWIgTGFib3JhdG9yaWVzLCBUYW1wZXJlLCBGaW5sYW5kOyBEZXBhcnRtZW50IG9mIENsaW5pY2Fs
IENoZW1pc3RyeSwgRmlubmlzaCBDYXJkaW92YXNjdWxhciBSZXNlYXJjaCBDZW50ZXItVGFtcGVy
ZSwgRmFjdWx0eSBvZiBNZWRpY2luZSBhbmQgSGVhbHRoIFRlY2hub2xvZ3ksIFRhbXBlcmUgVW5p
dmVyc2l0eSwgVGFtcGVyZSwgRmlubGFuZC4mI3hEO0luc3RpdHV0ZSBvZiBFcGlkZW1pb2xvZ3kg
YW5kIEJpb2JhbmsgUG9wZ2VuLCBLaWVsIFVuaXZlcnNpdHksIEtpZWwsIEdlcm1hbnkuJiN4RDtD
aGFybGVzIEJyb25mbWFuIEluc3RpdHV0ZSBmb3IgUGVyc29uYWxpemVkIE1lZGljaW5lLCBJY2Fo
biBTY2hvb2wgb2YgTWVkaWNpbmUgYXQgTW91bnQgU2luYWksIE5ldyBZb3JrLCBOZXcgWW9yaywg
VVNBOyBUaGUgTWluZGljaCBDaGlsZCBIZWFsdGggYW5kIERldmVsb3BtZW50IEluc3RpdHV0ZSwg
SWNhaG4gU2Nob29sIG9mIE1lZGljaW5lIGF0IE1vdW50IFNpbmFpLCBOZXcgWW9yaywgTmV3IFlv
cmssIFVTQS4mI3hEO1RhcmdldCBTY2llbmNlcy1HZW5ldGljcywgR2xheG9TbWl0aEtsaW5lLCBB
bGJ1cXVlcnF1ZSwgTmV3IE1leGljbywgVVNBLiYjeEQ7SW5kZXBlbmRlbnQgUmVzZWFyY2ggR3Jv
dXAgQ2xpbmljYWwgRXBpZGVtaW9sb2d5LCBIZWxtaG9sdHogWmVudHJ1bSBNdW5jaGVuLCBHZXJt
YW4gUmVzZWFyY2ggQ2VudGVyIGZvciBFbnZpcm9ubWVudGFsIEhlYWx0aCwgTmV1aGVyYmVyZywg
R2VybWFueTsgQ2hhaXIgb2YgRXBpZGVtaW9sb2d5LCBMdWR3aWctTWF4aW1pbGlhbnMtVW5pdmVy
c2l0YXQgTXVuY2hlbiBhdCBVTklLQS1UIEF1Z3NidXJnLCBBdWdzYnVyZywgR2VybWFueS4mI3hE
O0RaSEsgKEdlcm1hbiBDZW50ZXIgZm9yIENhcmRpb3Zhc2N1bGFyIFJlc2VhcmNoKSwgUGFydG5l
ciBTaXRlIE11bmljaCBIZWFydCBBbGxpYW5jZSwgTXVuaWNoLCBHZXJtYW55OyBJbnN0aXR1dGUg
b2YgSHVtYW4gR2VuZXRpY3MsIEhlbG1ob2x0eiBaZW50cnVtIE11bmNoZW4sIE5ldWhlcmJlcmcs
IEdlcm1hbnk7IEluc3RpdHV0ZSBvZiBIdW1hbiBHZW5ldGljcywgVGVjaG5pc2NoZSBVbml2ZXJz
aXRhdCBNdW5jaGVuLCBNdW5pY2gsIEdlcm1hbnkuJiN4RDtIeXBlcnRlbnNpb24gYW5kIENhcmRp
b3Zhc2N1bGFyIERpc2Vhc2UsIERlcGFydG1lbnQgb2YgQ2xpbmljYWwgU2NpZW5jZXMgTWFsbW8s
IEx1bmQgVW5pdmVyc2l0eSwgTWFsbW8sIFN3ZWRlbi4mI3hEO0RlcGFydG1lbnQgb2YgUHN5Y2hp
YXRyeSwgQW1zdGVyZGFtIFB1YmxpYyBIZWFsdGggYW5kIEFtc3RlcmRhbSBOZXVyb3NjaWVuY2Us
IEFtc3RlcmRhbSBVTUMvVnJpamUgVW5pdmVyc2l0ZWl0IGFuZCBHR1ogaW5HZWVzdCwgQW1zdGVy
ZGFtLCB0aGUgTmV0aGVybGFuZHMuJiN4RDtDZW50ZXIgZm9yIFB1YmxpYyBIZWFsdGggR2Vub21p
Y3MsIFVuaXZlcnNpdHkgb2YgVmlyZ2luaWEsIENoYXJsb3R0ZXN2aWxsZSwgQ2hhcmxvdHRlc3Zp
bGxlLCBWaXJnaW5pYSwgVVNBLiYjeEQ7Q2hhcmxlcyBCcm9uZm1hbiBJbnN0aXR1dGUgZm9yIFBl
cnNvbmFsaXplZCBNZWRpY2luZSwgSWNhaG4gU2Nob29sIG9mIE1lZGljaW5lIGF0IE1vdW50IFNp
bmFpLCBOZXcgWW9yaywgTmV3IFlvcmssIFVTQTsgRGl2aXNpb24gb2YgTmVwaHJvbG9neSwgRGVw
YXJ0bWVudCBvZiBNZWRpY2luZSwgSWNhaG4gU2Nob29sIG9mIE1lZGljaW5lIGF0IE1vdW50IFNp
bmFpLCBOZXcgWW9yaywgTmV3IFlvcmssIFVTQS4mI3hEO0RaSEsgKEdlcm1hbiBDZW50ZXIgZm9y
IENhcmRpb3Zhc2N1bGFyIFJlc2VhcmNoKSwgUGFydG5lciBTaXRlIEdyZWlmc3dhbGQsIEdyZWlm
c3dhbGQsIEdlcm1hbnk7IEluc3RpdHV0ZSBvZiBDbGluaWNhbCBDaGVtaXN0cnkgYW5kIExhYm9y
YXRvcnkgTWVkaWNpbmUsIFVuaXZlcnNpdHkgTWVkaWNpbmUgR3JlaWZzd2FsZCwgR3JlaWZzd2Fs
ZCwgR2VybWFueS4mI3hEO0RlcGFydG1lbnQgb2YgQ2FyZGlvbG9neSwgSGVhcnQgQ2VudGVyLCBU
YW1wZXJlIFVuaXZlcnNpdHkgSG9zcGl0YWwsIFRhbXBlcmUsIEZpbmxhbmQ7IERlcGFydG1lbnQg
b2YgQ2FyZGlvbG9neSwgRmlubmlzaCBDYXJkaW92YXNjdWxhciBSZXNlYXJjaCBDZW50ZXItVGFt
cGVyZSwgRmFjdWx0eSBvZiBNZWRpY2luZSBhbmQgSGVhbHRoIFRlY2hub2xvZ3ksIFRhbXBlcmUg
VW5pdmVyc2l0eSwgVGFtcGVyZSwgRmlubGFuZC4mI3hEO0RlcGFydG1lbnQgb2YgQmlvc3RhdGlz
dGljcywgQm9zdG9uIFVuaXZlcnNpdHkgU2Nob29sIG9mIFB1YmxpYyBIZWFsdGgsIEJvc3Rvbiwg
TWFzc2FjaHVzZXR0cywgVVNBLiYjeEQ7Q2FyZGlvdmFzY3VsYXIgRGl2aXNpb24sIEJyaWdoYW0g
YW5kIFdvbWVuJmFwb3M7cyBIb3NwaXRhbCwgQm9zdG9uLCBNYXNzYWNodXNldHRzLCBVU0E7IFRJ
TUkgU3R1ZHkgR3JvdXAsIEJvc3RvbiwgTWFzc2FjaHVzZXR0cywgVVNBLiYjeEQ7R2Vpc2luZ2Vy
IFJlc2VhcmNoLCBCaW9tZWRpY2FsIGFuZCBUcmFuc2xhdGlvbmFsIEluZm9ybWF0aWNzIEluc3Rp
dHV0ZSwgRGFudmlsbGUsIFBlbm5zeWx2YW5pYSwgVVNBLiYjeEQ7Q2hhcmxlcyBCcm9uZm1hbiBJ
bnN0aXR1dGUgZm9yIFBlcnNvbmFsaXplZCBNZWRpY2luZSwgSWNhaG4gU2Nob29sIG9mIE1lZGlj
aW5lIGF0IE1vdW50IFNpbmFpLCBOZXcgWW9yaywgTmV3IFlvcmssIFVTQS4mI3hEO0NhcmRpb3Zh
c2N1bGFyIEhlYWx0aCBSZXNlYXJjaCBVbml0LCBEZXBhcnRtZW50IG9mIE1lZGljaW5lLCBEZXBh
cnRtZW50IG9mIEVwaWRlbWlvbG9neSwgRGVwYXJ0bWVudCBvZiBIZWFsdGggU2VydmljZXMsIFVu
aXZlcnNpdHkgb2YgV2FzaGluZ3RvbiwgU2VhdHRsZSwgV2FzaGluZ3RvbiwgVVNBOyBLYWlzZXIg
UGVybWFuZW50ZSBXYXNoaW5ndG9uIEhlYWx0aCBSZXNlYXJjaCBJbnN0aXR1dGUsIFNlYXR0bGUs
IFdhc2hpbmd0b24sIFVTQS4mI3hEO0RlcGFydG1lbnQgb2YgR2VuZXRpY3MsIFVuaXZlcnNpdHkg
b2YgTm9ydGggQ2Fyb2xpbmEsIENoYXBlbCBIaWxsLCBOb3J0aCBDYXJvbGluYSwgVVNBLiYjeEQ7
RGVwYXJ0bWVudCBvZiBDbGluaWNhbCBQaHlzaW9sb2d5IGFuZCBOdWNsZWFyIE1lZGljaW5lLCBU
dXJrdSBVbml2ZXJzaXR5IEhvc3BpdGFsLCBUdXJrdSwgRmlubGFuZDsgUmVzZWFyY2ggQ2VudGVy
IG9mIEFwcGxpZWQgYW5kIFByZXZlbnRpdmUgQ2FyZGlvdmFzY3VsYXIgTWVkaWNpbmUsIFVuaXZl
cnNpdHkgb2YgVHVya3UsIFR1cmt1LCBGaW5sYW5kOyBDZW50cmUgZm9yIFBvcHVsYXRpb24gSGVh
bHRoIFJlc2VhcmNoLCBVbml2ZXJzaXR5IG9mIFR1cmt1IGFuZCBUdXJrdSBVbml2ZXJzaXR5IEhv
c3BpdGFsLCBUdXJrdSwgRmlubGFuZC4mI3hEO0luc3RpdHV0ZSBvZiBQaHlzaW9sb2d5LCBVbml2
ZXJzaXR5IE1lZGljaW5lIEdyZWlmc3dhbGQsIEthcmxzYnVyZywgR2VybWFueS4mI3hEO0RlcGFy
dG1lbnQgb2YgTmVwaHJvbG9neSwgVW5pdmVyc2l0eSBIb3NwaXRhbCBSZWdlbnNidXJnLCBSZWdl
bnNidXJnLCBHZXJtYW55OyBEZXBhcnRtZW50IG9mIE5lcGhyb2xvZ3kgYW5kIFJoZXVtYXRvbG9n
eSwgS2xpbmlrZW4gU3Vkb3N0YmF5ZXJuLCBSZWdlbnNidXJnLCBHZXJtYW55LiYjeEQ7RGVwYXJ0
bWVudCBvZiBCaW9zdGF0aXN0aWNzLCBVbml2ZXJzaXR5IG9mIFdhc2hpbmd0b24sIFNlYXR0bGUs
IFdhc2hpbmd0b24sIFVTQS4mI3hEO0RlcGFydG1lbnQgb2YgSW50ZXJuYWwgTWVkaWNpbmUsIERp
dmlzaW9uIG9mIE5lcGhyb2xvZ3ksIE1lZGljYWwgVW5pdmVyc2l0eSBHcmF6LCBHcmF6LCBBdXN0
cmlhLiYjeEQ7VGhlIEluc3RpdHV0ZSBmb3IgVHJhbnNsYXRpb25hbCBHZW5vbWljcyBhbmQgUG9w
dWxhdGlvbiBTY2llbmNlcywgRGVwYXJ0bWVudCBvZiBQZWRpYXRyaWNzLCBUaGUgTHVuZHF1aXN0
IEluc3RpdHV0ZSBmb3IgQmlvbWVkaWNhbCBJbm5vdmF0aW9uIGF0IEhhcmJvci1VQ0xBIE1lZGlj
YWwgQ2VudGVyLCBUb3JyYW5jZSwgQ2FsaWZvcm5pYSwgVVNBLiYjeEQ7U2luZ2Fwb3JlIEV5ZSBS
ZXNlYXJjaCBJbnN0aXR1dGUsIFNpbmdhcG9yZSBOYXRpb25hbCBFeWUgQ2VudGVyLCBTaW5nYXBv
cmUsIFNpbmdhcG9yZTsgT3BodGhhbG1vbG9neSBhbmQgVmlzdWFsIFNjaWVuY2VzIEFjYWRlbWlj
IENsaW5pY2FsIFByb2dyYW0gKEV5ZSBBQ1ApLCBEdWtlLU5VUyBNZWRpY2FsIFNjaG9vbCwgU2lu
Z2Fwb3JlLCBTaW5nYXBvcmUuJiN4RDtDbGluaWNhbCBEaXZpc2lvbiBvZiBOZXVyb2dlcmlhdHJp
Y3MsIERlcGFydG1lbnQgb2YgTmV1cm9sb2d5LCBNZWRpY2FsIFVuaXZlcnNpdHkgb2YgR3Jheiwg
R3JheiwgQXVzdHJpYS4mI3hEO0RlcGFydG1lbnQgb2YgRXBpZGVtaW9sb2d5LCBFcmFzbXVzIE1D
LCBVbml2ZXJzaXR5IE1lZGljYWwgQ2VudGVyIFJvdHRlcmRhbSwgUm90dGVyZGFtLCB0aGUgTmV0
aGVybGFuZHM7IERlcGFydG1lbnQgb2YgUHJldmVudGl2ZSBNZWRpY2luZSwgTm9ydGh3ZXN0ZXJu
IFVuaXZlcnNpdHksIEZlaW5iZXJnIFNjaG9vbCBvZiBNZWRpY2luZSwgQ2hpY2FnbywgSWxsaW5v
aXMsIFVTQS4mI3hEO0luc3RpdHV0ZSBvZiBHZW5ldGljIEVwaWRlbWlvbG9neSwgSGVsbWhvbHR6
IFplbnRydW0gTXVuY2hlbi1HZXJtYW4gUmVzZWFyY2ggQ2VudGVyIGZvciBFbnZpcm9ubWVudGFs
IEhlYWx0aCwgTmV1aGVyYmVyZywgR2VybWFueTsgQ2hhaXIgb2YgR2VuZXRpYyBFcGlkZW1pb2xv
Z3ksIElCRSwgRmFjdWx0eSBvZiBNZWRpY2luZSwgTHVkd2lnLU1heGltaWxpYW5zLVVuaXZlcnNp
dGF0IE11bmNoZW4sIE11bmNoZW4sIEdlcm1hbnkuJiN4RDtNb250cmVhbCBVbml2ZXJzaXR5IEhv
c3BpdGFsIFJlc2VhcmNoIENlbnRlciwgQ0hVTSwgTW9udHJlYWwsIFF1ZWJlYywgQ2FuYWRhOyBD
UkNIVU0sIE1vbnRyZWFsLCBDYW5hZGE7IE1lZHBoYXJtZ2VuZSwgTW9udHJlYWwsIFF1ZWJlYywg
Q2FuYWRhLiYjeEQ7RGVwYXJ0bWVudCBvZiBFcGlkZW1pb2xvZ3ksIEVyYXNtdXMgTUMsIFVuaXZl
cnNpdHkgTWVkaWNhbCBDZW50ZXIgUm90dGVyZGFtLCBSb3R0ZXJkYW0sIHRoZSBOZXRoZXJsYW5k
czsgRGVwYXJ0bWVudCBvZiBJbnRlcm5hbCBNZWRpY2luZSwgRXJhc211cyBNQywgVW5pdmVyc2l0
eSBNZWRpY2FsIENlbnRlciBSb3R0ZXJkYW0sIFJvdHRlcmRhbSwgdGhlIE5ldGhlcmxhbmRzLiYj
eEQ7RGVwYXJ0bWVudCBvZiBDYXJkaW9sb2d5LCBVbml2ZXJzaXR5IG9mIEdyb25pbmdlbiwgVW5p
dmVyc2l0eSBNZWRpY2FsIENlbnRlciBHcm9uaW5nZW4sIEdyb25pbmdlbiwgdGhlIE5ldGhlcmxh
bmRzOyBEZXBhcnRtZW50IG9mIEdlbmV0aWNzLCBVbml2ZXJzaXR5IG9mIEdyb25pbmdlbiwgVW5p
dmVyc2l0eSBNZWRpY2FsIENlbnRlciBHcm9uaW5nZW4sIEdyb25pbmdlbiwgdGhlIE5ldGhlcmxh
bmRzOyBEdXJyZXIgQ2VudGVyIGZvciBDYXJkaW92YXNjdWxhciBSZXNlYXJjaCwgVGhlIE5ldGhl
cmxhbmRzIEhlYXJ0IEluc3RpdHV0ZSwgVXRyZWNodCwgdGhlIE5ldGhlcmxhbmRzLiYjeEQ7RGVw
YXJ0bWVudCBvZiBDYXJkaW9sb2d5LCBVbml2ZXJzaXR5IG9mIEdyb25pbmdlbiwgVW5pdmVyc2l0
eSBNZWRpY2FsIENlbnRlciBHcm9uaW5nZW4sIEdyb25pbmdlbiwgdGhlIE5ldGhlcmxhbmRzLiYj
eEQ7RFpISyAoR2VybWFuIENlbnRlciBmb3IgQ2FyZGlvdmFzY3VsYXIgUmVzZWFyY2gpLCBQYXJ0
bmVyIFNpdGUgR3JlaWZzd2FsZCwgR3JlaWZzd2FsZCwgR2VybWFueTsgSW50ZXJmYWN1bHR5IElu
c3RpdHV0ZSBmb3IgR2VuZXRpY3MgYW5kIEZ1bmN0aW9uYWwgR2Vub21pY3MsIFVuaXZlcnNpdHkg
TWVkaWNpbmUgR3JlaWZzd2FsZCwgR3JlaWZzd2FsZCwgR2VybWFueS4mI3hEO1Jlc2VhcmNoIFVu
aXQgb2YgTW9sZWN1bGFyIEVwaWRlbWlvbG9neSwgSGVsbWhvbHR6IFplbnRydW0gTXVuY2hlbi1H
ZXJtYW4gUmVzZWFyY2ggQ2VudGVyIGZvciBFbnZpcm9ubWVudGFsIEhlYWx0aCwgTmV1aGVyYmVy
ZywgR2VybWFueTsgSW5zdGl0dXRlIG9mIEVwaWRlbWlvbG9neSwgSGVsbWhvbHR6IFplbnRydW0g
TXVuY2hlbi1HZXJtYW4gUmVzZWFyY2ggQ2VudGVyIGZvciBFbnZpcm9ubWVudGFsIEhlYWx0aCwg
TmV1aGVyYmVyZywgR2VybWFueTsgRFpISyAoR2VybWFuIENlbnRlciBmb3IgQ2FyZGlvdmFzY3Vs
YXIgUmVzZWFyY2gpLCBQYXJ0bmVyIFNpdGUgTXVuaWNoIEhlYXJ0IEFsbGlhbmNlLCBNdW5pY2gs
IEdlcm1hbnkuJiN4RDtDYXJkaW9sb2d5LCBEZXBhcnRtZW50IG9mIE1lZGljYWwgU2NpZW5jZXMs
IFVwcHNhbGEgVW5pdmVyc2l0eSwgVXBwc2FsYSwgU3dlZGVuOyBVcHBzYWxhIENsaW5pY2FsIFJl
c2VhcmNoIENlbnRlciwgVXBwc2FsYSBVbml2ZXJzaXR5LCBVcHBzYWxhLCBTd2VkZW4uJiN4RDtH
cmVlbiBMYW5lIENhcmRpb3Zhc2N1bGFyIFNlcnZpY2UsIEF1Y2tsYW5kIENpdHkgSG9zcGl0YWwg
YW5kIFVuaXZlcnNpdHkgb2YgQXVja2xhbmQsIEF1Y2tsYW5kLCBOZXcgWmVhbGFuZC4mI3hEO0Rl
cGFydG1lbnQgb2YgUGh5c2lvbG9neSBhbmQgQmlvcGh5c2ljcywgVW5pdmVyc2l0eSBvZiBNaXNz
aXNzaXBwaSBNZWRpY2FsIENlbnRlciwgSmFja3NvbiwgTWlzc2lzc2lwcGksIFVTQS4mI3hEO1Np
bmdhcG9yZSBFeWUgUmVzZWFyY2ggSW5zdGl0dXRlLCBTaW5nYXBvcmUgTmF0aW9uYWwgRXllIENl
bnRlciwgU2luZ2Fwb3JlLCBTaW5nYXBvcmU7IERlcGFydG1lbnQgb2YgT3BodGhhbG1vbG9neSwg
VG9ob2t1IFVuaXZlcnNpdHkgR3JhZHVhdGUgU2Nob29sIG9mIE1lZGljaW5lLCBNaXlhZ2ksIEph
cGFuLiYjeEQ7RGl2aXNpb24gb2YgTmVwaHJvbG9neSwgVW5pdmVyc2l0eSBDbGluaWMsIFVuaXZl
cnNpdHkgb2YgV3VyemJ1cmcsIFd1cnpidXJnLCBHZXJtYW55LiYjeEQ7SW5zdGl0dXRlIG9mIEdl
bmV0aWMgRXBpZGVtaW9sb2d5LCBEZXBhcnRtZW50IG9mIEJpb21ldHJ5LCBFcGlkZW1pb2xvZ3kg
YW5kIE1lZGljYWwgQmlvaW5mb3JtYXRpY3MsIEZhY3VsdHkgb2YgTWVkaWNpbmUgYW5kIE1lZGlj
YWwgQ2VudGVyLVVuaXZlcnNpdHkgb2YgRnJlaWJ1cmcsIEZyZWlidXJnLCBHZXJtYW55OyBEZXBh
cnRtZW50IG9mIEVwaWRlbWlvbG9neSwgSm9obnMgSG9wa2lucyBCbG9vbWJlcmcgU2Nob29sIG9m
IFB1YmxpYyBIZWFsdGgsIEJhbHRpbW9yZSwgTWFyeWxhbmQsIFVTQS4mI3hEO0V1cmFjIFJlc2Vh
cmNoLCBJbnN0aXR1dGUgZm9yIEJpb21lZGljaW5lIChhZmZpbGlhdGVkIHdpdGggdGhlIFVuaXZl
cnNpdHkgb2YgTHViZWNrKSwgQm9semFubywgSXRhbHkuJiN4RDtEZXBhcnRtZW50IG9mIEdlbmV0
aWMgRXBpZGVtaW9sb2d5LCBVbml2ZXJzaXR5IG9mIFJlZ2Vuc2J1cmcsIFJlZ2Vuc2J1cmcsIEdl
cm1hbnkuIEVsZWN0cm9uaWMgYWRkcmVzczogaXJpcy5oZWlkQGtsaW5pay51bmktcmVnZW5zYnVy
Zy5kZS48L2F1dGgtYWRkcmVzcz48dGl0bGVzPjx0aXRsZT5NZXRhLWFuYWx5c2lzIHVuY292ZXJz
IGdlbm9tZS13aWRlIHNpZ25pZmljYW50IHZhcmlhbnRzIGZvciByYXBpZCBraWRuZXkgZnVuY3Rp
b24gZGVjbGluZTwvdGl0bGU+PHNlY29uZGFyeS10aXRsZT5LaWRuZXkgSW50PC9zZWNvbmRhcnkt
dGl0bGU+PC90aXRsZXM+PHBlcmlvZGljYWw+PGZ1bGwtdGl0bGU+S2lkbmV5IEludDwvZnVsbC10
aXRsZT48YWJici0xPktpZG5leSBpbnRlcm5hdGlvbmFsPC9hYmJyLTE+PC9wZXJpb2RpY2FsPjxw
YWdlcz45MjYtOTM5PC9wYWdlcz48dm9sdW1lPjk5PC92b2x1bWU+PG51bWJlcj40PC9udW1iZXI+
PGVkaXRpb24+MjAyMC8xMS8wMzwvZWRpdGlvbj48a2V5d29yZHM+PGtleXdvcmQ+QU1QLUFjdGl2
YXRlZCBQcm90ZWluIEtpbmFzZXM8L2tleXdvcmQ+PGtleXdvcmQ+Q3JlYXRpbmluZTwva2V5d29y
ZD48a2V5d29yZD4qR2Vub21lLVdpZGUgQXNzb2NpYXRpb24gU3R1ZHk8L2tleXdvcmQ+PGtleXdv
cmQ+R2xvbWVydWxhciBGaWx0cmF0aW9uIFJhdGUvZ2VuZXRpY3M8L2tleXdvcmQ+PGtleXdvcmQ+
SHVtYW5zPC9rZXl3b3JkPjxrZXl3b3JkPipLaWRuZXk8L2tleXdvcmQ+PGtleXdvcmQ+UHJvdGVp
biBEaXN1bGZpZGUtSXNvbWVyYXNlczwva2V5d29yZD48a2V5d29yZD5Vbml0ZWQgS2luZ2RvbTwv
a2V5d29yZD48a2V5d29yZD4qYWN1dGUga2lkbmV5IGluanVyeTwva2V5d29yZD48a2V5d29yZD4q
ZW5kLXN0YWdlIGtpZG5leSBkaXNlYXNlPC9rZXl3b3JkPjxrZXl3b3JkPipyYXBpZCBlR0ZSY3Jl
YSBkZWNsaW5lPC9rZXl3b3JkPjwva2V5d29yZHM+PGRhdGVzPjx5ZWFyPjIwMjE8L3llYXI+PHB1
Yi1kYXRlcz48ZGF0ZT5BcHI8L2RhdGU+PC9wdWItZGF0ZXM+PC9kYXRlcz48aXNibj4xNTIzLTE3
NTUgKEVsZWN0cm9uaWMpJiN4RDswMDg1LTI1MzggKExpbmtpbmcpPC9pc2JuPjxhY2Nlc3Npb24t
bnVtPjMzMTM3MzM4PC9hY2Nlc3Npb24tbnVtPjx1cmxzPjxyZWxhdGVkLXVybHM+PHVybD5odHRw
czovL3d3dy5uY2JpLm5sbS5uaWguZ292L3B1Ym1lZC8zMzEzNzMzODwvdXJsPjwvcmVsYXRlZC11
cmxzPjwvdXJscz48Y3VzdG9tMj5QTUM4MDEwMzU3PC9jdXN0b20yPjxlbGVjdHJvbmljLXJlc291
cmNlLW51bT4xMC4xMDE2L2oua2ludC4yMDIwLjA5LjAzMDwvZWxlY3Ryb25pYy1yZXNvdXJjZS1u
dW0+PC9yZWNvcmQ+PC9DaXRlPjwvRW5kTm90ZT4A
</w:fldData>
        </w:fldChar>
      </w:r>
      <w:r>
        <w:rPr>
          <w:rFonts w:ascii="Arial" w:hAnsi="Arial" w:cs="Arial"/>
          <w:bCs/>
          <w:color w:val="000000" w:themeColor="text1"/>
          <w:shd w:val="clear" w:color="auto" w:fill="FFFFFF"/>
        </w:rPr>
        <w:instrText xml:space="preserve"> ADDIN EN.CITE </w:instrText>
      </w:r>
      <w:r>
        <w:rPr>
          <w:rFonts w:ascii="Arial" w:hAnsi="Arial" w:cs="Arial"/>
          <w:bCs/>
          <w:color w:val="000000" w:themeColor="text1"/>
          <w:shd w:val="clear" w:color="auto" w:fill="FFFFFF"/>
        </w:rPr>
        <w:fldChar w:fldCharType="begin">
          <w:fldData xml:space="preserve">PEVuZE5vdGU+PENpdGU+PEF1dGhvcj5Hb3Jza2k8L0F1dGhvcj48WWVhcj4yMDIxPC9ZZWFyPjxS
ZWNOdW0+MjA5PC9SZWNOdW0+PERpc3BsYXlUZXh0PjxzdHlsZSBmYWNlPSJzdXBlcnNjcmlwdCI+
Mjwvc3R5bGU+PC9EaXNwbGF5VGV4dD48cmVjb3JkPjxyZWMtbnVtYmVyPjIwOTwvcmVjLW51bWJl
cj48Zm9yZWlnbi1rZXlzPjxrZXkgYXBwPSJFTiIgZGItaWQ9IjBmc3g5dnY1NXN6eHNuZXdycnFw
OXgyOHhyczI1ZXBydHN4dyIgdGltZXN0YW1wPSIxNjM3OTU2NTUwIj4yMDk8L2tleT48L2ZvcmVp
Z24ta2V5cz48cmVmLXR5cGUgbmFtZT0iSm91cm5hbCBBcnRpY2xlIj4xNzwvcmVmLXR5cGU+PGNv
bnRyaWJ1dG9ycz48YXV0aG9ycz48YXV0aG9yPkdvcnNraSwgTS48L2F1dGhvcj48YXV0aG9yPkp1
bmcsIEIuPC9hdXRob3I+PGF1dGhvcj5MaSwgWS48L2F1dGhvcj48YXV0aG9yPk1hdGlhcy1HYXJj
aWEsIFAuIFIuPC9hdXRob3I+PGF1dGhvcj5XdXR0a2UsIE0uPC9hdXRob3I+PGF1dGhvcj5Db2Fz
c2luLCBTLjwvYXV0aG9yPjxhdXRob3I+VGhpbywgQy4gSC4gTC48L2F1dGhvcj48YXV0aG9yPkts
ZWJlciwgTS4gRS48L2F1dGhvcj48YXV0aG9yPldpbmtsZXIsIFQuIFcuPC9hdXRob3I+PGF1dGhv
cj5XYW5uZXIsIFYuPC9hdXRob3I+PGF1dGhvcj5DaGFpLCBKLiBGLjwvYXV0aG9yPjxhdXRob3I+
Q2h1LCBBLiBZLjwvYXV0aG9yPjxhdXRob3I+Q29jY2EsIE0uPC9hdXRob3I+PGF1dGhvcj5GZWl0
b3NhLCBNLiBGLjwvYXV0aG9yPjxhdXRob3I+R2hhc2VtaSwgUy48L2F1dGhvcj48YXV0aG9yPkhv
cHBtYW5uLCBBLjwvYXV0aG9yPjxhdXRob3I+SG9ybiwgSy48L2F1dGhvcj48YXV0aG9yPkxpLCBN
LjwvYXV0aG9yPjxhdXRob3I+TnV0aWxlLCBULjwvYXV0aG9yPjxhdXRob3I+U2Nob2x6LCBNLjwv
YXV0aG9yPjxhdXRob3I+U2llYmVyLCBLLiBCLjwvYXV0aG9yPjxhdXRob3I+VGV1bWVyLCBBLjwv
YXV0aG9yPjxhdXRob3I+VGluLCBBLjwvYXV0aG9yPjxhdXRob3I+V2FuZywgSi48L2F1dGhvcj48
YXV0aG9yPlRheW8sIEIuIE8uPC9hdXRob3I+PGF1dGhvcj5BaGx1d2FsaWEsIFQuIFMuPC9hdXRo
b3I+PGF1dGhvcj5BbG1ncmVuLCBQLjwvYXV0aG9yPjxhdXRob3I+QmFra2VyLCBTLiBKLiBMLjwv
YXV0aG9yPjxhdXRob3I+QmFuYXMsIEIuPC9hdXRob3I+PGF1dGhvcj5CYW5zYWwsIE4uPC9hdXRo
b3I+PGF1dGhvcj5CaWdncywgTS4gTC48L2F1dGhvcj48YXV0aG9yPkJvZXJ3aW5rbGUsIEUuPC9h
dXRob3I+PGF1dGhvcj5Cb3R0aW5nZXIsIEUuIFAuPC9hdXRob3I+PGF1dGhvcj5CcmVubmVyLCBI
LjwvYXV0aG9yPjxhdXRob3I+Q2Fycm9sbCwgUi4gSi48L2F1dGhvcj48YXV0aG9yPkNoYWxtZXJz
LCBKLjwvYXV0aG9yPjxhdXRob3I+Q2hlZSwgTS4gTC48L2F1dGhvcj48YXV0aG9yPkNoZWUsIE0u
IEwuPC9hdXRob3I+PGF1dGhvcj5DaGVuZywgQy4gWS48L2F1dGhvcj48YXV0aG9yPkNvcmVzaCwg
Si48L2F1dGhvcj48YXV0aG9yPmRlIEJvcnN0LCBNLiBILjwvYXV0aG9yPjxhdXRob3I+RGVnZW5o
YXJkdCwgRi48L2F1dGhvcj48YXV0aG9yPkVja2FyZHQsIEsuIFUuPC9hdXRob3I+PGF1dGhvcj5F
bmRsaWNoLCBLLjwvYXV0aG9yPjxhdXRob3I+RnJhbmtlLCBBLjwvYXV0aG9yPjxhdXRob3I+RnJl
aXRhZy1Xb2xmLCBTLjwvYXV0aG9yPjxhdXRob3I+R2FtcGF3YXIsIFAuPC9hdXRob3I+PGF1dGhv
cj5HYW5zZXZvb3J0LCBSLiBULjwvYXV0aG9yPjxhdXRob3I+R2hhbmJhcmksIE0uPC9hdXRob3I+
PGF1dGhvcj5HaWVnZXIsIEMuPC9hdXRob3I+PGF1dGhvcj5IYW1ldCwgUC48L2F1dGhvcj48YXV0
aG9yPkhvLCBLLjwvYXV0aG9yPjxhdXRob3I+SG9mZXIsIEUuPC9hdXRob3I+PGF1dGhvcj5Ib2xs
ZWN6ZWssIEIuPC9hdXRob3I+PGF1dGhvcj5YaWFuIEZvbywgVi4gSC48L2F1dGhvcj48YXV0aG9y
Pkh1dHJpLUthaG9uZW4sIE4uPC9hdXRob3I+PGF1dGhvcj5Id2FuZywgUy4gSi48L2F1dGhvcj48
YXV0aG9yPklrcmFtLCBNLiBBLjwvYXV0aG9yPjxhdXRob3I+Sm9zeXVsYSwgTi4gUy48L2F1dGhv
cj48YXV0aG9yPkthaG9uZW4sIE0uPC9hdXRob3I+PGF1dGhvcj5LaG9yLCBDLiBDLjwvYXV0aG9y
PjxhdXRob3I+S29lbmlnLCBXLjwvYXV0aG9yPjxhdXRob3I+S3JhbWVyLCBILjwvYXV0aG9yPjxh
dXRob3I+S3JhbWVyLCBCLiBLLjwvYXV0aG9yPjxhdXRob3I+S3VobmVsLCBCLjwvYXV0aG9yPjxh
dXRob3I+TGFuZ2UsIEwuIEEuPC9hdXRob3I+PGF1dGhvcj5MZWh0aW1ha2ksIFQuPC9hdXRob3I+
PGF1dGhvcj5MaWViLCBXLjwvYXV0aG9yPjxhdXRob3I+TGlmZWxpbmVzIENvaG9ydCwgU3R1ZHk8
L2F1dGhvcj48YXV0aG9yPlJlZ2VuZXJvbiBHZW5ldGljcywgQ2VudGVyPC9hdXRob3I+PGF1dGhv
cj5Mb29zLCBSLiBKLiBGLjwvYXV0aG9yPjxhdXRob3I+THVrYXMsIE0uIEEuPC9hdXRob3I+PGF1
dGhvcj5MeXl0aWthaW5lbiwgTC4gUC48L2F1dGhvcj48YXV0aG9yPk1laXNpbmdlciwgQy48L2F1
dGhvcj48YXV0aG9yPk1laXRpbmdlciwgVC48L2F1dGhvcj48YXV0aG9yPk1lbGFuZGVyLCBPLjwv
YXV0aG9yPjxhdXRob3I+TWlsYW5lc2NoaSwgWS48L2F1dGhvcj48YXV0aG9yPk1pc2hyYSwgUC4g
UC48L2F1dGhvcj48YXV0aG9yPk1vbm9uZW4sIE4uPC9hdXRob3I+PGF1dGhvcj5NeWNoYWxlY2t5
aiwgSi4gQy48L2F1dGhvcj48YXV0aG9yPk5hZGthcm5pLCBHLiBOLjwvYXV0aG9yPjxhdXRob3I+
TmF1Y2ssIE0uPC9hdXRob3I+PGF1dGhvcj5OaWt1cywgSy48L2F1dGhvcj48YXV0aG9yPk5pbmcs
IEIuPC9hdXRob3I+PGF1dGhvcj5Ob2x0ZSwgSS4gTS48L2F1dGhvcj48YXV0aG9yPk8mYXBvcztE
b25vZ2h1ZSwgTS4gTC48L2F1dGhvcj48YXV0aG9yPk9yaG8tTWVsYW5kZXIsIE0uPC9hdXRob3I+
PGF1dGhvcj5QZW5kZXJncmFzcywgUy4gQS48L2F1dGhvcj48YXV0aG9yPlBlbm5pbngsIEJ3amg8
L2F1dGhvcj48YXV0aG9yPlByZXVzcywgTS4gSC48L2F1dGhvcj48YXV0aG9yPlBzYXR5LCBCLiBN
LjwvYXV0aG9yPjxhdXRob3I+UmFmZmllbGQsIEwuIE0uPC9hdXRob3I+PGF1dGhvcj5SYWl0YWth
cmksIE8uIFQuPC9hdXRob3I+PGF1dGhvcj5SZXR0aWcsIFIuPC9hdXRob3I+PGF1dGhvcj5SaGVp
bmJlcmdlciwgTS48L2F1dGhvcj48YXV0aG9yPlJpY2UsIEsuIE0uPC9hdXRob3I+PGF1dGhvcj5S
b3NlbmtyYW56LCBBLiBSLjwvYXV0aG9yPjxhdXRob3I+Um9zc2luZywgUC48L2F1dGhvcj48YXV0
aG9yPlJvdHRlciwgSi4gSS48L2F1dGhvcj48YXV0aG9yPlNhYmFuYXlhZ2FtLCBDLjwvYXV0aG9y
PjxhdXRob3I+U2NobWlkdCwgSC48L2F1dGhvcj48YXV0aG9yPlNjaG1pZHQsIFIuPC9hdXRob3I+
PGF1dGhvcj5TY2hvdHRrZXIsIEIuPC9hdXRob3I+PGF1dGhvcj5TY2h1bHosIEMuIEEuPC9hdXRo
b3I+PGF1dGhvcj5TZWRhZ2hhdCwgUy48L2F1dGhvcj48YXV0aG9yPlNoYWZmZXIsIEMuIE0uPC9h
dXRob3I+PGF1dGhvcj5TdHJhdWNoLCBLLjwvYXV0aG9yPjxhdXRob3I+U3p5bWN6YWssIFMuPC9h
dXRob3I+PGF1dGhvcj5UYXlsb3IsIEsuIEQuPC9hdXRob3I+PGF1dGhvcj5UcmVtYmxheSwgSi48
L2F1dGhvcj48YXV0aG9yPkNoYWtlciwgTC48L2F1dGhvcj48YXV0aG9yPnZhbiBkZXIgSGFyc3Qs
IFAuPC9hdXRob3I+PGF1dGhvcj52YW4gZGVyIE1vc3QsIFAuIEouPC9hdXRob3I+PGF1dGhvcj5W
ZXJ3ZWlqLCBOLjwvYXV0aG9yPjxhdXRob3I+Vm9sa2VyLCBVLjwvYXV0aG9yPjxhdXRob3I+V2Fs
ZGVuYmVyZ2VyLCBNLjwvYXV0aG9yPjxhdXRob3I+V2FsbGVudGluLCBMLjwvYXV0aG9yPjxhdXRo
b3I+V2F0ZXJ3b3J0aCwgRC4gTS48L2F1dGhvcj48YXV0aG9yPldoaXRlLCBILiBELjwvYXV0aG9y
PjxhdXRob3I+V2lsc29uLCBKLiBHLjwvYXV0aG9yPjxhdXRob3I+V29uZywgVC4gWS48L2F1dGhv
cj48YXV0aG9yPldvb2R3YXJkLCBNLjwvYXV0aG9yPjxhdXRob3I+WWFuZywgUS48L2F1dGhvcj48
YXV0aG9yPllhc3VkYSwgTS48L2F1dGhvcj48YXV0aG9yPlllcmdlcy1Bcm1zdHJvbmcsIEwuIE0u
PC9hdXRob3I+PGF1dGhvcj5aaGFuZywgWS48L2F1dGhvcj48YXV0aG9yPlNuaWVkZXIsIEguPC9h
dXRob3I+PGF1dGhvcj5XYW5uZXIsIEMuPC9hdXRob3I+PGF1dGhvcj5Cb2dlciwgQy4gQS48L2F1
dGhvcj48YXV0aG9yPktvdHRnZW4sIEEuPC9hdXRob3I+PGF1dGhvcj5Lcm9uZW5iZXJnLCBGLjwv
YXV0aG9yPjxhdXRob3I+UGF0dGFybywgQy48L2F1dGhvcj48YXV0aG9yPkhlaWQsIEkuIE0uPC9h
dXRob3I+PC9hdXRob3JzPjwvY29udHJpYnV0b3JzPjxhdXRoLWFkZHJlc3M+RGVwYXJ0bWVudCBv
ZiBHZW5ldGljIEVwaWRlbWlvbG9neSwgVW5pdmVyc2l0eSBvZiBSZWdlbnNidXJnLCBSZWdlbnNi
dXJnLCBHZXJtYW55OyBEZXBhcnRtZW50IG9mIE5lcGhyb2xvZ3ksIFVuaXZlcnNpdHkgSG9zcGl0
YWwgUmVnZW5zYnVyZywgUmVnZW5zYnVyZywgR2VybWFueS4gRWxlY3Ryb25pYyBhZGRyZXNzOiBt
YXRoaWFzLmdvcnNraUBrbGluaWsudW5pLXJlZ2Vuc2J1cmcuZGUuJiN4RDtEZXBhcnRtZW50IG9m
IE5lcGhyb2xvZ3ksIFVuaXZlcnNpdHkgSG9zcGl0YWwgUmVnZW5zYnVyZywgUmVnZW5zYnVyZywg
R2VybWFueS4mI3hEO0luc3RpdHV0ZSBvZiBHZW5ldGljIEVwaWRlbWlvbG9neSwgRGVwYXJ0bWVu
dCBvZiBCaW9tZXRyeSwgRXBpZGVtaW9sb2d5IGFuZCBNZWRpY2FsIEJpb2luZm9ybWF0aWNzLCBG
YWN1bHR5IG9mIE1lZGljaW5lIGFuZCBNZWRpY2FsIENlbnRlci1Vbml2ZXJzaXR5IG9mIEZyZWli
dXJnLCBGcmVpYnVyZywgR2VybWFueS4mI3hEO1Jlc2VhcmNoIFVuaXQgb2YgTW9sZWN1bGFyIEVw
aWRlbWlvbG9neSwgSGVsbWhvbHR6IFplbnRydW0gTXVuY2hlbi1HZXJtYW4gUmVzZWFyY2ggQ2Vu
dGVyIGZvciBFbnZpcm9ubWVudGFsIEhlYWx0aCwgTmV1aGVyYmVyZywgR2VybWFueTsgSW5zdGl0
dXRlIG9mIEVwaWRlbWlvbG9neSwgSGVsbWhvbHR6IFplbnRydW0gTXVuY2hlbi1HZXJtYW4gUmVz
ZWFyY2ggQ2VudGVyIGZvciBFbnZpcm9ubWVudGFsIEhlYWx0aCwgTmV1aGVyYmVyZywgR2VybWFu
eTsgVFVNIFNjaG9vbCBvZiBNZWRpY2luZSwgVGVjaG5pY2FsIFVuaXZlcnNpdHkgb2YgTXVuaWNo
LCBNdW5pY2gsIEdlcm1hbnkuJiN4RDtJbnN0aXR1dGUgb2YgR2VuZXRpYyBFcGlkZW1pb2xvZ3ks
IERlcGFydG1lbnQgb2YgQmlvbWV0cnksIEVwaWRlbWlvbG9neSBhbmQgTWVkaWNhbCBCaW9pbmZv
cm1hdGljcywgRmFjdWx0eSBvZiBNZWRpY2luZSBhbmQgTWVkaWNhbCBDZW50ZXItVW5pdmVyc2l0
eSBvZiBGcmVpYnVyZywgRnJlaWJ1cmcsIEdlcm1hbnk7IFJlbmFsIERpdmlzaW9uLCBEZXBhcnRt
ZW50IG9mIE1lZGljaW5lIElWLCBGYWN1bHR5IG9mIE1lZGljaW5lIGFuZCBNZWRpY2FsIENlbnRl
ci1Vbml2ZXJzaXR5IG9mIEZyZWlidXJnLCBGcmVpYnVyZywgR2VybWFueS4mI3hEO0RlcGFydG1l
bnQgb2YgR2VuZXRpY3MgYW5kIFBoYXJtYWNvbG9neSwgSW5zdGl0dXRlIG9mIEdlbmV0aWMgRXBp
ZGVtaW9sb2d5LCBNZWRpY2FsIFVuaXZlcnNpdHkgb2YgSW5uc2JydWNrLCBJbm5zYnJ1Y2ssIEF1
c3RyaWEuJiN4RDtEZXBhcnRtZW50IG9mIEVwaWRlbWlvbG9neSwgVW5pdmVyc2l0eSBvZiBHcm9u
aW5nZW4sIFVuaXZlcnNpdHkgTWVkaWNhbCBDZW50ZXIgR3JvbmluZ2VuLCBHcm9uaW5nZW4sIHRo
ZSBOZXRoZXJsYW5kcy4mI3hEO1Z0aCBEZXBhcnRtZW50IG9mIE1lZGljaW5lIChOZXBocm9sb2d5
LCBIeXBlcnRlbnNpb2xvZ3ksIFJoZXVtYXRvbG9neSwgRW5kb2NyaW5vbG9neSwgRGlhYmV0b2xv
Z3kpLCBNZWRpY2FsIEZhY3VsdHkgTWFubmhlaW0sIFVuaXZlcnNpdHkgb2YgSGVpZGVsYmVyZywg
TWFubmhlaW0sIEdlcm1hbnkuJiN4RDtEZXBhcnRtZW50IG9mIEdlbmV0aWMgRXBpZGVtaW9sb2d5
LCBVbml2ZXJzaXR5IG9mIFJlZ2Vuc2J1cmcsIFJlZ2Vuc2J1cmcsIEdlcm1hbnkuJiN4RDtTYXcg
U3dlZSBIb2NrIFNjaG9vbCBvZiBQdWJsaWMgSGVhbHRoLCBOYXRpb25hbCBVbml2ZXJzaXR5IG9m
IFNpbmdhcG9yZSBhbmQgTmF0aW9uYWwgVW5pdmVyc2l0eSBIZWFsdGggU3lzdGVtLCBTaW5nYXBv
cmUsIFNpbmdhcG9yZS4mI3hEO0dlbmV0aWNzLCBNZXJjayAmYW1wOyBDby4sIEluYy4sIEtlbmls
d29ydGgsIE5ldyBKZXJzZXksIFVTQS4mI3hEO0luc3RpdHV0ZSBmb3IgTWF0ZXJuYWwgYW5kIENo
aWxkIEhlYWx0aCwgSVJDQ1MgJnF1b3Q7QnVybG8gR2Fyb2ZvbG8sJnF1b3Q7IFRyaWVzdGUsIEl0
YWx5LiYjeEQ7RGl2aXNpb24gb2YgU3RhdGlzdGljYWwgR2Vub21pY3MsIERlcGFydG1lbnQgb2Yg
R2VuZXRpY3MsIFdhc2hpbmd0b24gVW5pdmVyc2l0eSBTY2hvb2wgb2YgTWVkaWNpbmUsIFN0LiBM
b3VpcywgTWlzc291cmksIFVTQS4mI3hEO0luc3RpdHV0ZSBmb3IgQ29tbXVuaXR5IE1lZGljaW5l
LCBVbml2ZXJzaXR5IE1lZGljaW5lIEdyZWlmc3dhbGQsIEdyZWlmc3dhbGQsIEdlcm1hbnk7IERa
SEsgKEdlcm1hbiBDZW50ZXIgZm9yIENhcmRpb3Zhc2N1bGFyIFJlc2VhcmNoKSwgUGFydG5lciBT
aXRlIEdyZWlmc3dhbGQsIEdyZWlmc3dhbGQsIEdlcm1hbnkuJiN4RDtJbnN0aXR1dGUgZm9yIE1l
ZGljYWwgSW5mb3JtYXRpY3MsIFN0YXRpc3RpY3MgYW5kIEVwaWRlbWlvbG9neSwgVW5pdmVyc2l0
eSBvZiBMZWlwemlnLCBMZWlwemlnLCBHZXJtYW55OyBMSUZFIFJlc2VhcmNoIENlbnRlciBmb3Ig
Q2l2aWxpemF0aW9uIERpc2Vhc2VzLCBVbml2ZXJzaXR5IG9mIExlaXB6aWcsIExlaXB6aWcsIEdl
cm1hbnkuJiN4RDtEaXZpc2lvbiBvZiBOZXBocm9sb2d5IGFuZCBIeXBlcnRlbnNpb24sIERlcGFy
dG1lbnQgb2YgTWVkaWNpbmUsIFVuaXZlcnNpdHkgb2YgVXRhaCwgU2FsdCBMYWtlIENpdHksIFV0
YWgsIFVTQS4mI3hEO0luc3RpdHV0ZSBvZiBHZW5ldGljcyBhbmQgQmlvcGh5c2ljcyAmcXVvdDtB
ZHJpYW5vIEJ1enphdGktVHJhdmVyc28mcXVvdDstQ05SLCBOYXBsZXMsIEl0YWx5LiYjeEQ7SHVt
YW4gR2VuZXRpY3MsIEdsYXhvU21pdGhLbGluZSwgQ29sbGVnZXZpbGxlLCBQZW5uc3lsdmFuaWEs
IFVTQS4mI3hEO01lbW9yeSBJbXBhaXJtZW50IGFuZCBOZXVyb2RlZ2VuZXJhdGl2ZSBEZW1lbnRp
YSAoTUlORCkgQ2VudGVyLCBVbml2ZXJzaXR5IG9mIE1pc3Npc3NpcHBpIE1lZGljYWwgQ2VudGVy
LCBKYWNrc29uLCBNaXNzaXNzaXBwaSwgVVNBOyBEaXZpc2lvbiBvZiBOZXBocm9sb2d5LCBEZXBh
cnRtZW50IG9mIE1lZGljaW5lLCBVbml2ZXJzaXR5IG9mIE1pc3Npc3NpcHBpIE1lZGljYWwgQ2Vu
dGVyLCBKYWNrc29uLCBNaXNzaXNzaXBwaSwgVVNBLiYjeEQ7RGVwYXJ0bWVudCBvZiBQdWJsaWMg
SGVhbHRoIFNjaWVuY2VzLCBMb3lvbGEgVW5pdmVyc2l0eSBDaGljYWdvLCBNYXl3b29kLCBJbGxp
bm9pcywgVVNBLiYjeEQ7U3Rlbm8gRGlhYmV0ZXMgQ2VudGVyIENvcGVuaGFnZW4sIEdlbnRvZnRl
LCBEZW5tYXJrLiYjeEQ7RGlhYmV0ZXMgYW5kIENhcmRpb3Zhc2N1bGFyIERpc2Vhc2UtR2VuZXRp
YyBFcGlkZW1pb2xvZ3ksIERlcGFydG1lbnQgb2YgQ2xpbmljYWwgU2NpZW5jZXMgaW4gTWFsbW8s
IEx1bmQgVW5pdmVyc2l0eSwgTWFsbW8sIFN3ZWRlbi4mI3hEO0RpdmlzaW9uIG9mIE5lcGhyb2xv
Z3ksIERlcGFydG1lbnQgb2YgSW50ZXJuYWwgTWVkaWNpbmUsIFVuaXZlcnNpdHkgb2YgR3Jvbmlu
Z2VuLCBVbml2ZXJzaXR5IE1lZGljYWwgQ2VudGVyIEdyb25pbmdlbiwgR3JvbmluZ2VuLCB0aGUg
TmV0aGVybGFuZHMuJiN4RDtEaXZpc2lvbiBvZiBOZXBocm9sb2d5LCBVbml2ZXJzaXR5IG9mIFdh
c2hpbmd0b24sIFNlYXR0bGUsIFdhc2hpbmd0b24sIFVTQTsgS2lkbmV5IFJlc2VhcmNoIEluc3Rp
dHV0ZSwgVW5pdmVyc2l0eSBvZiBXYXNoaW5ndG9uLCBTZWF0dGxlLCBXYXNoaW5ndG9uLCBVU0Eu
JiN4RDtDYXJkaW92YXNjdWxhciBIZWFsdGggUmVzZWFyY2ggVW5pdCwgRGVwYXJ0bWVudCBvZiBN
ZWRpY2luZSwgVW5pdmVyc2l0eSBvZiBXYXNoaW5ndG9uLCBTZWF0dGxlLCBXYXNoaW5ndG9uLCBV
U0E7IERlcGFydG1lbnQgb2YgQmlvc3RhdGlzdGljcywgVW5pdmVyc2l0eSBvZiBXYXNoaW5ndG9u
LCBTZWF0dGxlLCBXYXNoaW5ndG9uLCBVU0EuJiN4RDtIdW1hbiBHZW5ldGljcyBDZW50ZXIsIFVu
aXZlcnNpdHkgb2YgVGV4YXMgSGVhbHRoIFNjaWVuY2UgQ2VudGVyLCBIb3VzdG9uLCBUZXhhcywg
VVNBLiYjeEQ7Q2hhcmxlcyBCcm9uZm1hbiBJbnN0aXR1dGUgZm9yIFBlcnNvbmFsaXplZCBNZWRp
Y2luZSwgSWNhaG4gU2Nob29sIG9mIE1lZGljaW5lIGF0IE1vdW50IFNpbmFpLCBOZXcgWW9yaywg
TmV3IFlvcmssIFVTQTsgRGlnaXRhbCBIZWFsdGggQ2VudGVyLCBIYXNzbyBQbGF0dG5lciBJbnN0
aXR1dGUgYW5kIFVuaXZlcnNpdHkgb2YgUG90c2RhbSwgUG90c2RhbSwgR2VybWFueS4mI3hEO0Rp
dmlzaW9uIG9mIENsaW5pY2FsIEVwaWRlbWlvbG9neSBhbmQgQWdpbmcgUmVzZWFyY2gsIEdlcm1h
biBDYW5jZXIgUmVzZWFyY2ggQ2VudGVyIChES0ZaKSwgSGVpZGVsYmVyZywgR2VybWFueTsgTmV0
d29yayBBZ2luZyBSZXNlYXJjaCwgVW5pdmVyc2l0eSBvZiBIZWlkZWxiZXJnLCBIZWlkZWxiZXJn
LCBHZXJtYW55LiYjeEQ7RGVwYXJ0bWVudCBvZiBCaW9tZWRpY2FsIEluZm9ybWF0aWNzLCBWYW5k
ZXJiaWx0IFVuaXZlcnNpdHkgTWVkaWNhbCBDZW50ZXIsIE5hc2h2aWxsZSwgVGVubmVzc2VlLCBV
U0EuJiN4RDtUaGUgR2VvcmdlIEluc3RpdHV0ZSBmb3IgR2xvYmFsIEhlYWx0aCwgVW5pdmVyc2l0
eSBvZiBOZXcgU291dGggV2FsZXMsIFN5ZG5leSwgQXVzdHJhbGlhOyBUaGUgR2VvcmdlIEluc3Rp
dHV0ZSBmb3IgR2xvYmFsIEhlYWx0aCwgVW5pdmVyc2l0eSBvZiBPeGZvcmQsIE94Zm9yZCwgVUs7
IERlcGFydG1lbnQgb2YgRXBpZGVtaW9sb2d5LCBKb2hucyBIb3BraW5zIEJsb29tYmVyZyBTY2hv
b2wgb2YgUHVibGljIEhlYWx0aCwgQmFsdGltb3JlLCBNYXJ5bGFuZCwgVVNBLiYjeEQ7U2luZ2Fw
b3JlIEV5ZSBSZXNlYXJjaCBJbnN0aXR1dGUsIFNpbmdhcG9yZSBOYXRpb25hbCBFeWUgQ2VudGVy
LCBTaW5nYXBvcmUsIFNpbmdhcG9yZS4mI3hEO1NpbmdhcG9yZSBFeWUgUmVzZWFyY2ggSW5zdGl0
dXRlLCBTaW5nYXBvcmUgTmF0aW9uYWwgRXllIENlbnRlciwgU2luZ2Fwb3JlLCBTaW5nYXBvcmU7
IE9waHRoYWxtb2xvZ3kgYW5kIFZpc3VhbCBTY2llbmNlcyBBY2FkZW1pYyBDbGluaWNhbCBQcm9n
cmFtIChFeWUgQUNQKSwgRHVrZS1OVVMgTWVkaWNhbCBTY2hvb2wsIFNpbmdhcG9yZSwgU2luZ2Fw
b3JlOyBEZXBhcnRtZW50IG9mIE9waHRoYWxtb2xvZ3ksIFlvbmcgTG9vIExpbiBTY2hvb2wgb2Yg
TWVkaWNpbmUsIE5hdGlvbmFsIFVuaXZlcnNpdHkgb2YgU2luZ2Fwb3JlIGFuZCBOYXRpb25hbCBV
bml2ZXJzaXR5IEhlYWx0aCBTeXN0ZW0sIFNpbmdhcG9yZSwgU2luZ2Fwb3JlLiYjeEQ7RGVwYXJ0
bWVudCBvZiBFcGlkZW1pb2xvZ3ksIEpvaG5zIEhvcGtpbnMgQmxvb21iZXJnIFNjaG9vbCBvZiBQ
dWJsaWMgSGVhbHRoLCBCYWx0aW1vcmUsIE1hcnlsYW5kLCBVU0EuJiN4RDtJbnN0aXR1dGUgb2Yg
Q2xpbmljYWwgTW9sZWN1bGFyIEJpb2xvZ3ksIENocmlzdGlhbi1BbGJyZWNodHNVbml2ZXJzaXR5
IG9mIEtpZWwsIEtpZWwsIEdlcm1hbnkuJiN4RDtEZXBhcnRtZW50IG9mIE5lcGhyb2xvZ3kgYW5k
IE1lZGljYWwgSW50ZW5zaXZlIENhcmUsIENoYXJpdGUtVW5pdmVyc2l0YXRzbWVkaXppbiBCZXJs
aW4sIEJlcmxpbiwgR2VybWFueTsgRGVwYXJ0bWVudCBvZiBOZXBocm9sb2d5IGFuZCBIeXBlcnRl
bnNpb24sIEZyaWVkcmljaCBBbGV4YW5kZXIgVW5pdmVyc2l0eSBFcmxhbmdlbi1OdXJuYmVyZyAo
RkFVKSwgRXJsYW5nZW4sIEdlcm1hbnkuJiN4RDtEWkhLIChHZXJtYW4gQ2VudGVyIGZvciBDYXJk
aW92YXNjdWxhciBSZXNlYXJjaCksIFBhcnRuZXIgU2l0ZSBHcmVpZnN3YWxkLCBHcmVpZnN3YWxk
LCBHZXJtYW55OyBEZXBhcnRtZW50IG9mIEFuYXRvbXkgYW5kIENlbGwgQmlvbG9neSwgVW5pdmVy
c2l0eSBNZWRpY2luZSBHcmVpZnN3YWxkLCBHcmVpZnN3YWxkLCBHZXJtYW55LiYjeEQ7SW5zdGl0
dXRlIG9mIE1lZGljYWwgSW5mb3JtYXRpY3MgYW5kIFN0YXRpc3RpY3MsIEtpZWwgVW5pdmVyc2l0
eSwgVW5pdmVyc2l0eSBIb3NwaXRhbCBTY2hsZXN3aWctSG9sc3RlaW4sIEtpZWwsIEdlcm1hbnku
JiN4RDtJbnN0aXR1dGUgb2YgTW9sZWN1bGFyIEJpb2xvZ3kgYW5kIEJpb2NoZW1pc3RyeSwgQ2Vu
dGVyIGZvciBNb2xlY3VsYXIgTWVkaWNpbmUsIE1lZGljYWwgVW5pdmVyc2l0eSBvZiBHcmF6LCBH
cmF6LCBBdXN0cmlhLiYjeEQ7RGVwYXJ0bWVudCBvZiBFcGlkZW1pb2xvZ3ksIEVyYXNtdXMgTUMs
IFVuaXZlcnNpdHkgTWVkaWNhbCBDZW50ZXIgUm90dGVyZGFtLCBSb3R0ZXJkYW0sIHRoZSBOZXRo
ZXJsYW5kczsgRGVwYXJ0bWVudCBvZiBHZW5ldGljcywgU2Nob29sIG9mIE1lZGljaW5lLCBNYXNo
aGFkIFVuaXZlcnNpdHkgb2YgTWVkaWNhbCBTY2llbmNlcywgTWFzaGhhZCwgSXJhbi4mI3hEO1Jl
c2VhcmNoIFVuaXQgb2YgTW9sZWN1bGFyIEVwaWRlbWlvbG9neSwgSGVsbWhvbHR6IFplbnRydW0g
TXVuY2hlbi1HZXJtYW4gUmVzZWFyY2ggQ2VudGVyIGZvciBFbnZpcm9ubWVudGFsIEhlYWx0aCwg
TmV1aGVyYmVyZywgR2VybWFueTsgSW5zdGl0dXRlIG9mIEVwaWRlbWlvbG9neSwgSGVsbWhvbHR6
IFplbnRydW0gTXVuY2hlbi1HZXJtYW4gUmVzZWFyY2ggQ2VudGVyIGZvciBFbnZpcm9ubWVudGFs
IEhlYWx0aCwgTmV1aGVyYmVyZywgR2VybWFueTsgR2VybWFuIENlbnRlciBmb3IgRGlhYmV0ZXMg
UmVzZWFyY2ggKERaRCksIE5ldWhlcmJlcmcsIEdlcm1hbnkuJiN4RDtNb250cmVhbCBVbml2ZXJz
aXR5IEhvc3BpdGFsIFJlc2VhcmNoIENlbnRlciwgQ0hVTSwgTW9udHJlYWwsIFF1ZWJlYywgQ2Fu
YWRhOyBNZWRwaGFybWdlbmUsIE1vbnRyZWFsLCBRdWViZWMsIENhbmFkYTsgQ1JDSFVNLCBNb250
cmVhbCwgQ2FuYWRhLiYjeEQ7S2lkbmV5IEhlYWx0aCBSZXNlYXJjaCBJbnN0aXR1dGUgKEtIUkkp
LCBHZWlzaW5nZXIsIERhbnZpbGxlLCBQZW5uc3lsdmFuaWEsIFVTQTsgRGVwYXJ0bWVudCBvZiBO
ZXBocm9sb2d5LCBHZWlzaW5nZXIsIERhbnZpbGxlLCBQZW5uc3lsdmFuaWEsIFVTQS4mI3hEO0Ns
aW5pY2FsIERpdmlzaW9uIG9mIE5ldXJvZ2VyaWF0cmljcywgRGVwYXJ0bWVudCBvZiBOZXVyb2xv
Z3ksIE1lZGljYWwgVW5pdmVyc2l0eSBvZiBHcmF6LCBHcmF6LCBBdXN0cmlhOyBJbnN0aXR1dGUg
Zm9yIE1lZGljYWwgSW5mb3JtYXRpY3MsIFN0YXRpc3RpY3MgYW5kIERvY3VtZW50YXRpb24sIE1l
ZGljYWwgVW5pdmVyc2l0eSBvZiBHcmF6LCBHcmF6LCBBdXN0cmlhLiYjeEQ7RGl2aXNpb24gb2Yg
Q2xpbmljYWwgRXBpZGVtaW9sb2d5IGFuZCBBZ2luZyBSZXNlYXJjaCwgR2VybWFuIENhbmNlciBS
ZXNlYXJjaCBDZW50ZXIgKERLRlopLCBIZWlkZWxiZXJnLCBHZXJtYW55LiYjeEQ7RGVwYXJ0bWVu
dCBvZiBQZWRpYXRyaWNzLCBUYW1wZXJlIFVuaXZlcnNpdHkgSG9zcGl0YWwsIFRhbXBlcmUsIEZp
bmxhbmQ7IERlcGFydG1lbnQgb2YgUGVkaWF0cmljcywgRmFjdWx0eSBvZiBNZWRpY2luZSBhbmQg
SGVhbHRoIFRlY2hub2xvZ3ksIFRhbXBlcmUgVW5pdmVyc2l0eSwgVGFtcGVyZSwgRmlubGFuZC4m
I3hEO05ITEJJJmFwb3M7cyBGcmFtaW5naGFtIEhlYXJ0IFN0dWR5LCBGcmFtaW5naGFtLCBNYXNz
YWNodXNldHRzLCBVU0E7IFRoZSBDZW50ZXIgZm9yIFBvcHVsYXRpb24gU3R1ZGllcywgTkhMQkks
IEZyYW1pbmdoYW0sIE1hc3NhY2h1c2V0dHMsIFVTQS4mI3hEO0RlcGFydG1lbnQgb2YgRXBpZGVt
aW9sb2d5LCBFcmFzbXVzIE1DLCBVbml2ZXJzaXR5IE1lZGljYWwgQ2VudGVyIFJvdHRlcmRhbSwg
Um90dGVyZGFtLCB0aGUgTmV0aGVybGFuZHMuJiN4RDtHZWlzaW5nZXIgUmVzZWFyY2gsIEJpb21l
ZGljYWwgYW5kIFRyYW5zbGF0aW9uYWwgSW5mb3JtYXRpY3MgSW5zdGl0dXRlLCBSb2NrdmlsbGUs
IE1hcnlsYW5kLCBVU0EuJiN4RDtEZXBhcnRtZW50IG9mIENsaW5pY2FsIFBoeXNpb2xvZ3ksIFRh
bXBlcmUgVW5pdmVyc2l0eSBIb3NwaXRhbCwgVGFtcGVyZSwgRmlubGFuZDsgRGVwYXJ0bWVudCBv
ZiBDbGluaWNhbCBQaHlzaW9sb2d5LCBGaW5uaXNoIENhcmRpb3Zhc2N1bGFyIFJlc2VhcmNoIENl
bnRlci1UYW1wZXJlLCBGYWN1bHR5IG9mIE1lZGljaW5lIGFuZCBIZWFsdGggVGVjaG5vbG9neSwg
VGFtcGVyZSBVbml2ZXJzaXR5LCBUYW1wZXJlLCBGaW5sYW5kLiYjeEQ7U2luZ2Fwb3JlIEV5ZSBS
ZXNlYXJjaCBJbnN0aXR1dGUsIFNpbmdhcG9yZSBOYXRpb25hbCBFeWUgQ2VudGVyLCBTaW5nYXBv
cmUsIFNpbmdhcG9yZTsgR2Vub21lIEluc3RpdHV0ZSBvZiBTaW5nYXBvcmUsIEFnZW5jeSBmb3Ig
U2NpZW5jZSBUZWNobm9sb2d5IGFuZCBSZXNlYXJjaCwgU2luZ2Fwb3JlLCBTaW5nYXBvcmUuJiN4
RDtEZXV0c2NoZXMgSGVyenplbnRydW0gTXVuY2hlbiwgVGVjaG5pc2NoZSBVbml2ZXJzaXRhdCBN
dW5jaGVuLCBNdW5pY2gsIEdlcm1hbnk7IERaSEsgKEdlcm1hbiBDZW50ZXIgZm9yIENhcmRpb3Zh
c2N1bGFyIFJlc2VhcmNoKSwgUGFydG5lciBTaXRlIE11bmljaCBIZWFydCBBbGxpYW5jZSwgTXVu
aWNoLCBHZXJtYW55OyBJbnN0aXR1dGUgb2YgRXBpZGVtaW9sb2d5IGFuZCBNZWRpY2FsIEJpb21l
dHJ5LCBVbml2ZXJzaXR5IG9mIFVsbSwgVWxtLCBHZXJtYW55LiYjeEQ7RGVwYXJ0bWVudCBvZiBQ
dWJsaWMgSGVhbHRoIFNjaWVuY2VzLCBMb3lvbGEgVW5pdmVyc2l0eSBDaGljYWdvLCBNYXl3b29k
LCBJbGxpbm9pcywgVVNBOyBEaXZpc2lvbiBvZiBOZXBocm9sb2d5IGFuZCBIeXBlcnRlbnNpb24s
IExveW9sYSBVbml2ZXJzaXR5IENoaWNhZ28sIENoaWNhZ28sIElsbGlub2lzLCBVU0EuJiN4RDtE
ZXBhcnRtZW50IG9mIE1lZGljaW5lIChOZXBocm9sb2d5LCBIeXBlcnRlbnNpb2xvZ3ksIFJoZXVt
YXRvbG9neSwgRW5kb2NyaW5vbG9neSwgRGlhYmV0b2xvZ3kpLCBNZWRpY2FsIEZhY3VsdHkgTWFu
bmhlaW0sIFVuaXZlcnNpdHkgb2YgSGVpZGVsYmVyZywgTWFubmhlaW0sIEdlcm1hbnkuJiN4RDtS
ZXNlYXJjaCBVbml0IG9mIE1vbGVjdWxhciBFcGlkZW1pb2xvZ3ksIEhlbG1ob2x0eiBaZW50cnVt
IE11bmNoZW4tR2VybWFuIFJlc2VhcmNoIENlbnRlciBmb3IgRW52aXJvbm1lbnRhbCBIZWFsdGgs
IE5ldWhlcmJlcmcsIEdlcm1hbnkuJiN4RDtEaXZpc2lvbiBvZiBCaW9tZWRpY2FsIEluZm9ybWF0
aWNzIGFuZCBQZXJzb25hbGl6ZWQgTWVkaWNpbmUsIFNjaG9vbCBvZiBNZWRpY2luZSwgVW5pdmVy
c2l0eSBvZiBDb2xvcmFkbyBEZW52ZXItQW5zY2h1dHogTWVkaWNhbCBDYW1wdXMsIEF1cm9yYSwg
Q29sb3JhZG8sIFVTQS4mI3hEO0RlcGFydG1lbnQgb2YgQ2xpbmljYWwgQ2hlbWlzdHJ5LCBGaW1s
YWIgTGFib3JhdG9yaWVzLCBUYW1wZXJlLCBGaW5sYW5kOyBEZXBhcnRtZW50IG9mIENsaW5pY2Fs
IENoZW1pc3RyeSwgRmlubmlzaCBDYXJkaW92YXNjdWxhciBSZXNlYXJjaCBDZW50ZXItVGFtcGVy
ZSwgRmFjdWx0eSBvZiBNZWRpY2luZSBhbmQgSGVhbHRoIFRlY2hub2xvZ3ksIFRhbXBlcmUgVW5p
dmVyc2l0eSwgVGFtcGVyZSwgRmlubGFuZC4mI3hEO0luc3RpdHV0ZSBvZiBFcGlkZW1pb2xvZ3kg
YW5kIEJpb2JhbmsgUG9wZ2VuLCBLaWVsIFVuaXZlcnNpdHksIEtpZWwsIEdlcm1hbnkuJiN4RDtD
aGFybGVzIEJyb25mbWFuIEluc3RpdHV0ZSBmb3IgUGVyc29uYWxpemVkIE1lZGljaW5lLCBJY2Fo
biBTY2hvb2wgb2YgTWVkaWNpbmUgYXQgTW91bnQgU2luYWksIE5ldyBZb3JrLCBOZXcgWW9yaywg
VVNBOyBUaGUgTWluZGljaCBDaGlsZCBIZWFsdGggYW5kIERldmVsb3BtZW50IEluc3RpdHV0ZSwg
SWNhaG4gU2Nob29sIG9mIE1lZGljaW5lIGF0IE1vdW50IFNpbmFpLCBOZXcgWW9yaywgTmV3IFlv
cmssIFVTQS4mI3hEO1RhcmdldCBTY2llbmNlcy1HZW5ldGljcywgR2xheG9TbWl0aEtsaW5lLCBB
bGJ1cXVlcnF1ZSwgTmV3IE1leGljbywgVVNBLiYjeEQ7SW5kZXBlbmRlbnQgUmVzZWFyY2ggR3Jv
dXAgQ2xpbmljYWwgRXBpZGVtaW9sb2d5LCBIZWxtaG9sdHogWmVudHJ1bSBNdW5jaGVuLCBHZXJt
YW4gUmVzZWFyY2ggQ2VudGVyIGZvciBFbnZpcm9ubWVudGFsIEhlYWx0aCwgTmV1aGVyYmVyZywg
R2VybWFueTsgQ2hhaXIgb2YgRXBpZGVtaW9sb2d5LCBMdWR3aWctTWF4aW1pbGlhbnMtVW5pdmVy
c2l0YXQgTXVuY2hlbiBhdCBVTklLQS1UIEF1Z3NidXJnLCBBdWdzYnVyZywgR2VybWFueS4mI3hE
O0RaSEsgKEdlcm1hbiBDZW50ZXIgZm9yIENhcmRpb3Zhc2N1bGFyIFJlc2VhcmNoKSwgUGFydG5l
ciBTaXRlIE11bmljaCBIZWFydCBBbGxpYW5jZSwgTXVuaWNoLCBHZXJtYW55OyBJbnN0aXR1dGUg
b2YgSHVtYW4gR2VuZXRpY3MsIEhlbG1ob2x0eiBaZW50cnVtIE11bmNoZW4sIE5ldWhlcmJlcmcs
IEdlcm1hbnk7IEluc3RpdHV0ZSBvZiBIdW1hbiBHZW5ldGljcywgVGVjaG5pc2NoZSBVbml2ZXJz
aXRhdCBNdW5jaGVuLCBNdW5pY2gsIEdlcm1hbnkuJiN4RDtIeXBlcnRlbnNpb24gYW5kIENhcmRp
b3Zhc2N1bGFyIERpc2Vhc2UsIERlcGFydG1lbnQgb2YgQ2xpbmljYWwgU2NpZW5jZXMgTWFsbW8s
IEx1bmQgVW5pdmVyc2l0eSwgTWFsbW8sIFN3ZWRlbi4mI3hEO0RlcGFydG1lbnQgb2YgUHN5Y2hp
YXRyeSwgQW1zdGVyZGFtIFB1YmxpYyBIZWFsdGggYW5kIEFtc3RlcmRhbSBOZXVyb3NjaWVuY2Us
IEFtc3RlcmRhbSBVTUMvVnJpamUgVW5pdmVyc2l0ZWl0IGFuZCBHR1ogaW5HZWVzdCwgQW1zdGVy
ZGFtLCB0aGUgTmV0aGVybGFuZHMuJiN4RDtDZW50ZXIgZm9yIFB1YmxpYyBIZWFsdGggR2Vub21p
Y3MsIFVuaXZlcnNpdHkgb2YgVmlyZ2luaWEsIENoYXJsb3R0ZXN2aWxsZSwgQ2hhcmxvdHRlc3Zp
bGxlLCBWaXJnaW5pYSwgVVNBLiYjeEQ7Q2hhcmxlcyBCcm9uZm1hbiBJbnN0aXR1dGUgZm9yIFBl
cnNvbmFsaXplZCBNZWRpY2luZSwgSWNhaG4gU2Nob29sIG9mIE1lZGljaW5lIGF0IE1vdW50IFNp
bmFpLCBOZXcgWW9yaywgTmV3IFlvcmssIFVTQTsgRGl2aXNpb24gb2YgTmVwaHJvbG9neSwgRGVw
YXJ0bWVudCBvZiBNZWRpY2luZSwgSWNhaG4gU2Nob29sIG9mIE1lZGljaW5lIGF0IE1vdW50IFNp
bmFpLCBOZXcgWW9yaywgTmV3IFlvcmssIFVTQS4mI3hEO0RaSEsgKEdlcm1hbiBDZW50ZXIgZm9y
IENhcmRpb3Zhc2N1bGFyIFJlc2VhcmNoKSwgUGFydG5lciBTaXRlIEdyZWlmc3dhbGQsIEdyZWlm
c3dhbGQsIEdlcm1hbnk7IEluc3RpdHV0ZSBvZiBDbGluaWNhbCBDaGVtaXN0cnkgYW5kIExhYm9y
YXRvcnkgTWVkaWNpbmUsIFVuaXZlcnNpdHkgTWVkaWNpbmUgR3JlaWZzd2FsZCwgR3JlaWZzd2Fs
ZCwgR2VybWFueS4mI3hEO0RlcGFydG1lbnQgb2YgQ2FyZGlvbG9neSwgSGVhcnQgQ2VudGVyLCBU
YW1wZXJlIFVuaXZlcnNpdHkgSG9zcGl0YWwsIFRhbXBlcmUsIEZpbmxhbmQ7IERlcGFydG1lbnQg
b2YgQ2FyZGlvbG9neSwgRmlubmlzaCBDYXJkaW92YXNjdWxhciBSZXNlYXJjaCBDZW50ZXItVGFt
cGVyZSwgRmFjdWx0eSBvZiBNZWRpY2luZSBhbmQgSGVhbHRoIFRlY2hub2xvZ3ksIFRhbXBlcmUg
VW5pdmVyc2l0eSwgVGFtcGVyZSwgRmlubGFuZC4mI3hEO0RlcGFydG1lbnQgb2YgQmlvc3RhdGlz
dGljcywgQm9zdG9uIFVuaXZlcnNpdHkgU2Nob29sIG9mIFB1YmxpYyBIZWFsdGgsIEJvc3Rvbiwg
TWFzc2FjaHVzZXR0cywgVVNBLiYjeEQ7Q2FyZGlvdmFzY3VsYXIgRGl2aXNpb24sIEJyaWdoYW0g
YW5kIFdvbWVuJmFwb3M7cyBIb3NwaXRhbCwgQm9zdG9uLCBNYXNzYWNodXNldHRzLCBVU0E7IFRJ
TUkgU3R1ZHkgR3JvdXAsIEJvc3RvbiwgTWFzc2FjaHVzZXR0cywgVVNBLiYjeEQ7R2Vpc2luZ2Vy
IFJlc2VhcmNoLCBCaW9tZWRpY2FsIGFuZCBUcmFuc2xhdGlvbmFsIEluZm9ybWF0aWNzIEluc3Rp
dHV0ZSwgRGFudmlsbGUsIFBlbm5zeWx2YW5pYSwgVVNBLiYjeEQ7Q2hhcmxlcyBCcm9uZm1hbiBJ
bnN0aXR1dGUgZm9yIFBlcnNvbmFsaXplZCBNZWRpY2luZSwgSWNhaG4gU2Nob29sIG9mIE1lZGlj
aW5lIGF0IE1vdW50IFNpbmFpLCBOZXcgWW9yaywgTmV3IFlvcmssIFVTQS4mI3hEO0NhcmRpb3Zh
c2N1bGFyIEhlYWx0aCBSZXNlYXJjaCBVbml0LCBEZXBhcnRtZW50IG9mIE1lZGljaW5lLCBEZXBh
cnRtZW50IG9mIEVwaWRlbWlvbG9neSwgRGVwYXJ0bWVudCBvZiBIZWFsdGggU2VydmljZXMsIFVu
aXZlcnNpdHkgb2YgV2FzaGluZ3RvbiwgU2VhdHRsZSwgV2FzaGluZ3RvbiwgVVNBOyBLYWlzZXIg
UGVybWFuZW50ZSBXYXNoaW5ndG9uIEhlYWx0aCBSZXNlYXJjaCBJbnN0aXR1dGUsIFNlYXR0bGUs
IFdhc2hpbmd0b24sIFVTQS4mI3hEO0RlcGFydG1lbnQgb2YgR2VuZXRpY3MsIFVuaXZlcnNpdHkg
b2YgTm9ydGggQ2Fyb2xpbmEsIENoYXBlbCBIaWxsLCBOb3J0aCBDYXJvbGluYSwgVVNBLiYjeEQ7
RGVwYXJ0bWVudCBvZiBDbGluaWNhbCBQaHlzaW9sb2d5IGFuZCBOdWNsZWFyIE1lZGljaW5lLCBU
dXJrdSBVbml2ZXJzaXR5IEhvc3BpdGFsLCBUdXJrdSwgRmlubGFuZDsgUmVzZWFyY2ggQ2VudGVy
IG9mIEFwcGxpZWQgYW5kIFByZXZlbnRpdmUgQ2FyZGlvdmFzY3VsYXIgTWVkaWNpbmUsIFVuaXZl
cnNpdHkgb2YgVHVya3UsIFR1cmt1LCBGaW5sYW5kOyBDZW50cmUgZm9yIFBvcHVsYXRpb24gSGVh
bHRoIFJlc2VhcmNoLCBVbml2ZXJzaXR5IG9mIFR1cmt1IGFuZCBUdXJrdSBVbml2ZXJzaXR5IEhv
c3BpdGFsLCBUdXJrdSwgRmlubGFuZC4mI3hEO0luc3RpdHV0ZSBvZiBQaHlzaW9sb2d5LCBVbml2
ZXJzaXR5IE1lZGljaW5lIEdyZWlmc3dhbGQsIEthcmxzYnVyZywgR2VybWFueS4mI3hEO0RlcGFy
dG1lbnQgb2YgTmVwaHJvbG9neSwgVW5pdmVyc2l0eSBIb3NwaXRhbCBSZWdlbnNidXJnLCBSZWdl
bnNidXJnLCBHZXJtYW55OyBEZXBhcnRtZW50IG9mIE5lcGhyb2xvZ3kgYW5kIFJoZXVtYXRvbG9n
eSwgS2xpbmlrZW4gU3Vkb3N0YmF5ZXJuLCBSZWdlbnNidXJnLCBHZXJtYW55LiYjeEQ7RGVwYXJ0
bWVudCBvZiBCaW9zdGF0aXN0aWNzLCBVbml2ZXJzaXR5IG9mIFdhc2hpbmd0b24sIFNlYXR0bGUs
IFdhc2hpbmd0b24sIFVTQS4mI3hEO0RlcGFydG1lbnQgb2YgSW50ZXJuYWwgTWVkaWNpbmUsIERp
dmlzaW9uIG9mIE5lcGhyb2xvZ3ksIE1lZGljYWwgVW5pdmVyc2l0eSBHcmF6LCBHcmF6LCBBdXN0
cmlhLiYjeEQ7VGhlIEluc3RpdHV0ZSBmb3IgVHJhbnNsYXRpb25hbCBHZW5vbWljcyBhbmQgUG9w
dWxhdGlvbiBTY2llbmNlcywgRGVwYXJ0bWVudCBvZiBQZWRpYXRyaWNzLCBUaGUgTHVuZHF1aXN0
IEluc3RpdHV0ZSBmb3IgQmlvbWVkaWNhbCBJbm5vdmF0aW9uIGF0IEhhcmJvci1VQ0xBIE1lZGlj
YWwgQ2VudGVyLCBUb3JyYW5jZSwgQ2FsaWZvcm5pYSwgVVNBLiYjeEQ7U2luZ2Fwb3JlIEV5ZSBS
ZXNlYXJjaCBJbnN0aXR1dGUsIFNpbmdhcG9yZSBOYXRpb25hbCBFeWUgQ2VudGVyLCBTaW5nYXBv
cmUsIFNpbmdhcG9yZTsgT3BodGhhbG1vbG9neSBhbmQgVmlzdWFsIFNjaWVuY2VzIEFjYWRlbWlj
IENsaW5pY2FsIFByb2dyYW0gKEV5ZSBBQ1ApLCBEdWtlLU5VUyBNZWRpY2FsIFNjaG9vbCwgU2lu
Z2Fwb3JlLCBTaW5nYXBvcmUuJiN4RDtDbGluaWNhbCBEaXZpc2lvbiBvZiBOZXVyb2dlcmlhdHJp
Y3MsIERlcGFydG1lbnQgb2YgTmV1cm9sb2d5LCBNZWRpY2FsIFVuaXZlcnNpdHkgb2YgR3Jheiwg
R3JheiwgQXVzdHJpYS4mI3hEO0RlcGFydG1lbnQgb2YgRXBpZGVtaW9sb2d5LCBFcmFzbXVzIE1D
LCBVbml2ZXJzaXR5IE1lZGljYWwgQ2VudGVyIFJvdHRlcmRhbSwgUm90dGVyZGFtLCB0aGUgTmV0
aGVybGFuZHM7IERlcGFydG1lbnQgb2YgUHJldmVudGl2ZSBNZWRpY2luZSwgTm9ydGh3ZXN0ZXJu
IFVuaXZlcnNpdHksIEZlaW5iZXJnIFNjaG9vbCBvZiBNZWRpY2luZSwgQ2hpY2FnbywgSWxsaW5v
aXMsIFVTQS4mI3hEO0luc3RpdHV0ZSBvZiBHZW5ldGljIEVwaWRlbWlvbG9neSwgSGVsbWhvbHR6
IFplbnRydW0gTXVuY2hlbi1HZXJtYW4gUmVzZWFyY2ggQ2VudGVyIGZvciBFbnZpcm9ubWVudGFs
IEhlYWx0aCwgTmV1aGVyYmVyZywgR2VybWFueTsgQ2hhaXIgb2YgR2VuZXRpYyBFcGlkZW1pb2xv
Z3ksIElCRSwgRmFjdWx0eSBvZiBNZWRpY2luZSwgTHVkd2lnLU1heGltaWxpYW5zLVVuaXZlcnNp
dGF0IE11bmNoZW4sIE11bmNoZW4sIEdlcm1hbnkuJiN4RDtNb250cmVhbCBVbml2ZXJzaXR5IEhv
c3BpdGFsIFJlc2VhcmNoIENlbnRlciwgQ0hVTSwgTW9udHJlYWwsIFF1ZWJlYywgQ2FuYWRhOyBD
UkNIVU0sIE1vbnRyZWFsLCBDYW5hZGE7IE1lZHBoYXJtZ2VuZSwgTW9udHJlYWwsIFF1ZWJlYywg
Q2FuYWRhLiYjeEQ7RGVwYXJ0bWVudCBvZiBFcGlkZW1pb2xvZ3ksIEVyYXNtdXMgTUMsIFVuaXZl
cnNpdHkgTWVkaWNhbCBDZW50ZXIgUm90dGVyZGFtLCBSb3R0ZXJkYW0sIHRoZSBOZXRoZXJsYW5k
czsgRGVwYXJ0bWVudCBvZiBJbnRlcm5hbCBNZWRpY2luZSwgRXJhc211cyBNQywgVW5pdmVyc2l0
eSBNZWRpY2FsIENlbnRlciBSb3R0ZXJkYW0sIFJvdHRlcmRhbSwgdGhlIE5ldGhlcmxhbmRzLiYj
eEQ7RGVwYXJ0bWVudCBvZiBDYXJkaW9sb2d5LCBVbml2ZXJzaXR5IG9mIEdyb25pbmdlbiwgVW5p
dmVyc2l0eSBNZWRpY2FsIENlbnRlciBHcm9uaW5nZW4sIEdyb25pbmdlbiwgdGhlIE5ldGhlcmxh
bmRzOyBEZXBhcnRtZW50IG9mIEdlbmV0aWNzLCBVbml2ZXJzaXR5IG9mIEdyb25pbmdlbiwgVW5p
dmVyc2l0eSBNZWRpY2FsIENlbnRlciBHcm9uaW5nZW4sIEdyb25pbmdlbiwgdGhlIE5ldGhlcmxh
bmRzOyBEdXJyZXIgQ2VudGVyIGZvciBDYXJkaW92YXNjdWxhciBSZXNlYXJjaCwgVGhlIE5ldGhl
cmxhbmRzIEhlYXJ0IEluc3RpdHV0ZSwgVXRyZWNodCwgdGhlIE5ldGhlcmxhbmRzLiYjeEQ7RGVw
YXJ0bWVudCBvZiBDYXJkaW9sb2d5LCBVbml2ZXJzaXR5IG9mIEdyb25pbmdlbiwgVW5pdmVyc2l0
eSBNZWRpY2FsIENlbnRlciBHcm9uaW5nZW4sIEdyb25pbmdlbiwgdGhlIE5ldGhlcmxhbmRzLiYj
eEQ7RFpISyAoR2VybWFuIENlbnRlciBmb3IgQ2FyZGlvdmFzY3VsYXIgUmVzZWFyY2gpLCBQYXJ0
bmVyIFNpdGUgR3JlaWZzd2FsZCwgR3JlaWZzd2FsZCwgR2VybWFueTsgSW50ZXJmYWN1bHR5IElu
c3RpdHV0ZSBmb3IgR2VuZXRpY3MgYW5kIEZ1bmN0aW9uYWwgR2Vub21pY3MsIFVuaXZlcnNpdHkg
TWVkaWNpbmUgR3JlaWZzd2FsZCwgR3JlaWZzd2FsZCwgR2VybWFueS4mI3hEO1Jlc2VhcmNoIFVu
aXQgb2YgTW9sZWN1bGFyIEVwaWRlbWlvbG9neSwgSGVsbWhvbHR6IFplbnRydW0gTXVuY2hlbi1H
ZXJtYW4gUmVzZWFyY2ggQ2VudGVyIGZvciBFbnZpcm9ubWVudGFsIEhlYWx0aCwgTmV1aGVyYmVy
ZywgR2VybWFueTsgSW5zdGl0dXRlIG9mIEVwaWRlbWlvbG9neSwgSGVsbWhvbHR6IFplbnRydW0g
TXVuY2hlbi1HZXJtYW4gUmVzZWFyY2ggQ2VudGVyIGZvciBFbnZpcm9ubWVudGFsIEhlYWx0aCwg
TmV1aGVyYmVyZywgR2VybWFueTsgRFpISyAoR2VybWFuIENlbnRlciBmb3IgQ2FyZGlvdmFzY3Vs
YXIgUmVzZWFyY2gpLCBQYXJ0bmVyIFNpdGUgTXVuaWNoIEhlYXJ0IEFsbGlhbmNlLCBNdW5pY2gs
IEdlcm1hbnkuJiN4RDtDYXJkaW9sb2d5LCBEZXBhcnRtZW50IG9mIE1lZGljYWwgU2NpZW5jZXMs
IFVwcHNhbGEgVW5pdmVyc2l0eSwgVXBwc2FsYSwgU3dlZGVuOyBVcHBzYWxhIENsaW5pY2FsIFJl
c2VhcmNoIENlbnRlciwgVXBwc2FsYSBVbml2ZXJzaXR5LCBVcHBzYWxhLCBTd2VkZW4uJiN4RDtH
cmVlbiBMYW5lIENhcmRpb3Zhc2N1bGFyIFNlcnZpY2UsIEF1Y2tsYW5kIENpdHkgSG9zcGl0YWwg
YW5kIFVuaXZlcnNpdHkgb2YgQXVja2xhbmQsIEF1Y2tsYW5kLCBOZXcgWmVhbGFuZC4mI3hEO0Rl
cGFydG1lbnQgb2YgUGh5c2lvbG9neSBhbmQgQmlvcGh5c2ljcywgVW5pdmVyc2l0eSBvZiBNaXNz
aXNzaXBwaSBNZWRpY2FsIENlbnRlciwgSmFja3NvbiwgTWlzc2lzc2lwcGksIFVTQS4mI3hEO1Np
bmdhcG9yZSBFeWUgUmVzZWFyY2ggSW5zdGl0dXRlLCBTaW5nYXBvcmUgTmF0aW9uYWwgRXllIENl
bnRlciwgU2luZ2Fwb3JlLCBTaW5nYXBvcmU7IERlcGFydG1lbnQgb2YgT3BodGhhbG1vbG9neSwg
VG9ob2t1IFVuaXZlcnNpdHkgR3JhZHVhdGUgU2Nob29sIG9mIE1lZGljaW5lLCBNaXlhZ2ksIEph
cGFuLiYjeEQ7RGl2aXNpb24gb2YgTmVwaHJvbG9neSwgVW5pdmVyc2l0eSBDbGluaWMsIFVuaXZl
cnNpdHkgb2YgV3VyemJ1cmcsIFd1cnpidXJnLCBHZXJtYW55LiYjeEQ7SW5zdGl0dXRlIG9mIEdl
bmV0aWMgRXBpZGVtaW9sb2d5LCBEZXBhcnRtZW50IG9mIEJpb21ldHJ5LCBFcGlkZW1pb2xvZ3kg
YW5kIE1lZGljYWwgQmlvaW5mb3JtYXRpY3MsIEZhY3VsdHkgb2YgTWVkaWNpbmUgYW5kIE1lZGlj
YWwgQ2VudGVyLVVuaXZlcnNpdHkgb2YgRnJlaWJ1cmcsIEZyZWlidXJnLCBHZXJtYW55OyBEZXBh
cnRtZW50IG9mIEVwaWRlbWlvbG9neSwgSm9obnMgSG9wa2lucyBCbG9vbWJlcmcgU2Nob29sIG9m
IFB1YmxpYyBIZWFsdGgsIEJhbHRpbW9yZSwgTWFyeWxhbmQsIFVTQS4mI3hEO0V1cmFjIFJlc2Vh
cmNoLCBJbnN0aXR1dGUgZm9yIEJpb21lZGljaW5lIChhZmZpbGlhdGVkIHdpdGggdGhlIFVuaXZl
cnNpdHkgb2YgTHViZWNrKSwgQm9semFubywgSXRhbHkuJiN4RDtEZXBhcnRtZW50IG9mIEdlbmV0
aWMgRXBpZGVtaW9sb2d5LCBVbml2ZXJzaXR5IG9mIFJlZ2Vuc2J1cmcsIFJlZ2Vuc2J1cmcsIEdl
cm1hbnkuIEVsZWN0cm9uaWMgYWRkcmVzczogaXJpcy5oZWlkQGtsaW5pay51bmktcmVnZW5zYnVy
Zy5kZS48L2F1dGgtYWRkcmVzcz48dGl0bGVzPjx0aXRsZT5NZXRhLWFuYWx5c2lzIHVuY292ZXJz
IGdlbm9tZS13aWRlIHNpZ25pZmljYW50IHZhcmlhbnRzIGZvciByYXBpZCBraWRuZXkgZnVuY3Rp
b24gZGVjbGluZTwvdGl0bGU+PHNlY29uZGFyeS10aXRsZT5LaWRuZXkgSW50PC9zZWNvbmRhcnkt
dGl0bGU+PC90aXRsZXM+PHBlcmlvZGljYWw+PGZ1bGwtdGl0bGU+S2lkbmV5IEludDwvZnVsbC10
aXRsZT48YWJici0xPktpZG5leSBpbnRlcm5hdGlvbmFsPC9hYmJyLTE+PC9wZXJpb2RpY2FsPjxw
YWdlcz45MjYtOTM5PC9wYWdlcz48dm9sdW1lPjk5PC92b2x1bWU+PG51bWJlcj40PC9udW1iZXI+
PGVkaXRpb24+MjAyMC8xMS8wMzwvZWRpdGlvbj48a2V5d29yZHM+PGtleXdvcmQ+QU1QLUFjdGl2
YXRlZCBQcm90ZWluIEtpbmFzZXM8L2tleXdvcmQ+PGtleXdvcmQ+Q3JlYXRpbmluZTwva2V5d29y
ZD48a2V5d29yZD4qR2Vub21lLVdpZGUgQXNzb2NpYXRpb24gU3R1ZHk8L2tleXdvcmQ+PGtleXdv
cmQ+R2xvbWVydWxhciBGaWx0cmF0aW9uIFJhdGUvZ2VuZXRpY3M8L2tleXdvcmQ+PGtleXdvcmQ+
SHVtYW5zPC9rZXl3b3JkPjxrZXl3b3JkPipLaWRuZXk8L2tleXdvcmQ+PGtleXdvcmQ+UHJvdGVp
biBEaXN1bGZpZGUtSXNvbWVyYXNlczwva2V5d29yZD48a2V5d29yZD5Vbml0ZWQgS2luZ2RvbTwv
a2V5d29yZD48a2V5d29yZD4qYWN1dGUga2lkbmV5IGluanVyeTwva2V5d29yZD48a2V5d29yZD4q
ZW5kLXN0YWdlIGtpZG5leSBkaXNlYXNlPC9rZXl3b3JkPjxrZXl3b3JkPipyYXBpZCBlR0ZSY3Jl
YSBkZWNsaW5lPC9rZXl3b3JkPjwva2V5d29yZHM+PGRhdGVzPjx5ZWFyPjIwMjE8L3llYXI+PHB1
Yi1kYXRlcz48ZGF0ZT5BcHI8L2RhdGU+PC9wdWItZGF0ZXM+PC9kYXRlcz48aXNibj4xNTIzLTE3
NTUgKEVsZWN0cm9uaWMpJiN4RDswMDg1LTI1MzggKExpbmtpbmcpPC9pc2JuPjxhY2Nlc3Npb24t
bnVtPjMzMTM3MzM4PC9hY2Nlc3Npb24tbnVtPjx1cmxzPjxyZWxhdGVkLXVybHM+PHVybD5odHRw
czovL3d3dy5uY2JpLm5sbS5uaWguZ292L3B1Ym1lZC8zMzEzNzMzODwvdXJsPjwvcmVsYXRlZC11
cmxzPjwvdXJscz48Y3VzdG9tMj5QTUM4MDEwMzU3PC9jdXN0b20yPjxlbGVjdHJvbmljLXJlc291
cmNlLW51bT4xMC4xMDE2L2oua2ludC4yMDIwLjA5LjAzMDwvZWxlY3Ryb25pYy1yZXNvdXJjZS1u
dW0+PC9yZWNvcmQ+PC9DaXRlPjwvRW5kTm90ZT4A
</w:fldData>
        </w:fldChar>
      </w:r>
      <w:r>
        <w:rPr>
          <w:rFonts w:ascii="Arial" w:hAnsi="Arial" w:cs="Arial"/>
          <w:bCs/>
          <w:color w:val="000000" w:themeColor="text1"/>
          <w:shd w:val="clear" w:color="auto" w:fill="FFFFFF"/>
        </w:rPr>
        <w:instrText xml:space="preserve"> ADDIN EN.CITE.DATA </w:instrText>
      </w:r>
      <w:r>
        <w:rPr>
          <w:rFonts w:ascii="Arial" w:hAnsi="Arial" w:cs="Arial"/>
          <w:bCs/>
          <w:color w:val="000000" w:themeColor="text1"/>
          <w:shd w:val="clear" w:color="auto" w:fill="FFFFFF"/>
        </w:rPr>
      </w:r>
      <w:r>
        <w:rPr>
          <w:rFonts w:ascii="Arial" w:hAnsi="Arial" w:cs="Arial"/>
          <w:bCs/>
          <w:color w:val="000000" w:themeColor="text1"/>
          <w:shd w:val="clear" w:color="auto" w:fill="FFFFFF"/>
        </w:rPr>
        <w:fldChar w:fldCharType="end"/>
      </w:r>
      <w:r w:rsidRPr="0069458C">
        <w:rPr>
          <w:rFonts w:ascii="Arial" w:hAnsi="Arial" w:cs="Arial"/>
          <w:bCs/>
          <w:color w:val="000000" w:themeColor="text1"/>
          <w:shd w:val="clear" w:color="auto" w:fill="FFFFFF"/>
        </w:rPr>
      </w:r>
      <w:r w:rsidRPr="0069458C">
        <w:rPr>
          <w:rFonts w:ascii="Arial" w:hAnsi="Arial" w:cs="Arial"/>
          <w:bCs/>
          <w:color w:val="000000" w:themeColor="text1"/>
          <w:shd w:val="clear" w:color="auto" w:fill="FFFFFF"/>
        </w:rPr>
        <w:fldChar w:fldCharType="separate"/>
      </w:r>
      <w:r w:rsidRPr="00C26A58">
        <w:rPr>
          <w:rFonts w:ascii="Arial" w:hAnsi="Arial" w:cs="Arial"/>
          <w:bCs/>
          <w:noProof/>
          <w:color w:val="000000" w:themeColor="text1"/>
          <w:shd w:val="clear" w:color="auto" w:fill="FFFFFF"/>
          <w:vertAlign w:val="superscript"/>
        </w:rPr>
        <w:t>2</w:t>
      </w:r>
      <w:r w:rsidRPr="0069458C">
        <w:rPr>
          <w:rFonts w:ascii="Arial" w:hAnsi="Arial" w:cs="Arial"/>
          <w:bCs/>
          <w:color w:val="000000" w:themeColor="text1"/>
          <w:shd w:val="clear" w:color="auto" w:fill="FFFFFF"/>
        </w:rPr>
        <w:fldChar w:fldCharType="end"/>
      </w:r>
      <w:r>
        <w:rPr>
          <w:rFonts w:ascii="Arial" w:hAnsi="Arial" w:cs="Arial"/>
          <w:bCs/>
          <w:color w:val="000000" w:themeColor="text1"/>
          <w:shd w:val="clear" w:color="auto" w:fill="FFFFFF"/>
        </w:rPr>
        <w:t>,</w:t>
      </w:r>
      <w:r w:rsidRPr="0069458C">
        <w:rPr>
          <w:rFonts w:ascii="Arial" w:hAnsi="Arial" w:cs="Arial"/>
          <w:bCs/>
          <w:color w:val="000000" w:themeColor="text1"/>
          <w:shd w:val="clear" w:color="auto" w:fill="FFFFFF"/>
        </w:rPr>
        <w:t xml:space="preserve"> used two d</w:t>
      </w:r>
      <w:r>
        <w:rPr>
          <w:rFonts w:ascii="Arial" w:hAnsi="Arial" w:cs="Arial"/>
          <w:bCs/>
          <w:color w:val="000000" w:themeColor="text1"/>
          <w:shd w:val="clear" w:color="auto" w:fill="FFFFFF"/>
        </w:rPr>
        <w:t xml:space="preserve">ifferent definitions of “rapid” decline in GFR. </w:t>
      </w:r>
      <w:r w:rsidRPr="0069458C">
        <w:rPr>
          <w:rFonts w:ascii="Arial" w:hAnsi="Arial" w:cs="Arial"/>
        </w:rPr>
        <w:t xml:space="preserve"> “Rapid3” cases </w:t>
      </w:r>
      <w:r>
        <w:rPr>
          <w:rFonts w:ascii="Arial" w:hAnsi="Arial" w:cs="Arial"/>
        </w:rPr>
        <w:t>were those with an</w:t>
      </w:r>
      <w:r w:rsidRPr="0069458C">
        <w:rPr>
          <w:rFonts w:ascii="Arial" w:hAnsi="Arial" w:cs="Arial"/>
        </w:rPr>
        <w:t xml:space="preserve"> </w:t>
      </w:r>
      <w:proofErr w:type="spellStart"/>
      <w:r w:rsidRPr="0069458C">
        <w:rPr>
          <w:rFonts w:ascii="Arial" w:hAnsi="Arial" w:cs="Arial"/>
        </w:rPr>
        <w:t>eGFRcrea</w:t>
      </w:r>
      <w:proofErr w:type="spellEnd"/>
      <w:r w:rsidRPr="0069458C">
        <w:rPr>
          <w:rFonts w:ascii="Arial" w:hAnsi="Arial" w:cs="Arial"/>
        </w:rPr>
        <w:t xml:space="preserve"> decline of &gt;3</w:t>
      </w:r>
      <w:r>
        <w:rPr>
          <w:rFonts w:ascii="Arial" w:hAnsi="Arial" w:cs="Arial"/>
        </w:rPr>
        <w:t>.0</w:t>
      </w:r>
      <w:r w:rsidRPr="0069458C">
        <w:rPr>
          <w:rFonts w:ascii="Arial" w:hAnsi="Arial" w:cs="Arial"/>
        </w:rPr>
        <w:t xml:space="preserve"> ml/min</w:t>
      </w:r>
      <w:r>
        <w:rPr>
          <w:rFonts w:ascii="Arial" w:hAnsi="Arial" w:cs="Arial"/>
        </w:rPr>
        <w:t>/</w:t>
      </w:r>
      <w:r w:rsidRPr="0069458C">
        <w:rPr>
          <w:rFonts w:ascii="Arial" w:hAnsi="Arial" w:cs="Arial"/>
        </w:rPr>
        <w:t>1.73 m</w:t>
      </w:r>
      <w:r w:rsidRPr="0069458C">
        <w:rPr>
          <w:rFonts w:ascii="Arial" w:hAnsi="Arial" w:cs="Arial"/>
          <w:vertAlign w:val="superscript"/>
        </w:rPr>
        <w:t>2</w:t>
      </w:r>
      <w:r w:rsidRPr="0069458C">
        <w:rPr>
          <w:rFonts w:ascii="Arial" w:hAnsi="Arial" w:cs="Arial"/>
        </w:rPr>
        <w:t xml:space="preserve"> per year compared </w:t>
      </w:r>
      <w:r>
        <w:rPr>
          <w:rFonts w:ascii="Arial" w:hAnsi="Arial" w:cs="Arial"/>
        </w:rPr>
        <w:t>to those with “no decline” (</w:t>
      </w:r>
      <w:r w:rsidRPr="0069458C">
        <w:rPr>
          <w:rFonts w:ascii="Arial" w:hAnsi="Arial" w:cs="Arial"/>
        </w:rPr>
        <w:t>-1 to +1 ml/min</w:t>
      </w:r>
      <w:r>
        <w:rPr>
          <w:rFonts w:ascii="Arial" w:hAnsi="Arial" w:cs="Arial"/>
        </w:rPr>
        <w:t>/</w:t>
      </w:r>
      <w:r w:rsidRPr="0069458C">
        <w:rPr>
          <w:rFonts w:ascii="Arial" w:hAnsi="Arial" w:cs="Arial"/>
        </w:rPr>
        <w:t>1.73 m</w:t>
      </w:r>
      <w:r w:rsidRPr="0069458C">
        <w:rPr>
          <w:rFonts w:ascii="Arial" w:hAnsi="Arial" w:cs="Arial"/>
          <w:vertAlign w:val="superscript"/>
        </w:rPr>
        <w:t>2</w:t>
      </w:r>
      <w:r w:rsidRPr="0069458C">
        <w:rPr>
          <w:rFonts w:ascii="Arial" w:hAnsi="Arial" w:cs="Arial"/>
        </w:rPr>
        <w:t xml:space="preserve"> per yea</w:t>
      </w:r>
      <w:r>
        <w:rPr>
          <w:rFonts w:ascii="Arial" w:hAnsi="Arial" w:cs="Arial"/>
        </w:rPr>
        <w:t>r). By contrast,</w:t>
      </w:r>
      <w:r w:rsidRPr="0069458C">
        <w:rPr>
          <w:rFonts w:ascii="Arial" w:hAnsi="Arial" w:cs="Arial"/>
        </w:rPr>
        <w:t xml:space="preserve"> “CKDi25” cases </w:t>
      </w:r>
      <w:r>
        <w:rPr>
          <w:rFonts w:ascii="Arial" w:hAnsi="Arial" w:cs="Arial"/>
        </w:rPr>
        <w:t>were those with a</w:t>
      </w:r>
      <w:r w:rsidRPr="0069458C">
        <w:rPr>
          <w:rFonts w:ascii="Arial" w:hAnsi="Arial" w:cs="Arial"/>
        </w:rPr>
        <w:t xml:space="preserve"> ≥25% </w:t>
      </w:r>
      <w:r>
        <w:rPr>
          <w:rFonts w:ascii="Arial" w:hAnsi="Arial" w:cs="Arial"/>
        </w:rPr>
        <w:t xml:space="preserve">decline in </w:t>
      </w:r>
      <w:proofErr w:type="spellStart"/>
      <w:r w:rsidRPr="0069458C">
        <w:rPr>
          <w:rFonts w:ascii="Arial" w:hAnsi="Arial" w:cs="Arial"/>
        </w:rPr>
        <w:t>eGFRcrea</w:t>
      </w:r>
      <w:proofErr w:type="spellEnd"/>
      <w:r w:rsidRPr="0069458C">
        <w:rPr>
          <w:rFonts w:ascii="Arial" w:hAnsi="Arial" w:cs="Arial"/>
        </w:rPr>
        <w:t xml:space="preserve"> plus change from </w:t>
      </w:r>
      <w:r>
        <w:rPr>
          <w:rFonts w:ascii="Arial" w:hAnsi="Arial" w:cs="Arial"/>
        </w:rPr>
        <w:t xml:space="preserve">a baseline </w:t>
      </w:r>
      <w:proofErr w:type="spellStart"/>
      <w:r>
        <w:rPr>
          <w:rFonts w:ascii="Arial" w:hAnsi="Arial" w:cs="Arial"/>
        </w:rPr>
        <w:t>eGFRcrea</w:t>
      </w:r>
      <w:proofErr w:type="spellEnd"/>
      <w:r>
        <w:rPr>
          <w:rFonts w:ascii="Arial" w:hAnsi="Arial" w:cs="Arial"/>
        </w:rPr>
        <w:t xml:space="preserve"> ≥60 to </w:t>
      </w:r>
      <w:proofErr w:type="spellStart"/>
      <w:r>
        <w:rPr>
          <w:rFonts w:ascii="Arial" w:hAnsi="Arial" w:cs="Arial"/>
        </w:rPr>
        <w:t>eGFRcrea</w:t>
      </w:r>
      <w:proofErr w:type="spellEnd"/>
      <w:r>
        <w:rPr>
          <w:rFonts w:ascii="Arial" w:hAnsi="Arial" w:cs="Arial"/>
        </w:rPr>
        <w:t xml:space="preserve"> &lt;60 ml/min/</w:t>
      </w:r>
      <w:r w:rsidRPr="0069458C">
        <w:rPr>
          <w:rFonts w:ascii="Arial" w:hAnsi="Arial" w:cs="Arial"/>
        </w:rPr>
        <w:t>1.73 m</w:t>
      </w:r>
      <w:r w:rsidRPr="0069458C">
        <w:rPr>
          <w:rFonts w:ascii="Arial" w:hAnsi="Arial" w:cs="Arial"/>
          <w:vertAlign w:val="superscript"/>
        </w:rPr>
        <w:t>2</w:t>
      </w:r>
      <w:r>
        <w:rPr>
          <w:rFonts w:ascii="Arial" w:hAnsi="Arial" w:cs="Arial"/>
        </w:rPr>
        <w:t xml:space="preserve"> at follow-up, while “CKDi25” controls </w:t>
      </w:r>
      <w:r w:rsidRPr="0069458C">
        <w:rPr>
          <w:rFonts w:ascii="Arial" w:hAnsi="Arial" w:cs="Arial"/>
        </w:rPr>
        <w:t>main</w:t>
      </w:r>
      <w:r>
        <w:rPr>
          <w:rFonts w:ascii="Arial" w:hAnsi="Arial" w:cs="Arial"/>
        </w:rPr>
        <w:t xml:space="preserve">tained an </w:t>
      </w:r>
      <w:proofErr w:type="spellStart"/>
      <w:r>
        <w:rPr>
          <w:rFonts w:ascii="Arial" w:hAnsi="Arial" w:cs="Arial"/>
        </w:rPr>
        <w:t>eGFRcrea</w:t>
      </w:r>
      <w:proofErr w:type="spellEnd"/>
      <w:r>
        <w:rPr>
          <w:rFonts w:ascii="Arial" w:hAnsi="Arial" w:cs="Arial"/>
        </w:rPr>
        <w:t xml:space="preserve"> ≥60 ml/min/</w:t>
      </w:r>
      <w:r w:rsidRPr="0069458C">
        <w:rPr>
          <w:rFonts w:ascii="Arial" w:hAnsi="Arial" w:cs="Arial"/>
        </w:rPr>
        <w:t>1.73 m</w:t>
      </w:r>
      <w:r w:rsidRPr="008E64E2">
        <w:rPr>
          <w:rFonts w:ascii="Arial" w:hAnsi="Arial" w:cs="Arial"/>
          <w:vertAlign w:val="superscript"/>
        </w:rPr>
        <w:t>2</w:t>
      </w:r>
      <w:r w:rsidRPr="0069458C">
        <w:rPr>
          <w:rFonts w:ascii="Arial" w:hAnsi="Arial" w:cs="Arial"/>
        </w:rPr>
        <w:t xml:space="preserve"> at baseline and follow-up. </w:t>
      </w:r>
      <w:r>
        <w:rPr>
          <w:rFonts w:ascii="Arial" w:hAnsi="Arial" w:cs="Arial"/>
        </w:rPr>
        <w:t xml:space="preserve">Since our cohort included only five subjects </w:t>
      </w:r>
      <w:r w:rsidRPr="0069458C">
        <w:rPr>
          <w:rFonts w:ascii="Arial" w:hAnsi="Arial" w:cs="Arial"/>
        </w:rPr>
        <w:t>with a r</w:t>
      </w:r>
      <w:r>
        <w:rPr>
          <w:rFonts w:ascii="Arial" w:hAnsi="Arial" w:cs="Arial"/>
        </w:rPr>
        <w:t xml:space="preserve">ate of </w:t>
      </w:r>
      <w:proofErr w:type="spellStart"/>
      <w:r>
        <w:rPr>
          <w:rFonts w:ascii="Arial" w:hAnsi="Arial" w:cs="Arial"/>
        </w:rPr>
        <w:t>eGFR</w:t>
      </w:r>
      <w:proofErr w:type="spellEnd"/>
      <w:r>
        <w:rPr>
          <w:rFonts w:ascii="Arial" w:hAnsi="Arial" w:cs="Arial"/>
        </w:rPr>
        <w:t xml:space="preserve"> decline of &gt;3 ml/min/</w:t>
      </w:r>
      <w:r w:rsidRPr="0069458C">
        <w:rPr>
          <w:rFonts w:ascii="Arial" w:hAnsi="Arial" w:cs="Arial"/>
        </w:rPr>
        <w:t>1.73 m</w:t>
      </w:r>
      <w:r w:rsidRPr="0069458C">
        <w:rPr>
          <w:rFonts w:ascii="Arial" w:hAnsi="Arial" w:cs="Arial"/>
          <w:vertAlign w:val="superscript"/>
        </w:rPr>
        <w:t>2</w:t>
      </w:r>
      <w:r>
        <w:rPr>
          <w:rFonts w:ascii="Arial" w:hAnsi="Arial" w:cs="Arial"/>
        </w:rPr>
        <w:t xml:space="preserve"> per year, </w:t>
      </w:r>
      <w:r w:rsidRPr="0069458C">
        <w:rPr>
          <w:rFonts w:ascii="Arial" w:hAnsi="Arial" w:cs="Arial"/>
        </w:rPr>
        <w:t>we</w:t>
      </w:r>
      <w:r>
        <w:rPr>
          <w:rFonts w:ascii="Arial" w:hAnsi="Arial" w:cs="Arial"/>
        </w:rPr>
        <w:t xml:space="preserve"> focused on testing the association of PRS for rapid </w:t>
      </w:r>
      <w:proofErr w:type="spellStart"/>
      <w:r>
        <w:rPr>
          <w:rFonts w:ascii="Arial" w:hAnsi="Arial" w:cs="Arial"/>
        </w:rPr>
        <w:t>eGFR</w:t>
      </w:r>
      <w:proofErr w:type="spellEnd"/>
      <w:r>
        <w:rPr>
          <w:rFonts w:ascii="Arial" w:hAnsi="Arial" w:cs="Arial"/>
        </w:rPr>
        <w:t xml:space="preserve"> decline based on the aforementioned</w:t>
      </w:r>
      <w:r w:rsidRPr="0069458C">
        <w:rPr>
          <w:rFonts w:ascii="Arial" w:hAnsi="Arial" w:cs="Arial"/>
        </w:rPr>
        <w:t xml:space="preserve"> “CKDi25” criteria.</w:t>
      </w:r>
    </w:p>
    <w:p w14:paraId="5102DE05" w14:textId="60D87BE8" w:rsidR="00C26A58" w:rsidRDefault="00C26A58" w:rsidP="00C26A58">
      <w:pPr>
        <w:spacing w:line="480" w:lineRule="auto"/>
        <w:contextualSpacing/>
        <w:jc w:val="both"/>
        <w:rPr>
          <w:rFonts w:ascii="Arial" w:hAnsi="Arial" w:cs="Arial"/>
          <w:bCs/>
          <w:color w:val="000000" w:themeColor="text1"/>
          <w:shd w:val="clear" w:color="auto" w:fill="FFFFFF"/>
        </w:rPr>
      </w:pPr>
      <w:r>
        <w:rPr>
          <w:rFonts w:ascii="Arial" w:hAnsi="Arial" w:cs="Arial"/>
          <w:bCs/>
          <w:color w:val="000000" w:themeColor="text1"/>
          <w:shd w:val="clear" w:color="auto" w:fill="FFFFFF"/>
        </w:rPr>
        <w:tab/>
      </w:r>
      <w:r w:rsidRPr="0069458C">
        <w:rPr>
          <w:rFonts w:ascii="Arial" w:hAnsi="Arial" w:cs="Arial"/>
          <w:bCs/>
          <w:color w:val="000000" w:themeColor="text1"/>
          <w:shd w:val="clear" w:color="auto" w:fill="FFFFFF"/>
        </w:rPr>
        <w:t xml:space="preserve">DNA extracted from peripheral </w:t>
      </w:r>
      <w:r>
        <w:rPr>
          <w:rFonts w:ascii="Arial" w:hAnsi="Arial" w:cs="Arial"/>
          <w:bCs/>
          <w:color w:val="000000" w:themeColor="text1"/>
          <w:shd w:val="clear" w:color="auto" w:fill="FFFFFF"/>
        </w:rPr>
        <w:t xml:space="preserve">whole </w:t>
      </w:r>
      <w:r w:rsidRPr="0069458C">
        <w:rPr>
          <w:rFonts w:ascii="Arial" w:hAnsi="Arial" w:cs="Arial"/>
          <w:bCs/>
          <w:color w:val="000000" w:themeColor="text1"/>
          <w:shd w:val="clear" w:color="auto" w:fill="FFFFFF"/>
        </w:rPr>
        <w:t>blood mononuclear cells</w:t>
      </w:r>
      <w:r w:rsidRPr="0069458C">
        <w:rPr>
          <w:rFonts w:ascii="Arial" w:hAnsi="Arial" w:cs="Arial"/>
          <w:bCs/>
          <w:color w:val="000000" w:themeColor="text1"/>
        </w:rPr>
        <w:t xml:space="preserve"> </w:t>
      </w:r>
      <w:r>
        <w:rPr>
          <w:rFonts w:ascii="Arial" w:hAnsi="Arial" w:cs="Arial"/>
          <w:bCs/>
          <w:color w:val="000000" w:themeColor="text1"/>
          <w:shd w:val="clear" w:color="auto" w:fill="FFFFFF"/>
        </w:rPr>
        <w:t xml:space="preserve">obtained from the </w:t>
      </w:r>
      <w:r w:rsidRPr="0069458C">
        <w:rPr>
          <w:rFonts w:ascii="Arial" w:hAnsi="Arial" w:cs="Arial"/>
          <w:bCs/>
          <w:color w:val="000000" w:themeColor="text1"/>
          <w:shd w:val="clear" w:color="auto" w:fill="FFFFFF"/>
        </w:rPr>
        <w:t xml:space="preserve">WTC responders </w:t>
      </w:r>
      <w:r>
        <w:rPr>
          <w:rFonts w:ascii="Arial" w:hAnsi="Arial" w:cs="Arial"/>
          <w:bCs/>
          <w:color w:val="000000" w:themeColor="text1"/>
          <w:shd w:val="clear" w:color="auto" w:fill="FFFFFF"/>
        </w:rPr>
        <w:t>was</w:t>
      </w:r>
      <w:r w:rsidRPr="0069458C">
        <w:rPr>
          <w:rFonts w:ascii="Arial" w:hAnsi="Arial" w:cs="Arial"/>
          <w:bCs/>
          <w:color w:val="000000" w:themeColor="text1"/>
          <w:shd w:val="clear" w:color="auto" w:fill="FFFFFF"/>
        </w:rPr>
        <w:t xml:space="preserve"> genotyped using the </w:t>
      </w:r>
      <w:proofErr w:type="spellStart"/>
      <w:r w:rsidRPr="0069458C">
        <w:rPr>
          <w:rFonts w:ascii="Arial" w:hAnsi="Arial" w:cs="Arial"/>
          <w:bCs/>
          <w:color w:val="000000" w:themeColor="text1"/>
          <w:shd w:val="clear" w:color="auto" w:fill="FFFFFF"/>
        </w:rPr>
        <w:t>Infinium</w:t>
      </w:r>
      <w:proofErr w:type="spellEnd"/>
      <w:r w:rsidRPr="0069458C">
        <w:rPr>
          <w:rFonts w:ascii="Arial" w:hAnsi="Arial" w:cs="Arial"/>
          <w:bCs/>
          <w:color w:val="000000" w:themeColor="text1"/>
          <w:shd w:val="clear" w:color="auto" w:fill="FFFFFF"/>
        </w:rPr>
        <w:t xml:space="preserve"> Global Screening Array (Ill</w:t>
      </w:r>
      <w:r>
        <w:rPr>
          <w:rFonts w:ascii="Arial" w:hAnsi="Arial" w:cs="Arial"/>
          <w:bCs/>
          <w:color w:val="000000" w:themeColor="text1"/>
          <w:shd w:val="clear" w:color="auto" w:fill="FFFFFF"/>
        </w:rPr>
        <w:t>umina, San Diego, CA, USA). SNPs</w:t>
      </w:r>
      <w:r w:rsidRPr="0069458C">
        <w:rPr>
          <w:rFonts w:ascii="Arial" w:hAnsi="Arial" w:cs="Arial"/>
          <w:bCs/>
          <w:color w:val="000000" w:themeColor="text1"/>
          <w:shd w:val="clear" w:color="auto" w:fill="FFFFFF"/>
        </w:rPr>
        <w:t xml:space="preserve"> were </w:t>
      </w:r>
      <w:r>
        <w:rPr>
          <w:rFonts w:ascii="Arial" w:hAnsi="Arial" w:cs="Arial"/>
          <w:bCs/>
          <w:color w:val="000000" w:themeColor="text1"/>
          <w:shd w:val="clear" w:color="auto" w:fill="FFFFFF"/>
        </w:rPr>
        <w:t xml:space="preserve">identified and </w:t>
      </w:r>
      <w:r w:rsidRPr="0069458C">
        <w:rPr>
          <w:rFonts w:ascii="Arial" w:hAnsi="Arial" w:cs="Arial"/>
          <w:bCs/>
          <w:color w:val="000000" w:themeColor="text1"/>
          <w:shd w:val="clear" w:color="auto" w:fill="FFFFFF"/>
        </w:rPr>
        <w:lastRenderedPageBreak/>
        <w:t xml:space="preserve">processed via established protocols for genotype calling, </w:t>
      </w:r>
      <w:r>
        <w:rPr>
          <w:rFonts w:ascii="Arial" w:hAnsi="Arial" w:cs="Arial"/>
          <w:bCs/>
          <w:color w:val="000000" w:themeColor="text1"/>
          <w:shd w:val="clear" w:color="auto" w:fill="FFFFFF"/>
        </w:rPr>
        <w:t>filtering, ancestry measurement and</w:t>
      </w:r>
      <w:r w:rsidRPr="0069458C">
        <w:rPr>
          <w:rFonts w:ascii="Arial" w:hAnsi="Arial" w:cs="Arial"/>
          <w:bCs/>
          <w:color w:val="000000" w:themeColor="text1"/>
          <w:shd w:val="clear" w:color="auto" w:fill="FFFFFF"/>
        </w:rPr>
        <w:t xml:space="preserve"> imputation</w:t>
      </w:r>
      <w:r>
        <w:rPr>
          <w:rFonts w:ascii="Arial" w:hAnsi="Arial" w:cs="Arial"/>
          <w:bCs/>
          <w:color w:val="000000" w:themeColor="text1"/>
          <w:shd w:val="clear" w:color="auto" w:fill="FFFFFF"/>
        </w:rPr>
        <w:t xml:space="preserve">. Genotypes were imputed to </w:t>
      </w:r>
      <w:r w:rsidRPr="0069458C">
        <w:rPr>
          <w:rFonts w:ascii="Arial" w:hAnsi="Arial" w:cs="Arial"/>
          <w:bCs/>
          <w:color w:val="000000" w:themeColor="text1"/>
          <w:shd w:val="clear" w:color="auto" w:fill="FFFFFF"/>
        </w:rPr>
        <w:t>25,514,638 million SNPs using the Haplotype Reference Consortium reference panel on the Michigan Imputation Server pipeline v1.2.4</w:t>
      </w:r>
      <w:r>
        <w:rPr>
          <w:rFonts w:ascii="Arial" w:hAnsi="Arial" w:cs="Arial"/>
          <w:bCs/>
          <w:color w:val="000000" w:themeColor="text1"/>
          <w:shd w:val="clear" w:color="auto" w:fill="FFFFFF"/>
        </w:rPr>
        <w:fldChar w:fldCharType="begin"/>
      </w:r>
      <w:r>
        <w:rPr>
          <w:rFonts w:ascii="Arial" w:hAnsi="Arial" w:cs="Arial"/>
          <w:bCs/>
          <w:color w:val="000000" w:themeColor="text1"/>
          <w:shd w:val="clear" w:color="auto" w:fill="FFFFFF"/>
        </w:rPr>
        <w:instrText xml:space="preserve"> ADDIN EN.CITE &lt;EndNote&gt;&lt;Cite&gt;&lt;Author&gt;Christian Fuchsberger&lt;/Author&gt;&lt;Year&gt;2021&lt;/Year&gt;&lt;RecNum&gt;423&lt;/RecNum&gt;&lt;DisplayText&gt;&lt;style face="superscript"&gt;3&lt;/style&gt;&lt;/DisplayText&gt;&lt;record&gt;&lt;rec-number&gt;423&lt;/rec-number&gt;&lt;foreign-keys&gt;&lt;key app="EN" db-id="0fsx9vv55szxsnewrrqp9x28xrs25eprtsxw" timestamp="1650574840"&gt;423&lt;/key&gt;&lt;/foreign-keys&gt;&lt;ref-type name="Web Page"&gt;12&lt;/ref-type&gt;&lt;contributors&gt;&lt;authors&gt;&lt;author&gt;Christian Fuchsberger, Lukas Forer, Sebastian Schoenherr, Sayantan Das, Gonçalo Abecasis&lt;/author&gt;&lt;/authors&gt;&lt;/contributors&gt;&lt;titles&gt;&lt;title&gt;Michigan Imputation Server&lt;/title&gt;&lt;/titles&gt;&lt;volume&gt;2021&lt;/volume&gt;&lt;dates&gt;&lt;year&gt;2021&lt;/year&gt;&lt;/dates&gt;&lt;urls&gt;&lt;related-urls&gt;&lt;url&gt;https://imputationserver.sph.umich.edu/index.html#!&lt;/url&gt;&lt;/related-urls&gt;&lt;/urls&gt;&lt;/record&gt;&lt;/Cite&gt;&lt;/EndNote&gt;</w:instrText>
      </w:r>
      <w:r>
        <w:rPr>
          <w:rFonts w:ascii="Arial" w:hAnsi="Arial" w:cs="Arial"/>
          <w:bCs/>
          <w:color w:val="000000" w:themeColor="text1"/>
          <w:shd w:val="clear" w:color="auto" w:fill="FFFFFF"/>
        </w:rPr>
        <w:fldChar w:fldCharType="separate"/>
      </w:r>
      <w:r w:rsidRPr="00C26A58">
        <w:rPr>
          <w:rFonts w:ascii="Arial" w:hAnsi="Arial" w:cs="Arial"/>
          <w:bCs/>
          <w:noProof/>
          <w:color w:val="000000" w:themeColor="text1"/>
          <w:shd w:val="clear" w:color="auto" w:fill="FFFFFF"/>
          <w:vertAlign w:val="superscript"/>
        </w:rPr>
        <w:t>3</w:t>
      </w:r>
      <w:r>
        <w:rPr>
          <w:rFonts w:ascii="Arial" w:hAnsi="Arial" w:cs="Arial"/>
          <w:bCs/>
          <w:color w:val="000000" w:themeColor="text1"/>
          <w:shd w:val="clear" w:color="auto" w:fill="FFFFFF"/>
        </w:rPr>
        <w:fldChar w:fldCharType="end"/>
      </w:r>
      <w:r w:rsidRPr="0069458C">
        <w:rPr>
          <w:rFonts w:ascii="Arial" w:hAnsi="Arial" w:cs="Arial"/>
          <w:bCs/>
          <w:color w:val="000000" w:themeColor="text1"/>
          <w:shd w:val="clear" w:color="auto" w:fill="FFFFFF"/>
        </w:rPr>
        <w:t xml:space="preserve">. </w:t>
      </w:r>
    </w:p>
    <w:p w14:paraId="760C4712" w14:textId="3565EF3B" w:rsidR="00C26A58" w:rsidRPr="009D45F6" w:rsidRDefault="00C26A58" w:rsidP="00C26A58">
      <w:pPr>
        <w:spacing w:line="480" w:lineRule="auto"/>
        <w:rPr>
          <w:rFonts w:ascii="Arial" w:hAnsi="Arial"/>
          <w:b/>
        </w:rPr>
      </w:pPr>
      <w:r>
        <w:rPr>
          <w:rFonts w:ascii="Arial" w:hAnsi="Arial" w:cs="Arial"/>
          <w:bCs/>
          <w:color w:val="000000" w:themeColor="text1"/>
          <w:shd w:val="clear" w:color="auto" w:fill="FFFFFF"/>
        </w:rPr>
        <w:tab/>
      </w:r>
      <w:r w:rsidRPr="00D93608">
        <w:rPr>
          <w:rFonts w:ascii="Arial" w:eastAsia="Times New Roman" w:hAnsi="Arial" w:cs="Arial"/>
          <w:color w:val="000000"/>
        </w:rPr>
        <w:t xml:space="preserve">Before imputation, the genotypes were filtered for ambiguous strand orientation, </w:t>
      </w:r>
      <w:proofErr w:type="spellStart"/>
      <w:r w:rsidRPr="00D93608">
        <w:rPr>
          <w:rFonts w:ascii="Arial" w:eastAsia="Times New Roman" w:hAnsi="Arial" w:cs="Arial"/>
          <w:color w:val="000000"/>
        </w:rPr>
        <w:t>missingness</w:t>
      </w:r>
      <w:proofErr w:type="spellEnd"/>
      <w:r w:rsidRPr="00D93608">
        <w:rPr>
          <w:rFonts w:ascii="Arial" w:eastAsia="Times New Roman" w:hAnsi="Arial" w:cs="Arial"/>
          <w:color w:val="000000"/>
        </w:rPr>
        <w:t xml:space="preserve"> rate&gt;5% (by marker exclusion, then by individual), Hardy-Weinberg equilibrium violation (p&lt;10-6), sex mismatch (“sex check” function for X chromosome homozygosity estimate), and non-European ancestry (principal component analysis against the reference panel from the 1000 Genomes data). After imputation, SNPs were excluded for imputation R2&lt;0.5, average call rate below 90% and minor allele frequency (MAF) below 0.1%. PLINK was used to handle genetic data and perform quality control</w:t>
      </w:r>
      <w:r>
        <w:rPr>
          <w:rFonts w:ascii="Arial" w:eastAsia="Times New Roman" w:hAnsi="Arial" w:cs="Arial"/>
          <w:color w:val="000000"/>
        </w:rPr>
        <w:fldChar w:fldCharType="begin"/>
      </w:r>
      <w:r>
        <w:rPr>
          <w:rFonts w:ascii="Arial" w:eastAsia="Times New Roman" w:hAnsi="Arial" w:cs="Arial"/>
          <w:color w:val="000000"/>
        </w:rPr>
        <w:instrText xml:space="preserve"> ADDIN EN.CITE &lt;EndNote&gt;&lt;Cite&gt;&lt;Author&gt;Purcell&lt;/Author&gt;&lt;Year&gt;2007&lt;/Year&gt;&lt;RecNum&gt;111&lt;/RecNum&gt;&lt;DisplayText&gt;&lt;style face="superscript"&gt;4&lt;/style&gt;&lt;/DisplayText&gt;&lt;record&gt;&lt;rec-number&gt;111&lt;/rec-number&gt;&lt;foreign-keys&gt;&lt;key app="EN" db-id="0fsx9vv55szxsnewrrqp9x28xrs25eprtsxw" timestamp="1635295510"&gt;11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abbr-1&gt;American journal of human genetics&lt;/abbr-1&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Pr>
          <w:rFonts w:ascii="Arial" w:eastAsia="Times New Roman" w:hAnsi="Arial" w:cs="Arial"/>
          <w:color w:val="000000"/>
        </w:rPr>
        <w:fldChar w:fldCharType="separate"/>
      </w:r>
      <w:r w:rsidRPr="00C26A58">
        <w:rPr>
          <w:rFonts w:ascii="Arial" w:eastAsia="Times New Roman" w:hAnsi="Arial" w:cs="Arial"/>
          <w:noProof/>
          <w:color w:val="000000"/>
          <w:vertAlign w:val="superscript"/>
        </w:rPr>
        <w:t>4</w:t>
      </w:r>
      <w:r>
        <w:rPr>
          <w:rFonts w:ascii="Arial" w:eastAsia="Times New Roman" w:hAnsi="Arial" w:cs="Arial"/>
          <w:color w:val="000000"/>
        </w:rPr>
        <w:fldChar w:fldCharType="end"/>
      </w:r>
      <w:r>
        <w:rPr>
          <w:rFonts w:ascii="Arial" w:eastAsia="Times New Roman" w:hAnsi="Arial" w:cs="Arial"/>
          <w:color w:val="000000"/>
        </w:rPr>
        <w:t>.</w:t>
      </w:r>
      <w:r w:rsidRPr="00D93608">
        <w:rPr>
          <w:rFonts w:ascii="Arial" w:eastAsia="Times New Roman" w:hAnsi="Arial" w:cs="Arial"/>
          <w:color w:val="000000"/>
        </w:rPr>
        <w:t xml:space="preserve"> The </w:t>
      </w:r>
      <w:proofErr w:type="spellStart"/>
      <w:r w:rsidRPr="00D93608">
        <w:rPr>
          <w:rFonts w:ascii="Arial" w:eastAsia="Times New Roman" w:hAnsi="Arial" w:cs="Arial"/>
          <w:color w:val="000000"/>
        </w:rPr>
        <w:t>pi_hat</w:t>
      </w:r>
      <w:proofErr w:type="spellEnd"/>
      <w:r w:rsidRPr="00D93608">
        <w:rPr>
          <w:rFonts w:ascii="Arial" w:eastAsia="Times New Roman" w:hAnsi="Arial" w:cs="Arial"/>
          <w:color w:val="000000"/>
        </w:rPr>
        <w:t>&gt;.125 was used for the identity by descent exclusion (one sample per pair was removed at random), and samples of less than 80% genetic European ancestry were excluded.</w:t>
      </w:r>
    </w:p>
    <w:p w14:paraId="13BD17E3" w14:textId="44C93488" w:rsidR="00C26A58" w:rsidRDefault="00C26A58" w:rsidP="00274923">
      <w:pPr>
        <w:spacing w:line="480" w:lineRule="auto"/>
        <w:ind w:firstLine="720"/>
        <w:contextualSpacing/>
        <w:jc w:val="both"/>
        <w:rPr>
          <w:rFonts w:ascii="Arial" w:hAnsi="Arial" w:cs="Arial"/>
          <w:bCs/>
          <w:szCs w:val="24"/>
        </w:rPr>
      </w:pPr>
    </w:p>
    <w:p w14:paraId="75F12310" w14:textId="0F71BFC9" w:rsidR="00C26A58" w:rsidRDefault="00C26A58" w:rsidP="00274923">
      <w:pPr>
        <w:spacing w:line="480" w:lineRule="auto"/>
        <w:ind w:firstLine="720"/>
        <w:contextualSpacing/>
        <w:jc w:val="both"/>
        <w:rPr>
          <w:rFonts w:ascii="Arial" w:hAnsi="Arial" w:cs="Arial"/>
          <w:bCs/>
          <w:szCs w:val="24"/>
        </w:rPr>
      </w:pPr>
    </w:p>
    <w:p w14:paraId="19D72AB5" w14:textId="77777777" w:rsidR="00C26A58" w:rsidRPr="00274923" w:rsidRDefault="00C26A58" w:rsidP="00274923">
      <w:pPr>
        <w:spacing w:line="480" w:lineRule="auto"/>
        <w:ind w:firstLine="720"/>
        <w:contextualSpacing/>
        <w:jc w:val="both"/>
        <w:rPr>
          <w:rFonts w:ascii="Arial" w:hAnsi="Arial" w:cs="Arial"/>
          <w:bCs/>
          <w:szCs w:val="24"/>
        </w:rPr>
        <w:sectPr w:rsidR="00C26A58" w:rsidRPr="00274923" w:rsidSect="00E711AE">
          <w:footerReference w:type="default" r:id="rId8"/>
          <w:pgSz w:w="12240" w:h="15840"/>
          <w:pgMar w:top="720" w:right="720" w:bottom="720" w:left="720" w:header="720" w:footer="720" w:gutter="0"/>
          <w:cols w:space="720"/>
          <w:docGrid w:linePitch="360"/>
        </w:sectPr>
      </w:pPr>
    </w:p>
    <w:tbl>
      <w:tblPr>
        <w:tblStyle w:val="TableGrid1"/>
        <w:tblW w:w="11340" w:type="dxa"/>
        <w:tblInd w:w="-185" w:type="dxa"/>
        <w:tblLayout w:type="fixed"/>
        <w:tblLook w:val="04A0" w:firstRow="1" w:lastRow="0" w:firstColumn="1" w:lastColumn="0" w:noHBand="0" w:noVBand="1"/>
      </w:tblPr>
      <w:tblGrid>
        <w:gridCol w:w="3330"/>
        <w:gridCol w:w="1080"/>
        <w:gridCol w:w="1170"/>
        <w:gridCol w:w="1170"/>
        <w:gridCol w:w="1170"/>
        <w:gridCol w:w="990"/>
        <w:gridCol w:w="1350"/>
        <w:gridCol w:w="1080"/>
      </w:tblGrid>
      <w:tr w:rsidR="00455A07" w:rsidRPr="005D20D3" w14:paraId="392B72E4" w14:textId="77777777" w:rsidTr="00752F11">
        <w:tc>
          <w:tcPr>
            <w:tcW w:w="11340" w:type="dxa"/>
            <w:gridSpan w:val="8"/>
          </w:tcPr>
          <w:p w14:paraId="21F542C5" w14:textId="3D578656" w:rsidR="00455A07" w:rsidRPr="005D20D3" w:rsidRDefault="00455A07" w:rsidP="00B65391">
            <w:pPr>
              <w:contextualSpacing/>
              <w:rPr>
                <w:rFonts w:cs="Arial"/>
                <w:b/>
                <w:bCs/>
              </w:rPr>
            </w:pPr>
            <w:r w:rsidRPr="005D20D3">
              <w:rPr>
                <w:rFonts w:cs="Arial"/>
                <w:b/>
                <w:bCs/>
              </w:rPr>
              <w:lastRenderedPageBreak/>
              <w:t xml:space="preserve">Supplementary Table </w:t>
            </w:r>
            <w:r>
              <w:rPr>
                <w:rFonts w:cs="Arial"/>
                <w:b/>
                <w:bCs/>
              </w:rPr>
              <w:t>S</w:t>
            </w:r>
            <w:r w:rsidR="006E0C3F">
              <w:rPr>
                <w:rFonts w:cs="Arial"/>
                <w:b/>
                <w:bCs/>
              </w:rPr>
              <w:t>1</w:t>
            </w:r>
            <w:r w:rsidRPr="005D20D3">
              <w:rPr>
                <w:rFonts w:cs="Arial"/>
                <w:b/>
                <w:bCs/>
              </w:rPr>
              <w:t xml:space="preserve">. </w:t>
            </w:r>
            <w:r>
              <w:rPr>
                <w:rFonts w:cs="Arial"/>
                <w:b/>
                <w:bCs/>
              </w:rPr>
              <w:t>Clinical</w:t>
            </w:r>
            <w:r w:rsidRPr="005D20D3">
              <w:rPr>
                <w:rFonts w:cs="Arial"/>
                <w:b/>
                <w:bCs/>
              </w:rPr>
              <w:t xml:space="preserve"> Categories Based on Mild </w:t>
            </w:r>
            <w:proofErr w:type="spellStart"/>
            <w:r w:rsidRPr="005D20D3">
              <w:rPr>
                <w:rFonts w:cs="Arial"/>
                <w:b/>
                <w:bCs/>
              </w:rPr>
              <w:t>eGFR</w:t>
            </w:r>
            <w:proofErr w:type="spellEnd"/>
            <w:r w:rsidRPr="005D20D3">
              <w:rPr>
                <w:rFonts w:cs="Arial"/>
                <w:b/>
                <w:bCs/>
              </w:rPr>
              <w:t xml:space="preserve"> Decline and Rapid </w:t>
            </w:r>
            <w:proofErr w:type="spellStart"/>
            <w:r w:rsidRPr="005D20D3">
              <w:rPr>
                <w:rFonts w:cs="Arial"/>
                <w:b/>
                <w:bCs/>
              </w:rPr>
              <w:t>eGFR</w:t>
            </w:r>
            <w:proofErr w:type="spellEnd"/>
            <w:r w:rsidRPr="005D20D3">
              <w:rPr>
                <w:rFonts w:cs="Arial"/>
                <w:b/>
                <w:bCs/>
              </w:rPr>
              <w:t xml:space="preserve"> Decline </w:t>
            </w:r>
            <w:r w:rsidRPr="005D20D3">
              <w:rPr>
                <w:rFonts w:cs="Arial"/>
                <w:b/>
                <w:bCs/>
                <w:i/>
              </w:rPr>
              <w:t>versus</w:t>
            </w:r>
            <w:r w:rsidRPr="005D20D3">
              <w:rPr>
                <w:rFonts w:cs="Arial"/>
                <w:b/>
                <w:bCs/>
              </w:rPr>
              <w:t xml:space="preserve"> No </w:t>
            </w:r>
            <w:proofErr w:type="spellStart"/>
            <w:r w:rsidRPr="005D20D3">
              <w:rPr>
                <w:rFonts w:cs="Arial"/>
                <w:b/>
                <w:bCs/>
              </w:rPr>
              <w:t>eGFR</w:t>
            </w:r>
            <w:proofErr w:type="spellEnd"/>
            <w:r w:rsidRPr="005D20D3">
              <w:rPr>
                <w:rFonts w:cs="Arial"/>
                <w:b/>
                <w:bCs/>
              </w:rPr>
              <w:t xml:space="preserve"> Decline</w:t>
            </w:r>
          </w:p>
          <w:p w14:paraId="590F4087" w14:textId="77777777" w:rsidR="00455A07" w:rsidRPr="005D20D3" w:rsidRDefault="00455A07" w:rsidP="00B65391">
            <w:pPr>
              <w:contextualSpacing/>
              <w:rPr>
                <w:rFonts w:cs="Arial"/>
                <w:b/>
                <w:bCs/>
              </w:rPr>
            </w:pPr>
          </w:p>
        </w:tc>
      </w:tr>
      <w:tr w:rsidR="00455A07" w:rsidRPr="005D20D3" w14:paraId="64035F54" w14:textId="77777777" w:rsidTr="00752F11">
        <w:tc>
          <w:tcPr>
            <w:tcW w:w="3330" w:type="dxa"/>
          </w:tcPr>
          <w:p w14:paraId="52E36FF1" w14:textId="77777777" w:rsidR="00455A07" w:rsidRPr="005D20D3" w:rsidRDefault="00455A07" w:rsidP="00B65391">
            <w:pPr>
              <w:contextualSpacing/>
              <w:rPr>
                <w:rFonts w:cs="Arial"/>
              </w:rPr>
            </w:pPr>
          </w:p>
          <w:p w14:paraId="7A4A4597" w14:textId="77777777" w:rsidR="00455A07" w:rsidRPr="005D20D3" w:rsidRDefault="00455A07" w:rsidP="00B65391">
            <w:pPr>
              <w:contextualSpacing/>
              <w:rPr>
                <w:rFonts w:cs="Arial"/>
              </w:rPr>
            </w:pPr>
          </w:p>
        </w:tc>
        <w:tc>
          <w:tcPr>
            <w:tcW w:w="2250" w:type="dxa"/>
            <w:gridSpan w:val="2"/>
          </w:tcPr>
          <w:p w14:paraId="0E5CB848" w14:textId="77777777" w:rsidR="00455A07" w:rsidRPr="005D20D3" w:rsidRDefault="00455A07" w:rsidP="00B65391">
            <w:pPr>
              <w:contextualSpacing/>
              <w:rPr>
                <w:rFonts w:cs="Arial"/>
                <w:b/>
              </w:rPr>
            </w:pPr>
            <w:r w:rsidRPr="005D20D3">
              <w:rPr>
                <w:rFonts w:cs="Arial"/>
                <w:b/>
              </w:rPr>
              <w:t xml:space="preserve">No </w:t>
            </w:r>
            <w:proofErr w:type="spellStart"/>
            <w:r w:rsidRPr="005D20D3">
              <w:rPr>
                <w:rFonts w:cs="Arial"/>
                <w:b/>
              </w:rPr>
              <w:t>eGFR</w:t>
            </w:r>
            <w:proofErr w:type="spellEnd"/>
            <w:r w:rsidRPr="005D20D3">
              <w:rPr>
                <w:rFonts w:cs="Arial"/>
                <w:b/>
              </w:rPr>
              <w:t xml:space="preserve"> Decline (reference)</w:t>
            </w:r>
          </w:p>
          <w:p w14:paraId="1616508A" w14:textId="77777777" w:rsidR="00455A07" w:rsidRPr="005D20D3" w:rsidRDefault="00455A07" w:rsidP="00B65391">
            <w:pPr>
              <w:contextualSpacing/>
              <w:rPr>
                <w:rFonts w:cs="Arial"/>
                <w:b/>
              </w:rPr>
            </w:pPr>
            <w:r w:rsidRPr="005D20D3">
              <w:rPr>
                <w:rFonts w:cs="Arial"/>
                <w:b/>
              </w:rPr>
              <w:t>(&lt;1.0ml/min/1.73m</w:t>
            </w:r>
            <w:r w:rsidRPr="005D20D3">
              <w:rPr>
                <w:rFonts w:cs="Arial"/>
                <w:b/>
                <w:vertAlign w:val="superscript"/>
              </w:rPr>
              <w:t>2</w:t>
            </w:r>
            <w:r w:rsidRPr="005D20D3">
              <w:rPr>
                <w:rFonts w:cs="Arial"/>
                <w:b/>
              </w:rPr>
              <w:t xml:space="preserve">/year) </w:t>
            </w:r>
          </w:p>
          <w:p w14:paraId="711C8251" w14:textId="77777777" w:rsidR="00455A07" w:rsidRPr="005D20D3" w:rsidRDefault="00455A07" w:rsidP="00B65391">
            <w:pPr>
              <w:contextualSpacing/>
              <w:rPr>
                <w:rFonts w:cs="Arial"/>
                <w:b/>
              </w:rPr>
            </w:pPr>
          </w:p>
        </w:tc>
        <w:tc>
          <w:tcPr>
            <w:tcW w:w="2340" w:type="dxa"/>
            <w:gridSpan w:val="2"/>
          </w:tcPr>
          <w:p w14:paraId="6DC04280" w14:textId="77777777" w:rsidR="00455A07" w:rsidRPr="005D20D3" w:rsidRDefault="00455A07" w:rsidP="00B65391">
            <w:pPr>
              <w:contextualSpacing/>
              <w:rPr>
                <w:rFonts w:cs="Arial"/>
                <w:b/>
              </w:rPr>
            </w:pPr>
            <w:r w:rsidRPr="005D20D3">
              <w:rPr>
                <w:rFonts w:cs="Arial"/>
                <w:b/>
              </w:rPr>
              <w:t xml:space="preserve">Mild </w:t>
            </w:r>
            <w:proofErr w:type="spellStart"/>
            <w:r w:rsidRPr="005D20D3">
              <w:rPr>
                <w:rFonts w:cs="Arial"/>
                <w:b/>
              </w:rPr>
              <w:t>eGFR</w:t>
            </w:r>
            <w:proofErr w:type="spellEnd"/>
            <w:r w:rsidRPr="005D20D3">
              <w:rPr>
                <w:rFonts w:cs="Arial"/>
                <w:b/>
              </w:rPr>
              <w:t xml:space="preserve"> decline</w:t>
            </w:r>
          </w:p>
          <w:p w14:paraId="03C42A0E" w14:textId="77777777" w:rsidR="00455A07" w:rsidRPr="005D20D3" w:rsidRDefault="00455A07" w:rsidP="00B65391">
            <w:pPr>
              <w:contextualSpacing/>
              <w:rPr>
                <w:rFonts w:cs="Arial"/>
                <w:b/>
              </w:rPr>
            </w:pPr>
            <w:r w:rsidRPr="005D20D3">
              <w:rPr>
                <w:rFonts w:cs="Arial"/>
                <w:b/>
              </w:rPr>
              <w:t>(1.0 - 2.0 ml/min/1.73m</w:t>
            </w:r>
            <w:r w:rsidRPr="005D20D3">
              <w:rPr>
                <w:rFonts w:cs="Arial"/>
                <w:b/>
                <w:vertAlign w:val="superscript"/>
              </w:rPr>
              <w:t>2</w:t>
            </w:r>
            <w:r w:rsidRPr="005D20D3">
              <w:rPr>
                <w:rFonts w:cs="Arial"/>
                <w:b/>
              </w:rPr>
              <w:t xml:space="preserve">/year) </w:t>
            </w:r>
          </w:p>
        </w:tc>
        <w:tc>
          <w:tcPr>
            <w:tcW w:w="2340" w:type="dxa"/>
            <w:gridSpan w:val="2"/>
          </w:tcPr>
          <w:p w14:paraId="178E10D0" w14:textId="77777777" w:rsidR="00455A07" w:rsidRPr="005D20D3" w:rsidRDefault="00455A07" w:rsidP="00B65391">
            <w:pPr>
              <w:contextualSpacing/>
              <w:rPr>
                <w:rFonts w:cs="Arial"/>
                <w:b/>
              </w:rPr>
            </w:pPr>
            <w:r w:rsidRPr="005D20D3">
              <w:rPr>
                <w:rFonts w:cs="Arial"/>
                <w:b/>
              </w:rPr>
              <w:t xml:space="preserve">Rapid </w:t>
            </w:r>
            <w:proofErr w:type="spellStart"/>
            <w:r w:rsidRPr="005D20D3">
              <w:rPr>
                <w:rFonts w:cs="Arial"/>
                <w:b/>
              </w:rPr>
              <w:t>eGFR</w:t>
            </w:r>
            <w:proofErr w:type="spellEnd"/>
            <w:r w:rsidRPr="005D20D3">
              <w:rPr>
                <w:rFonts w:cs="Arial"/>
                <w:b/>
              </w:rPr>
              <w:t xml:space="preserve"> decline</w:t>
            </w:r>
          </w:p>
          <w:p w14:paraId="4027B81B" w14:textId="77777777" w:rsidR="00455A07" w:rsidRPr="005D20D3" w:rsidRDefault="00455A07" w:rsidP="00B65391">
            <w:pPr>
              <w:contextualSpacing/>
              <w:rPr>
                <w:rFonts w:cs="Arial"/>
                <w:b/>
              </w:rPr>
            </w:pPr>
            <w:r w:rsidRPr="005D20D3">
              <w:rPr>
                <w:rFonts w:cs="Arial"/>
                <w:b/>
              </w:rPr>
              <w:t>(&gt;2.0  ml/min/1.73m</w:t>
            </w:r>
            <w:r w:rsidRPr="005D20D3">
              <w:rPr>
                <w:rFonts w:cs="Arial"/>
                <w:b/>
                <w:vertAlign w:val="superscript"/>
              </w:rPr>
              <w:t>2</w:t>
            </w:r>
            <w:r w:rsidRPr="005D20D3">
              <w:rPr>
                <w:rFonts w:cs="Arial"/>
                <w:b/>
              </w:rPr>
              <w:t xml:space="preserve">/year)  </w:t>
            </w:r>
          </w:p>
        </w:tc>
        <w:tc>
          <w:tcPr>
            <w:tcW w:w="1080" w:type="dxa"/>
          </w:tcPr>
          <w:p w14:paraId="4ECEB4A8" w14:textId="77777777" w:rsidR="00455A07" w:rsidRPr="005D20D3" w:rsidRDefault="00455A07" w:rsidP="00B65391">
            <w:pPr>
              <w:contextualSpacing/>
              <w:rPr>
                <w:rFonts w:cs="Arial"/>
                <w:b/>
              </w:rPr>
            </w:pPr>
          </w:p>
          <w:p w14:paraId="6AF56A7E" w14:textId="77777777" w:rsidR="00455A07" w:rsidRPr="005D20D3" w:rsidRDefault="00455A07" w:rsidP="00B65391">
            <w:pPr>
              <w:contextualSpacing/>
              <w:rPr>
                <w:rFonts w:cs="Arial"/>
                <w:b/>
              </w:rPr>
            </w:pPr>
            <w:r w:rsidRPr="005D20D3">
              <w:rPr>
                <w:rFonts w:cs="Arial"/>
                <w:b/>
              </w:rPr>
              <w:t>p-value</w:t>
            </w:r>
          </w:p>
        </w:tc>
      </w:tr>
      <w:tr w:rsidR="00455A07" w:rsidRPr="005D20D3" w14:paraId="53A4A510" w14:textId="77777777" w:rsidTr="00FD4FEC">
        <w:tc>
          <w:tcPr>
            <w:tcW w:w="3330" w:type="dxa"/>
          </w:tcPr>
          <w:p w14:paraId="706D0795" w14:textId="77777777" w:rsidR="00455A07" w:rsidRPr="005D20D3" w:rsidRDefault="00455A07" w:rsidP="00B65391">
            <w:pPr>
              <w:contextualSpacing/>
              <w:rPr>
                <w:rFonts w:cs="Arial"/>
              </w:rPr>
            </w:pPr>
            <w:r w:rsidRPr="005D20D3">
              <w:rPr>
                <w:rFonts w:cs="Arial"/>
              </w:rPr>
              <w:t>n</w:t>
            </w:r>
          </w:p>
        </w:tc>
        <w:tc>
          <w:tcPr>
            <w:tcW w:w="2250" w:type="dxa"/>
            <w:gridSpan w:val="2"/>
            <w:shd w:val="clear" w:color="auto" w:fill="auto"/>
          </w:tcPr>
          <w:p w14:paraId="21C8D8D1" w14:textId="77777777" w:rsidR="00455A07" w:rsidRPr="005D20D3" w:rsidRDefault="00455A07" w:rsidP="009912AE">
            <w:pPr>
              <w:contextualSpacing/>
              <w:jc w:val="center"/>
              <w:rPr>
                <w:rFonts w:cs="Arial"/>
              </w:rPr>
            </w:pPr>
            <w:r w:rsidRPr="005D20D3">
              <w:rPr>
                <w:rFonts w:cs="Arial"/>
              </w:rPr>
              <w:t>1048</w:t>
            </w:r>
          </w:p>
        </w:tc>
        <w:tc>
          <w:tcPr>
            <w:tcW w:w="2340" w:type="dxa"/>
            <w:gridSpan w:val="2"/>
            <w:shd w:val="clear" w:color="auto" w:fill="auto"/>
          </w:tcPr>
          <w:p w14:paraId="31327CCE" w14:textId="77777777" w:rsidR="00455A07" w:rsidRPr="005D20D3" w:rsidRDefault="00455A07" w:rsidP="009912AE">
            <w:pPr>
              <w:contextualSpacing/>
              <w:jc w:val="center"/>
              <w:rPr>
                <w:rFonts w:cs="Arial"/>
              </w:rPr>
            </w:pPr>
            <w:r w:rsidRPr="005D20D3">
              <w:rPr>
                <w:rFonts w:cs="Arial"/>
              </w:rPr>
              <w:t>497</w:t>
            </w:r>
          </w:p>
        </w:tc>
        <w:tc>
          <w:tcPr>
            <w:tcW w:w="2340" w:type="dxa"/>
            <w:gridSpan w:val="2"/>
            <w:shd w:val="clear" w:color="auto" w:fill="auto"/>
          </w:tcPr>
          <w:p w14:paraId="78EAAB1F" w14:textId="77777777" w:rsidR="00455A07" w:rsidRPr="005D20D3" w:rsidRDefault="00455A07" w:rsidP="009912AE">
            <w:pPr>
              <w:contextualSpacing/>
              <w:jc w:val="center"/>
              <w:rPr>
                <w:rFonts w:cs="Arial"/>
              </w:rPr>
            </w:pPr>
            <w:r w:rsidRPr="005D20D3">
              <w:rPr>
                <w:rFonts w:cs="Arial"/>
              </w:rPr>
              <w:t>56</w:t>
            </w:r>
          </w:p>
        </w:tc>
        <w:tc>
          <w:tcPr>
            <w:tcW w:w="1080" w:type="dxa"/>
            <w:shd w:val="clear" w:color="auto" w:fill="auto"/>
          </w:tcPr>
          <w:p w14:paraId="5DB3BE9E" w14:textId="77777777" w:rsidR="00455A07" w:rsidRPr="005D20D3" w:rsidRDefault="00455A07" w:rsidP="00B65391">
            <w:pPr>
              <w:contextualSpacing/>
              <w:rPr>
                <w:rFonts w:cs="Arial"/>
              </w:rPr>
            </w:pPr>
          </w:p>
        </w:tc>
      </w:tr>
      <w:tr w:rsidR="00FD4FEC" w:rsidRPr="005D20D3" w14:paraId="53D222AA" w14:textId="77777777" w:rsidTr="00FD4FEC">
        <w:tc>
          <w:tcPr>
            <w:tcW w:w="3330" w:type="dxa"/>
          </w:tcPr>
          <w:p w14:paraId="6E5D45B4" w14:textId="77777777" w:rsidR="00455A07" w:rsidRPr="005D20D3" w:rsidRDefault="00455A07" w:rsidP="00B65391">
            <w:pPr>
              <w:contextualSpacing/>
              <w:rPr>
                <w:rFonts w:cs="Arial"/>
              </w:rPr>
            </w:pPr>
            <w:r w:rsidRPr="005D20D3">
              <w:rPr>
                <w:rFonts w:cs="Arial"/>
              </w:rPr>
              <w:t>Age</w:t>
            </w:r>
          </w:p>
        </w:tc>
        <w:tc>
          <w:tcPr>
            <w:tcW w:w="1080" w:type="dxa"/>
            <w:shd w:val="clear" w:color="auto" w:fill="auto"/>
          </w:tcPr>
          <w:p w14:paraId="0B480401" w14:textId="482ED5E6" w:rsidR="00455A07" w:rsidRPr="005D20D3" w:rsidRDefault="00A70F1A" w:rsidP="009912AE">
            <w:pPr>
              <w:contextualSpacing/>
              <w:jc w:val="right"/>
              <w:rPr>
                <w:rFonts w:cs="Arial"/>
              </w:rPr>
            </w:pPr>
            <w:r>
              <w:rPr>
                <w:rFonts w:cs="Arial"/>
              </w:rPr>
              <w:t>53.68</w:t>
            </w:r>
          </w:p>
        </w:tc>
        <w:tc>
          <w:tcPr>
            <w:tcW w:w="1170" w:type="dxa"/>
            <w:shd w:val="clear" w:color="auto" w:fill="auto"/>
          </w:tcPr>
          <w:p w14:paraId="64CE4658" w14:textId="2255C8AA" w:rsidR="00455A07" w:rsidRPr="005D20D3" w:rsidRDefault="00455A07" w:rsidP="009912AE">
            <w:pPr>
              <w:contextualSpacing/>
              <w:jc w:val="right"/>
              <w:rPr>
                <w:rFonts w:cs="Arial"/>
              </w:rPr>
            </w:pPr>
            <w:r w:rsidRPr="005D20D3">
              <w:rPr>
                <w:rFonts w:cs="Arial"/>
              </w:rPr>
              <w:t>(</w:t>
            </w:r>
            <w:r w:rsidR="00A70F1A">
              <w:rPr>
                <w:rFonts w:cs="Arial"/>
              </w:rPr>
              <w:t>7.99</w:t>
            </w:r>
            <w:r w:rsidRPr="005D20D3">
              <w:rPr>
                <w:rFonts w:cs="Arial"/>
              </w:rPr>
              <w:t>)</w:t>
            </w:r>
          </w:p>
        </w:tc>
        <w:tc>
          <w:tcPr>
            <w:tcW w:w="1170" w:type="dxa"/>
            <w:shd w:val="clear" w:color="auto" w:fill="auto"/>
          </w:tcPr>
          <w:p w14:paraId="586D8FB5" w14:textId="5C032FA4" w:rsidR="00455A07" w:rsidRPr="005D20D3" w:rsidRDefault="00A70F1A" w:rsidP="009912AE">
            <w:pPr>
              <w:contextualSpacing/>
              <w:jc w:val="right"/>
              <w:rPr>
                <w:rFonts w:cs="Arial"/>
              </w:rPr>
            </w:pPr>
            <w:r>
              <w:rPr>
                <w:rFonts w:cs="Arial"/>
              </w:rPr>
              <w:t>54.68</w:t>
            </w:r>
          </w:p>
        </w:tc>
        <w:tc>
          <w:tcPr>
            <w:tcW w:w="1170" w:type="dxa"/>
            <w:shd w:val="clear" w:color="auto" w:fill="auto"/>
          </w:tcPr>
          <w:p w14:paraId="7E2F089D" w14:textId="30A5E891" w:rsidR="00455A07" w:rsidRPr="005D20D3" w:rsidRDefault="00455A07" w:rsidP="009912AE">
            <w:pPr>
              <w:contextualSpacing/>
              <w:jc w:val="right"/>
              <w:rPr>
                <w:rFonts w:cs="Arial"/>
              </w:rPr>
            </w:pPr>
            <w:r w:rsidRPr="005D20D3">
              <w:rPr>
                <w:rFonts w:cs="Arial"/>
              </w:rPr>
              <w:t>(8.</w:t>
            </w:r>
            <w:r w:rsidR="00A70F1A">
              <w:rPr>
                <w:rFonts w:cs="Arial"/>
              </w:rPr>
              <w:t>2</w:t>
            </w:r>
            <w:r w:rsidRPr="005D20D3">
              <w:rPr>
                <w:rFonts w:cs="Arial"/>
              </w:rPr>
              <w:t>6)</w:t>
            </w:r>
          </w:p>
        </w:tc>
        <w:tc>
          <w:tcPr>
            <w:tcW w:w="990" w:type="dxa"/>
            <w:shd w:val="clear" w:color="auto" w:fill="auto"/>
          </w:tcPr>
          <w:p w14:paraId="6D6A6485" w14:textId="7156AE35" w:rsidR="00455A07" w:rsidRPr="005D20D3" w:rsidRDefault="00455A07" w:rsidP="009912AE">
            <w:pPr>
              <w:contextualSpacing/>
              <w:jc w:val="right"/>
              <w:rPr>
                <w:rFonts w:cs="Arial"/>
              </w:rPr>
            </w:pPr>
            <w:r w:rsidRPr="005D20D3">
              <w:rPr>
                <w:rFonts w:cs="Arial"/>
              </w:rPr>
              <w:t>5</w:t>
            </w:r>
            <w:r w:rsidR="00A70F1A">
              <w:rPr>
                <w:rFonts w:cs="Arial"/>
              </w:rPr>
              <w:t>7</w:t>
            </w:r>
            <w:r w:rsidRPr="005D20D3">
              <w:rPr>
                <w:rFonts w:cs="Arial"/>
              </w:rPr>
              <w:t>.3</w:t>
            </w:r>
            <w:r w:rsidR="00A70F1A">
              <w:rPr>
                <w:rFonts w:cs="Arial"/>
              </w:rPr>
              <w:t>1</w:t>
            </w:r>
          </w:p>
        </w:tc>
        <w:tc>
          <w:tcPr>
            <w:tcW w:w="1350" w:type="dxa"/>
            <w:shd w:val="clear" w:color="auto" w:fill="auto"/>
          </w:tcPr>
          <w:p w14:paraId="259F3B54" w14:textId="77777777" w:rsidR="00455A07" w:rsidRPr="005D20D3" w:rsidRDefault="00455A07" w:rsidP="009912AE">
            <w:pPr>
              <w:contextualSpacing/>
              <w:jc w:val="right"/>
              <w:rPr>
                <w:rFonts w:cs="Arial"/>
              </w:rPr>
            </w:pPr>
            <w:r w:rsidRPr="005D20D3">
              <w:rPr>
                <w:rFonts w:cs="Arial"/>
              </w:rPr>
              <w:t>(10.01)</w:t>
            </w:r>
          </w:p>
        </w:tc>
        <w:tc>
          <w:tcPr>
            <w:tcW w:w="1080" w:type="dxa"/>
            <w:shd w:val="clear" w:color="auto" w:fill="auto"/>
          </w:tcPr>
          <w:p w14:paraId="68B3C67A" w14:textId="539CF02A" w:rsidR="00455A07" w:rsidRPr="005D20D3" w:rsidRDefault="00455A07" w:rsidP="009912AE">
            <w:pPr>
              <w:contextualSpacing/>
              <w:jc w:val="right"/>
              <w:rPr>
                <w:rFonts w:cs="Arial"/>
              </w:rPr>
            </w:pPr>
            <w:r w:rsidRPr="005D20D3">
              <w:rPr>
                <w:rFonts w:cs="Arial"/>
              </w:rPr>
              <w:t>0.0</w:t>
            </w:r>
            <w:r w:rsidR="00A70F1A">
              <w:rPr>
                <w:rFonts w:cs="Arial"/>
              </w:rPr>
              <w:t>03</w:t>
            </w:r>
            <w:r w:rsidRPr="005D20D3">
              <w:rPr>
                <w:rFonts w:cs="Arial"/>
                <w:vertAlign w:val="superscript"/>
              </w:rPr>
              <w:t>a</w:t>
            </w:r>
          </w:p>
        </w:tc>
      </w:tr>
      <w:tr w:rsidR="00FD4FEC" w:rsidRPr="005D20D3" w14:paraId="1CC84B48" w14:textId="77777777" w:rsidTr="00FD4FEC">
        <w:tc>
          <w:tcPr>
            <w:tcW w:w="3330" w:type="dxa"/>
          </w:tcPr>
          <w:p w14:paraId="3F88C6A0" w14:textId="77777777" w:rsidR="00455A07" w:rsidRPr="005D20D3" w:rsidRDefault="00455A07" w:rsidP="00B65391">
            <w:pPr>
              <w:contextualSpacing/>
              <w:rPr>
                <w:rFonts w:cs="Arial"/>
              </w:rPr>
            </w:pPr>
            <w:r w:rsidRPr="005D20D3">
              <w:rPr>
                <w:rFonts w:cs="Arial"/>
              </w:rPr>
              <w:t>Male</w:t>
            </w:r>
          </w:p>
        </w:tc>
        <w:tc>
          <w:tcPr>
            <w:tcW w:w="1080" w:type="dxa"/>
            <w:shd w:val="clear" w:color="auto" w:fill="auto"/>
          </w:tcPr>
          <w:p w14:paraId="7D38AD0E" w14:textId="77777777" w:rsidR="00455A07" w:rsidRPr="005D20D3" w:rsidRDefault="00455A07" w:rsidP="009912AE">
            <w:pPr>
              <w:contextualSpacing/>
              <w:jc w:val="right"/>
              <w:rPr>
                <w:rFonts w:cs="Arial"/>
              </w:rPr>
            </w:pPr>
            <w:r w:rsidRPr="005D20D3">
              <w:rPr>
                <w:rFonts w:cs="Arial"/>
              </w:rPr>
              <w:t>976</w:t>
            </w:r>
          </w:p>
        </w:tc>
        <w:tc>
          <w:tcPr>
            <w:tcW w:w="1170" w:type="dxa"/>
            <w:shd w:val="clear" w:color="auto" w:fill="auto"/>
          </w:tcPr>
          <w:p w14:paraId="0253F67D" w14:textId="77777777" w:rsidR="00455A07" w:rsidRPr="005D20D3" w:rsidRDefault="00455A07" w:rsidP="009912AE">
            <w:pPr>
              <w:contextualSpacing/>
              <w:jc w:val="right"/>
              <w:rPr>
                <w:rFonts w:cs="Arial"/>
              </w:rPr>
            </w:pPr>
            <w:r w:rsidRPr="005D20D3">
              <w:rPr>
                <w:rFonts w:cs="Arial"/>
              </w:rPr>
              <w:t>(93%)</w:t>
            </w:r>
          </w:p>
        </w:tc>
        <w:tc>
          <w:tcPr>
            <w:tcW w:w="1170" w:type="dxa"/>
            <w:shd w:val="clear" w:color="auto" w:fill="auto"/>
          </w:tcPr>
          <w:p w14:paraId="6A23CB63" w14:textId="77777777" w:rsidR="00455A07" w:rsidRPr="005D20D3" w:rsidRDefault="00455A07" w:rsidP="009912AE">
            <w:pPr>
              <w:contextualSpacing/>
              <w:jc w:val="right"/>
              <w:rPr>
                <w:rFonts w:cs="Arial"/>
              </w:rPr>
            </w:pPr>
            <w:r w:rsidRPr="005D20D3">
              <w:rPr>
                <w:rFonts w:cs="Arial"/>
              </w:rPr>
              <w:t>457</w:t>
            </w:r>
          </w:p>
        </w:tc>
        <w:tc>
          <w:tcPr>
            <w:tcW w:w="1170" w:type="dxa"/>
            <w:shd w:val="clear" w:color="auto" w:fill="auto"/>
          </w:tcPr>
          <w:p w14:paraId="7A3E74B9" w14:textId="77777777" w:rsidR="00455A07" w:rsidRPr="005D20D3" w:rsidRDefault="00455A07" w:rsidP="009912AE">
            <w:pPr>
              <w:contextualSpacing/>
              <w:jc w:val="right"/>
              <w:rPr>
                <w:rFonts w:cs="Arial"/>
              </w:rPr>
            </w:pPr>
            <w:r w:rsidRPr="005D20D3">
              <w:rPr>
                <w:rFonts w:cs="Arial"/>
              </w:rPr>
              <w:t>(92%)</w:t>
            </w:r>
          </w:p>
        </w:tc>
        <w:tc>
          <w:tcPr>
            <w:tcW w:w="990" w:type="dxa"/>
            <w:shd w:val="clear" w:color="auto" w:fill="auto"/>
          </w:tcPr>
          <w:p w14:paraId="4910D34B" w14:textId="77777777" w:rsidR="00455A07" w:rsidRPr="005D20D3" w:rsidRDefault="00455A07" w:rsidP="009912AE">
            <w:pPr>
              <w:contextualSpacing/>
              <w:jc w:val="right"/>
              <w:rPr>
                <w:rFonts w:cs="Arial"/>
              </w:rPr>
            </w:pPr>
            <w:r w:rsidRPr="005D20D3">
              <w:rPr>
                <w:rFonts w:cs="Arial"/>
              </w:rPr>
              <w:t>52</w:t>
            </w:r>
          </w:p>
        </w:tc>
        <w:tc>
          <w:tcPr>
            <w:tcW w:w="1350" w:type="dxa"/>
            <w:shd w:val="clear" w:color="auto" w:fill="auto"/>
          </w:tcPr>
          <w:p w14:paraId="2586C847" w14:textId="77777777" w:rsidR="00455A07" w:rsidRPr="005D20D3" w:rsidRDefault="00455A07" w:rsidP="009912AE">
            <w:pPr>
              <w:contextualSpacing/>
              <w:jc w:val="right"/>
              <w:rPr>
                <w:rFonts w:cs="Arial"/>
              </w:rPr>
            </w:pPr>
            <w:r w:rsidRPr="005D20D3">
              <w:rPr>
                <w:rFonts w:cs="Arial"/>
              </w:rPr>
              <w:t>(93%)</w:t>
            </w:r>
          </w:p>
        </w:tc>
        <w:tc>
          <w:tcPr>
            <w:tcW w:w="1080" w:type="dxa"/>
            <w:shd w:val="clear" w:color="auto" w:fill="auto"/>
          </w:tcPr>
          <w:p w14:paraId="3EBE1213" w14:textId="77777777" w:rsidR="00455A07" w:rsidRPr="005D20D3" w:rsidRDefault="00455A07" w:rsidP="009912AE">
            <w:pPr>
              <w:contextualSpacing/>
              <w:jc w:val="right"/>
              <w:rPr>
                <w:rFonts w:cs="Arial"/>
              </w:rPr>
            </w:pPr>
            <w:r w:rsidRPr="005D20D3">
              <w:rPr>
                <w:rFonts w:cs="Arial"/>
              </w:rPr>
              <w:t>0.679</w:t>
            </w:r>
            <w:r w:rsidRPr="005D20D3">
              <w:rPr>
                <w:rFonts w:cs="Arial"/>
                <w:vertAlign w:val="superscript"/>
              </w:rPr>
              <w:t>c</w:t>
            </w:r>
          </w:p>
        </w:tc>
      </w:tr>
      <w:tr w:rsidR="00FD4FEC" w:rsidRPr="005D20D3" w14:paraId="33762B92" w14:textId="77777777" w:rsidTr="00FD4FEC">
        <w:tc>
          <w:tcPr>
            <w:tcW w:w="3330" w:type="dxa"/>
          </w:tcPr>
          <w:p w14:paraId="4AFCBD9B" w14:textId="77777777" w:rsidR="00455A07" w:rsidRPr="005D20D3" w:rsidRDefault="00455A07" w:rsidP="00B65391">
            <w:pPr>
              <w:contextualSpacing/>
              <w:rPr>
                <w:rFonts w:cs="Arial"/>
              </w:rPr>
            </w:pPr>
            <w:r w:rsidRPr="005D20D3">
              <w:rPr>
                <w:rFonts w:cs="Arial"/>
              </w:rPr>
              <w:t>Education</w:t>
            </w:r>
          </w:p>
        </w:tc>
        <w:tc>
          <w:tcPr>
            <w:tcW w:w="1080" w:type="dxa"/>
            <w:shd w:val="clear" w:color="auto" w:fill="auto"/>
          </w:tcPr>
          <w:p w14:paraId="5D02C2D7" w14:textId="77777777" w:rsidR="00455A07" w:rsidRPr="005D20D3" w:rsidRDefault="00455A07" w:rsidP="009912AE">
            <w:pPr>
              <w:contextualSpacing/>
              <w:jc w:val="right"/>
              <w:rPr>
                <w:rFonts w:cs="Arial"/>
              </w:rPr>
            </w:pPr>
          </w:p>
        </w:tc>
        <w:tc>
          <w:tcPr>
            <w:tcW w:w="1170" w:type="dxa"/>
            <w:shd w:val="clear" w:color="auto" w:fill="auto"/>
          </w:tcPr>
          <w:p w14:paraId="4DF9A2A6" w14:textId="77777777" w:rsidR="00455A07" w:rsidRPr="005D20D3" w:rsidRDefault="00455A07" w:rsidP="009912AE">
            <w:pPr>
              <w:contextualSpacing/>
              <w:jc w:val="right"/>
              <w:rPr>
                <w:rFonts w:cs="Arial"/>
              </w:rPr>
            </w:pPr>
          </w:p>
        </w:tc>
        <w:tc>
          <w:tcPr>
            <w:tcW w:w="1170" w:type="dxa"/>
            <w:shd w:val="clear" w:color="auto" w:fill="auto"/>
          </w:tcPr>
          <w:p w14:paraId="7CE18D66" w14:textId="77777777" w:rsidR="00455A07" w:rsidRPr="005D20D3" w:rsidRDefault="00455A07" w:rsidP="009912AE">
            <w:pPr>
              <w:contextualSpacing/>
              <w:jc w:val="right"/>
              <w:rPr>
                <w:rFonts w:cs="Arial"/>
              </w:rPr>
            </w:pPr>
          </w:p>
        </w:tc>
        <w:tc>
          <w:tcPr>
            <w:tcW w:w="1170" w:type="dxa"/>
            <w:shd w:val="clear" w:color="auto" w:fill="auto"/>
          </w:tcPr>
          <w:p w14:paraId="73FA6CC0" w14:textId="77777777" w:rsidR="00455A07" w:rsidRPr="005D20D3" w:rsidRDefault="00455A07" w:rsidP="009912AE">
            <w:pPr>
              <w:contextualSpacing/>
              <w:jc w:val="right"/>
              <w:rPr>
                <w:rFonts w:cs="Arial"/>
              </w:rPr>
            </w:pPr>
          </w:p>
        </w:tc>
        <w:tc>
          <w:tcPr>
            <w:tcW w:w="990" w:type="dxa"/>
            <w:shd w:val="clear" w:color="auto" w:fill="auto"/>
          </w:tcPr>
          <w:p w14:paraId="692AF4C3" w14:textId="77777777" w:rsidR="00455A07" w:rsidRPr="005D20D3" w:rsidRDefault="00455A07" w:rsidP="009912AE">
            <w:pPr>
              <w:contextualSpacing/>
              <w:jc w:val="right"/>
              <w:rPr>
                <w:rFonts w:cs="Arial"/>
              </w:rPr>
            </w:pPr>
          </w:p>
        </w:tc>
        <w:tc>
          <w:tcPr>
            <w:tcW w:w="1350" w:type="dxa"/>
            <w:shd w:val="clear" w:color="auto" w:fill="auto"/>
          </w:tcPr>
          <w:p w14:paraId="2FFCD626" w14:textId="77777777" w:rsidR="00455A07" w:rsidRPr="005D20D3" w:rsidRDefault="00455A07" w:rsidP="009912AE">
            <w:pPr>
              <w:contextualSpacing/>
              <w:jc w:val="right"/>
              <w:rPr>
                <w:rFonts w:cs="Arial"/>
              </w:rPr>
            </w:pPr>
          </w:p>
        </w:tc>
        <w:tc>
          <w:tcPr>
            <w:tcW w:w="1080" w:type="dxa"/>
            <w:shd w:val="clear" w:color="auto" w:fill="auto"/>
          </w:tcPr>
          <w:p w14:paraId="11B04C92" w14:textId="3870C415" w:rsidR="00455A07" w:rsidRPr="005D20D3" w:rsidRDefault="00455A07" w:rsidP="009912AE">
            <w:pPr>
              <w:contextualSpacing/>
              <w:jc w:val="right"/>
              <w:rPr>
                <w:rFonts w:cs="Arial"/>
              </w:rPr>
            </w:pPr>
            <w:r w:rsidRPr="005D20D3">
              <w:rPr>
                <w:rFonts w:cs="Arial"/>
              </w:rPr>
              <w:t>0.</w:t>
            </w:r>
            <w:r w:rsidR="00FD4FEC">
              <w:rPr>
                <w:rFonts w:cs="Arial"/>
              </w:rPr>
              <w:t>347</w:t>
            </w:r>
            <w:r w:rsidRPr="005D20D3">
              <w:rPr>
                <w:rFonts w:cs="Arial"/>
                <w:vertAlign w:val="superscript"/>
              </w:rPr>
              <w:t>b</w:t>
            </w:r>
          </w:p>
        </w:tc>
      </w:tr>
      <w:tr w:rsidR="00FD4FEC" w:rsidRPr="005D20D3" w14:paraId="53E454F1" w14:textId="77777777" w:rsidTr="00FD4FEC">
        <w:tc>
          <w:tcPr>
            <w:tcW w:w="3330" w:type="dxa"/>
          </w:tcPr>
          <w:p w14:paraId="57725229" w14:textId="2D2AB84C" w:rsidR="00752F11" w:rsidRPr="005D20D3" w:rsidRDefault="00752F11" w:rsidP="00752F11">
            <w:pPr>
              <w:contextualSpacing/>
              <w:rPr>
                <w:rFonts w:cs="Arial"/>
              </w:rPr>
            </w:pPr>
            <w:r w:rsidRPr="00364E0D">
              <w:rPr>
                <w:rFonts w:cs="Arial"/>
              </w:rPr>
              <w:t xml:space="preserve">      No High School Diploma</w:t>
            </w:r>
          </w:p>
        </w:tc>
        <w:tc>
          <w:tcPr>
            <w:tcW w:w="1080" w:type="dxa"/>
            <w:shd w:val="clear" w:color="auto" w:fill="auto"/>
          </w:tcPr>
          <w:p w14:paraId="57C6CBBB" w14:textId="25FFA3B8" w:rsidR="00752F11" w:rsidRPr="005D20D3" w:rsidRDefault="00752F11" w:rsidP="00752F11">
            <w:pPr>
              <w:contextualSpacing/>
              <w:jc w:val="right"/>
              <w:rPr>
                <w:rFonts w:cs="Arial"/>
              </w:rPr>
            </w:pPr>
            <w:r>
              <w:rPr>
                <w:rFonts w:cs="Arial"/>
              </w:rPr>
              <w:t>33</w:t>
            </w:r>
          </w:p>
        </w:tc>
        <w:tc>
          <w:tcPr>
            <w:tcW w:w="1170" w:type="dxa"/>
            <w:shd w:val="clear" w:color="auto" w:fill="auto"/>
          </w:tcPr>
          <w:p w14:paraId="0082A0CD" w14:textId="6375D738" w:rsidR="00752F11" w:rsidRPr="005D20D3" w:rsidRDefault="00752F11" w:rsidP="00752F11">
            <w:pPr>
              <w:contextualSpacing/>
              <w:jc w:val="right"/>
              <w:rPr>
                <w:rFonts w:cs="Arial"/>
              </w:rPr>
            </w:pPr>
            <w:r>
              <w:rPr>
                <w:rFonts w:cs="Arial"/>
              </w:rPr>
              <w:t>(3%)</w:t>
            </w:r>
          </w:p>
        </w:tc>
        <w:tc>
          <w:tcPr>
            <w:tcW w:w="1170" w:type="dxa"/>
            <w:shd w:val="clear" w:color="auto" w:fill="auto"/>
          </w:tcPr>
          <w:p w14:paraId="2E5F801C" w14:textId="0AD3D86A" w:rsidR="00752F11" w:rsidRPr="005D20D3" w:rsidRDefault="00436F77" w:rsidP="00752F11">
            <w:pPr>
              <w:contextualSpacing/>
              <w:jc w:val="right"/>
              <w:rPr>
                <w:rFonts w:cs="Arial"/>
              </w:rPr>
            </w:pPr>
            <w:r>
              <w:rPr>
                <w:rFonts w:cs="Arial"/>
              </w:rPr>
              <w:t>7</w:t>
            </w:r>
          </w:p>
        </w:tc>
        <w:tc>
          <w:tcPr>
            <w:tcW w:w="1170" w:type="dxa"/>
            <w:shd w:val="clear" w:color="auto" w:fill="auto"/>
          </w:tcPr>
          <w:p w14:paraId="20C28F63" w14:textId="12F85F85" w:rsidR="00752F11" w:rsidRPr="005D20D3" w:rsidRDefault="00436F77" w:rsidP="00752F11">
            <w:pPr>
              <w:contextualSpacing/>
              <w:jc w:val="right"/>
              <w:rPr>
                <w:rFonts w:cs="Arial"/>
              </w:rPr>
            </w:pPr>
            <w:r>
              <w:rPr>
                <w:rFonts w:cs="Arial"/>
              </w:rPr>
              <w:t>(1%)</w:t>
            </w:r>
          </w:p>
        </w:tc>
        <w:tc>
          <w:tcPr>
            <w:tcW w:w="990" w:type="dxa"/>
            <w:shd w:val="clear" w:color="auto" w:fill="auto"/>
          </w:tcPr>
          <w:p w14:paraId="63038671" w14:textId="0470E31D" w:rsidR="00752F11" w:rsidRPr="005D20D3" w:rsidRDefault="00436F77" w:rsidP="00752F11">
            <w:pPr>
              <w:contextualSpacing/>
              <w:jc w:val="right"/>
              <w:rPr>
                <w:rFonts w:cs="Arial"/>
              </w:rPr>
            </w:pPr>
            <w:r>
              <w:rPr>
                <w:rFonts w:cs="Arial"/>
              </w:rPr>
              <w:t>2</w:t>
            </w:r>
          </w:p>
        </w:tc>
        <w:tc>
          <w:tcPr>
            <w:tcW w:w="1350" w:type="dxa"/>
            <w:shd w:val="clear" w:color="auto" w:fill="auto"/>
          </w:tcPr>
          <w:p w14:paraId="19498B76" w14:textId="4F856229" w:rsidR="00752F11" w:rsidRPr="005D20D3" w:rsidRDefault="00FD4FEC" w:rsidP="00752F11">
            <w:pPr>
              <w:contextualSpacing/>
              <w:jc w:val="right"/>
              <w:rPr>
                <w:rFonts w:cs="Arial"/>
              </w:rPr>
            </w:pPr>
            <w:r>
              <w:rPr>
                <w:rFonts w:cs="Arial"/>
              </w:rPr>
              <w:t>(4%)</w:t>
            </w:r>
          </w:p>
        </w:tc>
        <w:tc>
          <w:tcPr>
            <w:tcW w:w="1080" w:type="dxa"/>
            <w:shd w:val="clear" w:color="auto" w:fill="auto"/>
          </w:tcPr>
          <w:p w14:paraId="3577E6F7" w14:textId="77777777" w:rsidR="00752F11" w:rsidRPr="005D20D3" w:rsidRDefault="00752F11" w:rsidP="00752F11">
            <w:pPr>
              <w:contextualSpacing/>
              <w:jc w:val="right"/>
              <w:rPr>
                <w:rFonts w:cs="Arial"/>
              </w:rPr>
            </w:pPr>
          </w:p>
        </w:tc>
      </w:tr>
      <w:tr w:rsidR="00FD4FEC" w:rsidRPr="005D20D3" w14:paraId="411521EF" w14:textId="77777777" w:rsidTr="00FD4FEC">
        <w:tc>
          <w:tcPr>
            <w:tcW w:w="3330" w:type="dxa"/>
          </w:tcPr>
          <w:p w14:paraId="799B78C4" w14:textId="5AED1260" w:rsidR="00752F11" w:rsidRPr="005D20D3" w:rsidRDefault="00752F11" w:rsidP="00752F11">
            <w:pPr>
              <w:contextualSpacing/>
              <w:rPr>
                <w:rFonts w:cs="Arial"/>
              </w:rPr>
            </w:pPr>
            <w:r w:rsidRPr="00364E0D">
              <w:rPr>
                <w:rFonts w:cs="Arial"/>
              </w:rPr>
              <w:t xml:space="preserve">      High School Diploma</w:t>
            </w:r>
          </w:p>
        </w:tc>
        <w:tc>
          <w:tcPr>
            <w:tcW w:w="1080" w:type="dxa"/>
            <w:shd w:val="clear" w:color="auto" w:fill="auto"/>
          </w:tcPr>
          <w:p w14:paraId="5C74E186" w14:textId="1B4618DE" w:rsidR="00752F11" w:rsidRPr="005D20D3" w:rsidRDefault="00752F11" w:rsidP="00752F11">
            <w:pPr>
              <w:contextualSpacing/>
              <w:jc w:val="right"/>
              <w:rPr>
                <w:rFonts w:cs="Arial"/>
              </w:rPr>
            </w:pPr>
            <w:r>
              <w:rPr>
                <w:rFonts w:cs="Arial"/>
              </w:rPr>
              <w:t>187</w:t>
            </w:r>
          </w:p>
        </w:tc>
        <w:tc>
          <w:tcPr>
            <w:tcW w:w="1170" w:type="dxa"/>
            <w:shd w:val="clear" w:color="auto" w:fill="auto"/>
          </w:tcPr>
          <w:p w14:paraId="0AFCC84B" w14:textId="1BF7E6E9" w:rsidR="00752F11" w:rsidRPr="005D20D3" w:rsidRDefault="00752F11" w:rsidP="00752F11">
            <w:pPr>
              <w:contextualSpacing/>
              <w:jc w:val="right"/>
              <w:rPr>
                <w:rFonts w:cs="Arial"/>
              </w:rPr>
            </w:pPr>
            <w:r>
              <w:rPr>
                <w:rFonts w:cs="Arial"/>
              </w:rPr>
              <w:t>(18%)</w:t>
            </w:r>
          </w:p>
        </w:tc>
        <w:tc>
          <w:tcPr>
            <w:tcW w:w="1170" w:type="dxa"/>
            <w:shd w:val="clear" w:color="auto" w:fill="auto"/>
          </w:tcPr>
          <w:p w14:paraId="1E9CAD54" w14:textId="409398D3" w:rsidR="00752F11" w:rsidRPr="005D20D3" w:rsidRDefault="00436F77" w:rsidP="00752F11">
            <w:pPr>
              <w:contextualSpacing/>
              <w:jc w:val="right"/>
              <w:rPr>
                <w:rFonts w:cs="Arial"/>
              </w:rPr>
            </w:pPr>
            <w:r>
              <w:rPr>
                <w:rFonts w:cs="Arial"/>
              </w:rPr>
              <w:t>99</w:t>
            </w:r>
          </w:p>
        </w:tc>
        <w:tc>
          <w:tcPr>
            <w:tcW w:w="1170" w:type="dxa"/>
            <w:shd w:val="clear" w:color="auto" w:fill="auto"/>
          </w:tcPr>
          <w:p w14:paraId="7BB23F50" w14:textId="23CB2AEB" w:rsidR="00752F11" w:rsidRPr="005D20D3" w:rsidRDefault="00436F77" w:rsidP="00752F11">
            <w:pPr>
              <w:contextualSpacing/>
              <w:jc w:val="right"/>
              <w:rPr>
                <w:rFonts w:cs="Arial"/>
              </w:rPr>
            </w:pPr>
            <w:r>
              <w:rPr>
                <w:rFonts w:cs="Arial"/>
              </w:rPr>
              <w:t>(20%)</w:t>
            </w:r>
          </w:p>
        </w:tc>
        <w:tc>
          <w:tcPr>
            <w:tcW w:w="990" w:type="dxa"/>
            <w:shd w:val="clear" w:color="auto" w:fill="auto"/>
          </w:tcPr>
          <w:p w14:paraId="0033CB10" w14:textId="26547D63" w:rsidR="00752F11" w:rsidRPr="005D20D3" w:rsidRDefault="00436F77" w:rsidP="00752F11">
            <w:pPr>
              <w:contextualSpacing/>
              <w:jc w:val="right"/>
              <w:rPr>
                <w:rFonts w:cs="Arial"/>
              </w:rPr>
            </w:pPr>
            <w:r>
              <w:rPr>
                <w:rFonts w:cs="Arial"/>
              </w:rPr>
              <w:t>11</w:t>
            </w:r>
          </w:p>
        </w:tc>
        <w:tc>
          <w:tcPr>
            <w:tcW w:w="1350" w:type="dxa"/>
            <w:shd w:val="clear" w:color="auto" w:fill="auto"/>
          </w:tcPr>
          <w:p w14:paraId="5E01E6F9" w14:textId="51752210" w:rsidR="00752F11" w:rsidRPr="005D20D3" w:rsidRDefault="00FD4FEC" w:rsidP="00752F11">
            <w:pPr>
              <w:contextualSpacing/>
              <w:jc w:val="right"/>
              <w:rPr>
                <w:rFonts w:cs="Arial"/>
              </w:rPr>
            </w:pPr>
            <w:r>
              <w:rPr>
                <w:rFonts w:cs="Arial"/>
              </w:rPr>
              <w:t>(30%)</w:t>
            </w:r>
          </w:p>
        </w:tc>
        <w:tc>
          <w:tcPr>
            <w:tcW w:w="1080" w:type="dxa"/>
            <w:shd w:val="clear" w:color="auto" w:fill="auto"/>
          </w:tcPr>
          <w:p w14:paraId="0A06C736" w14:textId="77777777" w:rsidR="00752F11" w:rsidRPr="005D20D3" w:rsidRDefault="00752F11" w:rsidP="00752F11">
            <w:pPr>
              <w:contextualSpacing/>
              <w:jc w:val="right"/>
              <w:rPr>
                <w:rFonts w:cs="Arial"/>
              </w:rPr>
            </w:pPr>
          </w:p>
        </w:tc>
      </w:tr>
      <w:tr w:rsidR="00FD4FEC" w:rsidRPr="005D20D3" w14:paraId="7FD968E0" w14:textId="77777777" w:rsidTr="00FD4FEC">
        <w:tc>
          <w:tcPr>
            <w:tcW w:w="3330" w:type="dxa"/>
          </w:tcPr>
          <w:p w14:paraId="62C393F5" w14:textId="53E6D3C0" w:rsidR="00752F11" w:rsidRPr="005D20D3" w:rsidRDefault="00752F11" w:rsidP="00752F11">
            <w:pPr>
              <w:contextualSpacing/>
              <w:rPr>
                <w:rFonts w:cs="Arial"/>
              </w:rPr>
            </w:pPr>
            <w:r w:rsidRPr="00364E0D">
              <w:rPr>
                <w:rFonts w:cs="Arial"/>
              </w:rPr>
              <w:t xml:space="preserve">      </w:t>
            </w:r>
            <w:r>
              <w:rPr>
                <w:rFonts w:cs="Arial"/>
              </w:rPr>
              <w:t>&lt; Bachelor’s Degree</w:t>
            </w:r>
          </w:p>
        </w:tc>
        <w:tc>
          <w:tcPr>
            <w:tcW w:w="1080" w:type="dxa"/>
            <w:shd w:val="clear" w:color="auto" w:fill="auto"/>
          </w:tcPr>
          <w:p w14:paraId="040FF872" w14:textId="6066E135" w:rsidR="00752F11" w:rsidRPr="005D20D3" w:rsidRDefault="00752F11" w:rsidP="00752F11">
            <w:pPr>
              <w:contextualSpacing/>
              <w:jc w:val="right"/>
              <w:rPr>
                <w:rFonts w:cs="Arial"/>
              </w:rPr>
            </w:pPr>
            <w:r>
              <w:rPr>
                <w:rFonts w:cs="Arial"/>
              </w:rPr>
              <w:t>475</w:t>
            </w:r>
          </w:p>
        </w:tc>
        <w:tc>
          <w:tcPr>
            <w:tcW w:w="1170" w:type="dxa"/>
            <w:shd w:val="clear" w:color="auto" w:fill="auto"/>
          </w:tcPr>
          <w:p w14:paraId="73BAEA1A" w14:textId="700EC961" w:rsidR="00752F11" w:rsidRPr="005D20D3" w:rsidRDefault="00752F11" w:rsidP="00752F11">
            <w:pPr>
              <w:contextualSpacing/>
              <w:jc w:val="right"/>
              <w:rPr>
                <w:rFonts w:cs="Arial"/>
              </w:rPr>
            </w:pPr>
            <w:r>
              <w:rPr>
                <w:rFonts w:cs="Arial"/>
              </w:rPr>
              <w:t>(45%)</w:t>
            </w:r>
          </w:p>
        </w:tc>
        <w:tc>
          <w:tcPr>
            <w:tcW w:w="1170" w:type="dxa"/>
            <w:shd w:val="clear" w:color="auto" w:fill="auto"/>
          </w:tcPr>
          <w:p w14:paraId="64B3EC97" w14:textId="69BD2152" w:rsidR="00752F11" w:rsidRPr="005D20D3" w:rsidRDefault="00436F77" w:rsidP="00752F11">
            <w:pPr>
              <w:contextualSpacing/>
              <w:jc w:val="right"/>
              <w:rPr>
                <w:rFonts w:cs="Arial"/>
              </w:rPr>
            </w:pPr>
            <w:r>
              <w:rPr>
                <w:rFonts w:cs="Arial"/>
              </w:rPr>
              <w:t>242</w:t>
            </w:r>
          </w:p>
        </w:tc>
        <w:tc>
          <w:tcPr>
            <w:tcW w:w="1170" w:type="dxa"/>
            <w:shd w:val="clear" w:color="auto" w:fill="auto"/>
          </w:tcPr>
          <w:p w14:paraId="65885484" w14:textId="08EE16F6" w:rsidR="00752F11" w:rsidRPr="005D20D3" w:rsidRDefault="00436F77" w:rsidP="00752F11">
            <w:pPr>
              <w:contextualSpacing/>
              <w:jc w:val="right"/>
              <w:rPr>
                <w:rFonts w:cs="Arial"/>
              </w:rPr>
            </w:pPr>
            <w:r>
              <w:rPr>
                <w:rFonts w:cs="Arial"/>
              </w:rPr>
              <w:t>(49%)</w:t>
            </w:r>
          </w:p>
        </w:tc>
        <w:tc>
          <w:tcPr>
            <w:tcW w:w="990" w:type="dxa"/>
            <w:shd w:val="clear" w:color="auto" w:fill="auto"/>
          </w:tcPr>
          <w:p w14:paraId="3A1F28DD" w14:textId="4B606DAE" w:rsidR="00752F11" w:rsidRPr="005D20D3" w:rsidRDefault="00436F77" w:rsidP="00752F11">
            <w:pPr>
              <w:contextualSpacing/>
              <w:jc w:val="right"/>
              <w:rPr>
                <w:rFonts w:cs="Arial"/>
              </w:rPr>
            </w:pPr>
            <w:r>
              <w:rPr>
                <w:rFonts w:cs="Arial"/>
              </w:rPr>
              <w:t>23</w:t>
            </w:r>
          </w:p>
        </w:tc>
        <w:tc>
          <w:tcPr>
            <w:tcW w:w="1350" w:type="dxa"/>
            <w:shd w:val="clear" w:color="auto" w:fill="auto"/>
          </w:tcPr>
          <w:p w14:paraId="586F891D" w14:textId="723B79D8" w:rsidR="00752F11" w:rsidRPr="005D20D3" w:rsidRDefault="00FD4FEC" w:rsidP="00752F11">
            <w:pPr>
              <w:contextualSpacing/>
              <w:jc w:val="right"/>
              <w:rPr>
                <w:rFonts w:cs="Arial"/>
              </w:rPr>
            </w:pPr>
            <w:r>
              <w:rPr>
                <w:rFonts w:cs="Arial"/>
              </w:rPr>
              <w:t>(41%)</w:t>
            </w:r>
          </w:p>
        </w:tc>
        <w:tc>
          <w:tcPr>
            <w:tcW w:w="1080" w:type="dxa"/>
            <w:shd w:val="clear" w:color="auto" w:fill="auto"/>
          </w:tcPr>
          <w:p w14:paraId="49EC0DC7" w14:textId="77777777" w:rsidR="00752F11" w:rsidRPr="005D20D3" w:rsidRDefault="00752F11" w:rsidP="00752F11">
            <w:pPr>
              <w:contextualSpacing/>
              <w:jc w:val="right"/>
              <w:rPr>
                <w:rFonts w:cs="Arial"/>
              </w:rPr>
            </w:pPr>
          </w:p>
        </w:tc>
      </w:tr>
      <w:tr w:rsidR="00752F11" w:rsidRPr="005D20D3" w14:paraId="2C552986" w14:textId="77777777" w:rsidTr="00FD4FEC">
        <w:tc>
          <w:tcPr>
            <w:tcW w:w="3330" w:type="dxa"/>
          </w:tcPr>
          <w:p w14:paraId="79778948" w14:textId="3C505698" w:rsidR="00752F11" w:rsidRPr="005D20D3" w:rsidRDefault="00752F11" w:rsidP="00752F11">
            <w:pPr>
              <w:contextualSpacing/>
              <w:rPr>
                <w:rFonts w:cs="Arial"/>
              </w:rPr>
            </w:pPr>
            <w:r w:rsidRPr="00364E0D">
              <w:rPr>
                <w:rFonts w:cs="Arial"/>
              </w:rPr>
              <w:t xml:space="preserve">     </w:t>
            </w:r>
            <w:r>
              <w:rPr>
                <w:rFonts w:cs="Arial"/>
              </w:rPr>
              <w:t xml:space="preserve"> BA/BS or Graduate Degree</w:t>
            </w:r>
          </w:p>
        </w:tc>
        <w:tc>
          <w:tcPr>
            <w:tcW w:w="1080" w:type="dxa"/>
            <w:shd w:val="clear" w:color="auto" w:fill="auto"/>
          </w:tcPr>
          <w:p w14:paraId="79DA987F" w14:textId="3FA3D1A8" w:rsidR="00752F11" w:rsidRPr="005D20D3" w:rsidRDefault="00752F11" w:rsidP="00752F11">
            <w:pPr>
              <w:contextualSpacing/>
              <w:jc w:val="right"/>
              <w:rPr>
                <w:rFonts w:cs="Arial"/>
              </w:rPr>
            </w:pPr>
            <w:r>
              <w:rPr>
                <w:rFonts w:cs="Arial"/>
              </w:rPr>
              <w:t>307</w:t>
            </w:r>
          </w:p>
        </w:tc>
        <w:tc>
          <w:tcPr>
            <w:tcW w:w="1170" w:type="dxa"/>
            <w:shd w:val="clear" w:color="auto" w:fill="auto"/>
          </w:tcPr>
          <w:p w14:paraId="52193E64" w14:textId="519EFCEB" w:rsidR="00752F11" w:rsidRPr="005D20D3" w:rsidRDefault="00752F11" w:rsidP="00752F11">
            <w:pPr>
              <w:contextualSpacing/>
              <w:jc w:val="right"/>
              <w:rPr>
                <w:rFonts w:cs="Arial"/>
              </w:rPr>
            </w:pPr>
            <w:r>
              <w:rPr>
                <w:rFonts w:cs="Arial"/>
              </w:rPr>
              <w:t>(29%)</w:t>
            </w:r>
          </w:p>
        </w:tc>
        <w:tc>
          <w:tcPr>
            <w:tcW w:w="1170" w:type="dxa"/>
            <w:shd w:val="clear" w:color="auto" w:fill="auto"/>
          </w:tcPr>
          <w:p w14:paraId="2D7B5EB7" w14:textId="609F53C9" w:rsidR="00752F11" w:rsidRPr="005D20D3" w:rsidRDefault="00436F77" w:rsidP="00752F11">
            <w:pPr>
              <w:contextualSpacing/>
              <w:jc w:val="right"/>
              <w:rPr>
                <w:rFonts w:cs="Arial"/>
              </w:rPr>
            </w:pPr>
            <w:r>
              <w:rPr>
                <w:rFonts w:cs="Arial"/>
              </w:rPr>
              <w:t>133</w:t>
            </w:r>
          </w:p>
        </w:tc>
        <w:tc>
          <w:tcPr>
            <w:tcW w:w="1170" w:type="dxa"/>
            <w:shd w:val="clear" w:color="auto" w:fill="auto"/>
          </w:tcPr>
          <w:p w14:paraId="70ED6AE5" w14:textId="6B4D56AA" w:rsidR="00752F11" w:rsidRPr="005D20D3" w:rsidRDefault="00436F77" w:rsidP="00752F11">
            <w:pPr>
              <w:contextualSpacing/>
              <w:jc w:val="right"/>
              <w:rPr>
                <w:rFonts w:cs="Arial"/>
              </w:rPr>
            </w:pPr>
            <w:r>
              <w:rPr>
                <w:rFonts w:cs="Arial"/>
              </w:rPr>
              <w:t>(27%)</w:t>
            </w:r>
          </w:p>
        </w:tc>
        <w:tc>
          <w:tcPr>
            <w:tcW w:w="990" w:type="dxa"/>
            <w:shd w:val="clear" w:color="auto" w:fill="auto"/>
          </w:tcPr>
          <w:p w14:paraId="5F2AB9EB" w14:textId="73331F83" w:rsidR="00752F11" w:rsidRPr="005D20D3" w:rsidRDefault="00436F77" w:rsidP="00752F11">
            <w:pPr>
              <w:contextualSpacing/>
              <w:jc w:val="right"/>
              <w:rPr>
                <w:rFonts w:cs="Arial"/>
              </w:rPr>
            </w:pPr>
            <w:r>
              <w:rPr>
                <w:rFonts w:cs="Arial"/>
              </w:rPr>
              <w:t>18</w:t>
            </w:r>
          </w:p>
        </w:tc>
        <w:tc>
          <w:tcPr>
            <w:tcW w:w="1350" w:type="dxa"/>
            <w:shd w:val="clear" w:color="auto" w:fill="auto"/>
          </w:tcPr>
          <w:p w14:paraId="052B476A" w14:textId="7E22C8C9" w:rsidR="00752F11" w:rsidRPr="005D20D3" w:rsidRDefault="00FD4FEC" w:rsidP="00752F11">
            <w:pPr>
              <w:contextualSpacing/>
              <w:jc w:val="right"/>
              <w:rPr>
                <w:rFonts w:cs="Arial"/>
              </w:rPr>
            </w:pPr>
            <w:r>
              <w:rPr>
                <w:rFonts w:cs="Arial"/>
              </w:rPr>
              <w:t>(32%)</w:t>
            </w:r>
          </w:p>
        </w:tc>
        <w:tc>
          <w:tcPr>
            <w:tcW w:w="1080" w:type="dxa"/>
            <w:shd w:val="clear" w:color="auto" w:fill="auto"/>
          </w:tcPr>
          <w:p w14:paraId="685F5538" w14:textId="77777777" w:rsidR="00752F11" w:rsidRPr="005D20D3" w:rsidRDefault="00752F11" w:rsidP="00752F11">
            <w:pPr>
              <w:contextualSpacing/>
              <w:jc w:val="right"/>
              <w:rPr>
                <w:rFonts w:cs="Arial"/>
              </w:rPr>
            </w:pPr>
          </w:p>
        </w:tc>
      </w:tr>
      <w:tr w:rsidR="00752F11" w:rsidRPr="005D20D3" w14:paraId="03C121F9" w14:textId="77777777" w:rsidTr="00FD4FEC">
        <w:tc>
          <w:tcPr>
            <w:tcW w:w="3330" w:type="dxa"/>
          </w:tcPr>
          <w:p w14:paraId="63F3B03B" w14:textId="45B2061E" w:rsidR="00752F11" w:rsidRPr="005D20D3" w:rsidRDefault="00752F11" w:rsidP="00752F11">
            <w:pPr>
              <w:contextualSpacing/>
              <w:rPr>
                <w:rFonts w:cs="Arial"/>
              </w:rPr>
            </w:pPr>
            <w:r>
              <w:rPr>
                <w:rFonts w:cs="Arial"/>
              </w:rPr>
              <w:t xml:space="preserve">      Other or Unknown</w:t>
            </w:r>
          </w:p>
        </w:tc>
        <w:tc>
          <w:tcPr>
            <w:tcW w:w="1080" w:type="dxa"/>
            <w:shd w:val="clear" w:color="auto" w:fill="auto"/>
          </w:tcPr>
          <w:p w14:paraId="16BCACF7" w14:textId="42E050E9" w:rsidR="00752F11" w:rsidRPr="005D20D3" w:rsidRDefault="00752F11" w:rsidP="00752F11">
            <w:pPr>
              <w:contextualSpacing/>
              <w:jc w:val="right"/>
              <w:rPr>
                <w:rFonts w:cs="Arial"/>
              </w:rPr>
            </w:pPr>
            <w:r>
              <w:rPr>
                <w:rFonts w:cs="Arial"/>
              </w:rPr>
              <w:t>46</w:t>
            </w:r>
          </w:p>
        </w:tc>
        <w:tc>
          <w:tcPr>
            <w:tcW w:w="1170" w:type="dxa"/>
            <w:shd w:val="clear" w:color="auto" w:fill="auto"/>
          </w:tcPr>
          <w:p w14:paraId="5F4437ED" w14:textId="4529D986" w:rsidR="00752F11" w:rsidRPr="005D20D3" w:rsidRDefault="00752F11" w:rsidP="00752F11">
            <w:pPr>
              <w:contextualSpacing/>
              <w:jc w:val="right"/>
              <w:rPr>
                <w:rFonts w:cs="Arial"/>
              </w:rPr>
            </w:pPr>
            <w:r>
              <w:rPr>
                <w:rFonts w:cs="Arial"/>
              </w:rPr>
              <w:t>(3%)</w:t>
            </w:r>
          </w:p>
        </w:tc>
        <w:tc>
          <w:tcPr>
            <w:tcW w:w="1170" w:type="dxa"/>
            <w:shd w:val="clear" w:color="auto" w:fill="auto"/>
          </w:tcPr>
          <w:p w14:paraId="572261C7" w14:textId="0CF414EF" w:rsidR="00752F11" w:rsidRPr="005D20D3" w:rsidRDefault="00436F77" w:rsidP="00752F11">
            <w:pPr>
              <w:contextualSpacing/>
              <w:jc w:val="right"/>
              <w:rPr>
                <w:rFonts w:cs="Arial"/>
              </w:rPr>
            </w:pPr>
            <w:r>
              <w:rPr>
                <w:rFonts w:cs="Arial"/>
              </w:rPr>
              <w:t>16</w:t>
            </w:r>
          </w:p>
        </w:tc>
        <w:tc>
          <w:tcPr>
            <w:tcW w:w="1170" w:type="dxa"/>
            <w:shd w:val="clear" w:color="auto" w:fill="auto"/>
          </w:tcPr>
          <w:p w14:paraId="5D0DF199" w14:textId="7FA55312" w:rsidR="00752F11" w:rsidRPr="005D20D3" w:rsidRDefault="00436F77" w:rsidP="00752F11">
            <w:pPr>
              <w:contextualSpacing/>
              <w:jc w:val="right"/>
              <w:rPr>
                <w:rFonts w:cs="Arial"/>
              </w:rPr>
            </w:pPr>
            <w:r>
              <w:rPr>
                <w:rFonts w:cs="Arial"/>
              </w:rPr>
              <w:t>(1%)</w:t>
            </w:r>
          </w:p>
        </w:tc>
        <w:tc>
          <w:tcPr>
            <w:tcW w:w="990" w:type="dxa"/>
            <w:shd w:val="clear" w:color="auto" w:fill="auto"/>
          </w:tcPr>
          <w:p w14:paraId="7AFA6068" w14:textId="4D72791F" w:rsidR="00752F11" w:rsidRPr="005D20D3" w:rsidRDefault="00FD4FEC" w:rsidP="00752F11">
            <w:pPr>
              <w:contextualSpacing/>
              <w:jc w:val="right"/>
              <w:rPr>
                <w:rFonts w:cs="Arial"/>
              </w:rPr>
            </w:pPr>
            <w:r>
              <w:rPr>
                <w:rFonts w:cs="Arial"/>
              </w:rPr>
              <w:t>2</w:t>
            </w:r>
          </w:p>
        </w:tc>
        <w:tc>
          <w:tcPr>
            <w:tcW w:w="1350" w:type="dxa"/>
            <w:shd w:val="clear" w:color="auto" w:fill="auto"/>
          </w:tcPr>
          <w:p w14:paraId="72517036" w14:textId="55C19DEF" w:rsidR="00752F11" w:rsidRPr="005D20D3" w:rsidRDefault="00FD4FEC" w:rsidP="00752F11">
            <w:pPr>
              <w:contextualSpacing/>
              <w:jc w:val="right"/>
              <w:rPr>
                <w:rFonts w:cs="Arial"/>
              </w:rPr>
            </w:pPr>
            <w:r>
              <w:rPr>
                <w:rFonts w:cs="Arial"/>
              </w:rPr>
              <w:t>(4%)</w:t>
            </w:r>
          </w:p>
        </w:tc>
        <w:tc>
          <w:tcPr>
            <w:tcW w:w="1080" w:type="dxa"/>
            <w:shd w:val="clear" w:color="auto" w:fill="auto"/>
          </w:tcPr>
          <w:p w14:paraId="394AC054" w14:textId="77777777" w:rsidR="00752F11" w:rsidRPr="005D20D3" w:rsidRDefault="00752F11" w:rsidP="00752F11">
            <w:pPr>
              <w:contextualSpacing/>
              <w:jc w:val="right"/>
              <w:rPr>
                <w:rFonts w:cs="Arial"/>
              </w:rPr>
            </w:pPr>
          </w:p>
        </w:tc>
      </w:tr>
      <w:tr w:rsidR="00FD4FEC" w:rsidRPr="005D20D3" w14:paraId="743A95C9" w14:textId="77777777" w:rsidTr="00FD4FEC">
        <w:tc>
          <w:tcPr>
            <w:tcW w:w="3330" w:type="dxa"/>
          </w:tcPr>
          <w:p w14:paraId="5299548E" w14:textId="77777777" w:rsidR="00455A07" w:rsidRPr="005D20D3" w:rsidRDefault="00455A07" w:rsidP="00B65391">
            <w:pPr>
              <w:contextualSpacing/>
              <w:rPr>
                <w:rFonts w:cs="Arial"/>
              </w:rPr>
            </w:pPr>
            <w:r w:rsidRPr="005D20D3">
              <w:rPr>
                <w:rFonts w:cs="Arial"/>
              </w:rPr>
              <w:t>Body Mass Index</w:t>
            </w:r>
          </w:p>
        </w:tc>
        <w:tc>
          <w:tcPr>
            <w:tcW w:w="1080" w:type="dxa"/>
            <w:shd w:val="clear" w:color="auto" w:fill="auto"/>
          </w:tcPr>
          <w:p w14:paraId="5F4DBD1A" w14:textId="77777777" w:rsidR="00455A07" w:rsidRPr="005D20D3" w:rsidRDefault="00455A07" w:rsidP="009912AE">
            <w:pPr>
              <w:contextualSpacing/>
              <w:jc w:val="right"/>
              <w:rPr>
                <w:rFonts w:cs="Arial"/>
              </w:rPr>
            </w:pPr>
            <w:r w:rsidRPr="005D20D3">
              <w:rPr>
                <w:rFonts w:cs="Arial"/>
              </w:rPr>
              <w:t>30.97</w:t>
            </w:r>
          </w:p>
        </w:tc>
        <w:tc>
          <w:tcPr>
            <w:tcW w:w="1170" w:type="dxa"/>
            <w:shd w:val="clear" w:color="auto" w:fill="auto"/>
          </w:tcPr>
          <w:p w14:paraId="445C6F67" w14:textId="77777777" w:rsidR="00455A07" w:rsidRPr="005D20D3" w:rsidRDefault="00455A07" w:rsidP="009912AE">
            <w:pPr>
              <w:contextualSpacing/>
              <w:jc w:val="right"/>
              <w:rPr>
                <w:rFonts w:cs="Arial"/>
              </w:rPr>
            </w:pPr>
            <w:r w:rsidRPr="005D20D3">
              <w:rPr>
                <w:rFonts w:cs="Arial"/>
              </w:rPr>
              <w:t>(5.54)</w:t>
            </w:r>
          </w:p>
        </w:tc>
        <w:tc>
          <w:tcPr>
            <w:tcW w:w="1170" w:type="dxa"/>
            <w:shd w:val="clear" w:color="auto" w:fill="auto"/>
          </w:tcPr>
          <w:p w14:paraId="292A9DE8" w14:textId="77777777" w:rsidR="00455A07" w:rsidRPr="005D20D3" w:rsidRDefault="00455A07" w:rsidP="009912AE">
            <w:pPr>
              <w:contextualSpacing/>
              <w:jc w:val="right"/>
              <w:rPr>
                <w:rFonts w:cs="Arial"/>
              </w:rPr>
            </w:pPr>
            <w:r w:rsidRPr="005D20D3">
              <w:rPr>
                <w:rFonts w:cs="Arial"/>
              </w:rPr>
              <w:t>30.92</w:t>
            </w:r>
          </w:p>
        </w:tc>
        <w:tc>
          <w:tcPr>
            <w:tcW w:w="1170" w:type="dxa"/>
            <w:shd w:val="clear" w:color="auto" w:fill="auto"/>
          </w:tcPr>
          <w:p w14:paraId="62F89ECD" w14:textId="77777777" w:rsidR="00455A07" w:rsidRPr="005D20D3" w:rsidRDefault="00455A07" w:rsidP="009912AE">
            <w:pPr>
              <w:contextualSpacing/>
              <w:jc w:val="right"/>
              <w:rPr>
                <w:rFonts w:cs="Arial"/>
              </w:rPr>
            </w:pPr>
            <w:r w:rsidRPr="005D20D3">
              <w:rPr>
                <w:rFonts w:cs="Arial"/>
              </w:rPr>
              <w:t>(5.07)</w:t>
            </w:r>
          </w:p>
        </w:tc>
        <w:tc>
          <w:tcPr>
            <w:tcW w:w="990" w:type="dxa"/>
            <w:shd w:val="clear" w:color="auto" w:fill="auto"/>
          </w:tcPr>
          <w:p w14:paraId="76F11049" w14:textId="77777777" w:rsidR="00455A07" w:rsidRPr="005D20D3" w:rsidRDefault="00455A07" w:rsidP="009912AE">
            <w:pPr>
              <w:contextualSpacing/>
              <w:jc w:val="right"/>
              <w:rPr>
                <w:rFonts w:cs="Arial"/>
              </w:rPr>
            </w:pPr>
            <w:r w:rsidRPr="005D20D3">
              <w:rPr>
                <w:rFonts w:cs="Arial"/>
              </w:rPr>
              <w:t>31.15</w:t>
            </w:r>
          </w:p>
        </w:tc>
        <w:tc>
          <w:tcPr>
            <w:tcW w:w="1350" w:type="dxa"/>
            <w:shd w:val="clear" w:color="auto" w:fill="auto"/>
          </w:tcPr>
          <w:p w14:paraId="190ABD5A" w14:textId="77777777" w:rsidR="00455A07" w:rsidRPr="005D20D3" w:rsidRDefault="00455A07" w:rsidP="009912AE">
            <w:pPr>
              <w:contextualSpacing/>
              <w:jc w:val="right"/>
              <w:rPr>
                <w:rFonts w:cs="Arial"/>
              </w:rPr>
            </w:pPr>
            <w:r w:rsidRPr="005D20D3">
              <w:rPr>
                <w:rFonts w:cs="Arial"/>
              </w:rPr>
              <w:t>(5.01)</w:t>
            </w:r>
          </w:p>
        </w:tc>
        <w:tc>
          <w:tcPr>
            <w:tcW w:w="1080" w:type="dxa"/>
            <w:shd w:val="clear" w:color="auto" w:fill="auto"/>
          </w:tcPr>
          <w:p w14:paraId="4C0EF0D9" w14:textId="77777777" w:rsidR="00455A07" w:rsidRPr="005D20D3" w:rsidRDefault="00455A07" w:rsidP="009912AE">
            <w:pPr>
              <w:contextualSpacing/>
              <w:jc w:val="right"/>
              <w:rPr>
                <w:rFonts w:cs="Arial"/>
              </w:rPr>
            </w:pPr>
            <w:r w:rsidRPr="005D20D3">
              <w:rPr>
                <w:rFonts w:cs="Arial"/>
              </w:rPr>
              <w:t>0.692</w:t>
            </w:r>
            <w:r w:rsidRPr="005D20D3">
              <w:rPr>
                <w:rFonts w:cs="Arial"/>
                <w:vertAlign w:val="superscript"/>
              </w:rPr>
              <w:t>a</w:t>
            </w:r>
          </w:p>
        </w:tc>
      </w:tr>
      <w:tr w:rsidR="00FD4FEC" w:rsidRPr="005D20D3" w14:paraId="29B9F696" w14:textId="77777777" w:rsidTr="00FD4FEC">
        <w:tc>
          <w:tcPr>
            <w:tcW w:w="3330" w:type="dxa"/>
          </w:tcPr>
          <w:p w14:paraId="069141E0" w14:textId="77777777" w:rsidR="00455A07" w:rsidRPr="005D20D3" w:rsidRDefault="00455A07" w:rsidP="00B65391">
            <w:pPr>
              <w:contextualSpacing/>
              <w:rPr>
                <w:rFonts w:cs="Arial"/>
              </w:rPr>
            </w:pPr>
            <w:r w:rsidRPr="005D20D3">
              <w:rPr>
                <w:rFonts w:cs="Arial"/>
              </w:rPr>
              <w:t>Hypertension</w:t>
            </w:r>
          </w:p>
        </w:tc>
        <w:tc>
          <w:tcPr>
            <w:tcW w:w="1080" w:type="dxa"/>
            <w:shd w:val="clear" w:color="auto" w:fill="auto"/>
          </w:tcPr>
          <w:p w14:paraId="0D98D99D" w14:textId="77777777" w:rsidR="00455A07" w:rsidRPr="005D20D3" w:rsidRDefault="00455A07" w:rsidP="009912AE">
            <w:pPr>
              <w:contextualSpacing/>
              <w:jc w:val="right"/>
              <w:rPr>
                <w:rFonts w:cs="Arial"/>
              </w:rPr>
            </w:pPr>
            <w:r w:rsidRPr="005D20D3">
              <w:rPr>
                <w:rFonts w:cs="Arial"/>
              </w:rPr>
              <w:t>231</w:t>
            </w:r>
          </w:p>
        </w:tc>
        <w:tc>
          <w:tcPr>
            <w:tcW w:w="1170" w:type="dxa"/>
            <w:shd w:val="clear" w:color="auto" w:fill="auto"/>
          </w:tcPr>
          <w:p w14:paraId="3BE10818" w14:textId="1969815A" w:rsidR="00455A07" w:rsidRPr="005D20D3" w:rsidRDefault="00455A07" w:rsidP="009912AE">
            <w:pPr>
              <w:contextualSpacing/>
              <w:jc w:val="right"/>
              <w:rPr>
                <w:rFonts w:cs="Arial"/>
              </w:rPr>
            </w:pPr>
            <w:r w:rsidRPr="005D20D3">
              <w:rPr>
                <w:rFonts w:cs="Arial"/>
              </w:rPr>
              <w:t>(2</w:t>
            </w:r>
            <w:r w:rsidR="00752F11">
              <w:rPr>
                <w:rFonts w:cs="Arial"/>
              </w:rPr>
              <w:t>2</w:t>
            </w:r>
            <w:r w:rsidRPr="005D20D3">
              <w:rPr>
                <w:rFonts w:cs="Arial"/>
              </w:rPr>
              <w:t>%)</w:t>
            </w:r>
          </w:p>
        </w:tc>
        <w:tc>
          <w:tcPr>
            <w:tcW w:w="1170" w:type="dxa"/>
            <w:shd w:val="clear" w:color="auto" w:fill="auto"/>
          </w:tcPr>
          <w:p w14:paraId="43005311" w14:textId="77777777" w:rsidR="00455A07" w:rsidRPr="005D20D3" w:rsidRDefault="00455A07" w:rsidP="009912AE">
            <w:pPr>
              <w:contextualSpacing/>
              <w:jc w:val="right"/>
              <w:rPr>
                <w:rFonts w:cs="Arial"/>
              </w:rPr>
            </w:pPr>
            <w:r w:rsidRPr="005D20D3">
              <w:rPr>
                <w:rFonts w:cs="Arial"/>
              </w:rPr>
              <w:t>111</w:t>
            </w:r>
          </w:p>
        </w:tc>
        <w:tc>
          <w:tcPr>
            <w:tcW w:w="1170" w:type="dxa"/>
            <w:shd w:val="clear" w:color="auto" w:fill="auto"/>
          </w:tcPr>
          <w:p w14:paraId="7E7F7E8D" w14:textId="77777777" w:rsidR="00455A07" w:rsidRPr="005D20D3" w:rsidRDefault="00455A07" w:rsidP="009912AE">
            <w:pPr>
              <w:contextualSpacing/>
              <w:jc w:val="right"/>
              <w:rPr>
                <w:rFonts w:cs="Arial"/>
              </w:rPr>
            </w:pPr>
            <w:r w:rsidRPr="005D20D3">
              <w:rPr>
                <w:rFonts w:cs="Arial"/>
              </w:rPr>
              <w:t>(23%)</w:t>
            </w:r>
          </w:p>
        </w:tc>
        <w:tc>
          <w:tcPr>
            <w:tcW w:w="990" w:type="dxa"/>
            <w:shd w:val="clear" w:color="auto" w:fill="auto"/>
          </w:tcPr>
          <w:p w14:paraId="7C26DD15" w14:textId="77777777" w:rsidR="00455A07" w:rsidRPr="005D20D3" w:rsidRDefault="00455A07" w:rsidP="009912AE">
            <w:pPr>
              <w:contextualSpacing/>
              <w:jc w:val="right"/>
              <w:rPr>
                <w:rFonts w:cs="Arial"/>
              </w:rPr>
            </w:pPr>
            <w:r w:rsidRPr="005D20D3">
              <w:rPr>
                <w:rFonts w:cs="Arial"/>
              </w:rPr>
              <w:t>21</w:t>
            </w:r>
          </w:p>
        </w:tc>
        <w:tc>
          <w:tcPr>
            <w:tcW w:w="1350" w:type="dxa"/>
            <w:shd w:val="clear" w:color="auto" w:fill="auto"/>
          </w:tcPr>
          <w:p w14:paraId="79FC6430" w14:textId="77777777" w:rsidR="00455A07" w:rsidRPr="005D20D3" w:rsidRDefault="00455A07" w:rsidP="009912AE">
            <w:pPr>
              <w:contextualSpacing/>
              <w:jc w:val="right"/>
              <w:rPr>
                <w:rFonts w:cs="Arial"/>
              </w:rPr>
            </w:pPr>
            <w:r w:rsidRPr="005D20D3">
              <w:rPr>
                <w:rFonts w:cs="Arial"/>
              </w:rPr>
              <w:t>(39%)</w:t>
            </w:r>
          </w:p>
        </w:tc>
        <w:tc>
          <w:tcPr>
            <w:tcW w:w="1080" w:type="dxa"/>
            <w:shd w:val="clear" w:color="auto" w:fill="auto"/>
          </w:tcPr>
          <w:p w14:paraId="629C857D" w14:textId="77777777" w:rsidR="00455A07" w:rsidRPr="005D20D3" w:rsidRDefault="00455A07" w:rsidP="009912AE">
            <w:pPr>
              <w:contextualSpacing/>
              <w:jc w:val="right"/>
              <w:rPr>
                <w:rFonts w:cs="Arial"/>
              </w:rPr>
            </w:pPr>
            <w:r w:rsidRPr="005D20D3">
              <w:rPr>
                <w:rFonts w:cs="Arial"/>
              </w:rPr>
              <w:t>0.022</w:t>
            </w:r>
            <w:r w:rsidRPr="005D20D3">
              <w:rPr>
                <w:rFonts w:cs="Arial"/>
                <w:vertAlign w:val="superscript"/>
              </w:rPr>
              <w:t>b</w:t>
            </w:r>
          </w:p>
        </w:tc>
      </w:tr>
      <w:tr w:rsidR="00FD4FEC" w:rsidRPr="005D20D3" w14:paraId="5326B8EF" w14:textId="77777777" w:rsidTr="00FD4FEC">
        <w:tc>
          <w:tcPr>
            <w:tcW w:w="3330" w:type="dxa"/>
          </w:tcPr>
          <w:p w14:paraId="5E359ABA" w14:textId="77777777" w:rsidR="00455A07" w:rsidRPr="005D20D3" w:rsidRDefault="00455A07" w:rsidP="00B65391">
            <w:pPr>
              <w:contextualSpacing/>
              <w:rPr>
                <w:rFonts w:cs="Arial"/>
              </w:rPr>
            </w:pPr>
            <w:r w:rsidRPr="005D20D3">
              <w:rPr>
                <w:rFonts w:cs="Arial"/>
              </w:rPr>
              <w:t>Diabetes</w:t>
            </w:r>
          </w:p>
        </w:tc>
        <w:tc>
          <w:tcPr>
            <w:tcW w:w="1080" w:type="dxa"/>
            <w:shd w:val="clear" w:color="auto" w:fill="auto"/>
          </w:tcPr>
          <w:p w14:paraId="497DC14A" w14:textId="77777777" w:rsidR="00455A07" w:rsidRPr="005D20D3" w:rsidRDefault="00455A07" w:rsidP="009912AE">
            <w:pPr>
              <w:contextualSpacing/>
              <w:jc w:val="right"/>
              <w:rPr>
                <w:rFonts w:cs="Arial"/>
              </w:rPr>
            </w:pPr>
            <w:r w:rsidRPr="005D20D3">
              <w:rPr>
                <w:rFonts w:cs="Arial"/>
              </w:rPr>
              <w:t>54</w:t>
            </w:r>
          </w:p>
        </w:tc>
        <w:tc>
          <w:tcPr>
            <w:tcW w:w="1170" w:type="dxa"/>
            <w:shd w:val="clear" w:color="auto" w:fill="auto"/>
          </w:tcPr>
          <w:p w14:paraId="786D070D" w14:textId="77777777" w:rsidR="00455A07" w:rsidRPr="005D20D3" w:rsidRDefault="00455A07" w:rsidP="009912AE">
            <w:pPr>
              <w:contextualSpacing/>
              <w:jc w:val="right"/>
              <w:rPr>
                <w:rFonts w:cs="Arial"/>
              </w:rPr>
            </w:pPr>
            <w:r w:rsidRPr="005D20D3">
              <w:rPr>
                <w:rFonts w:cs="Arial"/>
              </w:rPr>
              <w:t>(5%)</w:t>
            </w:r>
          </w:p>
        </w:tc>
        <w:tc>
          <w:tcPr>
            <w:tcW w:w="1170" w:type="dxa"/>
            <w:shd w:val="clear" w:color="auto" w:fill="auto"/>
          </w:tcPr>
          <w:p w14:paraId="09B46F64" w14:textId="77777777" w:rsidR="00455A07" w:rsidRPr="005D20D3" w:rsidRDefault="00455A07" w:rsidP="009912AE">
            <w:pPr>
              <w:contextualSpacing/>
              <w:jc w:val="right"/>
              <w:rPr>
                <w:rFonts w:cs="Arial"/>
              </w:rPr>
            </w:pPr>
            <w:r w:rsidRPr="005D20D3">
              <w:rPr>
                <w:rFonts w:cs="Arial"/>
              </w:rPr>
              <w:t>43</w:t>
            </w:r>
          </w:p>
        </w:tc>
        <w:tc>
          <w:tcPr>
            <w:tcW w:w="1170" w:type="dxa"/>
            <w:shd w:val="clear" w:color="auto" w:fill="auto"/>
          </w:tcPr>
          <w:p w14:paraId="6A2217EE" w14:textId="77777777" w:rsidR="00455A07" w:rsidRPr="005D20D3" w:rsidRDefault="00455A07" w:rsidP="009912AE">
            <w:pPr>
              <w:contextualSpacing/>
              <w:jc w:val="right"/>
              <w:rPr>
                <w:rFonts w:cs="Arial"/>
              </w:rPr>
            </w:pPr>
            <w:r w:rsidRPr="005D20D3">
              <w:rPr>
                <w:rFonts w:cs="Arial"/>
              </w:rPr>
              <w:t>(9%)</w:t>
            </w:r>
          </w:p>
        </w:tc>
        <w:tc>
          <w:tcPr>
            <w:tcW w:w="990" w:type="dxa"/>
            <w:shd w:val="clear" w:color="auto" w:fill="auto"/>
          </w:tcPr>
          <w:p w14:paraId="38FD060A" w14:textId="77777777" w:rsidR="00455A07" w:rsidRPr="005D20D3" w:rsidRDefault="00455A07" w:rsidP="009912AE">
            <w:pPr>
              <w:contextualSpacing/>
              <w:jc w:val="right"/>
              <w:rPr>
                <w:rFonts w:cs="Arial"/>
              </w:rPr>
            </w:pPr>
            <w:r w:rsidRPr="005D20D3">
              <w:rPr>
                <w:rFonts w:cs="Arial"/>
              </w:rPr>
              <w:t>9</w:t>
            </w:r>
          </w:p>
        </w:tc>
        <w:tc>
          <w:tcPr>
            <w:tcW w:w="1350" w:type="dxa"/>
            <w:shd w:val="clear" w:color="auto" w:fill="auto"/>
          </w:tcPr>
          <w:p w14:paraId="5DDD7BC8" w14:textId="77777777" w:rsidR="00455A07" w:rsidRPr="005D20D3" w:rsidRDefault="00455A07" w:rsidP="009912AE">
            <w:pPr>
              <w:contextualSpacing/>
              <w:jc w:val="right"/>
              <w:rPr>
                <w:rFonts w:cs="Arial"/>
              </w:rPr>
            </w:pPr>
            <w:r w:rsidRPr="005D20D3">
              <w:rPr>
                <w:rFonts w:cs="Arial"/>
              </w:rPr>
              <w:t>(16%)</w:t>
            </w:r>
          </w:p>
        </w:tc>
        <w:tc>
          <w:tcPr>
            <w:tcW w:w="1080" w:type="dxa"/>
            <w:shd w:val="clear" w:color="auto" w:fill="auto"/>
          </w:tcPr>
          <w:p w14:paraId="14E292CF" w14:textId="77777777" w:rsidR="00455A07" w:rsidRPr="005D20D3" w:rsidRDefault="00455A07" w:rsidP="009912AE">
            <w:pPr>
              <w:contextualSpacing/>
              <w:jc w:val="right"/>
              <w:rPr>
                <w:rFonts w:cs="Arial"/>
              </w:rPr>
            </w:pPr>
            <w:r w:rsidRPr="005D20D3">
              <w:rPr>
                <w:rFonts w:cs="Arial"/>
              </w:rPr>
              <w:t>&lt; 0.001</w:t>
            </w:r>
            <w:r w:rsidRPr="005D20D3">
              <w:rPr>
                <w:rFonts w:cs="Arial"/>
                <w:vertAlign w:val="superscript"/>
              </w:rPr>
              <w:t>c</w:t>
            </w:r>
          </w:p>
        </w:tc>
      </w:tr>
      <w:tr w:rsidR="00FD4FEC" w:rsidRPr="005D20D3" w14:paraId="7A334558" w14:textId="77777777" w:rsidTr="00FD4FEC">
        <w:tc>
          <w:tcPr>
            <w:tcW w:w="3330" w:type="dxa"/>
          </w:tcPr>
          <w:p w14:paraId="0F918956" w14:textId="77777777" w:rsidR="00455A07" w:rsidRPr="005D20D3" w:rsidRDefault="00455A07" w:rsidP="00B65391">
            <w:pPr>
              <w:contextualSpacing/>
              <w:rPr>
                <w:rFonts w:cs="Arial"/>
              </w:rPr>
            </w:pPr>
            <w:r w:rsidRPr="005D20D3">
              <w:rPr>
                <w:rFonts w:cs="Arial"/>
              </w:rPr>
              <w:t>Cardiovascular Disease</w:t>
            </w:r>
          </w:p>
        </w:tc>
        <w:tc>
          <w:tcPr>
            <w:tcW w:w="1080" w:type="dxa"/>
            <w:shd w:val="clear" w:color="auto" w:fill="auto"/>
          </w:tcPr>
          <w:p w14:paraId="5D4E59EB" w14:textId="77777777" w:rsidR="00455A07" w:rsidRPr="005D20D3" w:rsidRDefault="00455A07" w:rsidP="009912AE">
            <w:pPr>
              <w:contextualSpacing/>
              <w:jc w:val="right"/>
              <w:rPr>
                <w:rFonts w:cs="Arial"/>
              </w:rPr>
            </w:pPr>
            <w:r w:rsidRPr="005D20D3">
              <w:rPr>
                <w:rFonts w:cs="Arial"/>
              </w:rPr>
              <w:t>8</w:t>
            </w:r>
          </w:p>
        </w:tc>
        <w:tc>
          <w:tcPr>
            <w:tcW w:w="1170" w:type="dxa"/>
            <w:shd w:val="clear" w:color="auto" w:fill="auto"/>
          </w:tcPr>
          <w:p w14:paraId="21DC769F" w14:textId="77777777" w:rsidR="00455A07" w:rsidRPr="005D20D3" w:rsidRDefault="00455A07" w:rsidP="009912AE">
            <w:pPr>
              <w:contextualSpacing/>
              <w:jc w:val="right"/>
              <w:rPr>
                <w:rFonts w:cs="Arial"/>
              </w:rPr>
            </w:pPr>
            <w:r w:rsidRPr="005D20D3">
              <w:rPr>
                <w:rFonts w:cs="Arial"/>
              </w:rPr>
              <w:t>(&lt; 1%)</w:t>
            </w:r>
          </w:p>
        </w:tc>
        <w:tc>
          <w:tcPr>
            <w:tcW w:w="1170" w:type="dxa"/>
            <w:shd w:val="clear" w:color="auto" w:fill="auto"/>
          </w:tcPr>
          <w:p w14:paraId="21BF7AF8" w14:textId="77777777" w:rsidR="00455A07" w:rsidRPr="005D20D3" w:rsidRDefault="00455A07" w:rsidP="009912AE">
            <w:pPr>
              <w:contextualSpacing/>
              <w:jc w:val="right"/>
              <w:rPr>
                <w:rFonts w:cs="Arial"/>
              </w:rPr>
            </w:pPr>
            <w:r w:rsidRPr="005D20D3">
              <w:rPr>
                <w:rFonts w:cs="Arial"/>
              </w:rPr>
              <w:t>9</w:t>
            </w:r>
          </w:p>
        </w:tc>
        <w:tc>
          <w:tcPr>
            <w:tcW w:w="1170" w:type="dxa"/>
            <w:shd w:val="clear" w:color="auto" w:fill="auto"/>
          </w:tcPr>
          <w:p w14:paraId="49DD4154" w14:textId="77777777" w:rsidR="00455A07" w:rsidRPr="005D20D3" w:rsidRDefault="00455A07" w:rsidP="009912AE">
            <w:pPr>
              <w:contextualSpacing/>
              <w:jc w:val="right"/>
              <w:rPr>
                <w:rFonts w:cs="Arial"/>
              </w:rPr>
            </w:pPr>
            <w:r w:rsidRPr="005D20D3">
              <w:rPr>
                <w:rFonts w:cs="Arial"/>
              </w:rPr>
              <w:t>(2%)</w:t>
            </w:r>
          </w:p>
        </w:tc>
        <w:tc>
          <w:tcPr>
            <w:tcW w:w="990" w:type="dxa"/>
            <w:shd w:val="clear" w:color="auto" w:fill="auto"/>
          </w:tcPr>
          <w:p w14:paraId="4820070F" w14:textId="77777777" w:rsidR="00455A07" w:rsidRPr="005D20D3" w:rsidRDefault="00455A07" w:rsidP="009912AE">
            <w:pPr>
              <w:contextualSpacing/>
              <w:jc w:val="right"/>
              <w:rPr>
                <w:rFonts w:cs="Arial"/>
              </w:rPr>
            </w:pPr>
            <w:r w:rsidRPr="005D20D3">
              <w:rPr>
                <w:rFonts w:cs="Arial"/>
              </w:rPr>
              <w:t>1</w:t>
            </w:r>
          </w:p>
        </w:tc>
        <w:tc>
          <w:tcPr>
            <w:tcW w:w="1350" w:type="dxa"/>
            <w:shd w:val="clear" w:color="auto" w:fill="auto"/>
          </w:tcPr>
          <w:p w14:paraId="0FBBB899" w14:textId="77777777" w:rsidR="00455A07" w:rsidRPr="005D20D3" w:rsidRDefault="00455A07" w:rsidP="009912AE">
            <w:pPr>
              <w:contextualSpacing/>
              <w:jc w:val="right"/>
              <w:rPr>
                <w:rFonts w:cs="Arial"/>
              </w:rPr>
            </w:pPr>
            <w:r w:rsidRPr="005D20D3">
              <w:rPr>
                <w:rFonts w:cs="Arial"/>
              </w:rPr>
              <w:t>(2%)</w:t>
            </w:r>
          </w:p>
        </w:tc>
        <w:tc>
          <w:tcPr>
            <w:tcW w:w="1080" w:type="dxa"/>
            <w:shd w:val="clear" w:color="auto" w:fill="auto"/>
          </w:tcPr>
          <w:p w14:paraId="2FA57982" w14:textId="77777777" w:rsidR="00455A07" w:rsidRPr="005D20D3" w:rsidRDefault="00455A07" w:rsidP="009912AE">
            <w:pPr>
              <w:contextualSpacing/>
              <w:jc w:val="right"/>
              <w:rPr>
                <w:rFonts w:cs="Arial"/>
              </w:rPr>
            </w:pPr>
            <w:r w:rsidRPr="005D20D3">
              <w:rPr>
                <w:rFonts w:cs="Arial"/>
              </w:rPr>
              <w:t>0.113</w:t>
            </w:r>
            <w:r w:rsidRPr="005D20D3">
              <w:rPr>
                <w:rFonts w:cs="Arial"/>
                <w:vertAlign w:val="superscript"/>
              </w:rPr>
              <w:t>c</w:t>
            </w:r>
          </w:p>
        </w:tc>
      </w:tr>
      <w:tr w:rsidR="00FD4FEC" w:rsidRPr="005D20D3" w14:paraId="4996F1F3" w14:textId="77777777" w:rsidTr="00FD4FEC">
        <w:tc>
          <w:tcPr>
            <w:tcW w:w="3330" w:type="dxa"/>
          </w:tcPr>
          <w:p w14:paraId="1BF827FF" w14:textId="77777777" w:rsidR="00455A07" w:rsidRPr="005D20D3" w:rsidRDefault="00455A07" w:rsidP="00B65391">
            <w:pPr>
              <w:contextualSpacing/>
              <w:rPr>
                <w:rFonts w:cs="Arial"/>
              </w:rPr>
            </w:pPr>
            <w:r w:rsidRPr="005D20D3">
              <w:rPr>
                <w:rFonts w:cs="Arial"/>
              </w:rPr>
              <w:t xml:space="preserve">Baseline </w:t>
            </w:r>
            <w:proofErr w:type="spellStart"/>
            <w:r w:rsidRPr="005D20D3">
              <w:rPr>
                <w:rFonts w:cs="Arial"/>
              </w:rPr>
              <w:t>eGFR</w:t>
            </w:r>
            <w:proofErr w:type="spellEnd"/>
          </w:p>
        </w:tc>
        <w:tc>
          <w:tcPr>
            <w:tcW w:w="1080" w:type="dxa"/>
            <w:shd w:val="clear" w:color="auto" w:fill="auto"/>
          </w:tcPr>
          <w:p w14:paraId="1A233230" w14:textId="77777777" w:rsidR="00455A07" w:rsidRPr="005D20D3" w:rsidRDefault="00455A07" w:rsidP="009912AE">
            <w:pPr>
              <w:contextualSpacing/>
              <w:jc w:val="right"/>
              <w:rPr>
                <w:rFonts w:cs="Arial"/>
              </w:rPr>
            </w:pPr>
            <w:r w:rsidRPr="005D20D3">
              <w:rPr>
                <w:rFonts w:cs="Arial"/>
              </w:rPr>
              <w:t>86.89</w:t>
            </w:r>
          </w:p>
        </w:tc>
        <w:tc>
          <w:tcPr>
            <w:tcW w:w="1170" w:type="dxa"/>
            <w:shd w:val="clear" w:color="auto" w:fill="auto"/>
          </w:tcPr>
          <w:p w14:paraId="53491907" w14:textId="77777777" w:rsidR="00455A07" w:rsidRPr="005D20D3" w:rsidRDefault="00455A07" w:rsidP="009912AE">
            <w:pPr>
              <w:contextualSpacing/>
              <w:jc w:val="right"/>
              <w:rPr>
                <w:rFonts w:cs="Arial"/>
              </w:rPr>
            </w:pPr>
            <w:r w:rsidRPr="005D20D3">
              <w:rPr>
                <w:rFonts w:cs="Arial"/>
              </w:rPr>
              <w:t>(13.27)</w:t>
            </w:r>
          </w:p>
        </w:tc>
        <w:tc>
          <w:tcPr>
            <w:tcW w:w="1170" w:type="dxa"/>
            <w:shd w:val="clear" w:color="auto" w:fill="auto"/>
          </w:tcPr>
          <w:p w14:paraId="36520739" w14:textId="77777777" w:rsidR="00455A07" w:rsidRPr="005D20D3" w:rsidRDefault="00455A07" w:rsidP="009912AE">
            <w:pPr>
              <w:contextualSpacing/>
              <w:jc w:val="right"/>
              <w:rPr>
                <w:rFonts w:cs="Arial"/>
              </w:rPr>
            </w:pPr>
            <w:r w:rsidRPr="005D20D3">
              <w:rPr>
                <w:rFonts w:cs="Arial"/>
              </w:rPr>
              <w:t>85.08</w:t>
            </w:r>
          </w:p>
        </w:tc>
        <w:tc>
          <w:tcPr>
            <w:tcW w:w="1170" w:type="dxa"/>
            <w:shd w:val="clear" w:color="auto" w:fill="auto"/>
          </w:tcPr>
          <w:p w14:paraId="03EBDBD8" w14:textId="77777777" w:rsidR="00455A07" w:rsidRPr="005D20D3" w:rsidRDefault="00455A07" w:rsidP="009912AE">
            <w:pPr>
              <w:contextualSpacing/>
              <w:jc w:val="right"/>
              <w:rPr>
                <w:rFonts w:cs="Arial"/>
              </w:rPr>
            </w:pPr>
            <w:r w:rsidRPr="005D20D3">
              <w:rPr>
                <w:rFonts w:cs="Arial"/>
              </w:rPr>
              <w:t>(14.39)</w:t>
            </w:r>
          </w:p>
        </w:tc>
        <w:tc>
          <w:tcPr>
            <w:tcW w:w="990" w:type="dxa"/>
            <w:shd w:val="clear" w:color="auto" w:fill="auto"/>
          </w:tcPr>
          <w:p w14:paraId="0A5DA18C" w14:textId="77777777" w:rsidR="00455A07" w:rsidRPr="005D20D3" w:rsidRDefault="00455A07" w:rsidP="009912AE">
            <w:pPr>
              <w:contextualSpacing/>
              <w:jc w:val="right"/>
              <w:rPr>
                <w:rFonts w:cs="Arial"/>
              </w:rPr>
            </w:pPr>
            <w:r w:rsidRPr="005D20D3">
              <w:rPr>
                <w:rFonts w:cs="Arial"/>
              </w:rPr>
              <w:t>83.98</w:t>
            </w:r>
          </w:p>
        </w:tc>
        <w:tc>
          <w:tcPr>
            <w:tcW w:w="1350" w:type="dxa"/>
            <w:shd w:val="clear" w:color="auto" w:fill="auto"/>
          </w:tcPr>
          <w:p w14:paraId="450B348D" w14:textId="77777777" w:rsidR="00455A07" w:rsidRPr="005D20D3" w:rsidRDefault="00455A07" w:rsidP="009912AE">
            <w:pPr>
              <w:contextualSpacing/>
              <w:jc w:val="right"/>
              <w:rPr>
                <w:rFonts w:cs="Arial"/>
              </w:rPr>
            </w:pPr>
            <w:r w:rsidRPr="005D20D3">
              <w:rPr>
                <w:rFonts w:cs="Arial"/>
              </w:rPr>
              <w:t>(17.62)</w:t>
            </w:r>
          </w:p>
        </w:tc>
        <w:tc>
          <w:tcPr>
            <w:tcW w:w="1080" w:type="dxa"/>
            <w:shd w:val="clear" w:color="auto" w:fill="auto"/>
          </w:tcPr>
          <w:p w14:paraId="59EBE401" w14:textId="77777777" w:rsidR="00455A07" w:rsidRPr="005D20D3" w:rsidRDefault="00455A07" w:rsidP="009912AE">
            <w:pPr>
              <w:contextualSpacing/>
              <w:jc w:val="right"/>
              <w:rPr>
                <w:rFonts w:cs="Arial"/>
              </w:rPr>
            </w:pPr>
            <w:r w:rsidRPr="005D20D3">
              <w:rPr>
                <w:rFonts w:cs="Arial"/>
              </w:rPr>
              <w:t>0.073</w:t>
            </w:r>
            <w:r w:rsidRPr="005D20D3">
              <w:rPr>
                <w:rFonts w:cs="Arial"/>
                <w:vertAlign w:val="superscript"/>
              </w:rPr>
              <w:t>a</w:t>
            </w:r>
          </w:p>
        </w:tc>
      </w:tr>
      <w:tr w:rsidR="00FD4FEC" w:rsidRPr="005D20D3" w14:paraId="7C6A9E74" w14:textId="77777777" w:rsidTr="00FD4FEC">
        <w:tc>
          <w:tcPr>
            <w:tcW w:w="3330" w:type="dxa"/>
          </w:tcPr>
          <w:p w14:paraId="3ECCCD38" w14:textId="77777777" w:rsidR="00455A07" w:rsidRPr="005D20D3" w:rsidRDefault="00455A07" w:rsidP="00B65391">
            <w:pPr>
              <w:contextualSpacing/>
              <w:rPr>
                <w:rFonts w:cs="Arial"/>
              </w:rPr>
            </w:pPr>
            <w:r w:rsidRPr="005D20D3">
              <w:rPr>
                <w:rFonts w:cs="Arial"/>
              </w:rPr>
              <w:t>3</w:t>
            </w:r>
            <w:r w:rsidRPr="005D20D3">
              <w:rPr>
                <w:rFonts w:cs="Arial"/>
                <w:vertAlign w:val="superscript"/>
              </w:rPr>
              <w:t>rd</w:t>
            </w:r>
            <w:r w:rsidRPr="005D20D3">
              <w:rPr>
                <w:rFonts w:cs="Arial"/>
              </w:rPr>
              <w:t xml:space="preserve"> </w:t>
            </w:r>
            <w:proofErr w:type="spellStart"/>
            <w:r w:rsidRPr="005D20D3">
              <w:rPr>
                <w:rFonts w:cs="Arial"/>
              </w:rPr>
              <w:t>eGFR</w:t>
            </w:r>
            <w:proofErr w:type="spellEnd"/>
          </w:p>
        </w:tc>
        <w:tc>
          <w:tcPr>
            <w:tcW w:w="1080" w:type="dxa"/>
            <w:shd w:val="clear" w:color="auto" w:fill="auto"/>
          </w:tcPr>
          <w:p w14:paraId="51E9C44B" w14:textId="77777777" w:rsidR="00455A07" w:rsidRPr="005D20D3" w:rsidRDefault="00455A07" w:rsidP="009912AE">
            <w:pPr>
              <w:contextualSpacing/>
              <w:jc w:val="right"/>
              <w:rPr>
                <w:rFonts w:cs="Arial"/>
              </w:rPr>
            </w:pPr>
            <w:r w:rsidRPr="005D20D3">
              <w:rPr>
                <w:rFonts w:cs="Arial"/>
              </w:rPr>
              <w:t>89.03</w:t>
            </w:r>
          </w:p>
        </w:tc>
        <w:tc>
          <w:tcPr>
            <w:tcW w:w="1170" w:type="dxa"/>
            <w:shd w:val="clear" w:color="auto" w:fill="auto"/>
          </w:tcPr>
          <w:p w14:paraId="101C611E" w14:textId="77777777" w:rsidR="00455A07" w:rsidRPr="005D20D3" w:rsidRDefault="00455A07" w:rsidP="009912AE">
            <w:pPr>
              <w:contextualSpacing/>
              <w:jc w:val="right"/>
              <w:rPr>
                <w:rFonts w:cs="Arial"/>
              </w:rPr>
            </w:pPr>
            <w:r w:rsidRPr="005D20D3">
              <w:rPr>
                <w:rFonts w:cs="Arial"/>
              </w:rPr>
              <w:t>(11.87)</w:t>
            </w:r>
          </w:p>
        </w:tc>
        <w:tc>
          <w:tcPr>
            <w:tcW w:w="1170" w:type="dxa"/>
            <w:shd w:val="clear" w:color="auto" w:fill="auto"/>
          </w:tcPr>
          <w:p w14:paraId="2BC676A5" w14:textId="77777777" w:rsidR="00455A07" w:rsidRPr="005D20D3" w:rsidRDefault="00455A07" w:rsidP="009912AE">
            <w:pPr>
              <w:contextualSpacing/>
              <w:jc w:val="right"/>
              <w:rPr>
                <w:rFonts w:cs="Arial"/>
              </w:rPr>
            </w:pPr>
            <w:r w:rsidRPr="005D20D3">
              <w:rPr>
                <w:rFonts w:cs="Arial"/>
              </w:rPr>
              <w:t>76.33</w:t>
            </w:r>
          </w:p>
        </w:tc>
        <w:tc>
          <w:tcPr>
            <w:tcW w:w="1170" w:type="dxa"/>
            <w:shd w:val="clear" w:color="auto" w:fill="auto"/>
          </w:tcPr>
          <w:p w14:paraId="77C25B00" w14:textId="77777777" w:rsidR="00455A07" w:rsidRPr="005D20D3" w:rsidRDefault="00455A07" w:rsidP="009912AE">
            <w:pPr>
              <w:contextualSpacing/>
              <w:jc w:val="right"/>
              <w:rPr>
                <w:rFonts w:cs="Arial"/>
              </w:rPr>
            </w:pPr>
            <w:r w:rsidRPr="005D20D3">
              <w:rPr>
                <w:rFonts w:cs="Arial"/>
              </w:rPr>
              <w:t>(13.50)</w:t>
            </w:r>
          </w:p>
        </w:tc>
        <w:tc>
          <w:tcPr>
            <w:tcW w:w="990" w:type="dxa"/>
            <w:shd w:val="clear" w:color="auto" w:fill="auto"/>
          </w:tcPr>
          <w:p w14:paraId="7629FEA4" w14:textId="77777777" w:rsidR="00455A07" w:rsidRPr="005D20D3" w:rsidRDefault="00455A07" w:rsidP="009912AE">
            <w:pPr>
              <w:contextualSpacing/>
              <w:jc w:val="right"/>
              <w:rPr>
                <w:rFonts w:cs="Arial"/>
              </w:rPr>
            </w:pPr>
            <w:r w:rsidRPr="005D20D3">
              <w:rPr>
                <w:rFonts w:cs="Arial"/>
              </w:rPr>
              <w:t>66.30</w:t>
            </w:r>
          </w:p>
        </w:tc>
        <w:tc>
          <w:tcPr>
            <w:tcW w:w="1350" w:type="dxa"/>
            <w:shd w:val="clear" w:color="auto" w:fill="auto"/>
          </w:tcPr>
          <w:p w14:paraId="441ACC4B" w14:textId="77777777" w:rsidR="00455A07" w:rsidRPr="005D20D3" w:rsidRDefault="00455A07" w:rsidP="009912AE">
            <w:pPr>
              <w:contextualSpacing/>
              <w:jc w:val="right"/>
              <w:rPr>
                <w:rFonts w:cs="Arial"/>
              </w:rPr>
            </w:pPr>
            <w:r w:rsidRPr="005D20D3">
              <w:rPr>
                <w:rFonts w:cs="Arial"/>
              </w:rPr>
              <w:t>(17.44)</w:t>
            </w:r>
          </w:p>
        </w:tc>
        <w:tc>
          <w:tcPr>
            <w:tcW w:w="1080" w:type="dxa"/>
            <w:shd w:val="clear" w:color="auto" w:fill="auto"/>
          </w:tcPr>
          <w:p w14:paraId="531C36AE" w14:textId="77777777" w:rsidR="00455A07" w:rsidRPr="005D20D3" w:rsidRDefault="00455A07" w:rsidP="009912AE">
            <w:pPr>
              <w:contextualSpacing/>
              <w:jc w:val="right"/>
              <w:rPr>
                <w:rFonts w:cs="Arial"/>
              </w:rPr>
            </w:pPr>
            <w:r w:rsidRPr="005D20D3">
              <w:rPr>
                <w:rFonts w:cs="Arial"/>
              </w:rPr>
              <w:t>&lt; 0.001</w:t>
            </w:r>
            <w:r w:rsidRPr="005D20D3">
              <w:rPr>
                <w:rFonts w:cs="Arial"/>
                <w:vertAlign w:val="superscript"/>
              </w:rPr>
              <w:t>a</w:t>
            </w:r>
          </w:p>
        </w:tc>
      </w:tr>
      <w:tr w:rsidR="00FD4FEC" w:rsidRPr="005D20D3" w14:paraId="6B727E13" w14:textId="77777777" w:rsidTr="00FD4FEC">
        <w:tc>
          <w:tcPr>
            <w:tcW w:w="3330" w:type="dxa"/>
          </w:tcPr>
          <w:p w14:paraId="214DC1E7" w14:textId="77777777" w:rsidR="00455A07" w:rsidRPr="005D20D3" w:rsidRDefault="00455A07" w:rsidP="00B65391">
            <w:pPr>
              <w:contextualSpacing/>
              <w:rPr>
                <w:rFonts w:cs="Arial"/>
              </w:rPr>
            </w:pPr>
            <w:r w:rsidRPr="005D20D3">
              <w:rPr>
                <w:rFonts w:cs="Arial"/>
              </w:rPr>
              <w:t>5</w:t>
            </w:r>
            <w:r w:rsidRPr="005D20D3">
              <w:rPr>
                <w:rFonts w:cs="Arial"/>
                <w:vertAlign w:val="superscript"/>
              </w:rPr>
              <w:t>th</w:t>
            </w:r>
            <w:r w:rsidRPr="005D20D3">
              <w:rPr>
                <w:rFonts w:cs="Arial"/>
              </w:rPr>
              <w:t xml:space="preserve"> </w:t>
            </w:r>
            <w:proofErr w:type="spellStart"/>
            <w:r w:rsidRPr="005D20D3">
              <w:rPr>
                <w:rFonts w:cs="Arial"/>
              </w:rPr>
              <w:t>eGFR</w:t>
            </w:r>
            <w:proofErr w:type="spellEnd"/>
          </w:p>
        </w:tc>
        <w:tc>
          <w:tcPr>
            <w:tcW w:w="1080" w:type="dxa"/>
            <w:shd w:val="clear" w:color="auto" w:fill="auto"/>
          </w:tcPr>
          <w:p w14:paraId="3F1474D7" w14:textId="77777777" w:rsidR="00455A07" w:rsidRPr="005D20D3" w:rsidRDefault="00455A07" w:rsidP="009912AE">
            <w:pPr>
              <w:contextualSpacing/>
              <w:jc w:val="right"/>
              <w:rPr>
                <w:rFonts w:cs="Arial"/>
              </w:rPr>
            </w:pPr>
            <w:r w:rsidRPr="005D20D3">
              <w:rPr>
                <w:rFonts w:cs="Arial"/>
              </w:rPr>
              <w:t>89.66</w:t>
            </w:r>
          </w:p>
        </w:tc>
        <w:tc>
          <w:tcPr>
            <w:tcW w:w="1170" w:type="dxa"/>
            <w:shd w:val="clear" w:color="auto" w:fill="auto"/>
          </w:tcPr>
          <w:p w14:paraId="0ED31F3F" w14:textId="77777777" w:rsidR="00455A07" w:rsidRPr="005D20D3" w:rsidRDefault="00455A07" w:rsidP="009912AE">
            <w:pPr>
              <w:contextualSpacing/>
              <w:jc w:val="right"/>
              <w:rPr>
                <w:rFonts w:cs="Arial"/>
              </w:rPr>
            </w:pPr>
            <w:r w:rsidRPr="005D20D3">
              <w:rPr>
                <w:rFonts w:cs="Arial"/>
              </w:rPr>
              <w:t>(10.87)</w:t>
            </w:r>
          </w:p>
        </w:tc>
        <w:tc>
          <w:tcPr>
            <w:tcW w:w="1170" w:type="dxa"/>
            <w:shd w:val="clear" w:color="auto" w:fill="auto"/>
          </w:tcPr>
          <w:p w14:paraId="54625DC5" w14:textId="77777777" w:rsidR="00455A07" w:rsidRPr="005D20D3" w:rsidRDefault="00455A07" w:rsidP="009912AE">
            <w:pPr>
              <w:contextualSpacing/>
              <w:jc w:val="right"/>
              <w:rPr>
                <w:rFonts w:cs="Arial"/>
              </w:rPr>
            </w:pPr>
            <w:r w:rsidRPr="005D20D3">
              <w:rPr>
                <w:rFonts w:cs="Arial"/>
              </w:rPr>
              <w:t>71.55</w:t>
            </w:r>
          </w:p>
        </w:tc>
        <w:tc>
          <w:tcPr>
            <w:tcW w:w="1170" w:type="dxa"/>
            <w:shd w:val="clear" w:color="auto" w:fill="auto"/>
          </w:tcPr>
          <w:p w14:paraId="5CB43D02" w14:textId="77777777" w:rsidR="00455A07" w:rsidRPr="005D20D3" w:rsidRDefault="00455A07" w:rsidP="009912AE">
            <w:pPr>
              <w:contextualSpacing/>
              <w:jc w:val="right"/>
              <w:rPr>
                <w:rFonts w:cs="Arial"/>
              </w:rPr>
            </w:pPr>
            <w:r w:rsidRPr="005D20D3">
              <w:rPr>
                <w:rFonts w:cs="Arial"/>
              </w:rPr>
              <w:t>(16.44)</w:t>
            </w:r>
          </w:p>
        </w:tc>
        <w:tc>
          <w:tcPr>
            <w:tcW w:w="990" w:type="dxa"/>
            <w:shd w:val="clear" w:color="auto" w:fill="auto"/>
          </w:tcPr>
          <w:p w14:paraId="09956BE4" w14:textId="77777777" w:rsidR="00455A07" w:rsidRPr="005D20D3" w:rsidRDefault="00455A07" w:rsidP="009912AE">
            <w:pPr>
              <w:contextualSpacing/>
              <w:jc w:val="right"/>
              <w:rPr>
                <w:rFonts w:cs="Arial"/>
              </w:rPr>
            </w:pPr>
            <w:r w:rsidRPr="005D20D3">
              <w:rPr>
                <w:rFonts w:cs="Arial"/>
              </w:rPr>
              <w:t>76.33</w:t>
            </w:r>
          </w:p>
        </w:tc>
        <w:tc>
          <w:tcPr>
            <w:tcW w:w="1350" w:type="dxa"/>
            <w:shd w:val="clear" w:color="auto" w:fill="auto"/>
          </w:tcPr>
          <w:p w14:paraId="4458CE76" w14:textId="77777777" w:rsidR="00455A07" w:rsidRPr="005D20D3" w:rsidRDefault="00455A07" w:rsidP="009912AE">
            <w:pPr>
              <w:contextualSpacing/>
              <w:jc w:val="right"/>
              <w:rPr>
                <w:rFonts w:cs="Arial"/>
              </w:rPr>
            </w:pPr>
            <w:r w:rsidRPr="005D20D3">
              <w:rPr>
                <w:rFonts w:cs="Arial"/>
              </w:rPr>
              <w:t>(17.95)</w:t>
            </w:r>
          </w:p>
        </w:tc>
        <w:tc>
          <w:tcPr>
            <w:tcW w:w="1080" w:type="dxa"/>
            <w:shd w:val="clear" w:color="auto" w:fill="auto"/>
          </w:tcPr>
          <w:p w14:paraId="1DF56D65" w14:textId="77777777" w:rsidR="00455A07" w:rsidRPr="005D20D3" w:rsidRDefault="00455A07" w:rsidP="009912AE">
            <w:pPr>
              <w:contextualSpacing/>
              <w:jc w:val="right"/>
              <w:rPr>
                <w:rFonts w:cs="Arial"/>
              </w:rPr>
            </w:pPr>
            <w:r w:rsidRPr="005D20D3">
              <w:rPr>
                <w:rFonts w:cs="Arial"/>
              </w:rPr>
              <w:t>&lt; 0.001</w:t>
            </w:r>
            <w:r w:rsidRPr="005D20D3">
              <w:rPr>
                <w:rFonts w:cs="Arial"/>
                <w:vertAlign w:val="superscript"/>
              </w:rPr>
              <w:t>a</w:t>
            </w:r>
          </w:p>
        </w:tc>
      </w:tr>
      <w:tr w:rsidR="00FD4FEC" w:rsidRPr="005D20D3" w14:paraId="6B29793B" w14:textId="77777777" w:rsidTr="00FD4FEC">
        <w:tc>
          <w:tcPr>
            <w:tcW w:w="3330" w:type="dxa"/>
          </w:tcPr>
          <w:p w14:paraId="225B9C8F" w14:textId="77777777" w:rsidR="00455A07" w:rsidRPr="005D20D3" w:rsidRDefault="00455A07" w:rsidP="00B65391">
            <w:pPr>
              <w:contextualSpacing/>
              <w:rPr>
                <w:rFonts w:cs="Arial"/>
              </w:rPr>
            </w:pPr>
            <w:r w:rsidRPr="005D20D3">
              <w:rPr>
                <w:rFonts w:cs="Arial"/>
              </w:rPr>
              <w:t xml:space="preserve">Rate of </w:t>
            </w:r>
            <w:proofErr w:type="spellStart"/>
            <w:r w:rsidRPr="005D20D3">
              <w:rPr>
                <w:rFonts w:cs="Arial"/>
              </w:rPr>
              <w:t>eGFR</w:t>
            </w:r>
            <w:proofErr w:type="spellEnd"/>
            <w:r w:rsidRPr="005D20D3">
              <w:rPr>
                <w:rFonts w:cs="Arial"/>
              </w:rPr>
              <w:t xml:space="preserve"> decline</w:t>
            </w:r>
          </w:p>
          <w:p w14:paraId="2F91E4F4" w14:textId="77777777" w:rsidR="00455A07" w:rsidRPr="005D20D3" w:rsidRDefault="00455A07" w:rsidP="00B65391">
            <w:pPr>
              <w:contextualSpacing/>
              <w:rPr>
                <w:rFonts w:cs="Arial"/>
              </w:rPr>
            </w:pPr>
            <w:r w:rsidRPr="005D20D3">
              <w:rPr>
                <w:rFonts w:cs="Arial"/>
              </w:rPr>
              <w:t>(ml/min/1.73m</w:t>
            </w:r>
            <w:r w:rsidRPr="005D20D3">
              <w:rPr>
                <w:rFonts w:cs="Arial"/>
                <w:vertAlign w:val="superscript"/>
              </w:rPr>
              <w:t>2</w:t>
            </w:r>
            <w:r w:rsidRPr="005D20D3">
              <w:rPr>
                <w:rFonts w:cs="Arial"/>
              </w:rPr>
              <w:t>/year)</w:t>
            </w:r>
          </w:p>
        </w:tc>
        <w:tc>
          <w:tcPr>
            <w:tcW w:w="1080" w:type="dxa"/>
            <w:shd w:val="clear" w:color="auto" w:fill="auto"/>
          </w:tcPr>
          <w:p w14:paraId="0B0937AA" w14:textId="77777777" w:rsidR="00455A07" w:rsidRPr="005D20D3" w:rsidRDefault="00455A07" w:rsidP="009912AE">
            <w:pPr>
              <w:contextualSpacing/>
              <w:jc w:val="right"/>
              <w:rPr>
                <w:rFonts w:cs="Arial"/>
              </w:rPr>
            </w:pPr>
            <w:r w:rsidRPr="005D20D3">
              <w:rPr>
                <w:rFonts w:cs="Arial"/>
              </w:rPr>
              <w:t>0.37</w:t>
            </w:r>
          </w:p>
        </w:tc>
        <w:tc>
          <w:tcPr>
            <w:tcW w:w="1170" w:type="dxa"/>
            <w:shd w:val="clear" w:color="auto" w:fill="auto"/>
          </w:tcPr>
          <w:p w14:paraId="7BA9321F" w14:textId="77777777" w:rsidR="00455A07" w:rsidRPr="005D20D3" w:rsidRDefault="00455A07" w:rsidP="009912AE">
            <w:pPr>
              <w:contextualSpacing/>
              <w:jc w:val="right"/>
              <w:rPr>
                <w:rFonts w:cs="Arial"/>
              </w:rPr>
            </w:pPr>
            <w:r w:rsidRPr="005D20D3">
              <w:rPr>
                <w:rFonts w:cs="Arial"/>
              </w:rPr>
              <w:t>(0.48)</w:t>
            </w:r>
          </w:p>
        </w:tc>
        <w:tc>
          <w:tcPr>
            <w:tcW w:w="1170" w:type="dxa"/>
            <w:shd w:val="clear" w:color="auto" w:fill="auto"/>
          </w:tcPr>
          <w:p w14:paraId="24F4C666" w14:textId="77777777" w:rsidR="00455A07" w:rsidRPr="005D20D3" w:rsidRDefault="00455A07" w:rsidP="009912AE">
            <w:pPr>
              <w:contextualSpacing/>
              <w:jc w:val="right"/>
              <w:rPr>
                <w:rFonts w:cs="Arial"/>
              </w:rPr>
            </w:pPr>
            <w:r w:rsidRPr="005D20D3">
              <w:rPr>
                <w:rFonts w:cs="Arial"/>
              </w:rPr>
              <w:t>1.36</w:t>
            </w:r>
          </w:p>
        </w:tc>
        <w:tc>
          <w:tcPr>
            <w:tcW w:w="1170" w:type="dxa"/>
            <w:shd w:val="clear" w:color="auto" w:fill="auto"/>
          </w:tcPr>
          <w:p w14:paraId="5D6C09B3" w14:textId="77777777" w:rsidR="00455A07" w:rsidRPr="005D20D3" w:rsidRDefault="00455A07" w:rsidP="009912AE">
            <w:pPr>
              <w:contextualSpacing/>
              <w:jc w:val="right"/>
              <w:rPr>
                <w:rFonts w:cs="Arial"/>
              </w:rPr>
            </w:pPr>
            <w:r w:rsidRPr="005D20D3">
              <w:rPr>
                <w:rFonts w:cs="Arial"/>
              </w:rPr>
              <w:t>(0.27)</w:t>
            </w:r>
          </w:p>
        </w:tc>
        <w:tc>
          <w:tcPr>
            <w:tcW w:w="990" w:type="dxa"/>
            <w:shd w:val="clear" w:color="auto" w:fill="auto"/>
          </w:tcPr>
          <w:p w14:paraId="14BCFF48" w14:textId="77777777" w:rsidR="00455A07" w:rsidRPr="005D20D3" w:rsidRDefault="00455A07" w:rsidP="009912AE">
            <w:pPr>
              <w:contextualSpacing/>
              <w:jc w:val="right"/>
              <w:rPr>
                <w:rFonts w:cs="Arial"/>
              </w:rPr>
            </w:pPr>
            <w:r w:rsidRPr="005D20D3">
              <w:rPr>
                <w:rFonts w:cs="Arial"/>
              </w:rPr>
              <w:t>2.42</w:t>
            </w:r>
          </w:p>
        </w:tc>
        <w:tc>
          <w:tcPr>
            <w:tcW w:w="1350" w:type="dxa"/>
            <w:shd w:val="clear" w:color="auto" w:fill="auto"/>
          </w:tcPr>
          <w:p w14:paraId="319A2C2C" w14:textId="77777777" w:rsidR="00455A07" w:rsidRPr="005D20D3" w:rsidRDefault="00455A07" w:rsidP="009912AE">
            <w:pPr>
              <w:contextualSpacing/>
              <w:jc w:val="right"/>
              <w:rPr>
                <w:rFonts w:cs="Arial"/>
              </w:rPr>
            </w:pPr>
            <w:r w:rsidRPr="005D20D3">
              <w:rPr>
                <w:rFonts w:cs="Arial"/>
              </w:rPr>
              <w:t>(0.43)</w:t>
            </w:r>
          </w:p>
        </w:tc>
        <w:tc>
          <w:tcPr>
            <w:tcW w:w="1080" w:type="dxa"/>
            <w:shd w:val="clear" w:color="auto" w:fill="auto"/>
          </w:tcPr>
          <w:p w14:paraId="029D649C" w14:textId="77777777" w:rsidR="00455A07" w:rsidRPr="005D20D3" w:rsidRDefault="00455A07" w:rsidP="009912AE">
            <w:pPr>
              <w:contextualSpacing/>
              <w:jc w:val="right"/>
              <w:rPr>
                <w:rFonts w:cs="Arial"/>
              </w:rPr>
            </w:pPr>
            <w:r w:rsidRPr="005D20D3">
              <w:rPr>
                <w:rFonts w:cs="Arial"/>
              </w:rPr>
              <w:t>&lt; 0.001</w:t>
            </w:r>
            <w:r w:rsidRPr="005D20D3">
              <w:rPr>
                <w:rFonts w:cs="Arial"/>
                <w:vertAlign w:val="superscript"/>
              </w:rPr>
              <w:t>a</w:t>
            </w:r>
          </w:p>
        </w:tc>
      </w:tr>
      <w:tr w:rsidR="00455A07" w:rsidRPr="005D20D3" w14:paraId="344BC6DC" w14:textId="77777777" w:rsidTr="00752F11">
        <w:tc>
          <w:tcPr>
            <w:tcW w:w="11340" w:type="dxa"/>
            <w:gridSpan w:val="8"/>
          </w:tcPr>
          <w:p w14:paraId="311CADFE" w14:textId="77777777" w:rsidR="00455A07" w:rsidRPr="005D20D3" w:rsidRDefault="00455A07" w:rsidP="00B65391">
            <w:pPr>
              <w:contextualSpacing/>
              <w:rPr>
                <w:rFonts w:cs="Arial"/>
                <w:b/>
                <w:bCs/>
              </w:rPr>
            </w:pPr>
            <w:r w:rsidRPr="005D20D3">
              <w:rPr>
                <w:rFonts w:cs="Arial"/>
                <w:b/>
                <w:bCs/>
                <w:sz w:val="20"/>
              </w:rPr>
              <w:t xml:space="preserve">Notes. </w:t>
            </w:r>
            <w:r w:rsidRPr="005D20D3">
              <w:rPr>
                <w:rFonts w:cs="Arial"/>
                <w:sz w:val="20"/>
              </w:rPr>
              <w:t xml:space="preserve">Means are reported with standard deviations (SDs) in parentheses for variables measured on interval and ratio scales. Frequencies are reported with percentages in parentheses for count variables measured on nominal and ordinal scales. P-values for </w:t>
            </w:r>
            <w:proofErr w:type="spellStart"/>
            <w:r w:rsidRPr="005D20D3">
              <w:rPr>
                <w:rFonts w:cs="Arial"/>
                <w:sz w:val="20"/>
                <w:vertAlign w:val="superscript"/>
              </w:rPr>
              <w:t>a</w:t>
            </w:r>
            <w:r w:rsidRPr="005D20D3">
              <w:rPr>
                <w:rFonts w:cs="Arial"/>
                <w:sz w:val="20"/>
              </w:rPr>
              <w:t>Kruskal</w:t>
            </w:r>
            <w:proofErr w:type="spellEnd"/>
            <w:r w:rsidRPr="005D20D3">
              <w:rPr>
                <w:rFonts w:cs="Arial"/>
                <w:sz w:val="20"/>
              </w:rPr>
              <w:t xml:space="preserve">-Wallis rank sum test, </w:t>
            </w:r>
            <w:proofErr w:type="spellStart"/>
            <w:r w:rsidRPr="005D20D3">
              <w:rPr>
                <w:rFonts w:cs="Arial"/>
                <w:sz w:val="20"/>
                <w:vertAlign w:val="superscript"/>
              </w:rPr>
              <w:t>b</w:t>
            </w:r>
            <w:r w:rsidRPr="005D20D3">
              <w:rPr>
                <w:rFonts w:cs="Arial"/>
                <w:sz w:val="20"/>
              </w:rPr>
              <w:t>Pearson’s</w:t>
            </w:r>
            <w:proofErr w:type="spellEnd"/>
            <w:r w:rsidRPr="005D20D3">
              <w:rPr>
                <w:rFonts w:cs="Arial"/>
                <w:sz w:val="20"/>
              </w:rPr>
              <w:t xml:space="preserve"> chi-squared test with Yate’s continuity correction, and </w:t>
            </w:r>
            <w:proofErr w:type="spellStart"/>
            <w:r w:rsidRPr="005D20D3">
              <w:rPr>
                <w:rFonts w:cs="Arial"/>
                <w:sz w:val="20"/>
                <w:vertAlign w:val="superscript"/>
              </w:rPr>
              <w:t>c</w:t>
            </w:r>
            <w:r w:rsidRPr="005D20D3">
              <w:rPr>
                <w:rFonts w:cs="Arial"/>
                <w:sz w:val="20"/>
              </w:rPr>
              <w:t>Fisher’s</w:t>
            </w:r>
            <w:proofErr w:type="spellEnd"/>
            <w:r w:rsidRPr="005D20D3">
              <w:rPr>
                <w:rFonts w:cs="Arial"/>
                <w:sz w:val="20"/>
              </w:rPr>
              <w:t xml:space="preserve"> exact test are reported.</w:t>
            </w:r>
          </w:p>
        </w:tc>
      </w:tr>
    </w:tbl>
    <w:p w14:paraId="5A18BABD" w14:textId="77777777" w:rsidR="00455A07" w:rsidRDefault="00455A07" w:rsidP="00455A07">
      <w:pPr>
        <w:tabs>
          <w:tab w:val="left" w:pos="3234"/>
        </w:tabs>
        <w:rPr>
          <w:rFonts w:ascii="Arial" w:hAnsi="Arial" w:cs="Arial"/>
          <w:b/>
          <w:bCs/>
          <w:szCs w:val="24"/>
        </w:rPr>
        <w:sectPr w:rsidR="00455A07" w:rsidSect="00E711AE">
          <w:pgSz w:w="12240" w:h="15840"/>
          <w:pgMar w:top="720" w:right="720" w:bottom="720" w:left="720" w:header="720" w:footer="720" w:gutter="0"/>
          <w:cols w:space="720"/>
          <w:docGrid w:linePitch="360"/>
        </w:sectPr>
      </w:pPr>
    </w:p>
    <w:p w14:paraId="4BDEFD2B" w14:textId="4292467D" w:rsidR="00455A07" w:rsidRDefault="00455A07" w:rsidP="00455A07">
      <w:pPr>
        <w:tabs>
          <w:tab w:val="left" w:pos="3234"/>
        </w:tabs>
        <w:rPr>
          <w:rFonts w:ascii="Arial" w:hAnsi="Arial" w:cs="Arial"/>
          <w:b/>
          <w:bCs/>
          <w:szCs w:val="24"/>
        </w:rPr>
      </w:pPr>
    </w:p>
    <w:p w14:paraId="7B2432D5" w14:textId="77777777" w:rsidR="00455A07" w:rsidRPr="00455A07" w:rsidRDefault="00455A07" w:rsidP="00455A07">
      <w:pPr>
        <w:tabs>
          <w:tab w:val="left" w:pos="3234"/>
        </w:tabs>
        <w:rPr>
          <w:rFonts w:ascii="Arial" w:hAnsi="Arial" w:cs="Arial"/>
          <w:sz w:val="24"/>
          <w:szCs w:val="24"/>
        </w:rPr>
      </w:pPr>
      <w:r>
        <w:rPr>
          <w:rFonts w:ascii="Arial" w:hAnsi="Arial" w:cs="Arial"/>
          <w:sz w:val="24"/>
          <w:szCs w:val="24"/>
        </w:rPr>
        <w:tab/>
      </w:r>
    </w:p>
    <w:tbl>
      <w:tblPr>
        <w:tblStyle w:val="TableGrid1"/>
        <w:tblpPr w:leftFromText="180" w:rightFromText="180" w:vertAnchor="text" w:horzAnchor="margin" w:tblpY="-569"/>
        <w:tblW w:w="9625" w:type="dxa"/>
        <w:tblLayout w:type="fixed"/>
        <w:tblLook w:val="04A0" w:firstRow="1" w:lastRow="0" w:firstColumn="1" w:lastColumn="0" w:noHBand="0" w:noVBand="1"/>
      </w:tblPr>
      <w:tblGrid>
        <w:gridCol w:w="3150"/>
        <w:gridCol w:w="1075"/>
        <w:gridCol w:w="1440"/>
        <w:gridCol w:w="900"/>
        <w:gridCol w:w="1440"/>
        <w:gridCol w:w="1620"/>
      </w:tblGrid>
      <w:tr w:rsidR="00455A07" w:rsidRPr="005D20D3" w14:paraId="5C3B8068" w14:textId="77777777" w:rsidTr="00B65391">
        <w:tc>
          <w:tcPr>
            <w:tcW w:w="9625" w:type="dxa"/>
            <w:gridSpan w:val="6"/>
          </w:tcPr>
          <w:p w14:paraId="36BF1954" w14:textId="086B474D" w:rsidR="00455A07" w:rsidRPr="005D20D3" w:rsidRDefault="00455A07" w:rsidP="00B65391">
            <w:pPr>
              <w:contextualSpacing/>
              <w:rPr>
                <w:rFonts w:cs="Arial"/>
                <w:b/>
                <w:bCs/>
              </w:rPr>
            </w:pPr>
            <w:r w:rsidRPr="005D20D3">
              <w:rPr>
                <w:rFonts w:cs="Arial"/>
                <w:b/>
                <w:bCs/>
              </w:rPr>
              <w:t xml:space="preserve">Supplementary Table </w:t>
            </w:r>
            <w:r>
              <w:rPr>
                <w:rFonts w:cs="Arial"/>
                <w:b/>
                <w:bCs/>
              </w:rPr>
              <w:t>S</w:t>
            </w:r>
            <w:r w:rsidR="006E0C3F">
              <w:rPr>
                <w:rFonts w:cs="Arial"/>
                <w:b/>
                <w:bCs/>
              </w:rPr>
              <w:t>2</w:t>
            </w:r>
            <w:r w:rsidRPr="005D20D3">
              <w:rPr>
                <w:rFonts w:cs="Arial"/>
                <w:b/>
                <w:bCs/>
              </w:rPr>
              <w:t xml:space="preserve">. Polygenic Associations of Mild and Rapid </w:t>
            </w:r>
            <w:proofErr w:type="spellStart"/>
            <w:r w:rsidRPr="005D20D3">
              <w:rPr>
                <w:rFonts w:cs="Arial"/>
                <w:b/>
                <w:bCs/>
              </w:rPr>
              <w:t>eGFR</w:t>
            </w:r>
            <w:proofErr w:type="spellEnd"/>
            <w:r w:rsidRPr="005D20D3">
              <w:rPr>
                <w:rFonts w:cs="Arial"/>
                <w:b/>
                <w:bCs/>
              </w:rPr>
              <w:t xml:space="preserve"> Decline </w:t>
            </w:r>
          </w:p>
        </w:tc>
      </w:tr>
      <w:tr w:rsidR="00455A07" w:rsidRPr="005D20D3" w14:paraId="0AFF2483" w14:textId="77777777" w:rsidTr="00B65391">
        <w:tc>
          <w:tcPr>
            <w:tcW w:w="3150" w:type="dxa"/>
            <w:vMerge w:val="restart"/>
          </w:tcPr>
          <w:p w14:paraId="71BA0E43" w14:textId="77777777" w:rsidR="00455A07" w:rsidRPr="005D20D3" w:rsidRDefault="00455A07" w:rsidP="00B65391">
            <w:pPr>
              <w:contextualSpacing/>
              <w:rPr>
                <w:rFonts w:cs="Arial"/>
              </w:rPr>
            </w:pPr>
          </w:p>
          <w:p w14:paraId="09C2238B" w14:textId="77777777" w:rsidR="00455A07" w:rsidRPr="005D20D3" w:rsidRDefault="00455A07" w:rsidP="00B65391">
            <w:pPr>
              <w:contextualSpacing/>
              <w:rPr>
                <w:rFonts w:cs="Arial"/>
              </w:rPr>
            </w:pPr>
          </w:p>
        </w:tc>
        <w:tc>
          <w:tcPr>
            <w:tcW w:w="6475" w:type="dxa"/>
            <w:gridSpan w:val="5"/>
          </w:tcPr>
          <w:p w14:paraId="77DA4111" w14:textId="77777777" w:rsidR="00455A07" w:rsidRPr="005D20D3" w:rsidRDefault="00455A07" w:rsidP="00B65391">
            <w:pPr>
              <w:contextualSpacing/>
              <w:rPr>
                <w:rFonts w:cs="Arial"/>
                <w:b/>
              </w:rPr>
            </w:pPr>
            <w:r w:rsidRPr="005D20D3">
              <w:rPr>
                <w:rFonts w:cs="Arial"/>
                <w:b/>
              </w:rPr>
              <w:t xml:space="preserve">                       Clinical GFR Categories</w:t>
            </w:r>
          </w:p>
        </w:tc>
      </w:tr>
      <w:tr w:rsidR="00455A07" w:rsidRPr="005D20D3" w14:paraId="73740030" w14:textId="77777777" w:rsidTr="00B65391">
        <w:tc>
          <w:tcPr>
            <w:tcW w:w="3150" w:type="dxa"/>
            <w:vMerge/>
          </w:tcPr>
          <w:p w14:paraId="79286877" w14:textId="77777777" w:rsidR="00455A07" w:rsidRPr="005D20D3" w:rsidRDefault="00455A07" w:rsidP="00B65391">
            <w:pPr>
              <w:contextualSpacing/>
              <w:rPr>
                <w:rFonts w:cs="Arial"/>
              </w:rPr>
            </w:pPr>
          </w:p>
        </w:tc>
        <w:tc>
          <w:tcPr>
            <w:tcW w:w="1075" w:type="dxa"/>
          </w:tcPr>
          <w:p w14:paraId="1E3C83E2" w14:textId="77777777" w:rsidR="00455A07" w:rsidRPr="005D20D3" w:rsidRDefault="00455A07" w:rsidP="00B65391">
            <w:pPr>
              <w:contextualSpacing/>
              <w:rPr>
                <w:rFonts w:cs="Arial"/>
                <w:b/>
              </w:rPr>
            </w:pPr>
          </w:p>
          <w:p w14:paraId="129C4940" w14:textId="77777777" w:rsidR="00455A07" w:rsidRPr="005D20D3" w:rsidRDefault="00455A07" w:rsidP="00B65391">
            <w:pPr>
              <w:contextualSpacing/>
              <w:rPr>
                <w:rFonts w:cs="Arial"/>
                <w:b/>
              </w:rPr>
            </w:pPr>
          </w:p>
          <w:p w14:paraId="10B2CF0E" w14:textId="77777777" w:rsidR="00455A07" w:rsidRPr="005D20D3" w:rsidRDefault="00455A07" w:rsidP="00B65391">
            <w:pPr>
              <w:contextualSpacing/>
              <w:rPr>
                <w:rFonts w:cs="Arial"/>
                <w:b/>
              </w:rPr>
            </w:pPr>
          </w:p>
          <w:p w14:paraId="36BE0568" w14:textId="77777777" w:rsidR="00455A07" w:rsidRPr="005D20D3" w:rsidRDefault="00455A07" w:rsidP="00B65391">
            <w:pPr>
              <w:contextualSpacing/>
              <w:rPr>
                <w:rFonts w:cs="Arial"/>
                <w:b/>
              </w:rPr>
            </w:pPr>
            <w:r w:rsidRPr="005D20D3">
              <w:rPr>
                <w:rFonts w:cs="Arial"/>
                <w:b/>
              </w:rPr>
              <w:t xml:space="preserve">No Decline </w:t>
            </w:r>
          </w:p>
        </w:tc>
        <w:tc>
          <w:tcPr>
            <w:tcW w:w="2340" w:type="dxa"/>
            <w:gridSpan w:val="2"/>
          </w:tcPr>
          <w:p w14:paraId="32E23EE6" w14:textId="77777777" w:rsidR="00455A07" w:rsidRPr="005D20D3" w:rsidRDefault="00455A07" w:rsidP="00B65391">
            <w:pPr>
              <w:contextualSpacing/>
              <w:rPr>
                <w:rFonts w:cs="Arial"/>
                <w:b/>
              </w:rPr>
            </w:pPr>
          </w:p>
          <w:p w14:paraId="2C93C869" w14:textId="77777777" w:rsidR="00455A07" w:rsidRPr="005D20D3" w:rsidRDefault="00455A07" w:rsidP="00B65391">
            <w:pPr>
              <w:contextualSpacing/>
              <w:rPr>
                <w:rFonts w:cs="Arial"/>
                <w:b/>
              </w:rPr>
            </w:pPr>
          </w:p>
          <w:p w14:paraId="3C7C293B" w14:textId="77777777" w:rsidR="00455A07" w:rsidRPr="005D20D3" w:rsidRDefault="00455A07" w:rsidP="00B65391">
            <w:pPr>
              <w:contextualSpacing/>
              <w:rPr>
                <w:rFonts w:cs="Arial"/>
                <w:b/>
              </w:rPr>
            </w:pPr>
          </w:p>
          <w:p w14:paraId="0246820C" w14:textId="77777777" w:rsidR="00455A07" w:rsidRPr="005D20D3" w:rsidRDefault="00455A07" w:rsidP="00B65391">
            <w:pPr>
              <w:contextualSpacing/>
              <w:rPr>
                <w:rFonts w:cs="Arial"/>
                <w:b/>
              </w:rPr>
            </w:pPr>
            <w:r w:rsidRPr="005D20D3">
              <w:rPr>
                <w:rFonts w:cs="Arial"/>
                <w:b/>
              </w:rPr>
              <w:t>Mild GFR decline</w:t>
            </w:r>
          </w:p>
          <w:p w14:paraId="65F7B004" w14:textId="77777777" w:rsidR="00455A07" w:rsidRPr="005D20D3" w:rsidRDefault="00455A07" w:rsidP="00B65391">
            <w:pPr>
              <w:contextualSpacing/>
              <w:rPr>
                <w:rFonts w:cs="Arial"/>
                <w:b/>
              </w:rPr>
            </w:pPr>
            <w:r w:rsidRPr="005D20D3">
              <w:rPr>
                <w:rFonts w:cs="Arial"/>
                <w:b/>
              </w:rPr>
              <w:t>(&gt;1.0 -2.0 ml/min/1.73m</w:t>
            </w:r>
            <w:r w:rsidRPr="005D20D3">
              <w:rPr>
                <w:rFonts w:cs="Arial"/>
                <w:b/>
                <w:vertAlign w:val="superscript"/>
              </w:rPr>
              <w:t>2</w:t>
            </w:r>
            <w:r w:rsidRPr="005D20D3">
              <w:rPr>
                <w:rFonts w:cs="Arial"/>
                <w:b/>
              </w:rPr>
              <w:t>/year)</w:t>
            </w:r>
          </w:p>
        </w:tc>
        <w:tc>
          <w:tcPr>
            <w:tcW w:w="3060" w:type="dxa"/>
            <w:gridSpan w:val="2"/>
          </w:tcPr>
          <w:p w14:paraId="6A28895B" w14:textId="77777777" w:rsidR="00455A07" w:rsidRPr="005D20D3" w:rsidRDefault="00455A07" w:rsidP="00B65391">
            <w:pPr>
              <w:contextualSpacing/>
              <w:rPr>
                <w:rFonts w:cs="Arial"/>
                <w:b/>
              </w:rPr>
            </w:pPr>
          </w:p>
          <w:p w14:paraId="302A5B3A" w14:textId="77777777" w:rsidR="00455A07" w:rsidRPr="005D20D3" w:rsidRDefault="00455A07" w:rsidP="00B65391">
            <w:pPr>
              <w:contextualSpacing/>
              <w:rPr>
                <w:rFonts w:cs="Arial"/>
                <w:b/>
              </w:rPr>
            </w:pPr>
          </w:p>
          <w:p w14:paraId="63FA7A83" w14:textId="77777777" w:rsidR="00455A07" w:rsidRPr="005D20D3" w:rsidRDefault="00455A07" w:rsidP="00B65391">
            <w:pPr>
              <w:contextualSpacing/>
              <w:rPr>
                <w:rFonts w:cs="Arial"/>
                <w:b/>
              </w:rPr>
            </w:pPr>
          </w:p>
          <w:p w14:paraId="1B3AE782" w14:textId="77777777" w:rsidR="00455A07" w:rsidRPr="005D20D3" w:rsidRDefault="00455A07" w:rsidP="00B65391">
            <w:pPr>
              <w:contextualSpacing/>
              <w:rPr>
                <w:rFonts w:cs="Arial"/>
                <w:b/>
              </w:rPr>
            </w:pPr>
            <w:r w:rsidRPr="005D20D3">
              <w:rPr>
                <w:rFonts w:cs="Arial"/>
                <w:b/>
              </w:rPr>
              <w:t>Rapid GFR decline</w:t>
            </w:r>
          </w:p>
          <w:p w14:paraId="3DD019A1" w14:textId="77777777" w:rsidR="00455A07" w:rsidRPr="005D20D3" w:rsidRDefault="00455A07" w:rsidP="00B65391">
            <w:pPr>
              <w:contextualSpacing/>
              <w:rPr>
                <w:rFonts w:cs="Arial"/>
                <w:b/>
              </w:rPr>
            </w:pPr>
            <w:r w:rsidRPr="005D20D3">
              <w:rPr>
                <w:rFonts w:cs="Arial"/>
                <w:b/>
              </w:rPr>
              <w:t>(&gt;2.0  ml/min/1.73m</w:t>
            </w:r>
            <w:r w:rsidRPr="005D20D3">
              <w:rPr>
                <w:rFonts w:cs="Arial"/>
                <w:b/>
                <w:vertAlign w:val="superscript"/>
              </w:rPr>
              <w:t>2</w:t>
            </w:r>
            <w:r w:rsidRPr="005D20D3">
              <w:rPr>
                <w:rFonts w:cs="Arial"/>
                <w:b/>
              </w:rPr>
              <w:t>/year)</w:t>
            </w:r>
          </w:p>
        </w:tc>
      </w:tr>
      <w:tr w:rsidR="00455A07" w:rsidRPr="005D20D3" w14:paraId="65025C67" w14:textId="77777777" w:rsidTr="00B65391">
        <w:tc>
          <w:tcPr>
            <w:tcW w:w="3150" w:type="dxa"/>
            <w:vMerge/>
          </w:tcPr>
          <w:p w14:paraId="44383550" w14:textId="77777777" w:rsidR="00455A07" w:rsidRPr="005D20D3" w:rsidRDefault="00455A07" w:rsidP="00B65391">
            <w:pPr>
              <w:contextualSpacing/>
              <w:rPr>
                <w:rFonts w:cs="Arial"/>
              </w:rPr>
            </w:pPr>
          </w:p>
        </w:tc>
        <w:tc>
          <w:tcPr>
            <w:tcW w:w="1075" w:type="dxa"/>
          </w:tcPr>
          <w:p w14:paraId="3B620BEA" w14:textId="77777777" w:rsidR="00455A07" w:rsidRPr="005D20D3" w:rsidRDefault="00455A07" w:rsidP="00B65391">
            <w:pPr>
              <w:contextualSpacing/>
              <w:rPr>
                <w:rFonts w:cs="Arial"/>
              </w:rPr>
            </w:pPr>
          </w:p>
        </w:tc>
        <w:tc>
          <w:tcPr>
            <w:tcW w:w="1440" w:type="dxa"/>
          </w:tcPr>
          <w:p w14:paraId="3B6FDF48" w14:textId="77777777" w:rsidR="00455A07" w:rsidRPr="005D20D3" w:rsidRDefault="00455A07" w:rsidP="00B65391">
            <w:pPr>
              <w:contextualSpacing/>
              <w:rPr>
                <w:rFonts w:cs="Arial"/>
                <w:i/>
                <w:iCs/>
              </w:rPr>
            </w:pPr>
            <w:r w:rsidRPr="005D20D3">
              <w:rPr>
                <w:rFonts w:cs="Arial"/>
                <w:i/>
                <w:iCs/>
              </w:rPr>
              <w:t>RR</w:t>
            </w:r>
          </w:p>
          <w:p w14:paraId="4DD5ADBD" w14:textId="77777777" w:rsidR="00455A07" w:rsidRPr="005D20D3" w:rsidRDefault="00455A07" w:rsidP="00B65391">
            <w:pPr>
              <w:contextualSpacing/>
              <w:rPr>
                <w:rFonts w:cs="Arial"/>
                <w:i/>
                <w:iCs/>
              </w:rPr>
            </w:pPr>
            <w:r w:rsidRPr="005D20D3">
              <w:rPr>
                <w:rFonts w:cs="Arial"/>
                <w:i/>
                <w:iCs/>
              </w:rPr>
              <w:t>(95% CI)</w:t>
            </w:r>
          </w:p>
        </w:tc>
        <w:tc>
          <w:tcPr>
            <w:tcW w:w="900" w:type="dxa"/>
          </w:tcPr>
          <w:p w14:paraId="19770AAC" w14:textId="77777777" w:rsidR="00455A07" w:rsidRPr="005D20D3" w:rsidRDefault="00455A07" w:rsidP="00B65391">
            <w:pPr>
              <w:contextualSpacing/>
              <w:rPr>
                <w:rFonts w:cs="Arial"/>
                <w:i/>
                <w:iCs/>
              </w:rPr>
            </w:pPr>
            <w:r w:rsidRPr="005D20D3">
              <w:rPr>
                <w:rFonts w:cs="Arial"/>
                <w:i/>
                <w:iCs/>
              </w:rPr>
              <w:t>p</w:t>
            </w:r>
            <w:r w:rsidRPr="005D20D3">
              <w:rPr>
                <w:rFonts w:cs="Arial"/>
                <w:i/>
                <w:iCs/>
                <w:vertAlign w:val="subscript"/>
              </w:rPr>
              <w:t>1</w:t>
            </w:r>
          </w:p>
          <w:p w14:paraId="06E12841" w14:textId="77777777" w:rsidR="00455A07" w:rsidRPr="005D20D3" w:rsidRDefault="00455A07" w:rsidP="00B65391">
            <w:pPr>
              <w:contextualSpacing/>
              <w:rPr>
                <w:rFonts w:cs="Arial"/>
                <w:i/>
                <w:iCs/>
              </w:rPr>
            </w:pPr>
            <w:r w:rsidRPr="005D20D3">
              <w:rPr>
                <w:rFonts w:cs="Arial"/>
                <w:i/>
                <w:iCs/>
              </w:rPr>
              <w:t>p</w:t>
            </w:r>
            <w:r w:rsidRPr="005D20D3">
              <w:rPr>
                <w:rFonts w:cs="Arial"/>
                <w:i/>
                <w:iCs/>
                <w:vertAlign w:val="subscript"/>
              </w:rPr>
              <w:t>2</w:t>
            </w:r>
          </w:p>
        </w:tc>
        <w:tc>
          <w:tcPr>
            <w:tcW w:w="1440" w:type="dxa"/>
          </w:tcPr>
          <w:p w14:paraId="06D1E8D5" w14:textId="77777777" w:rsidR="00455A07" w:rsidRPr="005D20D3" w:rsidRDefault="00455A07" w:rsidP="00B65391">
            <w:pPr>
              <w:contextualSpacing/>
              <w:rPr>
                <w:rFonts w:cs="Arial"/>
                <w:i/>
                <w:iCs/>
              </w:rPr>
            </w:pPr>
            <w:r w:rsidRPr="005D20D3">
              <w:rPr>
                <w:rFonts w:cs="Arial"/>
                <w:i/>
                <w:iCs/>
              </w:rPr>
              <w:t>RR</w:t>
            </w:r>
          </w:p>
          <w:p w14:paraId="3DDDF517" w14:textId="77777777" w:rsidR="00455A07" w:rsidRPr="005D20D3" w:rsidRDefault="00455A07" w:rsidP="00B65391">
            <w:pPr>
              <w:contextualSpacing/>
              <w:rPr>
                <w:rFonts w:cs="Arial"/>
                <w:i/>
                <w:iCs/>
              </w:rPr>
            </w:pPr>
            <w:r w:rsidRPr="005D20D3">
              <w:rPr>
                <w:rFonts w:cs="Arial"/>
                <w:i/>
                <w:iCs/>
              </w:rPr>
              <w:t>(95% CI)</w:t>
            </w:r>
          </w:p>
        </w:tc>
        <w:tc>
          <w:tcPr>
            <w:tcW w:w="1620" w:type="dxa"/>
          </w:tcPr>
          <w:p w14:paraId="071058AA" w14:textId="77777777" w:rsidR="00455A07" w:rsidRPr="005D20D3" w:rsidRDefault="00455A07" w:rsidP="00B65391">
            <w:pPr>
              <w:contextualSpacing/>
              <w:rPr>
                <w:rFonts w:cs="Arial"/>
                <w:i/>
                <w:iCs/>
              </w:rPr>
            </w:pPr>
            <w:r w:rsidRPr="005D20D3">
              <w:rPr>
                <w:rFonts w:cs="Arial"/>
                <w:i/>
                <w:iCs/>
              </w:rPr>
              <w:t>p</w:t>
            </w:r>
            <w:r w:rsidRPr="005D20D3">
              <w:rPr>
                <w:rFonts w:cs="Arial"/>
                <w:i/>
                <w:iCs/>
                <w:vertAlign w:val="subscript"/>
              </w:rPr>
              <w:t>1</w:t>
            </w:r>
          </w:p>
          <w:p w14:paraId="1926150D" w14:textId="77777777" w:rsidR="00455A07" w:rsidRPr="005D20D3" w:rsidRDefault="00455A07" w:rsidP="00B65391">
            <w:pPr>
              <w:contextualSpacing/>
              <w:rPr>
                <w:rFonts w:cs="Arial"/>
                <w:i/>
                <w:iCs/>
              </w:rPr>
            </w:pPr>
            <w:r w:rsidRPr="005D20D3">
              <w:rPr>
                <w:rFonts w:cs="Arial"/>
                <w:i/>
                <w:iCs/>
              </w:rPr>
              <w:t>p</w:t>
            </w:r>
            <w:r w:rsidRPr="005D20D3">
              <w:rPr>
                <w:rFonts w:cs="Arial"/>
                <w:i/>
                <w:iCs/>
                <w:vertAlign w:val="subscript"/>
              </w:rPr>
              <w:t>2</w:t>
            </w:r>
          </w:p>
        </w:tc>
      </w:tr>
      <w:tr w:rsidR="00455A07" w:rsidRPr="005D20D3" w14:paraId="5212C275" w14:textId="77777777" w:rsidTr="005B66A1">
        <w:tc>
          <w:tcPr>
            <w:tcW w:w="3150" w:type="dxa"/>
          </w:tcPr>
          <w:p w14:paraId="269FBC9A" w14:textId="77777777" w:rsidR="00455A07" w:rsidRPr="005D20D3" w:rsidRDefault="00455A07" w:rsidP="00B65391">
            <w:pPr>
              <w:contextualSpacing/>
              <w:rPr>
                <w:rFonts w:cs="Arial"/>
              </w:rPr>
            </w:pPr>
            <w:r w:rsidRPr="005D20D3">
              <w:rPr>
                <w:rFonts w:cs="Arial"/>
              </w:rPr>
              <w:t xml:space="preserve">Zero-Order Association </w:t>
            </w:r>
          </w:p>
          <w:p w14:paraId="591329F9" w14:textId="77777777" w:rsidR="00455A07" w:rsidRPr="005D20D3" w:rsidRDefault="00455A07" w:rsidP="00B65391">
            <w:pPr>
              <w:contextualSpacing/>
              <w:rPr>
                <w:rFonts w:cs="Arial"/>
              </w:rPr>
            </w:pPr>
            <w:r w:rsidRPr="005D20D3">
              <w:rPr>
                <w:rFonts w:cs="Arial"/>
              </w:rPr>
              <w:t>(not adjusted for covariates)</w:t>
            </w:r>
          </w:p>
          <w:p w14:paraId="4F3E20FB" w14:textId="77777777" w:rsidR="00455A07" w:rsidRPr="005D20D3" w:rsidRDefault="00455A07" w:rsidP="00B65391">
            <w:pPr>
              <w:contextualSpacing/>
              <w:rPr>
                <w:rFonts w:cs="Arial"/>
              </w:rPr>
            </w:pPr>
          </w:p>
        </w:tc>
        <w:tc>
          <w:tcPr>
            <w:tcW w:w="1075" w:type="dxa"/>
          </w:tcPr>
          <w:p w14:paraId="1D8409C3" w14:textId="77777777" w:rsidR="00455A07" w:rsidRPr="005D20D3" w:rsidRDefault="00455A07" w:rsidP="00B65391">
            <w:pPr>
              <w:contextualSpacing/>
              <w:rPr>
                <w:rFonts w:cs="Arial"/>
              </w:rPr>
            </w:pPr>
            <w:r w:rsidRPr="005D20D3">
              <w:rPr>
                <w:rFonts w:cs="Arial"/>
              </w:rPr>
              <w:t>1.00</w:t>
            </w:r>
          </w:p>
        </w:tc>
        <w:tc>
          <w:tcPr>
            <w:tcW w:w="1440" w:type="dxa"/>
            <w:shd w:val="clear" w:color="auto" w:fill="auto"/>
          </w:tcPr>
          <w:p w14:paraId="6D7749BD" w14:textId="77777777" w:rsidR="00455A07" w:rsidRPr="005D20D3" w:rsidRDefault="00455A07" w:rsidP="00B65391">
            <w:pPr>
              <w:contextualSpacing/>
              <w:rPr>
                <w:rFonts w:cs="Arial"/>
              </w:rPr>
            </w:pPr>
            <w:r w:rsidRPr="005D20D3">
              <w:rPr>
                <w:rFonts w:cs="Arial"/>
              </w:rPr>
              <w:t>1.14</w:t>
            </w:r>
          </w:p>
          <w:p w14:paraId="1454D7F1" w14:textId="77777777" w:rsidR="00455A07" w:rsidRPr="005D20D3" w:rsidRDefault="00455A07" w:rsidP="00B65391">
            <w:pPr>
              <w:contextualSpacing/>
              <w:rPr>
                <w:rFonts w:cs="Arial"/>
              </w:rPr>
            </w:pPr>
            <w:r w:rsidRPr="005D20D3">
              <w:rPr>
                <w:rFonts w:cs="Arial"/>
              </w:rPr>
              <w:t>(1.02, 1.27)</w:t>
            </w:r>
          </w:p>
        </w:tc>
        <w:tc>
          <w:tcPr>
            <w:tcW w:w="900" w:type="dxa"/>
            <w:shd w:val="clear" w:color="auto" w:fill="auto"/>
          </w:tcPr>
          <w:p w14:paraId="15ECEAD5" w14:textId="77777777" w:rsidR="00455A07" w:rsidRPr="005D20D3" w:rsidRDefault="00455A07" w:rsidP="00B65391">
            <w:pPr>
              <w:contextualSpacing/>
              <w:rPr>
                <w:rFonts w:cs="Arial"/>
              </w:rPr>
            </w:pPr>
            <w:r w:rsidRPr="005D20D3">
              <w:rPr>
                <w:rFonts w:cs="Arial"/>
              </w:rPr>
              <w:t>0.017</w:t>
            </w:r>
          </w:p>
          <w:p w14:paraId="3CF99C49" w14:textId="27C301E5" w:rsidR="00455A07" w:rsidRPr="005D20D3" w:rsidRDefault="00455A07" w:rsidP="00B65391">
            <w:pPr>
              <w:contextualSpacing/>
              <w:rPr>
                <w:rFonts w:cs="Arial"/>
              </w:rPr>
            </w:pPr>
            <w:r w:rsidRPr="005D20D3">
              <w:rPr>
                <w:rFonts w:cs="Arial"/>
              </w:rPr>
              <w:t>0.06</w:t>
            </w:r>
            <w:r w:rsidR="005B66A1">
              <w:rPr>
                <w:rFonts w:cs="Arial"/>
              </w:rPr>
              <w:t>9</w:t>
            </w:r>
          </w:p>
        </w:tc>
        <w:tc>
          <w:tcPr>
            <w:tcW w:w="1440" w:type="dxa"/>
            <w:shd w:val="clear" w:color="auto" w:fill="auto"/>
          </w:tcPr>
          <w:p w14:paraId="4EED6B1E" w14:textId="77777777" w:rsidR="00455A07" w:rsidRPr="005D20D3" w:rsidRDefault="00455A07" w:rsidP="00B65391">
            <w:pPr>
              <w:contextualSpacing/>
              <w:rPr>
                <w:rFonts w:cs="Arial"/>
              </w:rPr>
            </w:pPr>
            <w:r w:rsidRPr="005D20D3">
              <w:rPr>
                <w:rFonts w:cs="Arial"/>
              </w:rPr>
              <w:t>1.18</w:t>
            </w:r>
          </w:p>
          <w:p w14:paraId="05334C7F" w14:textId="77777777" w:rsidR="00455A07" w:rsidRPr="005D20D3" w:rsidRDefault="00455A07" w:rsidP="00B65391">
            <w:pPr>
              <w:contextualSpacing/>
              <w:rPr>
                <w:rFonts w:cs="Arial"/>
              </w:rPr>
            </w:pPr>
            <w:r w:rsidRPr="005D20D3">
              <w:rPr>
                <w:rFonts w:cs="Arial"/>
              </w:rPr>
              <w:t>(0.90, 1.54)</w:t>
            </w:r>
          </w:p>
        </w:tc>
        <w:tc>
          <w:tcPr>
            <w:tcW w:w="1620" w:type="dxa"/>
            <w:shd w:val="clear" w:color="auto" w:fill="auto"/>
          </w:tcPr>
          <w:p w14:paraId="1C0A5B83" w14:textId="77777777" w:rsidR="00455A07" w:rsidRPr="005D20D3" w:rsidRDefault="00455A07" w:rsidP="00B65391">
            <w:pPr>
              <w:contextualSpacing/>
              <w:rPr>
                <w:rFonts w:cs="Arial"/>
              </w:rPr>
            </w:pPr>
            <w:r w:rsidRPr="005D20D3">
              <w:rPr>
                <w:rFonts w:cs="Arial"/>
              </w:rPr>
              <w:t>0.232</w:t>
            </w:r>
          </w:p>
          <w:p w14:paraId="54656CFB" w14:textId="5066752D" w:rsidR="00455A07" w:rsidRPr="005D20D3" w:rsidRDefault="00455A07" w:rsidP="00B65391">
            <w:pPr>
              <w:contextualSpacing/>
              <w:rPr>
                <w:rFonts w:cs="Arial"/>
              </w:rPr>
            </w:pPr>
            <w:r w:rsidRPr="005D20D3">
              <w:rPr>
                <w:rFonts w:cs="Arial"/>
              </w:rPr>
              <w:t>0.23</w:t>
            </w:r>
            <w:r w:rsidR="00D806A7">
              <w:rPr>
                <w:rFonts w:cs="Arial"/>
              </w:rPr>
              <w:t>2</w:t>
            </w:r>
          </w:p>
        </w:tc>
      </w:tr>
      <w:tr w:rsidR="00455A07" w:rsidRPr="005D20D3" w14:paraId="2A92DE28" w14:textId="77777777" w:rsidTr="005B66A1">
        <w:tc>
          <w:tcPr>
            <w:tcW w:w="3150" w:type="dxa"/>
          </w:tcPr>
          <w:p w14:paraId="34BAE436" w14:textId="77777777" w:rsidR="00455A07" w:rsidRPr="005D20D3" w:rsidRDefault="00455A07" w:rsidP="00B65391">
            <w:pPr>
              <w:contextualSpacing/>
              <w:rPr>
                <w:rFonts w:cs="Arial"/>
              </w:rPr>
            </w:pPr>
            <w:r w:rsidRPr="005D20D3">
              <w:rPr>
                <w:rFonts w:cs="Arial"/>
              </w:rPr>
              <w:t>Adjusted for age, gender, education, and the first ten genetic principal components</w:t>
            </w:r>
          </w:p>
        </w:tc>
        <w:tc>
          <w:tcPr>
            <w:tcW w:w="1075" w:type="dxa"/>
          </w:tcPr>
          <w:p w14:paraId="00D1C011" w14:textId="77777777" w:rsidR="00455A07" w:rsidRPr="005D20D3" w:rsidRDefault="00455A07" w:rsidP="00B65391">
            <w:pPr>
              <w:contextualSpacing/>
              <w:rPr>
                <w:rFonts w:cs="Arial"/>
              </w:rPr>
            </w:pPr>
            <w:r w:rsidRPr="005D20D3">
              <w:rPr>
                <w:rFonts w:cs="Arial"/>
              </w:rPr>
              <w:t>1.00</w:t>
            </w:r>
          </w:p>
        </w:tc>
        <w:tc>
          <w:tcPr>
            <w:tcW w:w="1440" w:type="dxa"/>
            <w:shd w:val="clear" w:color="auto" w:fill="auto"/>
          </w:tcPr>
          <w:p w14:paraId="09C1F47E" w14:textId="77777777" w:rsidR="00455A07" w:rsidRPr="005D20D3" w:rsidRDefault="00455A07" w:rsidP="00B65391">
            <w:pPr>
              <w:contextualSpacing/>
              <w:rPr>
                <w:rFonts w:cs="Arial"/>
              </w:rPr>
            </w:pPr>
            <w:r w:rsidRPr="005D20D3">
              <w:rPr>
                <w:rFonts w:cs="Arial"/>
              </w:rPr>
              <w:t>1.15</w:t>
            </w:r>
          </w:p>
          <w:p w14:paraId="70CD2E9C" w14:textId="0B652C83" w:rsidR="00455A07" w:rsidRPr="005D20D3" w:rsidRDefault="00455A07" w:rsidP="00B65391">
            <w:pPr>
              <w:contextualSpacing/>
              <w:rPr>
                <w:rFonts w:cs="Arial"/>
              </w:rPr>
            </w:pPr>
            <w:r w:rsidRPr="005D20D3">
              <w:rPr>
                <w:rFonts w:cs="Arial"/>
              </w:rPr>
              <w:t>(1.0</w:t>
            </w:r>
            <w:r w:rsidR="00FD4FEC">
              <w:rPr>
                <w:rFonts w:cs="Arial"/>
              </w:rPr>
              <w:t>2</w:t>
            </w:r>
            <w:r w:rsidRPr="005D20D3">
              <w:rPr>
                <w:rFonts w:cs="Arial"/>
              </w:rPr>
              <w:t>, 1.29)</w:t>
            </w:r>
          </w:p>
        </w:tc>
        <w:tc>
          <w:tcPr>
            <w:tcW w:w="900" w:type="dxa"/>
            <w:shd w:val="clear" w:color="auto" w:fill="auto"/>
          </w:tcPr>
          <w:p w14:paraId="0A81FBCB" w14:textId="77777777" w:rsidR="00455A07" w:rsidRPr="005D20D3" w:rsidRDefault="00455A07" w:rsidP="00B65391">
            <w:pPr>
              <w:contextualSpacing/>
              <w:rPr>
                <w:rFonts w:cs="Arial"/>
              </w:rPr>
            </w:pPr>
            <w:r w:rsidRPr="005D20D3">
              <w:rPr>
                <w:rFonts w:cs="Arial"/>
              </w:rPr>
              <w:t>0.016</w:t>
            </w:r>
          </w:p>
          <w:p w14:paraId="37A53FD6" w14:textId="65B9E2A2" w:rsidR="00455A07" w:rsidRPr="005D20D3" w:rsidRDefault="00455A07" w:rsidP="00B65391">
            <w:pPr>
              <w:contextualSpacing/>
              <w:rPr>
                <w:rFonts w:cs="Arial"/>
              </w:rPr>
            </w:pPr>
            <w:r w:rsidRPr="005D20D3">
              <w:rPr>
                <w:rFonts w:cs="Arial"/>
              </w:rPr>
              <w:t>0.06</w:t>
            </w:r>
            <w:r w:rsidR="005B66A1">
              <w:rPr>
                <w:rFonts w:cs="Arial"/>
              </w:rPr>
              <w:t>9</w:t>
            </w:r>
          </w:p>
        </w:tc>
        <w:tc>
          <w:tcPr>
            <w:tcW w:w="1440" w:type="dxa"/>
            <w:shd w:val="clear" w:color="auto" w:fill="auto"/>
          </w:tcPr>
          <w:p w14:paraId="598ECB35" w14:textId="1D373212" w:rsidR="00455A07" w:rsidRPr="005D20D3" w:rsidRDefault="00455A07" w:rsidP="00B65391">
            <w:pPr>
              <w:contextualSpacing/>
              <w:rPr>
                <w:rFonts w:cs="Arial"/>
              </w:rPr>
            </w:pPr>
            <w:r w:rsidRPr="005D20D3">
              <w:rPr>
                <w:rFonts w:cs="Arial"/>
              </w:rPr>
              <w:t>1.3</w:t>
            </w:r>
            <w:r w:rsidR="00FD4FEC">
              <w:rPr>
                <w:rFonts w:cs="Arial"/>
              </w:rPr>
              <w:t>9</w:t>
            </w:r>
          </w:p>
          <w:p w14:paraId="5616A19F" w14:textId="37F85064" w:rsidR="00455A07" w:rsidRPr="005D20D3" w:rsidRDefault="00455A07" w:rsidP="00B65391">
            <w:pPr>
              <w:contextualSpacing/>
              <w:rPr>
                <w:rFonts w:cs="Arial"/>
              </w:rPr>
            </w:pPr>
            <w:r w:rsidRPr="005D20D3">
              <w:rPr>
                <w:rFonts w:cs="Arial"/>
              </w:rPr>
              <w:t>(1.0</w:t>
            </w:r>
            <w:r>
              <w:rPr>
                <w:rFonts w:cs="Arial"/>
              </w:rPr>
              <w:t>5</w:t>
            </w:r>
            <w:r w:rsidRPr="005D20D3">
              <w:rPr>
                <w:rFonts w:cs="Arial"/>
              </w:rPr>
              <w:t>, 1.8</w:t>
            </w:r>
            <w:r w:rsidR="00FD4FEC">
              <w:rPr>
                <w:rFonts w:cs="Arial"/>
              </w:rPr>
              <w:t>3</w:t>
            </w:r>
            <w:r w:rsidRPr="005D20D3">
              <w:rPr>
                <w:rFonts w:cs="Arial"/>
              </w:rPr>
              <w:t>)</w:t>
            </w:r>
          </w:p>
        </w:tc>
        <w:tc>
          <w:tcPr>
            <w:tcW w:w="1620" w:type="dxa"/>
            <w:shd w:val="clear" w:color="auto" w:fill="auto"/>
          </w:tcPr>
          <w:p w14:paraId="3D4323C8" w14:textId="280C3C23" w:rsidR="00455A07" w:rsidRPr="005D20D3" w:rsidRDefault="00455A07" w:rsidP="00B65391">
            <w:pPr>
              <w:contextualSpacing/>
              <w:rPr>
                <w:rFonts w:cs="Arial"/>
              </w:rPr>
            </w:pPr>
            <w:r w:rsidRPr="005D20D3">
              <w:rPr>
                <w:rFonts w:cs="Arial"/>
              </w:rPr>
              <w:t>0.02</w:t>
            </w:r>
            <w:r>
              <w:rPr>
                <w:rFonts w:cs="Arial"/>
              </w:rPr>
              <w:t>0</w:t>
            </w:r>
          </w:p>
          <w:p w14:paraId="53C09363" w14:textId="0A4B4DE4" w:rsidR="00455A07" w:rsidRPr="005D20D3" w:rsidRDefault="00455A07" w:rsidP="00B65391">
            <w:pPr>
              <w:contextualSpacing/>
              <w:rPr>
                <w:rFonts w:cs="Arial"/>
              </w:rPr>
            </w:pPr>
            <w:r w:rsidRPr="005D20D3">
              <w:rPr>
                <w:rFonts w:cs="Arial"/>
              </w:rPr>
              <w:t>0.0</w:t>
            </w:r>
            <w:r w:rsidR="00D806A7">
              <w:rPr>
                <w:rFonts w:cs="Arial"/>
              </w:rPr>
              <w:t>6</w:t>
            </w:r>
            <w:r w:rsidR="005B66A1">
              <w:rPr>
                <w:rFonts w:cs="Arial"/>
              </w:rPr>
              <w:t>1</w:t>
            </w:r>
          </w:p>
          <w:p w14:paraId="1DE30DBD" w14:textId="77777777" w:rsidR="00455A07" w:rsidRPr="005D20D3" w:rsidRDefault="00455A07" w:rsidP="00B65391">
            <w:pPr>
              <w:contextualSpacing/>
              <w:rPr>
                <w:rFonts w:cs="Arial"/>
              </w:rPr>
            </w:pPr>
          </w:p>
        </w:tc>
      </w:tr>
      <w:tr w:rsidR="00455A07" w:rsidRPr="005D20D3" w14:paraId="63727DC4" w14:textId="77777777" w:rsidTr="005B66A1">
        <w:tc>
          <w:tcPr>
            <w:tcW w:w="3150" w:type="dxa"/>
          </w:tcPr>
          <w:p w14:paraId="5F617DD8" w14:textId="77777777" w:rsidR="00455A07" w:rsidRPr="005D20D3" w:rsidRDefault="00455A07" w:rsidP="00B65391">
            <w:pPr>
              <w:contextualSpacing/>
              <w:rPr>
                <w:rFonts w:cs="Arial"/>
              </w:rPr>
            </w:pPr>
            <w:r w:rsidRPr="005D20D3">
              <w:rPr>
                <w:rFonts w:cs="Arial"/>
              </w:rPr>
              <w:t>+ adjusted for BMI, diabetes, hypertension, and cardiovascular disease</w:t>
            </w:r>
          </w:p>
        </w:tc>
        <w:tc>
          <w:tcPr>
            <w:tcW w:w="1075" w:type="dxa"/>
          </w:tcPr>
          <w:p w14:paraId="3A25B517" w14:textId="77777777" w:rsidR="00455A07" w:rsidRPr="005D20D3" w:rsidRDefault="00455A07" w:rsidP="00B65391">
            <w:pPr>
              <w:contextualSpacing/>
              <w:rPr>
                <w:rFonts w:cs="Arial"/>
              </w:rPr>
            </w:pPr>
            <w:r w:rsidRPr="005D20D3">
              <w:rPr>
                <w:rFonts w:cs="Arial"/>
              </w:rPr>
              <w:t>1.00</w:t>
            </w:r>
          </w:p>
        </w:tc>
        <w:tc>
          <w:tcPr>
            <w:tcW w:w="1440" w:type="dxa"/>
            <w:shd w:val="clear" w:color="auto" w:fill="auto"/>
          </w:tcPr>
          <w:p w14:paraId="53A1033A" w14:textId="77777777" w:rsidR="00455A07" w:rsidRPr="005D20D3" w:rsidRDefault="00455A07" w:rsidP="00B65391">
            <w:pPr>
              <w:contextualSpacing/>
              <w:rPr>
                <w:rFonts w:cs="Arial"/>
              </w:rPr>
            </w:pPr>
            <w:r w:rsidRPr="005D20D3">
              <w:rPr>
                <w:rFonts w:cs="Arial"/>
              </w:rPr>
              <w:t xml:space="preserve">1.13 </w:t>
            </w:r>
          </w:p>
          <w:p w14:paraId="6305BA09" w14:textId="77777777" w:rsidR="00455A07" w:rsidRPr="005D20D3" w:rsidRDefault="00455A07" w:rsidP="00B65391">
            <w:pPr>
              <w:contextualSpacing/>
              <w:rPr>
                <w:rFonts w:cs="Arial"/>
              </w:rPr>
            </w:pPr>
            <w:r w:rsidRPr="005D20D3">
              <w:rPr>
                <w:rFonts w:cs="Arial"/>
              </w:rPr>
              <w:t>(1.01, 1.27)</w:t>
            </w:r>
          </w:p>
        </w:tc>
        <w:tc>
          <w:tcPr>
            <w:tcW w:w="900" w:type="dxa"/>
            <w:shd w:val="clear" w:color="auto" w:fill="auto"/>
          </w:tcPr>
          <w:p w14:paraId="6DBECFAC" w14:textId="02BE5218" w:rsidR="00455A07" w:rsidRPr="005D20D3" w:rsidRDefault="00455A07" w:rsidP="00B65391">
            <w:pPr>
              <w:contextualSpacing/>
              <w:rPr>
                <w:rFonts w:cs="Arial"/>
              </w:rPr>
            </w:pPr>
            <w:r w:rsidRPr="005D20D3">
              <w:rPr>
                <w:rFonts w:cs="Arial"/>
              </w:rPr>
              <w:t>0.0</w:t>
            </w:r>
            <w:r w:rsidR="00FD4FEC">
              <w:rPr>
                <w:rFonts w:cs="Arial"/>
              </w:rPr>
              <w:t>41</w:t>
            </w:r>
          </w:p>
          <w:p w14:paraId="4C31E29C" w14:textId="13F28586" w:rsidR="00455A07" w:rsidRPr="005D20D3" w:rsidRDefault="00455A07" w:rsidP="00B65391">
            <w:pPr>
              <w:contextualSpacing/>
              <w:rPr>
                <w:rFonts w:cs="Arial"/>
              </w:rPr>
            </w:pPr>
            <w:r w:rsidRPr="005D20D3">
              <w:rPr>
                <w:rFonts w:cs="Arial"/>
              </w:rPr>
              <w:t>0.0</w:t>
            </w:r>
            <w:r w:rsidR="005B66A1">
              <w:rPr>
                <w:rFonts w:cs="Arial"/>
              </w:rPr>
              <w:t>83</w:t>
            </w:r>
          </w:p>
          <w:p w14:paraId="30CF4E85" w14:textId="77777777" w:rsidR="00455A07" w:rsidRPr="005D20D3" w:rsidRDefault="00455A07" w:rsidP="00B65391">
            <w:pPr>
              <w:contextualSpacing/>
              <w:rPr>
                <w:rFonts w:cs="Arial"/>
              </w:rPr>
            </w:pPr>
          </w:p>
        </w:tc>
        <w:tc>
          <w:tcPr>
            <w:tcW w:w="1440" w:type="dxa"/>
            <w:shd w:val="clear" w:color="auto" w:fill="auto"/>
          </w:tcPr>
          <w:p w14:paraId="1C04019C" w14:textId="77777777" w:rsidR="00455A07" w:rsidRPr="005D20D3" w:rsidRDefault="00455A07" w:rsidP="00B65391">
            <w:pPr>
              <w:contextualSpacing/>
              <w:rPr>
                <w:rFonts w:cs="Arial"/>
              </w:rPr>
            </w:pPr>
            <w:r w:rsidRPr="005D20D3">
              <w:rPr>
                <w:rFonts w:cs="Arial"/>
              </w:rPr>
              <w:t xml:space="preserve">1.42 </w:t>
            </w:r>
          </w:p>
          <w:p w14:paraId="60BE8779" w14:textId="3A6BE9F1" w:rsidR="00455A07" w:rsidRPr="005D20D3" w:rsidRDefault="00455A07" w:rsidP="00B65391">
            <w:pPr>
              <w:contextualSpacing/>
              <w:rPr>
                <w:rFonts w:cs="Arial"/>
              </w:rPr>
            </w:pPr>
            <w:r w:rsidRPr="005D20D3">
              <w:rPr>
                <w:rFonts w:cs="Arial"/>
              </w:rPr>
              <w:t>(1.0</w:t>
            </w:r>
            <w:r w:rsidR="00FD4FEC">
              <w:rPr>
                <w:rFonts w:cs="Arial"/>
              </w:rPr>
              <w:t>7</w:t>
            </w:r>
            <w:r w:rsidRPr="005D20D3">
              <w:rPr>
                <w:rFonts w:cs="Arial"/>
              </w:rPr>
              <w:t>, 1.88)</w:t>
            </w:r>
          </w:p>
        </w:tc>
        <w:tc>
          <w:tcPr>
            <w:tcW w:w="1620" w:type="dxa"/>
            <w:shd w:val="clear" w:color="auto" w:fill="auto"/>
          </w:tcPr>
          <w:p w14:paraId="086029F1" w14:textId="77777777" w:rsidR="00455A07" w:rsidRPr="005D20D3" w:rsidRDefault="00455A07" w:rsidP="00B65391">
            <w:pPr>
              <w:contextualSpacing/>
              <w:rPr>
                <w:rFonts w:cs="Arial"/>
              </w:rPr>
            </w:pPr>
            <w:r w:rsidRPr="005D20D3">
              <w:rPr>
                <w:rFonts w:cs="Arial"/>
              </w:rPr>
              <w:t>0.014</w:t>
            </w:r>
          </w:p>
          <w:p w14:paraId="6C35B520" w14:textId="13083A9C" w:rsidR="00455A07" w:rsidRPr="005D20D3" w:rsidRDefault="00455A07" w:rsidP="00B65391">
            <w:pPr>
              <w:contextualSpacing/>
              <w:rPr>
                <w:rFonts w:cs="Arial"/>
              </w:rPr>
            </w:pPr>
            <w:r w:rsidRPr="005D20D3">
              <w:rPr>
                <w:rFonts w:cs="Arial"/>
              </w:rPr>
              <w:t>0.05</w:t>
            </w:r>
            <w:r w:rsidR="005B66A1">
              <w:rPr>
                <w:rFonts w:cs="Arial"/>
              </w:rPr>
              <w:t>6</w:t>
            </w:r>
          </w:p>
        </w:tc>
      </w:tr>
      <w:tr w:rsidR="00455A07" w:rsidRPr="005D20D3" w14:paraId="278874E5" w14:textId="77777777" w:rsidTr="005B66A1">
        <w:tc>
          <w:tcPr>
            <w:tcW w:w="3150" w:type="dxa"/>
          </w:tcPr>
          <w:p w14:paraId="3A4FACD5" w14:textId="77777777" w:rsidR="00455A07" w:rsidRPr="005D20D3" w:rsidRDefault="00455A07" w:rsidP="00B65391">
            <w:pPr>
              <w:contextualSpacing/>
              <w:rPr>
                <w:rFonts w:cs="Arial"/>
              </w:rPr>
            </w:pPr>
            <w:r w:rsidRPr="005D20D3">
              <w:rPr>
                <w:rFonts w:cs="Arial"/>
              </w:rPr>
              <w:t>+ adjusted for exposure severity</w:t>
            </w:r>
          </w:p>
          <w:p w14:paraId="1DA63F0C" w14:textId="77777777" w:rsidR="00455A07" w:rsidRPr="005D20D3" w:rsidRDefault="00455A07" w:rsidP="00B65391">
            <w:pPr>
              <w:contextualSpacing/>
              <w:rPr>
                <w:rFonts w:cs="Arial"/>
              </w:rPr>
            </w:pPr>
          </w:p>
        </w:tc>
        <w:tc>
          <w:tcPr>
            <w:tcW w:w="1075" w:type="dxa"/>
          </w:tcPr>
          <w:p w14:paraId="0DCD76C5" w14:textId="77777777" w:rsidR="00455A07" w:rsidRPr="005D20D3" w:rsidRDefault="00455A07" w:rsidP="00B65391">
            <w:pPr>
              <w:contextualSpacing/>
              <w:rPr>
                <w:rFonts w:cs="Arial"/>
              </w:rPr>
            </w:pPr>
            <w:r w:rsidRPr="005D20D3">
              <w:rPr>
                <w:rFonts w:cs="Arial"/>
              </w:rPr>
              <w:t>1.00</w:t>
            </w:r>
          </w:p>
        </w:tc>
        <w:tc>
          <w:tcPr>
            <w:tcW w:w="1440" w:type="dxa"/>
            <w:shd w:val="clear" w:color="auto" w:fill="auto"/>
          </w:tcPr>
          <w:p w14:paraId="1E521B04" w14:textId="69D84A6E" w:rsidR="00455A07" w:rsidRPr="005D20D3" w:rsidRDefault="00455A07" w:rsidP="00B65391">
            <w:pPr>
              <w:contextualSpacing/>
              <w:rPr>
                <w:rFonts w:cs="Arial"/>
              </w:rPr>
            </w:pPr>
            <w:r w:rsidRPr="005D20D3">
              <w:rPr>
                <w:rFonts w:cs="Arial"/>
              </w:rPr>
              <w:t>1.1</w:t>
            </w:r>
            <w:r w:rsidR="00D806A7">
              <w:rPr>
                <w:rFonts w:cs="Arial"/>
              </w:rPr>
              <w:t>2</w:t>
            </w:r>
          </w:p>
          <w:p w14:paraId="4EE32BD0" w14:textId="6729D06D" w:rsidR="00455A07" w:rsidRPr="005D20D3" w:rsidRDefault="00455A07" w:rsidP="00B65391">
            <w:pPr>
              <w:contextualSpacing/>
              <w:rPr>
                <w:rFonts w:cs="Arial"/>
              </w:rPr>
            </w:pPr>
            <w:r w:rsidRPr="005D20D3">
              <w:rPr>
                <w:rFonts w:cs="Arial"/>
              </w:rPr>
              <w:t>(0.99, 1.2</w:t>
            </w:r>
            <w:r w:rsidR="00D806A7">
              <w:rPr>
                <w:rFonts w:cs="Arial"/>
              </w:rPr>
              <w:t>7</w:t>
            </w:r>
            <w:r w:rsidRPr="005D20D3">
              <w:rPr>
                <w:rFonts w:cs="Arial"/>
              </w:rPr>
              <w:t>)</w:t>
            </w:r>
          </w:p>
        </w:tc>
        <w:tc>
          <w:tcPr>
            <w:tcW w:w="900" w:type="dxa"/>
            <w:shd w:val="clear" w:color="auto" w:fill="auto"/>
          </w:tcPr>
          <w:p w14:paraId="7C14AFB6" w14:textId="08C62E2B" w:rsidR="00455A07" w:rsidRPr="005D20D3" w:rsidRDefault="00455A07" w:rsidP="00B65391">
            <w:pPr>
              <w:contextualSpacing/>
              <w:rPr>
                <w:rFonts w:cs="Arial"/>
              </w:rPr>
            </w:pPr>
            <w:r w:rsidRPr="005D20D3">
              <w:rPr>
                <w:rFonts w:cs="Arial"/>
              </w:rPr>
              <w:t>0.0</w:t>
            </w:r>
            <w:r w:rsidR="00D806A7">
              <w:rPr>
                <w:rFonts w:cs="Arial"/>
              </w:rPr>
              <w:t>6</w:t>
            </w:r>
            <w:r w:rsidR="005B66A1">
              <w:rPr>
                <w:rFonts w:cs="Arial"/>
              </w:rPr>
              <w:t>7</w:t>
            </w:r>
          </w:p>
          <w:p w14:paraId="40A5E190" w14:textId="5115A1DC" w:rsidR="00455A07" w:rsidRPr="005D20D3" w:rsidRDefault="00455A07" w:rsidP="00B65391">
            <w:pPr>
              <w:contextualSpacing/>
              <w:rPr>
                <w:rFonts w:cs="Arial"/>
              </w:rPr>
            </w:pPr>
            <w:r w:rsidRPr="005D20D3">
              <w:rPr>
                <w:rFonts w:cs="Arial"/>
              </w:rPr>
              <w:t>0.0</w:t>
            </w:r>
            <w:r w:rsidR="005B66A1">
              <w:rPr>
                <w:rFonts w:cs="Arial"/>
              </w:rPr>
              <w:t>83</w:t>
            </w:r>
          </w:p>
          <w:p w14:paraId="36CB2250" w14:textId="77777777" w:rsidR="00455A07" w:rsidRPr="005D20D3" w:rsidRDefault="00455A07" w:rsidP="00B65391">
            <w:pPr>
              <w:contextualSpacing/>
              <w:rPr>
                <w:rFonts w:cs="Arial"/>
              </w:rPr>
            </w:pPr>
          </w:p>
        </w:tc>
        <w:tc>
          <w:tcPr>
            <w:tcW w:w="1440" w:type="dxa"/>
            <w:shd w:val="clear" w:color="auto" w:fill="auto"/>
          </w:tcPr>
          <w:p w14:paraId="29F0181A" w14:textId="3088AD23" w:rsidR="00455A07" w:rsidRPr="005D20D3" w:rsidRDefault="00455A07" w:rsidP="00B65391">
            <w:pPr>
              <w:contextualSpacing/>
              <w:rPr>
                <w:rFonts w:cs="Arial"/>
              </w:rPr>
            </w:pPr>
            <w:r w:rsidRPr="005D20D3">
              <w:rPr>
                <w:rFonts w:cs="Arial"/>
              </w:rPr>
              <w:t>1.</w:t>
            </w:r>
            <w:r w:rsidR="00D806A7">
              <w:rPr>
                <w:rFonts w:cs="Arial"/>
              </w:rPr>
              <w:t>3</w:t>
            </w:r>
            <w:r w:rsidR="00FD4FEC">
              <w:rPr>
                <w:rFonts w:cs="Arial"/>
              </w:rPr>
              <w:t>6</w:t>
            </w:r>
          </w:p>
          <w:p w14:paraId="7AD96A65" w14:textId="35E1EF6F" w:rsidR="00455A07" w:rsidRPr="005D20D3" w:rsidRDefault="00455A07" w:rsidP="00B65391">
            <w:pPr>
              <w:contextualSpacing/>
              <w:rPr>
                <w:rFonts w:cs="Arial"/>
              </w:rPr>
            </w:pPr>
            <w:r w:rsidRPr="005D20D3">
              <w:rPr>
                <w:rFonts w:cs="Arial"/>
              </w:rPr>
              <w:t>(</w:t>
            </w:r>
            <w:r w:rsidR="00FD4FEC">
              <w:rPr>
                <w:rFonts w:cs="Arial"/>
              </w:rPr>
              <w:t>0</w:t>
            </w:r>
            <w:r w:rsidRPr="005D20D3">
              <w:rPr>
                <w:rFonts w:cs="Arial"/>
              </w:rPr>
              <w:t>.</w:t>
            </w:r>
            <w:r w:rsidR="00FD4FEC">
              <w:rPr>
                <w:rFonts w:cs="Arial"/>
              </w:rPr>
              <w:t>99</w:t>
            </w:r>
            <w:r w:rsidRPr="005D20D3">
              <w:rPr>
                <w:rFonts w:cs="Arial"/>
              </w:rPr>
              <w:t>, 1.8</w:t>
            </w:r>
            <w:r w:rsidR="00FD4FEC">
              <w:rPr>
                <w:rFonts w:cs="Arial"/>
              </w:rPr>
              <w:t>6</w:t>
            </w:r>
            <w:r w:rsidRPr="005D20D3">
              <w:rPr>
                <w:rFonts w:cs="Arial"/>
              </w:rPr>
              <w:t>)</w:t>
            </w:r>
          </w:p>
        </w:tc>
        <w:tc>
          <w:tcPr>
            <w:tcW w:w="1620" w:type="dxa"/>
            <w:shd w:val="clear" w:color="auto" w:fill="auto"/>
          </w:tcPr>
          <w:p w14:paraId="01D39371" w14:textId="008AF04F" w:rsidR="00455A07" w:rsidRPr="005D20D3" w:rsidRDefault="00455A07" w:rsidP="00B65391">
            <w:pPr>
              <w:contextualSpacing/>
              <w:rPr>
                <w:rFonts w:cs="Arial"/>
              </w:rPr>
            </w:pPr>
            <w:r w:rsidRPr="005D20D3">
              <w:rPr>
                <w:rFonts w:cs="Arial"/>
              </w:rPr>
              <w:t>0.0</w:t>
            </w:r>
            <w:r w:rsidR="005B66A1">
              <w:rPr>
                <w:rFonts w:cs="Arial"/>
              </w:rPr>
              <w:t>55</w:t>
            </w:r>
          </w:p>
          <w:p w14:paraId="2CCBF526" w14:textId="75FF9659" w:rsidR="00455A07" w:rsidRPr="005D20D3" w:rsidRDefault="00455A07" w:rsidP="00B65391">
            <w:pPr>
              <w:contextualSpacing/>
              <w:rPr>
                <w:rFonts w:cs="Arial"/>
              </w:rPr>
            </w:pPr>
            <w:r w:rsidRPr="005D20D3">
              <w:rPr>
                <w:rFonts w:cs="Arial"/>
              </w:rPr>
              <w:t>0.</w:t>
            </w:r>
            <w:r w:rsidR="005B66A1">
              <w:rPr>
                <w:rFonts w:cs="Arial"/>
              </w:rPr>
              <w:t>111</w:t>
            </w:r>
          </w:p>
        </w:tc>
      </w:tr>
      <w:tr w:rsidR="00455A07" w:rsidRPr="005D20D3" w14:paraId="4E3D2461" w14:textId="77777777" w:rsidTr="00B65391">
        <w:tc>
          <w:tcPr>
            <w:tcW w:w="9625" w:type="dxa"/>
            <w:gridSpan w:val="6"/>
          </w:tcPr>
          <w:p w14:paraId="38F9479D" w14:textId="77777777" w:rsidR="00455A07" w:rsidRPr="005D20D3" w:rsidRDefault="00455A07" w:rsidP="00B65391">
            <w:pPr>
              <w:contextualSpacing/>
              <w:rPr>
                <w:rFonts w:cs="Arial"/>
                <w:b/>
                <w:bCs/>
              </w:rPr>
            </w:pPr>
            <w:r w:rsidRPr="005D20D3">
              <w:rPr>
                <w:rFonts w:cs="Arial"/>
                <w:b/>
                <w:bCs/>
                <w:sz w:val="20"/>
              </w:rPr>
              <w:t xml:space="preserve">Notes. </w:t>
            </w:r>
            <w:r w:rsidRPr="005D20D3">
              <w:rPr>
                <w:rFonts w:cs="Arial"/>
                <w:sz w:val="20"/>
              </w:rPr>
              <w:t>Risk ratios (RR) are reported with 95% confidence intervals (CI) in parentheses. P-values indicate the probability of having observed the estimated association if the null hypotheses (no association; RR = 1.00) were true, unadjusted for family-wise error rate. P-values adjusted for family-wise error rate using the Holm method are reported just below unadjusted p-values.</w:t>
            </w:r>
          </w:p>
        </w:tc>
      </w:tr>
    </w:tbl>
    <w:p w14:paraId="5B3CFBA9" w14:textId="5A57F378" w:rsidR="00455A07" w:rsidRPr="00455A07" w:rsidRDefault="00455A07" w:rsidP="00455A07">
      <w:pPr>
        <w:tabs>
          <w:tab w:val="left" w:pos="3234"/>
        </w:tabs>
        <w:rPr>
          <w:rFonts w:ascii="Arial" w:hAnsi="Arial" w:cs="Arial"/>
          <w:sz w:val="24"/>
          <w:szCs w:val="24"/>
        </w:rPr>
        <w:sectPr w:rsidR="00455A07" w:rsidRPr="00455A07" w:rsidSect="00E711AE">
          <w:pgSz w:w="12240" w:h="15840"/>
          <w:pgMar w:top="720" w:right="720" w:bottom="720" w:left="720" w:header="720" w:footer="720" w:gutter="0"/>
          <w:cols w:space="720"/>
          <w:docGrid w:linePitch="360"/>
        </w:sectPr>
      </w:pPr>
    </w:p>
    <w:p w14:paraId="4D8F751C" w14:textId="77777777" w:rsidR="005D20D3" w:rsidRPr="005D20D3" w:rsidRDefault="005D20D3" w:rsidP="005D20D3">
      <w:pPr>
        <w:spacing w:after="0" w:line="480" w:lineRule="auto"/>
        <w:contextualSpacing/>
        <w:jc w:val="both"/>
        <w:rPr>
          <w:rFonts w:ascii="Arial" w:hAnsi="Arial" w:cs="Arial"/>
          <w:b/>
        </w:rPr>
      </w:pPr>
    </w:p>
    <w:p w14:paraId="138C9089" w14:textId="77777777" w:rsidR="005D20D3" w:rsidRPr="005D20D3" w:rsidRDefault="005D20D3" w:rsidP="005D20D3">
      <w:pPr>
        <w:spacing w:after="0" w:line="480" w:lineRule="auto"/>
        <w:contextualSpacing/>
        <w:jc w:val="both"/>
        <w:rPr>
          <w:rFonts w:ascii="Arial" w:hAnsi="Arial" w:cs="Arial"/>
          <w:b/>
        </w:rPr>
      </w:pPr>
      <w:r w:rsidRPr="005D20D3">
        <w:rPr>
          <w:rFonts w:ascii="Arial" w:hAnsi="Arial" w:cs="Arial"/>
          <w:b/>
        </w:rPr>
        <w:t>Supplementary Figures and Legends:</w:t>
      </w:r>
    </w:p>
    <w:p w14:paraId="129197B0" w14:textId="77777777" w:rsidR="005D20D3" w:rsidRPr="005D20D3" w:rsidRDefault="005D20D3" w:rsidP="005D20D3">
      <w:pPr>
        <w:spacing w:line="240" w:lineRule="auto"/>
        <w:contextualSpacing/>
        <w:jc w:val="both"/>
        <w:rPr>
          <w:rFonts w:ascii="Arial" w:hAnsi="Arial" w:cs="Arial"/>
          <w:b/>
          <w:bCs/>
        </w:rPr>
      </w:pPr>
      <w:r w:rsidRPr="005D20D3">
        <w:rPr>
          <w:rFonts w:ascii="Arial" w:hAnsi="Arial" w:cs="Arial"/>
          <w:b/>
          <w:bCs/>
        </w:rPr>
        <w:t xml:space="preserve">Supplementary Figure 1. Individual trajectory, box and whisker, and bar plots of </w:t>
      </w:r>
      <w:proofErr w:type="spellStart"/>
      <w:r w:rsidRPr="005D20D3">
        <w:rPr>
          <w:rFonts w:ascii="Arial" w:hAnsi="Arial" w:cs="Arial"/>
          <w:b/>
          <w:bCs/>
        </w:rPr>
        <w:t>eGFR</w:t>
      </w:r>
      <w:proofErr w:type="spellEnd"/>
      <w:r w:rsidRPr="005D20D3">
        <w:rPr>
          <w:rFonts w:ascii="Arial" w:hAnsi="Arial" w:cs="Arial"/>
          <w:b/>
          <w:bCs/>
        </w:rPr>
        <w:t xml:space="preserve"> </w:t>
      </w:r>
    </w:p>
    <w:p w14:paraId="7674EC16" w14:textId="77777777" w:rsidR="005D20D3" w:rsidRPr="005D20D3" w:rsidRDefault="005D20D3" w:rsidP="005D20D3">
      <w:pPr>
        <w:spacing w:line="240" w:lineRule="auto"/>
        <w:contextualSpacing/>
        <w:jc w:val="both"/>
        <w:rPr>
          <w:rFonts w:ascii="Arial" w:hAnsi="Arial" w:cs="Arial"/>
          <w:b/>
          <w:bCs/>
        </w:rPr>
      </w:pPr>
    </w:p>
    <w:p w14:paraId="7E920E2F" w14:textId="77777777" w:rsidR="005D20D3" w:rsidRPr="005D20D3" w:rsidRDefault="005D20D3" w:rsidP="005D20D3">
      <w:pPr>
        <w:spacing w:line="240" w:lineRule="auto"/>
        <w:contextualSpacing/>
        <w:jc w:val="both"/>
      </w:pPr>
      <w:r w:rsidRPr="005D20D3">
        <w:rPr>
          <w:noProof/>
        </w:rPr>
        <w:drawing>
          <wp:inline distT="0" distB="0" distL="0" distR="0" wp14:anchorId="6F12B434" wp14:editId="3B98146B">
            <wp:extent cx="6667969" cy="1943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0621" t="32096" r="6962" b="23963"/>
                    <a:stretch/>
                  </pic:blipFill>
                  <pic:spPr bwMode="auto">
                    <a:xfrm>
                      <a:off x="0" y="0"/>
                      <a:ext cx="6675246" cy="1945220"/>
                    </a:xfrm>
                    <a:prstGeom prst="rect">
                      <a:avLst/>
                    </a:prstGeom>
                    <a:ln>
                      <a:noFill/>
                    </a:ln>
                    <a:extLst>
                      <a:ext uri="{53640926-AAD7-44D8-BBD7-CCE9431645EC}">
                        <a14:shadowObscured xmlns:a14="http://schemas.microsoft.com/office/drawing/2010/main"/>
                      </a:ext>
                    </a:extLst>
                  </pic:spPr>
                </pic:pic>
              </a:graphicData>
            </a:graphic>
          </wp:inline>
        </w:drawing>
      </w:r>
    </w:p>
    <w:p w14:paraId="44372D91" w14:textId="77777777" w:rsidR="005D20D3" w:rsidRPr="005D20D3" w:rsidRDefault="005D20D3" w:rsidP="005D20D3">
      <w:pPr>
        <w:spacing w:line="240" w:lineRule="auto"/>
        <w:contextualSpacing/>
        <w:jc w:val="both"/>
      </w:pPr>
    </w:p>
    <w:p w14:paraId="74C6CE8E" w14:textId="77777777" w:rsidR="005D20D3" w:rsidRPr="005D20D3" w:rsidRDefault="005D20D3" w:rsidP="005D20D3">
      <w:pPr>
        <w:spacing w:after="0" w:line="480" w:lineRule="auto"/>
        <w:contextualSpacing/>
        <w:jc w:val="both"/>
        <w:rPr>
          <w:rFonts w:ascii="Arial" w:hAnsi="Arial" w:cs="Arial"/>
          <w:b/>
        </w:rPr>
      </w:pPr>
    </w:p>
    <w:p w14:paraId="09EF2523" w14:textId="77777777" w:rsidR="005D20D3" w:rsidRPr="005D20D3" w:rsidRDefault="005D20D3" w:rsidP="005D20D3">
      <w:pPr>
        <w:spacing w:line="360" w:lineRule="auto"/>
        <w:contextualSpacing/>
        <w:jc w:val="both"/>
        <w:rPr>
          <w:rFonts w:ascii="Arial" w:hAnsi="Arial" w:cs="Arial"/>
          <w:b/>
          <w:bCs/>
        </w:rPr>
      </w:pPr>
      <w:r w:rsidRPr="005D20D3">
        <w:rPr>
          <w:rFonts w:ascii="Arial" w:hAnsi="Arial" w:cs="Arial"/>
          <w:b/>
          <w:bCs/>
        </w:rPr>
        <w:t xml:space="preserve">Supplementary Figure 1. Individual Trajectory, Box and Whisker, and Bar Plots of </w:t>
      </w:r>
      <w:proofErr w:type="spellStart"/>
      <w:r w:rsidRPr="005D20D3">
        <w:rPr>
          <w:rFonts w:ascii="Arial" w:hAnsi="Arial" w:cs="Arial"/>
          <w:b/>
          <w:bCs/>
        </w:rPr>
        <w:t>eGFR</w:t>
      </w:r>
      <w:proofErr w:type="spellEnd"/>
      <w:r w:rsidRPr="005D20D3">
        <w:rPr>
          <w:rFonts w:ascii="Arial" w:hAnsi="Arial" w:cs="Arial"/>
          <w:b/>
          <w:bCs/>
        </w:rPr>
        <w:t xml:space="preserve">.  </w:t>
      </w:r>
    </w:p>
    <w:p w14:paraId="36705375" w14:textId="77777777" w:rsidR="005D20D3" w:rsidRPr="005D20D3" w:rsidRDefault="005D20D3" w:rsidP="005D20D3">
      <w:pPr>
        <w:spacing w:line="480" w:lineRule="auto"/>
        <w:contextualSpacing/>
        <w:jc w:val="both"/>
        <w:rPr>
          <w:rFonts w:ascii="Arial" w:hAnsi="Arial" w:cs="Arial"/>
        </w:rPr>
      </w:pPr>
      <w:r w:rsidRPr="005D20D3">
        <w:rPr>
          <w:rFonts w:ascii="Arial" w:hAnsi="Arial" w:cs="Arial"/>
          <w:b/>
        </w:rPr>
        <w:t>A.</w:t>
      </w:r>
      <w:r w:rsidRPr="005D20D3">
        <w:rPr>
          <w:rFonts w:ascii="Arial" w:hAnsi="Arial" w:cs="Arial"/>
        </w:rPr>
        <w:t xml:space="preserve"> Individual </w:t>
      </w:r>
      <w:proofErr w:type="spellStart"/>
      <w:r w:rsidRPr="005D20D3">
        <w:rPr>
          <w:rFonts w:ascii="Arial" w:hAnsi="Arial" w:cs="Arial"/>
        </w:rPr>
        <w:t>eGFR</w:t>
      </w:r>
      <w:proofErr w:type="spellEnd"/>
      <w:r w:rsidRPr="005D20D3">
        <w:rPr>
          <w:rFonts w:ascii="Arial" w:hAnsi="Arial" w:cs="Arial"/>
        </w:rPr>
        <w:t xml:space="preserve"> trajectories across three or more annual assessments are shown by the gray dashed lines. The mean </w:t>
      </w:r>
      <w:proofErr w:type="spellStart"/>
      <w:r w:rsidRPr="005D20D3">
        <w:rPr>
          <w:rFonts w:ascii="Arial" w:hAnsi="Arial" w:cs="Arial"/>
        </w:rPr>
        <w:t>eGFR</w:t>
      </w:r>
      <w:proofErr w:type="spellEnd"/>
      <w:r w:rsidRPr="005D20D3">
        <w:rPr>
          <w:rFonts w:ascii="Arial" w:hAnsi="Arial" w:cs="Arial"/>
        </w:rPr>
        <w:t xml:space="preserve"> trajectory is indicated by the solid blue line. </w:t>
      </w:r>
      <w:r w:rsidRPr="005D20D3">
        <w:rPr>
          <w:rFonts w:ascii="Arial" w:hAnsi="Arial" w:cs="Arial"/>
          <w:b/>
        </w:rPr>
        <w:t>B.</w:t>
      </w:r>
      <w:r w:rsidRPr="005D20D3">
        <w:rPr>
          <w:rFonts w:ascii="Arial" w:hAnsi="Arial" w:cs="Arial"/>
        </w:rPr>
        <w:t xml:space="preserve"> Box and whisker plots documenting the first quartile, median, and third quartile of </w:t>
      </w:r>
      <w:proofErr w:type="spellStart"/>
      <w:r w:rsidRPr="005D20D3">
        <w:rPr>
          <w:rFonts w:ascii="Arial" w:hAnsi="Arial" w:cs="Arial"/>
        </w:rPr>
        <w:t>eGFRs</w:t>
      </w:r>
      <w:proofErr w:type="spellEnd"/>
      <w:r w:rsidRPr="005D20D3">
        <w:rPr>
          <w:rFonts w:ascii="Arial" w:hAnsi="Arial" w:cs="Arial"/>
        </w:rPr>
        <w:t xml:space="preserve"> for study participants at the first, second, third, fourth, and fifth assessment. </w:t>
      </w:r>
      <w:r w:rsidRPr="005D20D3">
        <w:rPr>
          <w:rFonts w:ascii="Arial" w:hAnsi="Arial" w:cs="Arial"/>
          <w:b/>
        </w:rPr>
        <w:t>C.</w:t>
      </w:r>
      <w:r w:rsidRPr="005D20D3">
        <w:rPr>
          <w:rFonts w:ascii="Arial" w:hAnsi="Arial" w:cs="Arial"/>
        </w:rPr>
        <w:t xml:space="preserve"> Bar plot depicting the percentage of patients at each assessment with various CKD stages based on </w:t>
      </w:r>
      <w:proofErr w:type="spellStart"/>
      <w:r w:rsidRPr="005D20D3">
        <w:rPr>
          <w:rFonts w:ascii="Arial" w:hAnsi="Arial" w:cs="Arial"/>
        </w:rPr>
        <w:t>eGFR</w:t>
      </w:r>
      <w:proofErr w:type="spellEnd"/>
      <w:r w:rsidRPr="005D20D3">
        <w:rPr>
          <w:rFonts w:ascii="Arial" w:hAnsi="Arial" w:cs="Arial"/>
        </w:rPr>
        <w:t>. There were no patients with CKD stages 4 and 5.</w:t>
      </w:r>
    </w:p>
    <w:p w14:paraId="0E3E7BA2" w14:textId="77777777" w:rsidR="005D20D3" w:rsidRPr="005D20D3" w:rsidRDefault="005D20D3" w:rsidP="005D20D3">
      <w:pPr>
        <w:spacing w:after="0" w:line="360" w:lineRule="auto"/>
        <w:contextualSpacing/>
        <w:jc w:val="both"/>
        <w:rPr>
          <w:rFonts w:ascii="Arial" w:hAnsi="Arial" w:cs="Arial"/>
          <w:b/>
          <w:bCs/>
        </w:rPr>
      </w:pPr>
    </w:p>
    <w:p w14:paraId="0E19BE50" w14:textId="77777777" w:rsidR="005D20D3" w:rsidRPr="005D20D3" w:rsidRDefault="005D20D3" w:rsidP="005D20D3">
      <w:pPr>
        <w:spacing w:after="0" w:line="360" w:lineRule="auto"/>
        <w:contextualSpacing/>
        <w:jc w:val="both"/>
        <w:rPr>
          <w:rFonts w:ascii="Arial" w:hAnsi="Arial" w:cs="Arial"/>
          <w:b/>
          <w:bCs/>
        </w:rPr>
      </w:pPr>
    </w:p>
    <w:p w14:paraId="0CA6A8FB" w14:textId="77777777" w:rsidR="005D20D3" w:rsidRPr="005D20D3" w:rsidRDefault="005D20D3" w:rsidP="005D20D3">
      <w:pPr>
        <w:spacing w:after="0" w:line="360" w:lineRule="auto"/>
        <w:contextualSpacing/>
        <w:jc w:val="both"/>
        <w:rPr>
          <w:rFonts w:ascii="Arial" w:hAnsi="Arial" w:cs="Arial"/>
          <w:b/>
          <w:bCs/>
        </w:rPr>
      </w:pPr>
    </w:p>
    <w:p w14:paraId="70AD5536" w14:textId="77777777" w:rsidR="005D20D3" w:rsidRPr="005D20D3" w:rsidRDefault="005D20D3" w:rsidP="005D20D3">
      <w:pPr>
        <w:spacing w:after="0" w:line="360" w:lineRule="auto"/>
        <w:contextualSpacing/>
        <w:jc w:val="both"/>
        <w:rPr>
          <w:rFonts w:ascii="Arial" w:hAnsi="Arial" w:cs="Arial"/>
          <w:b/>
          <w:bCs/>
        </w:rPr>
      </w:pPr>
    </w:p>
    <w:p w14:paraId="44AAE304" w14:textId="77777777" w:rsidR="005D20D3" w:rsidRPr="005D20D3" w:rsidRDefault="005D20D3" w:rsidP="005D20D3">
      <w:pPr>
        <w:spacing w:after="0" w:line="360" w:lineRule="auto"/>
        <w:contextualSpacing/>
        <w:jc w:val="both"/>
        <w:rPr>
          <w:rFonts w:ascii="Arial" w:hAnsi="Arial" w:cs="Arial"/>
          <w:b/>
          <w:bCs/>
        </w:rPr>
      </w:pPr>
    </w:p>
    <w:p w14:paraId="6AD3E798" w14:textId="77777777" w:rsidR="005D20D3" w:rsidRPr="005D20D3" w:rsidRDefault="005D20D3" w:rsidP="005D20D3">
      <w:pPr>
        <w:spacing w:after="0" w:line="360" w:lineRule="auto"/>
        <w:contextualSpacing/>
        <w:jc w:val="both"/>
        <w:rPr>
          <w:rFonts w:ascii="Arial" w:hAnsi="Arial" w:cs="Arial"/>
          <w:b/>
          <w:bCs/>
        </w:rPr>
      </w:pPr>
    </w:p>
    <w:p w14:paraId="5E689592" w14:textId="77777777" w:rsidR="005D20D3" w:rsidRPr="005D20D3" w:rsidRDefault="005D20D3" w:rsidP="005D20D3">
      <w:pPr>
        <w:spacing w:after="0" w:line="360" w:lineRule="auto"/>
        <w:contextualSpacing/>
        <w:jc w:val="both"/>
        <w:rPr>
          <w:rFonts w:ascii="Arial" w:hAnsi="Arial" w:cs="Arial"/>
          <w:b/>
          <w:bCs/>
        </w:rPr>
      </w:pPr>
    </w:p>
    <w:p w14:paraId="6D3EFCD8" w14:textId="77777777" w:rsidR="005D20D3" w:rsidRPr="005D20D3" w:rsidRDefault="005D20D3" w:rsidP="005D20D3">
      <w:pPr>
        <w:spacing w:after="0" w:line="360" w:lineRule="auto"/>
        <w:contextualSpacing/>
        <w:jc w:val="both"/>
        <w:rPr>
          <w:rFonts w:ascii="Arial" w:hAnsi="Arial" w:cs="Arial"/>
          <w:b/>
          <w:bCs/>
        </w:rPr>
      </w:pPr>
    </w:p>
    <w:p w14:paraId="2476DF82" w14:textId="77777777" w:rsidR="005D20D3" w:rsidRDefault="005D20D3" w:rsidP="005D20D3">
      <w:pPr>
        <w:spacing w:after="0" w:line="360" w:lineRule="auto"/>
        <w:contextualSpacing/>
        <w:jc w:val="both"/>
        <w:rPr>
          <w:rFonts w:ascii="Arial" w:hAnsi="Arial" w:cs="Arial"/>
          <w:b/>
          <w:bCs/>
        </w:rPr>
      </w:pPr>
    </w:p>
    <w:p w14:paraId="7F694D92" w14:textId="77777777" w:rsidR="005D20D3" w:rsidRDefault="005D20D3" w:rsidP="005D20D3">
      <w:pPr>
        <w:spacing w:after="0" w:line="360" w:lineRule="auto"/>
        <w:contextualSpacing/>
        <w:jc w:val="both"/>
        <w:rPr>
          <w:rFonts w:ascii="Arial" w:hAnsi="Arial" w:cs="Arial"/>
          <w:b/>
          <w:bCs/>
        </w:rPr>
      </w:pPr>
    </w:p>
    <w:p w14:paraId="05D1E7F5" w14:textId="77777777" w:rsidR="005D20D3" w:rsidRDefault="005D20D3" w:rsidP="005D20D3">
      <w:pPr>
        <w:spacing w:after="0" w:line="360" w:lineRule="auto"/>
        <w:contextualSpacing/>
        <w:jc w:val="both"/>
        <w:rPr>
          <w:rFonts w:ascii="Arial" w:hAnsi="Arial" w:cs="Arial"/>
          <w:b/>
          <w:bCs/>
        </w:rPr>
      </w:pPr>
    </w:p>
    <w:p w14:paraId="60BC56AD" w14:textId="77777777" w:rsidR="005D20D3" w:rsidRDefault="005D20D3" w:rsidP="005D20D3">
      <w:pPr>
        <w:spacing w:after="0" w:line="360" w:lineRule="auto"/>
        <w:contextualSpacing/>
        <w:jc w:val="both"/>
        <w:rPr>
          <w:rFonts w:ascii="Arial" w:hAnsi="Arial" w:cs="Arial"/>
          <w:b/>
          <w:bCs/>
        </w:rPr>
      </w:pPr>
    </w:p>
    <w:p w14:paraId="34561F4A" w14:textId="77777777" w:rsidR="005D20D3" w:rsidRPr="005D20D3" w:rsidRDefault="005D20D3" w:rsidP="005D20D3">
      <w:pPr>
        <w:spacing w:after="0" w:line="360" w:lineRule="auto"/>
        <w:contextualSpacing/>
        <w:jc w:val="both"/>
        <w:rPr>
          <w:rFonts w:ascii="Arial" w:hAnsi="Arial" w:cs="Arial"/>
          <w:b/>
          <w:bCs/>
        </w:rPr>
      </w:pPr>
    </w:p>
    <w:p w14:paraId="66FB17B2" w14:textId="77777777" w:rsidR="005D20D3" w:rsidRPr="005D20D3" w:rsidRDefault="005D20D3" w:rsidP="005D20D3">
      <w:pPr>
        <w:spacing w:after="0" w:line="360" w:lineRule="auto"/>
        <w:contextualSpacing/>
        <w:jc w:val="both"/>
        <w:rPr>
          <w:rFonts w:ascii="Arial" w:hAnsi="Arial" w:cs="Arial"/>
          <w:b/>
          <w:bCs/>
        </w:rPr>
      </w:pPr>
    </w:p>
    <w:p w14:paraId="0454E5EC" w14:textId="77777777" w:rsidR="0052236B" w:rsidRDefault="0052236B" w:rsidP="005D20D3">
      <w:pPr>
        <w:spacing w:after="0" w:line="360" w:lineRule="auto"/>
        <w:contextualSpacing/>
        <w:jc w:val="both"/>
        <w:rPr>
          <w:rFonts w:ascii="Arial" w:hAnsi="Arial" w:cs="Arial"/>
          <w:b/>
          <w:bCs/>
        </w:rPr>
      </w:pPr>
    </w:p>
    <w:p w14:paraId="49C9023F" w14:textId="7B83A4C4" w:rsidR="005D20D3" w:rsidRPr="005D20D3" w:rsidRDefault="005D20D3" w:rsidP="005D20D3">
      <w:pPr>
        <w:spacing w:after="0" w:line="360" w:lineRule="auto"/>
        <w:contextualSpacing/>
        <w:jc w:val="both"/>
        <w:rPr>
          <w:rFonts w:ascii="Arial" w:hAnsi="Arial" w:cs="Arial"/>
        </w:rPr>
      </w:pPr>
      <w:r w:rsidRPr="005D20D3">
        <w:rPr>
          <w:rFonts w:ascii="Arial" w:hAnsi="Arial" w:cs="Arial"/>
          <w:b/>
          <w:bCs/>
        </w:rPr>
        <w:lastRenderedPageBreak/>
        <w:t>Supplementary Figure 2</w:t>
      </w:r>
    </w:p>
    <w:p w14:paraId="3F680B05" w14:textId="77777777" w:rsidR="005D20D3" w:rsidRPr="005D20D3" w:rsidRDefault="005D20D3" w:rsidP="005D20D3">
      <w:pPr>
        <w:spacing w:line="480" w:lineRule="auto"/>
        <w:contextualSpacing/>
        <w:jc w:val="both"/>
        <w:rPr>
          <w:rFonts w:ascii="Arial" w:hAnsi="Arial" w:cs="Arial"/>
        </w:rPr>
      </w:pPr>
    </w:p>
    <w:p w14:paraId="157B9A62" w14:textId="77777777" w:rsidR="005D20D3" w:rsidRPr="005D20D3" w:rsidRDefault="005D20D3" w:rsidP="005D20D3">
      <w:pPr>
        <w:spacing w:after="0" w:line="360" w:lineRule="auto"/>
        <w:contextualSpacing/>
        <w:jc w:val="both"/>
        <w:rPr>
          <w:rFonts w:ascii="Arial" w:hAnsi="Arial" w:cs="Arial"/>
          <w:sz w:val="24"/>
          <w:szCs w:val="24"/>
        </w:rPr>
      </w:pPr>
      <w:r w:rsidRPr="005D20D3">
        <w:rPr>
          <w:rFonts w:ascii="Arial" w:hAnsi="Arial" w:cs="Arial"/>
          <w:noProof/>
          <w:sz w:val="24"/>
          <w:szCs w:val="24"/>
        </w:rPr>
        <w:drawing>
          <wp:inline distT="0" distB="0" distL="0" distR="0" wp14:anchorId="54542B81" wp14:editId="3C15DD83">
            <wp:extent cx="6858000" cy="3992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6858000" cy="3992245"/>
                    </a:xfrm>
                    <a:prstGeom prst="rect">
                      <a:avLst/>
                    </a:prstGeom>
                  </pic:spPr>
                </pic:pic>
              </a:graphicData>
            </a:graphic>
          </wp:inline>
        </w:drawing>
      </w:r>
    </w:p>
    <w:p w14:paraId="41DE53BB" w14:textId="77777777" w:rsidR="005D20D3" w:rsidRPr="005D20D3" w:rsidRDefault="005D20D3" w:rsidP="005D20D3">
      <w:pPr>
        <w:spacing w:after="0" w:line="360" w:lineRule="auto"/>
        <w:contextualSpacing/>
        <w:jc w:val="both"/>
        <w:rPr>
          <w:rFonts w:ascii="Arial" w:hAnsi="Arial" w:cs="Arial"/>
          <w:sz w:val="24"/>
          <w:szCs w:val="24"/>
        </w:rPr>
      </w:pPr>
    </w:p>
    <w:p w14:paraId="093EF445" w14:textId="77777777" w:rsidR="005D20D3" w:rsidRPr="005D20D3" w:rsidRDefault="005D20D3" w:rsidP="005D20D3">
      <w:pPr>
        <w:spacing w:after="0" w:line="360" w:lineRule="auto"/>
        <w:contextualSpacing/>
        <w:jc w:val="both"/>
        <w:rPr>
          <w:rFonts w:ascii="Arial" w:hAnsi="Arial" w:cs="Arial"/>
        </w:rPr>
      </w:pPr>
      <w:r w:rsidRPr="005D20D3">
        <w:rPr>
          <w:rFonts w:ascii="Arial" w:hAnsi="Arial" w:cs="Arial"/>
          <w:b/>
          <w:bCs/>
        </w:rPr>
        <w:t xml:space="preserve">Supplementary Figure 2. </w:t>
      </w:r>
      <w:r w:rsidRPr="005D20D3">
        <w:rPr>
          <w:rFonts w:ascii="Arial" w:hAnsi="Arial" w:cs="Arial"/>
          <w:b/>
        </w:rPr>
        <w:t xml:space="preserve">Frequency distributions of </w:t>
      </w:r>
      <w:proofErr w:type="spellStart"/>
      <w:r w:rsidRPr="005D20D3">
        <w:rPr>
          <w:rFonts w:ascii="Arial" w:hAnsi="Arial" w:cs="Arial"/>
          <w:b/>
        </w:rPr>
        <w:t>eGFR</w:t>
      </w:r>
      <w:proofErr w:type="spellEnd"/>
      <w:r w:rsidRPr="005D20D3">
        <w:rPr>
          <w:rFonts w:ascii="Arial" w:hAnsi="Arial" w:cs="Arial"/>
          <w:b/>
        </w:rPr>
        <w:t xml:space="preserve"> slopes from linear mixed effects model divided into longitudinal </w:t>
      </w:r>
      <w:proofErr w:type="spellStart"/>
      <w:r w:rsidRPr="005D20D3">
        <w:rPr>
          <w:rFonts w:ascii="Arial" w:hAnsi="Arial" w:cs="Arial"/>
          <w:b/>
        </w:rPr>
        <w:t>eGFR</w:t>
      </w:r>
      <w:proofErr w:type="spellEnd"/>
      <w:r w:rsidRPr="005D20D3">
        <w:rPr>
          <w:rFonts w:ascii="Arial" w:hAnsi="Arial" w:cs="Arial"/>
          <w:b/>
        </w:rPr>
        <w:t xml:space="preserve"> categories.</w:t>
      </w:r>
      <w:r w:rsidRPr="005D20D3">
        <w:rPr>
          <w:rFonts w:ascii="Arial" w:hAnsi="Arial" w:cs="Arial"/>
        </w:rPr>
        <w:t xml:space="preserve"> A., B., and D. are distribution of study subjects in </w:t>
      </w:r>
      <w:proofErr w:type="spellStart"/>
      <w:r w:rsidRPr="005D20D3">
        <w:rPr>
          <w:rFonts w:ascii="Arial" w:hAnsi="Arial" w:cs="Arial"/>
        </w:rPr>
        <w:t>eGFR</w:t>
      </w:r>
      <w:proofErr w:type="spellEnd"/>
      <w:r w:rsidRPr="005D20D3">
        <w:rPr>
          <w:rFonts w:ascii="Arial" w:hAnsi="Arial" w:cs="Arial"/>
        </w:rPr>
        <w:t xml:space="preserve"> categories based on clinical categories. C. Distributions of study subjects based on empirical categories</w:t>
      </w:r>
    </w:p>
    <w:p w14:paraId="4F2DAB8B" w14:textId="77777777" w:rsidR="005D20D3" w:rsidRPr="005D20D3" w:rsidRDefault="005D20D3" w:rsidP="005D20D3">
      <w:pPr>
        <w:spacing w:line="480" w:lineRule="auto"/>
        <w:contextualSpacing/>
        <w:jc w:val="both"/>
        <w:rPr>
          <w:rFonts w:ascii="Arial" w:hAnsi="Arial" w:cs="Arial"/>
        </w:rPr>
      </w:pPr>
    </w:p>
    <w:p w14:paraId="261AE158" w14:textId="77777777" w:rsidR="005D20D3" w:rsidRDefault="005D20D3"/>
    <w:p w14:paraId="42DE9171" w14:textId="77777777" w:rsidR="00274923" w:rsidRDefault="00274923"/>
    <w:p w14:paraId="60DC84BE" w14:textId="77777777" w:rsidR="00274923" w:rsidRDefault="00274923"/>
    <w:p w14:paraId="389A3C0E" w14:textId="77777777" w:rsidR="00AC0A8B" w:rsidRPr="00AC0A8B" w:rsidRDefault="00274923" w:rsidP="00AC0A8B">
      <w:pPr>
        <w:pStyle w:val="EndNoteBibliography"/>
        <w:spacing w:after="0"/>
        <w:ind w:left="720" w:hanging="720"/>
      </w:pPr>
      <w:r>
        <w:fldChar w:fldCharType="begin"/>
      </w:r>
      <w:r>
        <w:instrText xml:space="preserve"> ADDIN EN.REFLIST </w:instrText>
      </w:r>
      <w:r>
        <w:fldChar w:fldCharType="separate"/>
      </w:r>
      <w:r w:rsidR="00AC0A8B" w:rsidRPr="00AC0A8B">
        <w:t>1.</w:t>
      </w:r>
      <w:r w:rsidR="00AC0A8B" w:rsidRPr="00AC0A8B">
        <w:tab/>
        <w:t xml:space="preserve">Grimm KJ, Ram, N., &amp; Estabrook, R. . </w:t>
      </w:r>
      <w:r w:rsidR="00AC0A8B" w:rsidRPr="00AC0A8B">
        <w:rPr>
          <w:i/>
        </w:rPr>
        <w:t>Growth modeling: Structural equation and multilevel modeling approaches. Guilford Publications.</w:t>
      </w:r>
      <w:r w:rsidR="00AC0A8B" w:rsidRPr="00AC0A8B">
        <w:t>: The Guilford Press; 2016.</w:t>
      </w:r>
    </w:p>
    <w:p w14:paraId="70A29DBD" w14:textId="77777777" w:rsidR="00AC0A8B" w:rsidRPr="00AC0A8B" w:rsidRDefault="00AC0A8B" w:rsidP="00AC0A8B">
      <w:pPr>
        <w:pStyle w:val="EndNoteBibliography"/>
        <w:spacing w:after="0"/>
        <w:ind w:left="720" w:hanging="720"/>
      </w:pPr>
      <w:r w:rsidRPr="00AC0A8B">
        <w:t>2.</w:t>
      </w:r>
      <w:r w:rsidRPr="00AC0A8B">
        <w:tab/>
        <w:t xml:space="preserve">Gorski M, Jung B, Li Y, et al. Meta-analysis uncovers genome-wide significant variants for rapid kidney function decline. </w:t>
      </w:r>
      <w:r w:rsidRPr="00AC0A8B">
        <w:rPr>
          <w:i/>
        </w:rPr>
        <w:t xml:space="preserve">Kidney international. </w:t>
      </w:r>
      <w:r w:rsidRPr="00AC0A8B">
        <w:t>2021;99(4):926-939.</w:t>
      </w:r>
    </w:p>
    <w:p w14:paraId="4F12E032" w14:textId="7FD70110" w:rsidR="00AC0A8B" w:rsidRPr="00AC0A8B" w:rsidRDefault="00AC0A8B" w:rsidP="00AC0A8B">
      <w:pPr>
        <w:pStyle w:val="EndNoteBibliography"/>
        <w:spacing w:after="0"/>
        <w:ind w:left="720" w:hanging="720"/>
      </w:pPr>
      <w:r w:rsidRPr="00AC0A8B">
        <w:t>3.</w:t>
      </w:r>
      <w:r w:rsidRPr="00AC0A8B">
        <w:tab/>
        <w:t xml:space="preserve">Christian Fuchsberger LF, Sebastian Schoenherr, Sayantan Das, Gonçalo Abecasis. Michigan Imputation Server. </w:t>
      </w:r>
      <w:hyperlink r:id="rId11" w:history="1">
        <w:r w:rsidRPr="00AC0A8B">
          <w:rPr>
            <w:rStyle w:val="Hyperlink"/>
          </w:rPr>
          <w:t>https://imputationserver.sph.umich.edu/index.html#</w:t>
        </w:r>
      </w:hyperlink>
      <w:r w:rsidRPr="00AC0A8B">
        <w:t>! Published 2021. Accessed2021.</w:t>
      </w:r>
    </w:p>
    <w:p w14:paraId="1BA190D0" w14:textId="77777777" w:rsidR="00AC0A8B" w:rsidRPr="00AC0A8B" w:rsidRDefault="00AC0A8B" w:rsidP="00AC0A8B">
      <w:pPr>
        <w:pStyle w:val="EndNoteBibliography"/>
        <w:ind w:left="720" w:hanging="720"/>
      </w:pPr>
      <w:r w:rsidRPr="00AC0A8B">
        <w:t>4.</w:t>
      </w:r>
      <w:r w:rsidRPr="00AC0A8B">
        <w:tab/>
        <w:t xml:space="preserve">Purcell S, Neale B, Todd-Brown K, et al. PLINK: a tool set for whole-genome association and population-based linkage analyses. </w:t>
      </w:r>
      <w:r w:rsidRPr="00AC0A8B">
        <w:rPr>
          <w:i/>
        </w:rPr>
        <w:t xml:space="preserve">American journal of human genetics. </w:t>
      </w:r>
      <w:r w:rsidRPr="00AC0A8B">
        <w:t>2007;81(3):559-575.</w:t>
      </w:r>
    </w:p>
    <w:p w14:paraId="7043AB62" w14:textId="222FB78E" w:rsidR="005D20D3" w:rsidRDefault="00274923">
      <w:r>
        <w:fldChar w:fldCharType="end"/>
      </w:r>
    </w:p>
    <w:sectPr w:rsidR="005D20D3" w:rsidSect="00FE0E7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516447" w14:textId="77777777" w:rsidR="0051716E" w:rsidRDefault="0051716E">
      <w:pPr>
        <w:spacing w:after="0" w:line="240" w:lineRule="auto"/>
      </w:pPr>
      <w:r>
        <w:separator/>
      </w:r>
    </w:p>
  </w:endnote>
  <w:endnote w:type="continuationSeparator" w:id="0">
    <w:p w14:paraId="6EEC3414" w14:textId="77777777" w:rsidR="0051716E" w:rsidRDefault="005171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5277835"/>
      <w:docPartObj>
        <w:docPartGallery w:val="Page Numbers (Bottom of Page)"/>
        <w:docPartUnique/>
      </w:docPartObj>
    </w:sdtPr>
    <w:sdtEndPr>
      <w:rPr>
        <w:noProof/>
      </w:rPr>
    </w:sdtEndPr>
    <w:sdtContent>
      <w:p w14:paraId="642F4F3B" w14:textId="2C23B0F6" w:rsidR="00AA7C2A" w:rsidRDefault="00AA7C2A">
        <w:pPr>
          <w:pStyle w:val="Footer"/>
          <w:jc w:val="right"/>
        </w:pPr>
        <w:r>
          <w:fldChar w:fldCharType="begin"/>
        </w:r>
        <w:r>
          <w:instrText xml:space="preserve"> PAGE   \* MERGEFORMAT </w:instrText>
        </w:r>
        <w:r>
          <w:fldChar w:fldCharType="separate"/>
        </w:r>
        <w:r w:rsidR="00AC0A8B">
          <w:rPr>
            <w:noProof/>
          </w:rPr>
          <w:t>6</w:t>
        </w:r>
        <w:r>
          <w:rPr>
            <w:noProof/>
          </w:rPr>
          <w:fldChar w:fldCharType="end"/>
        </w:r>
      </w:p>
    </w:sdtContent>
  </w:sdt>
  <w:p w14:paraId="05FF6F37" w14:textId="77777777" w:rsidR="00F55877" w:rsidRDefault="00AC0A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285313" w14:textId="77777777" w:rsidR="0051716E" w:rsidRDefault="0051716E">
      <w:pPr>
        <w:spacing w:after="0" w:line="240" w:lineRule="auto"/>
      </w:pPr>
      <w:r>
        <w:separator/>
      </w:r>
    </w:p>
  </w:footnote>
  <w:footnote w:type="continuationSeparator" w:id="0">
    <w:p w14:paraId="56527C00" w14:textId="77777777" w:rsidR="0051716E" w:rsidRDefault="005171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43C2F"/>
    <w:multiLevelType w:val="hybridMultilevel"/>
    <w:tmpl w:val="77767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sx9vv55szxsnewrrqp9x28xrs25eprtsxw&quot;&gt;genomics&lt;record-ids&gt;&lt;item&gt;111&lt;/item&gt;&lt;item&gt;208&lt;/item&gt;&lt;item&gt;209&lt;/item&gt;&lt;item&gt;423&lt;/item&gt;&lt;/record-ids&gt;&lt;/item&gt;&lt;/Libraries&gt;"/>
  </w:docVars>
  <w:rsids>
    <w:rsidRoot w:val="00FE0E79"/>
    <w:rsid w:val="00064540"/>
    <w:rsid w:val="0009344A"/>
    <w:rsid w:val="001F483E"/>
    <w:rsid w:val="0023629C"/>
    <w:rsid w:val="00274923"/>
    <w:rsid w:val="003663F2"/>
    <w:rsid w:val="00367239"/>
    <w:rsid w:val="003A4A92"/>
    <w:rsid w:val="003B3A23"/>
    <w:rsid w:val="00436F77"/>
    <w:rsid w:val="00455A07"/>
    <w:rsid w:val="0051716E"/>
    <w:rsid w:val="0052236B"/>
    <w:rsid w:val="00554494"/>
    <w:rsid w:val="00574116"/>
    <w:rsid w:val="005B66A1"/>
    <w:rsid w:val="005D20D3"/>
    <w:rsid w:val="006555C1"/>
    <w:rsid w:val="006E0C3F"/>
    <w:rsid w:val="0070066C"/>
    <w:rsid w:val="007259C1"/>
    <w:rsid w:val="00752F11"/>
    <w:rsid w:val="00764C18"/>
    <w:rsid w:val="00774246"/>
    <w:rsid w:val="007E6CC8"/>
    <w:rsid w:val="00880080"/>
    <w:rsid w:val="008C38CF"/>
    <w:rsid w:val="008F449C"/>
    <w:rsid w:val="009912AE"/>
    <w:rsid w:val="009A022C"/>
    <w:rsid w:val="00A37758"/>
    <w:rsid w:val="00A56947"/>
    <w:rsid w:val="00A70F1A"/>
    <w:rsid w:val="00A967C6"/>
    <w:rsid w:val="00AA7C2A"/>
    <w:rsid w:val="00AC0A8B"/>
    <w:rsid w:val="00BD4017"/>
    <w:rsid w:val="00C11FD7"/>
    <w:rsid w:val="00C26A58"/>
    <w:rsid w:val="00C91013"/>
    <w:rsid w:val="00D27460"/>
    <w:rsid w:val="00D806A7"/>
    <w:rsid w:val="00E223BE"/>
    <w:rsid w:val="00E90619"/>
    <w:rsid w:val="00F11D5E"/>
    <w:rsid w:val="00F92DCD"/>
    <w:rsid w:val="00FD4FEC"/>
    <w:rsid w:val="00FE0E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829B8"/>
  <w15:chartTrackingRefBased/>
  <w15:docId w15:val="{FA57F1DB-F82C-4651-BA8F-44251A6C7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0E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E0E79"/>
    <w:pPr>
      <w:spacing w:after="0" w:line="240" w:lineRule="auto"/>
    </w:pPr>
    <w:rPr>
      <w:rFonts w:ascii="Times New Roman" w:hAnsi="Times New Roman" w:cs="Times New Roman"/>
      <w:sz w:val="24"/>
      <w:szCs w:val="24"/>
    </w:rPr>
  </w:style>
  <w:style w:type="character" w:customStyle="1" w:styleId="NoSpacingChar">
    <w:name w:val="No Spacing Char"/>
    <w:basedOn w:val="DefaultParagraphFont"/>
    <w:link w:val="NoSpacing"/>
    <w:uiPriority w:val="1"/>
    <w:rsid w:val="00FE0E79"/>
    <w:rPr>
      <w:rFonts w:ascii="Times New Roman" w:hAnsi="Times New Roman" w:cs="Times New Roman"/>
      <w:sz w:val="24"/>
      <w:szCs w:val="24"/>
    </w:rPr>
  </w:style>
  <w:style w:type="paragraph" w:styleId="Footer">
    <w:name w:val="footer"/>
    <w:basedOn w:val="Normal"/>
    <w:link w:val="FooterChar"/>
    <w:uiPriority w:val="99"/>
    <w:unhideWhenUsed/>
    <w:rsid w:val="005D2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0D3"/>
  </w:style>
  <w:style w:type="table" w:customStyle="1" w:styleId="TableGrid1">
    <w:name w:val="Table Grid1"/>
    <w:basedOn w:val="TableNormal"/>
    <w:next w:val="TableGrid"/>
    <w:uiPriority w:val="39"/>
    <w:rsid w:val="005D20D3"/>
    <w:pPr>
      <w:spacing w:after="0" w:line="240" w:lineRule="auto"/>
    </w:pPr>
    <w:rPr>
      <w:rFonts w:ascii="Arial" w:hAnsi="Arial" w:cs="Times New Roman (Body CS)"/>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2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7C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7C2A"/>
  </w:style>
  <w:style w:type="paragraph" w:styleId="BalloonText">
    <w:name w:val="Balloon Text"/>
    <w:basedOn w:val="Normal"/>
    <w:link w:val="BalloonTextChar"/>
    <w:uiPriority w:val="99"/>
    <w:semiHidden/>
    <w:unhideWhenUsed/>
    <w:rsid w:val="007259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9C1"/>
    <w:rPr>
      <w:rFonts w:ascii="Segoe UI" w:hAnsi="Segoe UI" w:cs="Segoe UI"/>
      <w:sz w:val="18"/>
      <w:szCs w:val="18"/>
    </w:rPr>
  </w:style>
  <w:style w:type="paragraph" w:styleId="ListParagraph">
    <w:name w:val="List Paragraph"/>
    <w:basedOn w:val="Normal"/>
    <w:uiPriority w:val="34"/>
    <w:qFormat/>
    <w:rsid w:val="00C11FD7"/>
    <w:pPr>
      <w:ind w:left="720"/>
      <w:contextualSpacing/>
    </w:pPr>
  </w:style>
  <w:style w:type="paragraph" w:styleId="Revision">
    <w:name w:val="Revision"/>
    <w:hidden/>
    <w:uiPriority w:val="99"/>
    <w:semiHidden/>
    <w:rsid w:val="009A022C"/>
    <w:pPr>
      <w:spacing w:after="0" w:line="240" w:lineRule="auto"/>
    </w:pPr>
  </w:style>
  <w:style w:type="paragraph" w:customStyle="1" w:styleId="EndNoteBibliographyTitle">
    <w:name w:val="EndNote Bibliography Title"/>
    <w:basedOn w:val="Normal"/>
    <w:link w:val="EndNoteBibliographyTitleChar"/>
    <w:rsid w:val="002749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4923"/>
    <w:rPr>
      <w:rFonts w:ascii="Calibri" w:hAnsi="Calibri" w:cs="Calibri"/>
      <w:noProof/>
    </w:rPr>
  </w:style>
  <w:style w:type="paragraph" w:customStyle="1" w:styleId="EndNoteBibliography">
    <w:name w:val="EndNote Bibliography"/>
    <w:basedOn w:val="Normal"/>
    <w:link w:val="EndNoteBibliographyChar"/>
    <w:rsid w:val="002749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74923"/>
    <w:rPr>
      <w:rFonts w:ascii="Calibri" w:hAnsi="Calibri" w:cs="Calibri"/>
      <w:noProof/>
    </w:rPr>
  </w:style>
  <w:style w:type="character" w:styleId="Hyperlink">
    <w:name w:val="Hyperlink"/>
    <w:basedOn w:val="DefaultParagraphFont"/>
    <w:uiPriority w:val="99"/>
    <w:unhideWhenUsed/>
    <w:rsid w:val="00C26A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mputationserver.sph.umich.edu/index.html#" TargetMode="Externa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6BE53-8A01-4E4A-99A5-5E2038FA1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406</Words>
  <Characters>1371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3</cp:revision>
  <dcterms:created xsi:type="dcterms:W3CDTF">2022-09-26T22:59:00Z</dcterms:created>
  <dcterms:modified xsi:type="dcterms:W3CDTF">2022-09-26T23:07:00Z</dcterms:modified>
</cp:coreProperties>
</file>